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D05BB" w14:textId="29B85C97" w:rsidR="00573906" w:rsidRPr="00F00AD7" w:rsidRDefault="00E658C6" w:rsidP="00B30E07">
      <w:pPr>
        <w:jc w:val="center"/>
        <w:outlineLvl w:val="0"/>
        <w:rPr>
          <w:b/>
        </w:rPr>
      </w:pPr>
      <w:r w:rsidRPr="000A0560">
        <w:rPr>
          <w:b/>
        </w:rPr>
        <w:t xml:space="preserve"> </w:t>
      </w:r>
      <w:r w:rsidR="00573906" w:rsidRPr="00F00AD7">
        <w:rPr>
          <w:b/>
        </w:rPr>
        <w:t>SUPPLEMENTARY MATERIALS</w:t>
      </w:r>
    </w:p>
    <w:p w14:paraId="44B19606" w14:textId="77777777" w:rsidR="00573906" w:rsidRPr="00F00AD7" w:rsidRDefault="00573906" w:rsidP="00B30E07">
      <w:pPr>
        <w:outlineLvl w:val="0"/>
        <w:rPr>
          <w:b/>
        </w:rPr>
      </w:pPr>
      <w:r w:rsidRPr="00F00AD7">
        <w:rPr>
          <w:b/>
        </w:rPr>
        <w:t>Table of Contents</w:t>
      </w:r>
    </w:p>
    <w:p w14:paraId="096EB504" w14:textId="77777777" w:rsidR="00343301" w:rsidRDefault="00343301" w:rsidP="00B30E07"/>
    <w:p w14:paraId="65EBACEC" w14:textId="26055540" w:rsidR="000473B1" w:rsidRPr="00F00AD7" w:rsidRDefault="000473B1" w:rsidP="00B30E07">
      <w:proofErr w:type="spellStart"/>
      <w:r w:rsidRPr="00037664">
        <w:rPr>
          <w:b/>
          <w:bCs/>
        </w:rPr>
        <w:t>eFigure</w:t>
      </w:r>
      <w:proofErr w:type="spellEnd"/>
      <w:r w:rsidRPr="00037664">
        <w:rPr>
          <w:b/>
          <w:bCs/>
        </w:rPr>
        <w:t xml:space="preserve"> 1</w:t>
      </w:r>
      <w:r>
        <w:t xml:space="preserve">. </w:t>
      </w:r>
      <w:r w:rsidR="006E476F" w:rsidRPr="00FA7AC3">
        <w:rPr>
          <w:lang w:val="en-GB"/>
        </w:rPr>
        <w:t xml:space="preserve">Inductive development of categories according to </w:t>
      </w:r>
      <w:proofErr w:type="spellStart"/>
      <w:r w:rsidR="006E476F" w:rsidRPr="00FA7AC3">
        <w:rPr>
          <w:lang w:val="en-GB"/>
        </w:rPr>
        <w:t>Mayring</w:t>
      </w:r>
      <w:proofErr w:type="spellEnd"/>
    </w:p>
    <w:p w14:paraId="5739E13D" w14:textId="7C1BE42A" w:rsidR="00944B29" w:rsidRPr="00F00AD7" w:rsidRDefault="00944B29" w:rsidP="00BF2030">
      <w:pPr>
        <w:rPr>
          <w:color w:val="000000" w:themeColor="text1"/>
        </w:rPr>
      </w:pPr>
      <w:proofErr w:type="spellStart"/>
      <w:r w:rsidRPr="00F00AD7">
        <w:rPr>
          <w:b/>
          <w:color w:val="000000" w:themeColor="text1"/>
        </w:rPr>
        <w:t>eTable</w:t>
      </w:r>
      <w:proofErr w:type="spellEnd"/>
      <w:r w:rsidRPr="00F00AD7">
        <w:rPr>
          <w:b/>
          <w:color w:val="000000" w:themeColor="text1"/>
        </w:rPr>
        <w:t xml:space="preserve"> 1.</w:t>
      </w:r>
      <w:r w:rsidRPr="00F00AD7">
        <w:rPr>
          <w:color w:val="000000" w:themeColor="text1"/>
        </w:rPr>
        <w:t xml:space="preserve"> Superordinate categories, main categories and categories</w:t>
      </w:r>
    </w:p>
    <w:p w14:paraId="445978A6" w14:textId="77777777" w:rsidR="00573906" w:rsidRPr="00F00AD7" w:rsidRDefault="00573906">
      <w:pPr>
        <w:rPr>
          <w:b/>
          <w:sz w:val="20"/>
          <w:szCs w:val="20"/>
          <w:u w:val="single"/>
        </w:rPr>
      </w:pPr>
      <w:r w:rsidRPr="00F00AD7">
        <w:rPr>
          <w:b/>
          <w:sz w:val="20"/>
          <w:szCs w:val="20"/>
          <w:u w:val="single"/>
        </w:rPr>
        <w:br w:type="page"/>
      </w:r>
    </w:p>
    <w:p w14:paraId="734DC987" w14:textId="1EE44972" w:rsidR="00865E08" w:rsidRDefault="007929C1">
      <w:pPr>
        <w:rPr>
          <w:rFonts w:ascii="Arial" w:hAnsi="Arial" w:cs="Arial"/>
          <w:b/>
          <w:color w:val="000000" w:themeColor="text1"/>
        </w:rPr>
      </w:pPr>
      <w:proofErr w:type="spellStart"/>
      <w:r w:rsidRPr="00F00AD7">
        <w:rPr>
          <w:rFonts w:ascii="Arial" w:hAnsi="Arial" w:cs="Arial"/>
          <w:b/>
          <w:color w:val="000000" w:themeColor="text1"/>
        </w:rPr>
        <w:lastRenderedPageBreak/>
        <w:t>e</w:t>
      </w:r>
      <w:r>
        <w:rPr>
          <w:rFonts w:ascii="Arial" w:hAnsi="Arial" w:cs="Arial"/>
          <w:b/>
          <w:color w:val="000000" w:themeColor="text1"/>
        </w:rPr>
        <w:t>Figure</w:t>
      </w:r>
      <w:proofErr w:type="spellEnd"/>
      <w:r w:rsidRPr="00F00AD7">
        <w:rPr>
          <w:rFonts w:ascii="Arial" w:hAnsi="Arial" w:cs="Arial"/>
          <w:b/>
          <w:color w:val="000000" w:themeColor="text1"/>
        </w:rPr>
        <w:t xml:space="preserve"> 1. </w:t>
      </w:r>
      <w:r w:rsidR="002E35C1" w:rsidRPr="002E35C1">
        <w:rPr>
          <w:rFonts w:ascii="Arial" w:hAnsi="Arial" w:cs="Arial"/>
          <w:b/>
          <w:color w:val="000000" w:themeColor="text1"/>
        </w:rPr>
        <w:t xml:space="preserve">Inductive development of categories according to </w:t>
      </w:r>
      <w:proofErr w:type="spellStart"/>
      <w:r w:rsidR="002E35C1" w:rsidRPr="002E35C1">
        <w:rPr>
          <w:rFonts w:ascii="Arial" w:hAnsi="Arial" w:cs="Arial"/>
          <w:b/>
          <w:color w:val="000000" w:themeColor="text1"/>
        </w:rPr>
        <w:t>Mayring</w:t>
      </w:r>
      <w:proofErr w:type="spellEnd"/>
      <w:r w:rsidR="002E35C1" w:rsidRPr="002E35C1">
        <w:rPr>
          <w:rFonts w:ascii="Arial" w:hAnsi="Arial" w:cs="Arial"/>
          <w:b/>
          <w:color w:val="000000" w:themeColor="text1"/>
        </w:rPr>
        <w:t xml:space="preserve"> </w:t>
      </w:r>
    </w:p>
    <w:p w14:paraId="51B2FF03" w14:textId="315D87D1" w:rsidR="00865E08" w:rsidRDefault="002459FF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6C3039AF" wp14:editId="72168534">
            <wp:extent cx="5755640" cy="76739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767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8E465" w14:textId="77777777" w:rsidR="00865E08" w:rsidRDefault="00865E08">
      <w:pPr>
        <w:rPr>
          <w:rFonts w:ascii="Arial" w:hAnsi="Arial" w:cs="Arial"/>
          <w:b/>
          <w:color w:val="000000" w:themeColor="text1"/>
        </w:rPr>
      </w:pPr>
    </w:p>
    <w:p w14:paraId="6208E8DB" w14:textId="5AEDF626" w:rsidR="007929C1" w:rsidRDefault="007929C1">
      <w:pPr>
        <w:rPr>
          <w:rFonts w:asciiTheme="minorHAnsi" w:eastAsiaTheme="minorHAnsi" w:hAnsiTheme="minorHAnsi" w:cstheme="minorBidi"/>
          <w:b/>
          <w:i/>
          <w:iCs/>
          <w:color w:val="44546A" w:themeColor="text2"/>
          <w:sz w:val="18"/>
          <w:szCs w:val="18"/>
          <w:lang w:val="en-GB" w:eastAsia="en-US"/>
        </w:rPr>
      </w:pPr>
      <w:r>
        <w:rPr>
          <w:b/>
        </w:rPr>
        <w:br w:type="page"/>
      </w:r>
    </w:p>
    <w:p w14:paraId="5C432353" w14:textId="2D801C21" w:rsidR="00944B29" w:rsidRPr="00F00AD7" w:rsidRDefault="00944B29" w:rsidP="00944B29">
      <w:pPr>
        <w:pStyle w:val="Beschriftung"/>
        <w:keepNext/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</w:pPr>
      <w:proofErr w:type="spellStart"/>
      <w:r w:rsidRPr="00F00AD7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lastRenderedPageBreak/>
        <w:t>eTable</w:t>
      </w:r>
      <w:proofErr w:type="spellEnd"/>
      <w:r w:rsidRPr="00F00AD7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 1. Superordinate categories, main categories and categories</w:t>
      </w:r>
    </w:p>
    <w:p w14:paraId="7AC46AD3" w14:textId="77777777" w:rsidR="00944B29" w:rsidRPr="00F00AD7" w:rsidRDefault="00944B29">
      <w:pPr>
        <w:rPr>
          <w:b/>
          <w:sz w:val="20"/>
          <w:szCs w:val="20"/>
          <w:u w:val="single"/>
        </w:rPr>
      </w:pPr>
    </w:p>
    <w:tbl>
      <w:tblPr>
        <w:tblStyle w:val="Tabellenraster1"/>
        <w:tblpPr w:leftFromText="141" w:rightFromText="141" w:vertAnchor="text" w:tblpY="1"/>
        <w:tblOverlap w:val="never"/>
        <w:tblW w:w="9307" w:type="dxa"/>
        <w:tblLook w:val="04A0" w:firstRow="1" w:lastRow="0" w:firstColumn="1" w:lastColumn="0" w:noHBand="0" w:noVBand="1"/>
      </w:tblPr>
      <w:tblGrid>
        <w:gridCol w:w="1807"/>
        <w:gridCol w:w="1736"/>
        <w:gridCol w:w="4414"/>
        <w:gridCol w:w="1350"/>
      </w:tblGrid>
      <w:tr w:rsidR="00BB260F" w:rsidRPr="00F00AD7" w14:paraId="28B6C29F" w14:textId="137ADBAB" w:rsidTr="009C423F">
        <w:tc>
          <w:tcPr>
            <w:tcW w:w="1809" w:type="dxa"/>
          </w:tcPr>
          <w:p w14:paraId="2B9622C4" w14:textId="77777777" w:rsidR="004D45F3" w:rsidRPr="00F00AD7" w:rsidRDefault="004D45F3" w:rsidP="00A72FAD">
            <w:pPr>
              <w:rPr>
                <w:b/>
                <w:sz w:val="24"/>
                <w:szCs w:val="24"/>
                <w:lang w:eastAsia="de-DE"/>
              </w:rPr>
            </w:pPr>
            <w:r w:rsidRPr="00F00AD7">
              <w:rPr>
                <w:b/>
                <w:sz w:val="24"/>
                <w:szCs w:val="24"/>
                <w:lang w:eastAsia="de-DE"/>
              </w:rPr>
              <w:t>Superordinate Categories</w:t>
            </w:r>
          </w:p>
        </w:tc>
        <w:tc>
          <w:tcPr>
            <w:tcW w:w="1696" w:type="dxa"/>
          </w:tcPr>
          <w:p w14:paraId="39C07E36" w14:textId="77777777" w:rsidR="004D45F3" w:rsidRPr="00F00AD7" w:rsidRDefault="004D45F3" w:rsidP="00A72FAD">
            <w:pPr>
              <w:rPr>
                <w:b/>
                <w:sz w:val="24"/>
                <w:szCs w:val="24"/>
                <w:lang w:eastAsia="de-DE"/>
              </w:rPr>
            </w:pPr>
            <w:r w:rsidRPr="00F00AD7">
              <w:rPr>
                <w:b/>
                <w:sz w:val="24"/>
                <w:szCs w:val="24"/>
                <w:lang w:eastAsia="de-DE"/>
              </w:rPr>
              <w:t>Main Categories</w:t>
            </w:r>
          </w:p>
        </w:tc>
        <w:tc>
          <w:tcPr>
            <w:tcW w:w="4452" w:type="dxa"/>
          </w:tcPr>
          <w:p w14:paraId="6DFDFECE" w14:textId="7F637121" w:rsidR="004D45F3" w:rsidRPr="00F00AD7" w:rsidRDefault="004D45F3" w:rsidP="00A72FAD">
            <w:pPr>
              <w:rPr>
                <w:b/>
                <w:sz w:val="24"/>
                <w:szCs w:val="24"/>
                <w:lang w:eastAsia="de-DE"/>
              </w:rPr>
            </w:pPr>
            <w:r w:rsidRPr="00F00AD7">
              <w:rPr>
                <w:b/>
                <w:sz w:val="24"/>
                <w:szCs w:val="24"/>
                <w:lang w:eastAsia="de-DE"/>
              </w:rPr>
              <w:t>Categories</w:t>
            </w:r>
          </w:p>
        </w:tc>
        <w:tc>
          <w:tcPr>
            <w:tcW w:w="1350" w:type="dxa"/>
          </w:tcPr>
          <w:p w14:paraId="6B49E3A5" w14:textId="0D319A55" w:rsidR="004D45F3" w:rsidRPr="007B787A" w:rsidRDefault="00BB260F" w:rsidP="00BB260F">
            <w:pPr>
              <w:jc w:val="center"/>
              <w:rPr>
                <w:b/>
                <w:sz w:val="24"/>
                <w:szCs w:val="24"/>
                <w:lang w:eastAsia="de-DE"/>
              </w:rPr>
            </w:pPr>
            <w:r w:rsidRPr="007B787A">
              <w:rPr>
                <w:b/>
                <w:sz w:val="24"/>
                <w:szCs w:val="24"/>
                <w:lang w:eastAsia="de-DE"/>
              </w:rPr>
              <w:t>Amount</w:t>
            </w:r>
            <w:r w:rsidRPr="007B787A">
              <w:rPr>
                <w:b/>
                <w:sz w:val="24"/>
                <w:szCs w:val="24"/>
                <w:lang w:eastAsia="de-DE"/>
              </w:rPr>
              <w:br/>
              <w:t>of</w:t>
            </w:r>
            <w:r w:rsidRPr="007B787A">
              <w:rPr>
                <w:b/>
                <w:sz w:val="24"/>
                <w:szCs w:val="24"/>
                <w:lang w:eastAsia="de-DE"/>
              </w:rPr>
              <w:br/>
              <w:t>Quotation</w:t>
            </w:r>
            <w:r w:rsidR="00F00272">
              <w:rPr>
                <w:b/>
                <w:sz w:val="24"/>
                <w:szCs w:val="24"/>
                <w:lang w:eastAsia="de-DE"/>
              </w:rPr>
              <w:t>s</w:t>
            </w:r>
          </w:p>
        </w:tc>
      </w:tr>
      <w:tr w:rsidR="00BB260F" w:rsidRPr="00F00AD7" w14:paraId="5E0D8232" w14:textId="0CAF1772" w:rsidTr="009C423F">
        <w:tc>
          <w:tcPr>
            <w:tcW w:w="1809" w:type="dxa"/>
            <w:vMerge w:val="restart"/>
          </w:tcPr>
          <w:p w14:paraId="065521E9" w14:textId="699C31CD" w:rsidR="004D45F3" w:rsidRPr="00F009E6" w:rsidRDefault="004D45F3" w:rsidP="001702D6">
            <w:pPr>
              <w:rPr>
                <w:sz w:val="24"/>
                <w:szCs w:val="24"/>
                <w:lang w:eastAsia="de-DE"/>
              </w:rPr>
            </w:pPr>
            <w:r w:rsidRPr="00F009E6">
              <w:rPr>
                <w:sz w:val="24"/>
                <w:szCs w:val="24"/>
                <w:lang w:eastAsia="de-DE"/>
              </w:rPr>
              <w:t xml:space="preserve">1. Specific therapy methods and expertise. </w:t>
            </w:r>
          </w:p>
          <w:p w14:paraId="0B029A73" w14:textId="77777777" w:rsidR="004D45F3" w:rsidRPr="00F00AD7" w:rsidRDefault="004D45F3" w:rsidP="00A72FAD">
            <w:pPr>
              <w:ind w:firstLine="720"/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7DEBE718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Specific components of the therapy</w:t>
            </w:r>
          </w:p>
        </w:tc>
        <w:tc>
          <w:tcPr>
            <w:tcW w:w="4452" w:type="dxa"/>
          </w:tcPr>
          <w:p w14:paraId="5EFF6E7B" w14:textId="1AAFFF64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4 animal assisted therapy: tours with the therapy dog</w:t>
            </w:r>
          </w:p>
        </w:tc>
        <w:tc>
          <w:tcPr>
            <w:tcW w:w="1350" w:type="dxa"/>
          </w:tcPr>
          <w:p w14:paraId="34233679" w14:textId="420F032A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0907423F" w14:textId="45ED936D" w:rsidTr="009C423F">
        <w:tc>
          <w:tcPr>
            <w:tcW w:w="1809" w:type="dxa"/>
            <w:vMerge/>
          </w:tcPr>
          <w:p w14:paraId="65C6C0D7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14E0D312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100E20A6" w14:textId="5EBB3215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P:B7 </w:t>
            </w:r>
            <w:del w:id="0" w:author="Sarah Bürgler" w:date="2021-11-19T09:59:00Z">
              <w:r w:rsidRPr="00F00AD7" w:rsidDel="003E4886">
                <w:rPr>
                  <w:sz w:val="24"/>
                  <w:szCs w:val="24"/>
                  <w:lang w:eastAsia="de-DE"/>
                </w:rPr>
                <w:delText>ergotherapy</w:delText>
              </w:r>
            </w:del>
            <w:ins w:id="1" w:author="Sarah Bürgler" w:date="2021-11-19T09:59:00Z">
              <w:r w:rsidR="003E4886">
                <w:rPr>
                  <w:sz w:val="24"/>
                  <w:szCs w:val="24"/>
                  <w:lang w:eastAsia="de-DE"/>
                </w:rPr>
                <w:t>occupational therapy</w:t>
              </w:r>
            </w:ins>
          </w:p>
        </w:tc>
        <w:tc>
          <w:tcPr>
            <w:tcW w:w="1350" w:type="dxa"/>
          </w:tcPr>
          <w:p w14:paraId="463DA3C6" w14:textId="13149EC5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63E18D86" w14:textId="45C0C157" w:rsidTr="009C423F">
        <w:tc>
          <w:tcPr>
            <w:tcW w:w="1809" w:type="dxa"/>
            <w:vMerge/>
          </w:tcPr>
          <w:p w14:paraId="01532B04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6EA5E9C1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6E057EE2" w14:textId="7AEAFC9F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25 relaxation therapies: in order to come to rest</w:t>
            </w:r>
          </w:p>
        </w:tc>
        <w:tc>
          <w:tcPr>
            <w:tcW w:w="1350" w:type="dxa"/>
          </w:tcPr>
          <w:p w14:paraId="0EC5FB5A" w14:textId="0872954C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49D69F8D" w14:textId="5C486FE1" w:rsidTr="009C423F">
        <w:tc>
          <w:tcPr>
            <w:tcW w:w="1809" w:type="dxa"/>
            <w:vMerge/>
          </w:tcPr>
          <w:p w14:paraId="19B36469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121FC888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685CC3F6" w14:textId="23EA58EC" w:rsidR="004D45F3" w:rsidRPr="00F00AD7" w:rsidRDefault="004D45F3" w:rsidP="00BB260F">
            <w:pPr>
              <w:ind w:right="-108"/>
              <w:rPr>
                <w:sz w:val="24"/>
                <w:szCs w:val="24"/>
                <w:lang w:eastAsia="de-DE"/>
              </w:rPr>
            </w:pPr>
            <w:proofErr w:type="gramStart"/>
            <w:r w:rsidRPr="00F00AD7">
              <w:rPr>
                <w:sz w:val="24"/>
                <w:szCs w:val="24"/>
                <w:lang w:eastAsia="de-DE"/>
              </w:rPr>
              <w:t>P:B</w:t>
            </w:r>
            <w:proofErr w:type="gramEnd"/>
            <w:r w:rsidRPr="00F00AD7">
              <w:rPr>
                <w:sz w:val="24"/>
                <w:szCs w:val="24"/>
                <w:lang w:eastAsia="de-DE"/>
              </w:rPr>
              <w:t>131 body therapy: to recognize signs from your body e.g. when you get into a stressful situation</w:t>
            </w:r>
          </w:p>
        </w:tc>
        <w:tc>
          <w:tcPr>
            <w:tcW w:w="1350" w:type="dxa"/>
          </w:tcPr>
          <w:p w14:paraId="61F8EFD1" w14:textId="244E6124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4</w:t>
            </w:r>
          </w:p>
        </w:tc>
      </w:tr>
      <w:tr w:rsidR="00BB260F" w:rsidRPr="00F00AD7" w14:paraId="14237288" w14:textId="2615000A" w:rsidTr="009C423F">
        <w:tc>
          <w:tcPr>
            <w:tcW w:w="1809" w:type="dxa"/>
            <w:vMerge/>
          </w:tcPr>
          <w:p w14:paraId="54EEA4FE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623C7498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4451E0A2" w14:textId="706224A2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 B188 shiatsu</w:t>
            </w:r>
          </w:p>
        </w:tc>
        <w:tc>
          <w:tcPr>
            <w:tcW w:w="1350" w:type="dxa"/>
          </w:tcPr>
          <w:p w14:paraId="0EAF54AE" w14:textId="04172734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3FCFC067" w14:textId="775050E7" w:rsidTr="009C423F">
        <w:tc>
          <w:tcPr>
            <w:tcW w:w="1809" w:type="dxa"/>
            <w:vMerge/>
          </w:tcPr>
          <w:p w14:paraId="7BF89588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0A8D8F6D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73C3F660" w14:textId="00243EF6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90 mindfulness-based therapies</w:t>
            </w:r>
          </w:p>
        </w:tc>
        <w:tc>
          <w:tcPr>
            <w:tcW w:w="1350" w:type="dxa"/>
          </w:tcPr>
          <w:p w14:paraId="5F3CA8E0" w14:textId="4D9E6983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432C9C0C" w14:textId="35277610" w:rsidTr="009C423F">
        <w:tc>
          <w:tcPr>
            <w:tcW w:w="1809" w:type="dxa"/>
            <w:vMerge/>
          </w:tcPr>
          <w:p w14:paraId="27110A1D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53BDB919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3072E79F" w14:textId="09900A42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91 mindfulness-based therapies: in order to come to rest or to be aware of all senses (hearing, smelling etc.)</w:t>
            </w:r>
          </w:p>
        </w:tc>
        <w:tc>
          <w:tcPr>
            <w:tcW w:w="1350" w:type="dxa"/>
          </w:tcPr>
          <w:p w14:paraId="45E911BD" w14:textId="6177CF3D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13814A81" w14:textId="195A55E8" w:rsidTr="009C423F">
        <w:tc>
          <w:tcPr>
            <w:tcW w:w="1809" w:type="dxa"/>
            <w:vMerge/>
          </w:tcPr>
          <w:p w14:paraId="6A498D65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22C25946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14E79665" w14:textId="75E643DE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221 body therapy: learning to relax the body</w:t>
            </w:r>
          </w:p>
        </w:tc>
        <w:tc>
          <w:tcPr>
            <w:tcW w:w="1350" w:type="dxa"/>
          </w:tcPr>
          <w:p w14:paraId="399E5B61" w14:textId="31F26817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5EAC0AA2" w14:textId="0B2477A0" w:rsidTr="009C423F">
        <w:tc>
          <w:tcPr>
            <w:tcW w:w="1809" w:type="dxa"/>
            <w:vMerge/>
          </w:tcPr>
          <w:p w14:paraId="619ACC33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0A98BE09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20BF1C43" w14:textId="4AE35F9B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303 body therapies</w:t>
            </w:r>
          </w:p>
        </w:tc>
        <w:tc>
          <w:tcPr>
            <w:tcW w:w="1350" w:type="dxa"/>
          </w:tcPr>
          <w:p w14:paraId="110DF15F" w14:textId="4CF0C398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7983B6DE" w14:textId="5EF17E7C" w:rsidTr="009C423F">
        <w:tc>
          <w:tcPr>
            <w:tcW w:w="1809" w:type="dxa"/>
            <w:vMerge/>
          </w:tcPr>
          <w:p w14:paraId="2791C4F3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1E3D6084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33AC714F" w14:textId="4955203F" w:rsidR="004D45F3" w:rsidRPr="00F00AD7" w:rsidRDefault="00F96217" w:rsidP="00A72FA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88 exposition therapy: to overcome a fear and make good experiences</w:t>
            </w:r>
          </w:p>
        </w:tc>
        <w:tc>
          <w:tcPr>
            <w:tcW w:w="1350" w:type="dxa"/>
          </w:tcPr>
          <w:p w14:paraId="718E44FE" w14:textId="25B93C25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3B29FA8C" w14:textId="79F9BE54" w:rsidTr="009C423F">
        <w:tc>
          <w:tcPr>
            <w:tcW w:w="1809" w:type="dxa"/>
            <w:vMerge/>
          </w:tcPr>
          <w:p w14:paraId="4748A961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4996D9AF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Animal assisted therapy</w:t>
            </w:r>
          </w:p>
        </w:tc>
        <w:tc>
          <w:tcPr>
            <w:tcW w:w="4452" w:type="dxa"/>
          </w:tcPr>
          <w:p w14:paraId="58E875B8" w14:textId="3B76FA2B" w:rsidR="004D45F3" w:rsidRPr="00F00AD7" w:rsidRDefault="004D45F3" w:rsidP="0027357E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5 animal assisted therapy: feeling that the animal gives something back to you</w:t>
            </w:r>
          </w:p>
        </w:tc>
        <w:tc>
          <w:tcPr>
            <w:tcW w:w="1350" w:type="dxa"/>
          </w:tcPr>
          <w:p w14:paraId="7D0798AB" w14:textId="2B9B6E1E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1E56E3BE" w14:textId="2778D793" w:rsidTr="009C423F">
        <w:tc>
          <w:tcPr>
            <w:tcW w:w="1809" w:type="dxa"/>
            <w:vMerge/>
          </w:tcPr>
          <w:p w14:paraId="69CF8029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58748E51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0A84A913" w14:textId="3D99027F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202 animal assisted therapy: a direct, concrete contact to the animal</w:t>
            </w:r>
          </w:p>
        </w:tc>
        <w:tc>
          <w:tcPr>
            <w:tcW w:w="1350" w:type="dxa"/>
          </w:tcPr>
          <w:p w14:paraId="61F2FB31" w14:textId="264A8C3D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611366BD" w14:textId="419B6A02" w:rsidTr="009C423F">
        <w:tc>
          <w:tcPr>
            <w:tcW w:w="1809" w:type="dxa"/>
            <w:vMerge/>
          </w:tcPr>
          <w:p w14:paraId="547D9CE2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</w:tcPr>
          <w:p w14:paraId="71F863A3" w14:textId="61C2FE5B" w:rsidR="004D45F3" w:rsidRPr="00F00AD7" w:rsidRDefault="0042564C" w:rsidP="00A72FA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hysical m</w:t>
            </w:r>
            <w:r w:rsidR="004D45F3" w:rsidRPr="00F00AD7">
              <w:rPr>
                <w:sz w:val="24"/>
                <w:szCs w:val="24"/>
                <w:lang w:eastAsia="de-DE"/>
              </w:rPr>
              <w:t>ovement in therapy</w:t>
            </w:r>
          </w:p>
        </w:tc>
        <w:tc>
          <w:tcPr>
            <w:tcW w:w="4452" w:type="dxa"/>
          </w:tcPr>
          <w:p w14:paraId="31D9F7B4" w14:textId="42A0706F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1 animal assisted therapy: movement because of the dog</w:t>
            </w:r>
          </w:p>
        </w:tc>
        <w:tc>
          <w:tcPr>
            <w:tcW w:w="1350" w:type="dxa"/>
          </w:tcPr>
          <w:p w14:paraId="023E9517" w14:textId="4C379919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6CFD53C1" w14:textId="35EA35F9" w:rsidTr="009C423F">
        <w:tc>
          <w:tcPr>
            <w:tcW w:w="1809" w:type="dxa"/>
            <w:vMerge/>
          </w:tcPr>
          <w:p w14:paraId="40594AAF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</w:tcPr>
          <w:p w14:paraId="3C92F63D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Group therapy settings</w:t>
            </w:r>
          </w:p>
        </w:tc>
        <w:tc>
          <w:tcPr>
            <w:tcW w:w="4452" w:type="dxa"/>
          </w:tcPr>
          <w:p w14:paraId="37E1FBB0" w14:textId="3322DC5B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204: discussion in groups</w:t>
            </w:r>
          </w:p>
        </w:tc>
        <w:tc>
          <w:tcPr>
            <w:tcW w:w="1350" w:type="dxa"/>
          </w:tcPr>
          <w:p w14:paraId="75256826" w14:textId="0245B81C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5035914C" w14:textId="371970B7" w:rsidTr="009C423F">
        <w:tc>
          <w:tcPr>
            <w:tcW w:w="1809" w:type="dxa"/>
            <w:vMerge/>
          </w:tcPr>
          <w:p w14:paraId="4D830BE6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376C48E7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Learning new strategies in therapy</w:t>
            </w:r>
          </w:p>
        </w:tc>
        <w:tc>
          <w:tcPr>
            <w:tcW w:w="4452" w:type="dxa"/>
          </w:tcPr>
          <w:p w14:paraId="450DDDF1" w14:textId="2E6791F8" w:rsidR="004D45F3" w:rsidRPr="00F00AD7" w:rsidRDefault="004D45F3" w:rsidP="001E16C7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33 mediation of tools how to get better</w:t>
            </w:r>
          </w:p>
        </w:tc>
        <w:tc>
          <w:tcPr>
            <w:tcW w:w="1350" w:type="dxa"/>
          </w:tcPr>
          <w:p w14:paraId="66060082" w14:textId="7523246E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9</w:t>
            </w:r>
          </w:p>
        </w:tc>
      </w:tr>
      <w:tr w:rsidR="00BB260F" w:rsidRPr="00F00AD7" w14:paraId="0D0411A5" w14:textId="0F4E67E0" w:rsidTr="009C423F">
        <w:tc>
          <w:tcPr>
            <w:tcW w:w="1809" w:type="dxa"/>
            <w:vMerge/>
          </w:tcPr>
          <w:p w14:paraId="3798996F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7443138F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4C525141" w14:textId="62BD5FC7" w:rsidR="004D45F3" w:rsidRPr="00F00AD7" w:rsidRDefault="004D45F3" w:rsidP="001E16C7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67 do and learn things in the therapy to get energy back</w:t>
            </w:r>
          </w:p>
        </w:tc>
        <w:tc>
          <w:tcPr>
            <w:tcW w:w="1350" w:type="dxa"/>
          </w:tcPr>
          <w:p w14:paraId="4DF3BE63" w14:textId="5080F7E9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4</w:t>
            </w:r>
          </w:p>
        </w:tc>
      </w:tr>
      <w:tr w:rsidR="00BB260F" w:rsidRPr="00F00AD7" w14:paraId="1B5860F6" w14:textId="1ADBB6C8" w:rsidTr="009C423F">
        <w:tc>
          <w:tcPr>
            <w:tcW w:w="1809" w:type="dxa"/>
            <w:vMerge/>
          </w:tcPr>
          <w:p w14:paraId="157D8E4B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0CC88DB2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04F08CDB" w14:textId="16103966" w:rsidR="004D45F3" w:rsidRPr="00F00AD7" w:rsidRDefault="004D45F3" w:rsidP="001E16C7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93 to learn how to cope with problems</w:t>
            </w:r>
          </w:p>
        </w:tc>
        <w:tc>
          <w:tcPr>
            <w:tcW w:w="1350" w:type="dxa"/>
          </w:tcPr>
          <w:p w14:paraId="79FFCFD3" w14:textId="114872EC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08951D18" w14:textId="65D4C231" w:rsidTr="009C423F">
        <w:tc>
          <w:tcPr>
            <w:tcW w:w="1809" w:type="dxa"/>
            <w:vMerge/>
          </w:tcPr>
          <w:p w14:paraId="79854EAC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0A28236F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40E4120C" w14:textId="2B463018" w:rsidR="004D45F3" w:rsidRPr="00F00AD7" w:rsidRDefault="004D45F3" w:rsidP="001E16C7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302 to achieve a certain frustration tolerance in the clinic and to learn how to cope with it</w:t>
            </w:r>
          </w:p>
        </w:tc>
        <w:tc>
          <w:tcPr>
            <w:tcW w:w="1350" w:type="dxa"/>
          </w:tcPr>
          <w:p w14:paraId="2E2ACB69" w14:textId="7601F7A1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17F27F25" w14:textId="3ACA4D6B" w:rsidTr="009C423F">
        <w:tc>
          <w:tcPr>
            <w:tcW w:w="1809" w:type="dxa"/>
            <w:vMerge/>
          </w:tcPr>
          <w:p w14:paraId="762EA63D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76AC6313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4E61C5EA" w14:textId="10A4D15D" w:rsidR="004D45F3" w:rsidRPr="00F00AD7" w:rsidRDefault="00F96217" w:rsidP="001E16C7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57 better handling of the symptoms (by the patient)</w:t>
            </w:r>
          </w:p>
        </w:tc>
        <w:tc>
          <w:tcPr>
            <w:tcW w:w="1350" w:type="dxa"/>
          </w:tcPr>
          <w:p w14:paraId="7E08C647" w14:textId="29BD9C01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393E05D3" w14:textId="31AB8BC7" w:rsidTr="009C423F">
        <w:tc>
          <w:tcPr>
            <w:tcW w:w="1809" w:type="dxa"/>
            <w:vMerge/>
          </w:tcPr>
          <w:p w14:paraId="2064BE19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53DD78C8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726F773B" w14:textId="4E7D36A8" w:rsidR="004D45F3" w:rsidRPr="00F00AD7" w:rsidRDefault="00F96217" w:rsidP="001E16C7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89 daily protocol about positive experiences; self</w:t>
            </w:r>
            <w:ins w:id="2" w:author="Sarah Bürgler" w:date="2021-11-19T10:00:00Z">
              <w:r w:rsidR="003E4886">
                <w:rPr>
                  <w:sz w:val="24"/>
                  <w:szCs w:val="24"/>
                  <w:lang w:eastAsia="de-DE"/>
                </w:rPr>
                <w:t>-</w:t>
              </w:r>
            </w:ins>
            <w:proofErr w:type="spellStart"/>
            <w:r w:rsidR="004D45F3" w:rsidRPr="00F00AD7">
              <w:rPr>
                <w:sz w:val="24"/>
                <w:szCs w:val="24"/>
                <w:lang w:eastAsia="de-DE"/>
              </w:rPr>
              <w:t>verbalisation</w:t>
            </w:r>
            <w:proofErr w:type="spellEnd"/>
          </w:p>
        </w:tc>
        <w:tc>
          <w:tcPr>
            <w:tcW w:w="1350" w:type="dxa"/>
          </w:tcPr>
          <w:p w14:paraId="1D1E200C" w14:textId="0F59EE71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7CCF7FEC" w14:textId="27C01C2A" w:rsidTr="009C423F">
        <w:tc>
          <w:tcPr>
            <w:tcW w:w="1809" w:type="dxa"/>
            <w:vMerge/>
          </w:tcPr>
          <w:p w14:paraId="55F13EAC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22FE38E8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0DD9EFC1" w14:textId="15C5365C" w:rsidR="004D45F3" w:rsidRPr="00F00AD7" w:rsidRDefault="00F96217" w:rsidP="001E16C7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91 mediation of tools how to get better</w:t>
            </w:r>
          </w:p>
        </w:tc>
        <w:tc>
          <w:tcPr>
            <w:tcW w:w="1350" w:type="dxa"/>
          </w:tcPr>
          <w:p w14:paraId="10054CC1" w14:textId="0C664478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6</w:t>
            </w:r>
          </w:p>
        </w:tc>
      </w:tr>
      <w:tr w:rsidR="00BB260F" w:rsidRPr="00F00AD7" w14:paraId="46B7691B" w14:textId="365E4541" w:rsidTr="009C423F">
        <w:tc>
          <w:tcPr>
            <w:tcW w:w="1809" w:type="dxa"/>
            <w:vMerge/>
          </w:tcPr>
          <w:p w14:paraId="5F015CA8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524C7425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5A10847C" w14:textId="5F619213" w:rsidR="004D45F3" w:rsidRPr="00F00AD7" w:rsidRDefault="004D45F3" w:rsidP="001E16C7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95 mediation of tools how to get better</w:t>
            </w:r>
          </w:p>
        </w:tc>
        <w:tc>
          <w:tcPr>
            <w:tcW w:w="1350" w:type="dxa"/>
          </w:tcPr>
          <w:p w14:paraId="5993B0D8" w14:textId="0203A342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611467A5" w14:textId="11F42D55" w:rsidTr="009C423F">
        <w:tc>
          <w:tcPr>
            <w:tcW w:w="1809" w:type="dxa"/>
            <w:vMerge/>
          </w:tcPr>
          <w:p w14:paraId="60DB32A6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/>
          </w:tcPr>
          <w:p w14:paraId="5432E664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4452" w:type="dxa"/>
          </w:tcPr>
          <w:p w14:paraId="3FBD6D3C" w14:textId="49C3313A" w:rsidR="004D45F3" w:rsidRPr="00F00AD7" w:rsidRDefault="00F96217" w:rsidP="001E16C7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65 mediation of tools how to get better</w:t>
            </w:r>
          </w:p>
        </w:tc>
        <w:tc>
          <w:tcPr>
            <w:tcW w:w="1350" w:type="dxa"/>
          </w:tcPr>
          <w:p w14:paraId="5F7BC7B4" w14:textId="163E68DD" w:rsidR="004D45F3" w:rsidRPr="00BB260F" w:rsidRDefault="00DE2BCC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14667342" w14:textId="2AA93C94" w:rsidTr="009C423F">
        <w:tc>
          <w:tcPr>
            <w:tcW w:w="1809" w:type="dxa"/>
            <w:vMerge/>
          </w:tcPr>
          <w:p w14:paraId="3213E01C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3F89614C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Expertise and </w:t>
            </w:r>
            <w:r w:rsidRPr="00F00AD7">
              <w:rPr>
                <w:sz w:val="24"/>
                <w:szCs w:val="24"/>
                <w:lang w:eastAsia="de-DE"/>
              </w:rPr>
              <w:lastRenderedPageBreak/>
              <w:t>experience of the therapist in his method</w:t>
            </w:r>
          </w:p>
        </w:tc>
        <w:tc>
          <w:tcPr>
            <w:tcW w:w="4452" w:type="dxa"/>
          </w:tcPr>
          <w:p w14:paraId="1728132D" w14:textId="1F5F147C" w:rsidR="004D45F3" w:rsidRPr="00F00AD7" w:rsidRDefault="004D45F3" w:rsidP="005D6749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lastRenderedPageBreak/>
              <w:t>P:B387 therapists training</w:t>
            </w:r>
          </w:p>
        </w:tc>
        <w:tc>
          <w:tcPr>
            <w:tcW w:w="1350" w:type="dxa"/>
          </w:tcPr>
          <w:p w14:paraId="3985BABB" w14:textId="1EF76BC3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0</w:t>
            </w:r>
          </w:p>
        </w:tc>
      </w:tr>
      <w:tr w:rsidR="00BB260F" w:rsidRPr="00F00AD7" w14:paraId="36BEE220" w14:textId="5A595DEA" w:rsidTr="009C423F">
        <w:tc>
          <w:tcPr>
            <w:tcW w:w="1809" w:type="dxa"/>
            <w:vMerge/>
          </w:tcPr>
          <w:p w14:paraId="281EC311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F2E20D8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67AEC4C0" w14:textId="604454B0" w:rsidR="004D45F3" w:rsidRPr="00F00AD7" w:rsidRDefault="00F96217" w:rsidP="005D6749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16 knowledge/scientific underpinning of the intervention/methods</w:t>
            </w:r>
          </w:p>
        </w:tc>
        <w:tc>
          <w:tcPr>
            <w:tcW w:w="1350" w:type="dxa"/>
          </w:tcPr>
          <w:p w14:paraId="3174CCE0" w14:textId="0252995F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058A96C5" w14:textId="68E4724F" w:rsidTr="009C423F">
        <w:tc>
          <w:tcPr>
            <w:tcW w:w="1809" w:type="dxa"/>
            <w:vMerge/>
          </w:tcPr>
          <w:p w14:paraId="05840390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4896FB9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178FDFD4" w14:textId="3871BCE1" w:rsidR="004D45F3" w:rsidRPr="00F00AD7" w:rsidRDefault="00F96217" w:rsidP="005D6749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49 ability to form a good relationship through experiences and expertise</w:t>
            </w:r>
          </w:p>
        </w:tc>
        <w:tc>
          <w:tcPr>
            <w:tcW w:w="1350" w:type="dxa"/>
          </w:tcPr>
          <w:p w14:paraId="1F021EBD" w14:textId="7E06A140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31B210C1" w14:textId="2F61EA90" w:rsidTr="009C423F">
        <w:tc>
          <w:tcPr>
            <w:tcW w:w="1809" w:type="dxa"/>
            <w:vMerge/>
          </w:tcPr>
          <w:p w14:paraId="49850CE1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104BF29A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4CA6AFC6" w14:textId="7E67CE83" w:rsidR="004D45F3" w:rsidRPr="00F00AD7" w:rsidRDefault="00F96217" w:rsidP="005D6749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50 a good sense through experiences and the personality of the therapist</w:t>
            </w:r>
          </w:p>
        </w:tc>
        <w:tc>
          <w:tcPr>
            <w:tcW w:w="1350" w:type="dxa"/>
          </w:tcPr>
          <w:p w14:paraId="5A706F1A" w14:textId="6A9AE0EB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7323B9CB" w14:textId="26631BA7" w:rsidTr="009C423F">
        <w:tc>
          <w:tcPr>
            <w:tcW w:w="1809" w:type="dxa"/>
            <w:vMerge/>
          </w:tcPr>
          <w:p w14:paraId="0897C60D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41959865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230432F6" w14:textId="6F6A826E" w:rsidR="004D45F3" w:rsidRPr="00F00AD7" w:rsidRDefault="00F96217" w:rsidP="005D6749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51 the application of new knowledge and experiences through therapist training</w:t>
            </w:r>
          </w:p>
        </w:tc>
        <w:tc>
          <w:tcPr>
            <w:tcW w:w="1350" w:type="dxa"/>
          </w:tcPr>
          <w:p w14:paraId="43289C07" w14:textId="123EC4E7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29F21E18" w14:textId="07F68187" w:rsidTr="009C423F">
        <w:tc>
          <w:tcPr>
            <w:tcW w:w="1809" w:type="dxa"/>
            <w:vMerge/>
          </w:tcPr>
          <w:p w14:paraId="2AE0F9E1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13DEE65C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6938250C" w14:textId="641AA620" w:rsidR="004D45F3" w:rsidRPr="00F00AD7" w:rsidRDefault="00F96217" w:rsidP="005D6749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42 therapists experience to know when he can challenge the patient</w:t>
            </w:r>
          </w:p>
        </w:tc>
        <w:tc>
          <w:tcPr>
            <w:tcW w:w="1350" w:type="dxa"/>
          </w:tcPr>
          <w:p w14:paraId="16D3C860" w14:textId="690E7EBC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0</w:t>
            </w:r>
          </w:p>
        </w:tc>
      </w:tr>
      <w:tr w:rsidR="00BB260F" w:rsidRPr="00F00AD7" w14:paraId="2C604047" w14:textId="55BAC46B" w:rsidTr="009C423F">
        <w:tc>
          <w:tcPr>
            <w:tcW w:w="1809" w:type="dxa"/>
            <w:vMerge/>
          </w:tcPr>
          <w:p w14:paraId="6FFC2A48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7EEEEB0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6447AA61" w14:textId="6D6416AE" w:rsidR="004D45F3" w:rsidRPr="00F00AD7" w:rsidRDefault="00F96217" w:rsidP="005D6749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43 therapists experience to know what patient needs</w:t>
            </w:r>
          </w:p>
        </w:tc>
        <w:tc>
          <w:tcPr>
            <w:tcW w:w="1350" w:type="dxa"/>
          </w:tcPr>
          <w:p w14:paraId="790E29E3" w14:textId="0A64EEF3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0</w:t>
            </w:r>
          </w:p>
        </w:tc>
      </w:tr>
      <w:tr w:rsidR="00BB260F" w:rsidRPr="00F00AD7" w14:paraId="330E4ADC" w14:textId="2F69F4AF" w:rsidTr="009C423F">
        <w:tc>
          <w:tcPr>
            <w:tcW w:w="1809" w:type="dxa"/>
            <w:vMerge/>
          </w:tcPr>
          <w:p w14:paraId="7C4F02F8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7E31D7B4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592D1F15" w14:textId="31A67D3C" w:rsidR="004D45F3" w:rsidRPr="00F00AD7" w:rsidRDefault="00F96217" w:rsidP="005D6749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46 patient can rely on therapists</w:t>
            </w:r>
            <w:ins w:id="3" w:author="Sarah Bürgler" w:date="2021-11-11T16:38:00Z">
              <w:r w:rsidR="00E44F70">
                <w:rPr>
                  <w:sz w:val="24"/>
                  <w:szCs w:val="24"/>
                  <w:lang w:eastAsia="de-DE"/>
                </w:rPr>
                <w:t>’</w:t>
              </w:r>
            </w:ins>
            <w:r w:rsidR="004D45F3" w:rsidRPr="00F00AD7">
              <w:rPr>
                <w:sz w:val="24"/>
                <w:szCs w:val="24"/>
                <w:lang w:eastAsia="de-DE"/>
              </w:rPr>
              <w:t xml:space="preserve"> experience</w:t>
            </w:r>
          </w:p>
        </w:tc>
        <w:tc>
          <w:tcPr>
            <w:tcW w:w="1350" w:type="dxa"/>
          </w:tcPr>
          <w:p w14:paraId="0EDCA3EF" w14:textId="6DDDF83B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0</w:t>
            </w:r>
          </w:p>
        </w:tc>
      </w:tr>
      <w:tr w:rsidR="00BB260F" w:rsidRPr="00F00AD7" w14:paraId="56D1C829" w14:textId="4189D0CE" w:rsidTr="009C423F">
        <w:tc>
          <w:tcPr>
            <w:tcW w:w="1809" w:type="dxa"/>
            <w:vMerge w:val="restart"/>
          </w:tcPr>
          <w:p w14:paraId="39606BDD" w14:textId="6E882940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 xml:space="preserve">2. </w:t>
            </w:r>
            <w:r w:rsidRPr="00F00AD7">
              <w:rPr>
                <w:sz w:val="24"/>
                <w:szCs w:val="24"/>
                <w:lang w:eastAsia="de-DE"/>
              </w:rPr>
              <w:t>The setting and the organization of the clinic.</w:t>
            </w:r>
          </w:p>
          <w:p w14:paraId="4316E2AA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60026461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Organization of the clinic</w:t>
            </w:r>
          </w:p>
        </w:tc>
        <w:tc>
          <w:tcPr>
            <w:tcW w:w="4452" w:type="dxa"/>
          </w:tcPr>
          <w:p w14:paraId="47241571" w14:textId="49CD89F0" w:rsidR="004D45F3" w:rsidRPr="00F00AD7" w:rsidRDefault="004D45F3" w:rsidP="00112CA8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206 good time schedule for the activities</w:t>
            </w:r>
          </w:p>
        </w:tc>
        <w:tc>
          <w:tcPr>
            <w:tcW w:w="1350" w:type="dxa"/>
          </w:tcPr>
          <w:p w14:paraId="5F1C4587" w14:textId="451FDB2A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4C5B6AF2" w14:textId="5AA42BF3" w:rsidTr="009C423F">
        <w:tc>
          <w:tcPr>
            <w:tcW w:w="1809" w:type="dxa"/>
            <w:vMerge/>
          </w:tcPr>
          <w:p w14:paraId="7D7E2129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6ACB1FB2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0D8BEEF8" w14:textId="420A5AAA" w:rsidR="004D45F3" w:rsidRPr="00F00AD7" w:rsidRDefault="004D45F3" w:rsidP="00A72FAD">
            <w:pPr>
              <w:rPr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253 regular breaks for the staff, so that they can guarantee high quality</w:t>
            </w:r>
          </w:p>
        </w:tc>
        <w:tc>
          <w:tcPr>
            <w:tcW w:w="1350" w:type="dxa"/>
          </w:tcPr>
          <w:p w14:paraId="6736F64C" w14:textId="741541A3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24C0DD39" w14:textId="4293A677" w:rsidTr="009C423F">
        <w:tc>
          <w:tcPr>
            <w:tcW w:w="1809" w:type="dxa"/>
            <w:vMerge/>
          </w:tcPr>
          <w:p w14:paraId="48F8AE73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07495EA7" w14:textId="55A7B9FA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Possibility to switch the therapist and </w:t>
            </w:r>
            <w:del w:id="4" w:author="Sarah Bürgler" w:date="2021-11-11T16:35:00Z">
              <w:r w:rsidRPr="00F00AD7" w:rsidDel="00A204F9">
                <w:rPr>
                  <w:sz w:val="24"/>
                  <w:szCs w:val="24"/>
                  <w:lang w:eastAsia="de-DE"/>
                </w:rPr>
                <w:delText>caregiver</w:delText>
              </w:r>
            </w:del>
            <w:ins w:id="5" w:author="Sarah Bürgler" w:date="2021-11-11T16:35:00Z">
              <w:r w:rsidR="00A204F9">
                <w:rPr>
                  <w:sz w:val="24"/>
                  <w:szCs w:val="24"/>
                  <w:lang w:eastAsia="de-DE"/>
                </w:rPr>
                <w:t>health professional</w:t>
              </w:r>
            </w:ins>
          </w:p>
        </w:tc>
        <w:tc>
          <w:tcPr>
            <w:tcW w:w="4452" w:type="dxa"/>
          </w:tcPr>
          <w:p w14:paraId="0C468D54" w14:textId="1E969DCA" w:rsidR="004D45F3" w:rsidRPr="00F00AD7" w:rsidRDefault="004D45F3" w:rsidP="00112CA8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P:B219 possibility to switch their </w:t>
            </w:r>
            <w:del w:id="6" w:author="Sarah Bürgler" w:date="2021-11-11T16:35:00Z">
              <w:r w:rsidRPr="00F00AD7" w:rsidDel="00A204F9">
                <w:rPr>
                  <w:sz w:val="24"/>
                  <w:szCs w:val="24"/>
                  <w:lang w:eastAsia="de-DE"/>
                </w:rPr>
                <w:delText>caregiver</w:delText>
              </w:r>
            </w:del>
            <w:ins w:id="7" w:author="Sarah Bürgler" w:date="2021-11-11T16:35:00Z">
              <w:r w:rsidR="00A204F9">
                <w:rPr>
                  <w:sz w:val="24"/>
                  <w:szCs w:val="24"/>
                  <w:lang w:eastAsia="de-DE"/>
                </w:rPr>
                <w:t>health professional</w:t>
              </w:r>
            </w:ins>
            <w:r w:rsidRPr="00F00AD7">
              <w:rPr>
                <w:sz w:val="24"/>
                <w:szCs w:val="24"/>
                <w:lang w:eastAsia="de-DE"/>
              </w:rPr>
              <w:t xml:space="preserve"> (nurse)</w:t>
            </w:r>
          </w:p>
        </w:tc>
        <w:tc>
          <w:tcPr>
            <w:tcW w:w="1350" w:type="dxa"/>
          </w:tcPr>
          <w:p w14:paraId="3565E970" w14:textId="0B0C72C5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665A28BE" w14:textId="21B94F19" w:rsidTr="009C423F">
        <w:tc>
          <w:tcPr>
            <w:tcW w:w="1809" w:type="dxa"/>
            <w:vMerge/>
          </w:tcPr>
          <w:p w14:paraId="2F0E206C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4BFEA70D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035B7312" w14:textId="5AE8B990" w:rsidR="004D45F3" w:rsidRPr="00F00AD7" w:rsidRDefault="004D45F3" w:rsidP="00112CA8">
            <w:pPr>
              <w:rPr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299 possibility to switch the therapist during stay at the clinic</w:t>
            </w:r>
          </w:p>
        </w:tc>
        <w:tc>
          <w:tcPr>
            <w:tcW w:w="1350" w:type="dxa"/>
          </w:tcPr>
          <w:p w14:paraId="5D1C2AA7" w14:textId="22F2418B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02BCA596" w14:textId="1C9D27D4" w:rsidTr="009C423F">
        <w:tc>
          <w:tcPr>
            <w:tcW w:w="1809" w:type="dxa"/>
            <w:vMerge/>
          </w:tcPr>
          <w:p w14:paraId="00BFB6EF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55D9AC0A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1AA9E4D6" w14:textId="721CF8EB" w:rsidR="004D45F3" w:rsidRPr="00F00AD7" w:rsidRDefault="00F96217" w:rsidP="00112CA8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85 possibility to switch the therapist during stay at the clinic</w:t>
            </w:r>
          </w:p>
        </w:tc>
        <w:tc>
          <w:tcPr>
            <w:tcW w:w="1350" w:type="dxa"/>
          </w:tcPr>
          <w:p w14:paraId="540DBDB7" w14:textId="38CEB99F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8</w:t>
            </w:r>
          </w:p>
        </w:tc>
      </w:tr>
      <w:tr w:rsidR="00BB260F" w:rsidRPr="00F00AD7" w14:paraId="2EADC198" w14:textId="2E33FD2F" w:rsidTr="009C423F">
        <w:tc>
          <w:tcPr>
            <w:tcW w:w="1809" w:type="dxa"/>
            <w:vMerge/>
          </w:tcPr>
          <w:p w14:paraId="0A10359A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2AE509D9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2FB78673" w14:textId="13300C6D" w:rsidR="004D45F3" w:rsidRPr="00F00AD7" w:rsidRDefault="004D45F3" w:rsidP="00112CA8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NS:B287 to also be able as a patient to give up a relationship; switch the </w:t>
            </w:r>
            <w:del w:id="8" w:author="Sarah Bürgler" w:date="2021-11-11T16:35:00Z">
              <w:r w:rsidRPr="00F00AD7" w:rsidDel="00A204F9">
                <w:rPr>
                  <w:sz w:val="24"/>
                  <w:szCs w:val="24"/>
                  <w:lang w:eastAsia="de-DE"/>
                </w:rPr>
                <w:delText>caregiver</w:delText>
              </w:r>
            </w:del>
            <w:ins w:id="9" w:author="Sarah Bürgler" w:date="2021-11-11T16:35:00Z">
              <w:r w:rsidR="00A204F9">
                <w:rPr>
                  <w:sz w:val="24"/>
                  <w:szCs w:val="24"/>
                  <w:lang w:eastAsia="de-DE"/>
                </w:rPr>
                <w:t>health professional</w:t>
              </w:r>
            </w:ins>
            <w:r w:rsidRPr="00F00AD7">
              <w:rPr>
                <w:sz w:val="24"/>
                <w:szCs w:val="24"/>
                <w:lang w:eastAsia="de-DE"/>
              </w:rPr>
              <w:t>/therapist</w:t>
            </w:r>
          </w:p>
        </w:tc>
        <w:tc>
          <w:tcPr>
            <w:tcW w:w="1350" w:type="dxa"/>
          </w:tcPr>
          <w:p w14:paraId="1B84B68A" w14:textId="4464681D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36ED4C6A" w14:textId="4D5B8407" w:rsidTr="009C423F">
        <w:tc>
          <w:tcPr>
            <w:tcW w:w="1809" w:type="dxa"/>
            <w:vMerge/>
          </w:tcPr>
          <w:p w14:paraId="15F3A229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3EA0B930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Inpatient setting</w:t>
            </w:r>
          </w:p>
        </w:tc>
        <w:tc>
          <w:tcPr>
            <w:tcW w:w="4452" w:type="dxa"/>
          </w:tcPr>
          <w:p w14:paraId="22094CB0" w14:textId="6C5B8C19" w:rsidR="004D45F3" w:rsidRPr="00F00AD7" w:rsidRDefault="004D45F3" w:rsidP="003B5D81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 distance from the problem area</w:t>
            </w:r>
          </w:p>
        </w:tc>
        <w:tc>
          <w:tcPr>
            <w:tcW w:w="1350" w:type="dxa"/>
          </w:tcPr>
          <w:p w14:paraId="4AE4EDB7" w14:textId="0C3B3921" w:rsidR="004D45F3" w:rsidRPr="00BB260F" w:rsidRDefault="004D45F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9</w:t>
            </w:r>
          </w:p>
        </w:tc>
      </w:tr>
      <w:tr w:rsidR="00BB260F" w:rsidRPr="00F00AD7" w14:paraId="0B7B49FA" w14:textId="4B8051E8" w:rsidTr="009C423F">
        <w:tc>
          <w:tcPr>
            <w:tcW w:w="1809" w:type="dxa"/>
            <w:vMerge/>
          </w:tcPr>
          <w:p w14:paraId="5365D458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4901C7F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27A1F686" w14:textId="023A4755" w:rsidR="004D45F3" w:rsidRPr="00F00AD7" w:rsidRDefault="004D45F3" w:rsidP="003B5D81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2 daily structure</w:t>
            </w:r>
          </w:p>
        </w:tc>
        <w:tc>
          <w:tcPr>
            <w:tcW w:w="1350" w:type="dxa"/>
          </w:tcPr>
          <w:p w14:paraId="14D3159D" w14:textId="5BE3CE92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9</w:t>
            </w:r>
          </w:p>
        </w:tc>
      </w:tr>
      <w:tr w:rsidR="00BB260F" w:rsidRPr="00F00AD7" w14:paraId="75AE2855" w14:textId="00F0E3D5" w:rsidTr="009C423F">
        <w:tc>
          <w:tcPr>
            <w:tcW w:w="1809" w:type="dxa"/>
            <w:vMerge/>
          </w:tcPr>
          <w:p w14:paraId="058AAFE3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48A550F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39EDDFC4" w14:textId="34645BD2" w:rsidR="004D45F3" w:rsidRPr="00F00AD7" w:rsidRDefault="004D45F3" w:rsidP="003B5D81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68 having the time to recover</w:t>
            </w:r>
          </w:p>
        </w:tc>
        <w:tc>
          <w:tcPr>
            <w:tcW w:w="1350" w:type="dxa"/>
          </w:tcPr>
          <w:p w14:paraId="346113E8" w14:textId="094F8332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398E1B71" w14:textId="0B458799" w:rsidTr="009C423F">
        <w:tc>
          <w:tcPr>
            <w:tcW w:w="1809" w:type="dxa"/>
            <w:vMerge/>
          </w:tcPr>
          <w:p w14:paraId="7BA4E885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0793300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44A64411" w14:textId="40538547" w:rsidR="004D45F3" w:rsidRPr="00F00AD7" w:rsidRDefault="004D45F3" w:rsidP="003B5D81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200 flexible pressure on the daily structure</w:t>
            </w:r>
          </w:p>
        </w:tc>
        <w:tc>
          <w:tcPr>
            <w:tcW w:w="1350" w:type="dxa"/>
          </w:tcPr>
          <w:p w14:paraId="056FAF2C" w14:textId="007E763C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343038E8" w14:textId="289FD7C1" w:rsidTr="009C423F">
        <w:tc>
          <w:tcPr>
            <w:tcW w:w="1809" w:type="dxa"/>
            <w:vMerge/>
          </w:tcPr>
          <w:p w14:paraId="62DB12FF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974A964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5B931241" w14:textId="5A649183" w:rsidR="004D45F3" w:rsidRPr="00F00AD7" w:rsidRDefault="004D45F3" w:rsidP="003B5D81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213 having the time to work on problems</w:t>
            </w:r>
          </w:p>
        </w:tc>
        <w:tc>
          <w:tcPr>
            <w:tcW w:w="1350" w:type="dxa"/>
          </w:tcPr>
          <w:p w14:paraId="1724E21E" w14:textId="60E40141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128AEBE5" w14:textId="7D03504E" w:rsidTr="009C423F">
        <w:tc>
          <w:tcPr>
            <w:tcW w:w="1809" w:type="dxa"/>
            <w:vMerge/>
          </w:tcPr>
          <w:p w14:paraId="7C3C9CE5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C5BEB1D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2D578B62" w14:textId="796E9F76" w:rsidR="004D45F3" w:rsidRPr="00F00AD7" w:rsidRDefault="004D45F3" w:rsidP="003B5D81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105 having structure</w:t>
            </w:r>
          </w:p>
        </w:tc>
        <w:tc>
          <w:tcPr>
            <w:tcW w:w="1350" w:type="dxa"/>
          </w:tcPr>
          <w:p w14:paraId="032CB9C3" w14:textId="7F5324C6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656AB22C" w14:textId="65DF1B9E" w:rsidTr="009C423F">
        <w:tc>
          <w:tcPr>
            <w:tcW w:w="1809" w:type="dxa"/>
            <w:vMerge/>
          </w:tcPr>
          <w:p w14:paraId="357B2271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4FE50E22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215C1A53" w14:textId="6230C23B" w:rsidR="004D45F3" w:rsidRPr="00F00AD7" w:rsidRDefault="004D45F3" w:rsidP="003B5D81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261to make the patient feel that he has time to recover</w:t>
            </w:r>
          </w:p>
        </w:tc>
        <w:tc>
          <w:tcPr>
            <w:tcW w:w="1350" w:type="dxa"/>
          </w:tcPr>
          <w:p w14:paraId="3B337BEE" w14:textId="4B2780FF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5FAF7E50" w14:textId="412629C9" w:rsidTr="009C423F">
        <w:tc>
          <w:tcPr>
            <w:tcW w:w="1809" w:type="dxa"/>
            <w:vMerge/>
          </w:tcPr>
          <w:p w14:paraId="488CC5BA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5B8A4A68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63556FD1" w14:textId="0F1A990B" w:rsidR="004D45F3" w:rsidRPr="00F00AD7" w:rsidRDefault="004D45F3" w:rsidP="003B5D81">
            <w:pPr>
              <w:rPr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328 to have an insight view into the habits and daily practices of the patient</w:t>
            </w:r>
          </w:p>
        </w:tc>
        <w:tc>
          <w:tcPr>
            <w:tcW w:w="1350" w:type="dxa"/>
          </w:tcPr>
          <w:p w14:paraId="701DD311" w14:textId="5BBE5243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293C9834" w14:textId="43372537" w:rsidTr="009C423F">
        <w:tc>
          <w:tcPr>
            <w:tcW w:w="1809" w:type="dxa"/>
            <w:vMerge/>
          </w:tcPr>
          <w:p w14:paraId="730AA370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7A2CF193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Transfer phase / preparation for everyday life</w:t>
            </w:r>
          </w:p>
        </w:tc>
        <w:tc>
          <w:tcPr>
            <w:tcW w:w="4452" w:type="dxa"/>
          </w:tcPr>
          <w:p w14:paraId="7456991C" w14:textId="04E89EC4" w:rsidR="004D45F3" w:rsidRPr="00F00AD7" w:rsidRDefault="004D45F3" w:rsidP="007366E3">
            <w:pPr>
              <w:rPr>
                <w:sz w:val="24"/>
                <w:szCs w:val="24"/>
                <w:lang w:eastAsia="de-DE"/>
              </w:rPr>
            </w:pPr>
            <w:proofErr w:type="gramStart"/>
            <w:r w:rsidRPr="00F00AD7">
              <w:rPr>
                <w:sz w:val="24"/>
                <w:szCs w:val="24"/>
                <w:lang w:eastAsia="de-DE"/>
              </w:rPr>
              <w:t>P:B</w:t>
            </w:r>
            <w:proofErr w:type="gramEnd"/>
            <w:r w:rsidRPr="00F00AD7">
              <w:rPr>
                <w:sz w:val="24"/>
                <w:szCs w:val="24"/>
                <w:lang w:eastAsia="de-DE"/>
              </w:rPr>
              <w:t>245 a good preparation process for leaving the clinic (transfer) to achieve a sustainable improvement (e.g. through practical inputs)</w:t>
            </w:r>
          </w:p>
        </w:tc>
        <w:tc>
          <w:tcPr>
            <w:tcW w:w="1350" w:type="dxa"/>
          </w:tcPr>
          <w:p w14:paraId="359B9A81" w14:textId="43364693" w:rsidR="004D45F3" w:rsidRPr="00BB260F" w:rsidRDefault="008721F4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4</w:t>
            </w:r>
          </w:p>
        </w:tc>
      </w:tr>
      <w:tr w:rsidR="00BB260F" w:rsidRPr="00F00AD7" w14:paraId="145E70A3" w14:textId="2D831371" w:rsidTr="009C423F">
        <w:tc>
          <w:tcPr>
            <w:tcW w:w="1809" w:type="dxa"/>
            <w:vMerge/>
          </w:tcPr>
          <w:p w14:paraId="646C29E3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248FC661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3ABA33B5" w14:textId="3FA2C8D4" w:rsidR="004D45F3" w:rsidRPr="00F00AD7" w:rsidRDefault="004D45F3" w:rsidP="00D42377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300 the practical support of the therapist to implement the future ideas of life plans</w:t>
            </w:r>
          </w:p>
        </w:tc>
        <w:tc>
          <w:tcPr>
            <w:tcW w:w="1350" w:type="dxa"/>
          </w:tcPr>
          <w:p w14:paraId="188DA1F5" w14:textId="4A165835" w:rsidR="004D45F3" w:rsidRPr="00BB260F" w:rsidRDefault="001E0F5A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3BE19509" w14:textId="0C8AE78F" w:rsidTr="009C423F">
        <w:tc>
          <w:tcPr>
            <w:tcW w:w="1809" w:type="dxa"/>
            <w:vMerge/>
          </w:tcPr>
          <w:p w14:paraId="62654132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6182F6CD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7842F5EE" w14:textId="2BAAEFCB" w:rsidR="004D45F3" w:rsidRPr="00F00AD7" w:rsidRDefault="004D45F3" w:rsidP="007366E3">
            <w:pPr>
              <w:rPr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390 meet patients to plan activities for the time after clinic stay</w:t>
            </w:r>
          </w:p>
        </w:tc>
        <w:tc>
          <w:tcPr>
            <w:tcW w:w="1350" w:type="dxa"/>
          </w:tcPr>
          <w:p w14:paraId="47E20B3A" w14:textId="0A7CC020" w:rsidR="004D45F3" w:rsidRPr="00BB260F" w:rsidRDefault="001E0F5A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0</w:t>
            </w:r>
          </w:p>
        </w:tc>
      </w:tr>
      <w:tr w:rsidR="00BB260F" w:rsidRPr="00F00AD7" w14:paraId="650379BA" w14:textId="45D58557" w:rsidTr="009C423F">
        <w:tc>
          <w:tcPr>
            <w:tcW w:w="1809" w:type="dxa"/>
            <w:vMerge/>
          </w:tcPr>
          <w:p w14:paraId="3B711941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7CE2A302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1D94801C" w14:textId="5C863439" w:rsidR="004D45F3" w:rsidRPr="00F00AD7" w:rsidRDefault="00F96217" w:rsidP="00D42377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336 be able to cope with problems at the end of therapy</w:t>
            </w:r>
          </w:p>
        </w:tc>
        <w:tc>
          <w:tcPr>
            <w:tcW w:w="1350" w:type="dxa"/>
          </w:tcPr>
          <w:p w14:paraId="2B692935" w14:textId="04AE1372" w:rsidR="004D45F3" w:rsidRPr="00BB260F" w:rsidRDefault="001E0F5A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1B480F2E" w14:textId="7C5E9E7B" w:rsidTr="009C423F">
        <w:tc>
          <w:tcPr>
            <w:tcW w:w="1809" w:type="dxa"/>
            <w:vMerge/>
          </w:tcPr>
          <w:p w14:paraId="7E218C1C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680902AF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3CB8DECC" w14:textId="5B1F3E3D" w:rsidR="004D45F3" w:rsidRPr="00F00AD7" w:rsidRDefault="004D45F3" w:rsidP="00D42377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290 ability to show the patients the alternatives that exist in their lifes after treatment</w:t>
            </w:r>
          </w:p>
        </w:tc>
        <w:tc>
          <w:tcPr>
            <w:tcW w:w="1350" w:type="dxa"/>
          </w:tcPr>
          <w:p w14:paraId="54F2D8C8" w14:textId="1A69B0BC" w:rsidR="004D45F3" w:rsidRPr="00BB260F" w:rsidRDefault="001E0F5A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5FA28521" w14:textId="0373537E" w:rsidTr="009C423F">
        <w:tc>
          <w:tcPr>
            <w:tcW w:w="1809" w:type="dxa"/>
            <w:vMerge/>
          </w:tcPr>
          <w:p w14:paraId="70049A6E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7BA55B6E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11B17357" w14:textId="0600B2AD" w:rsidR="004D45F3" w:rsidRPr="00F00AD7" w:rsidRDefault="004D45F3" w:rsidP="00D42377">
            <w:pPr>
              <w:rPr>
                <w:sz w:val="24"/>
                <w:szCs w:val="24"/>
                <w:lang w:eastAsia="de-DE"/>
              </w:rPr>
            </w:pPr>
            <w:proofErr w:type="gramStart"/>
            <w:r w:rsidRPr="00F00AD7">
              <w:rPr>
                <w:sz w:val="24"/>
                <w:szCs w:val="24"/>
                <w:lang w:eastAsia="de-DE"/>
              </w:rPr>
              <w:t>NS:B</w:t>
            </w:r>
            <w:proofErr w:type="gramEnd"/>
            <w:r w:rsidRPr="00F00AD7">
              <w:rPr>
                <w:sz w:val="24"/>
                <w:szCs w:val="24"/>
                <w:lang w:eastAsia="de-DE"/>
              </w:rPr>
              <w:t>327 to make role plays with the patient e.g. of the problematic situation</w:t>
            </w:r>
          </w:p>
        </w:tc>
        <w:tc>
          <w:tcPr>
            <w:tcW w:w="1350" w:type="dxa"/>
          </w:tcPr>
          <w:p w14:paraId="7A56AC49" w14:textId="224E83B1" w:rsidR="004D45F3" w:rsidRPr="00BB260F" w:rsidRDefault="001E0F5A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6206AA4A" w14:textId="6A1C7077" w:rsidTr="009C423F">
        <w:tc>
          <w:tcPr>
            <w:tcW w:w="1809" w:type="dxa"/>
            <w:vMerge/>
          </w:tcPr>
          <w:p w14:paraId="79153DE0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EF3BB07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275AD0BD" w14:textId="238E5B6E" w:rsidR="004D45F3" w:rsidRPr="00F00AD7" w:rsidRDefault="00F96217" w:rsidP="007366E3">
            <w:pPr>
              <w:rPr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52 end of therapy: if patient is able to try out new things</w:t>
            </w:r>
          </w:p>
        </w:tc>
        <w:tc>
          <w:tcPr>
            <w:tcW w:w="1350" w:type="dxa"/>
          </w:tcPr>
          <w:p w14:paraId="6013807C" w14:textId="778A526D" w:rsidR="004D45F3" w:rsidRPr="00BB260F" w:rsidRDefault="001E0F5A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0</w:t>
            </w:r>
          </w:p>
        </w:tc>
      </w:tr>
      <w:tr w:rsidR="00BB260F" w:rsidRPr="00F00AD7" w14:paraId="54E8B028" w14:textId="67350D88" w:rsidTr="009C423F">
        <w:tc>
          <w:tcPr>
            <w:tcW w:w="1809" w:type="dxa"/>
            <w:vMerge w:val="restart"/>
          </w:tcPr>
          <w:p w14:paraId="14A7C9DA" w14:textId="561F5394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 xml:space="preserve">3. </w:t>
            </w:r>
            <w:r w:rsidRPr="00F00AD7">
              <w:rPr>
                <w:sz w:val="24"/>
                <w:szCs w:val="24"/>
                <w:lang w:eastAsia="de-DE"/>
              </w:rPr>
              <w:t>Inpatients’ new insights.</w:t>
            </w:r>
          </w:p>
          <w:p w14:paraId="03F76433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44CBAE40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Insights</w:t>
            </w:r>
          </w:p>
        </w:tc>
        <w:tc>
          <w:tcPr>
            <w:tcW w:w="4452" w:type="dxa"/>
          </w:tcPr>
          <w:p w14:paraId="6B69033E" w14:textId="7449778A" w:rsidR="004D45F3" w:rsidRPr="00F00AD7" w:rsidRDefault="004D45F3" w:rsidP="00D42377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70 when the patient understands something in the course of the therapy process/makes discoveries</w:t>
            </w:r>
          </w:p>
        </w:tc>
        <w:tc>
          <w:tcPr>
            <w:tcW w:w="1350" w:type="dxa"/>
          </w:tcPr>
          <w:p w14:paraId="7954F73D" w14:textId="0CB94D88" w:rsidR="004D45F3" w:rsidRPr="00BB260F" w:rsidRDefault="001E0F5A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1B53E830" w14:textId="4B9DE163" w:rsidTr="009C423F">
        <w:tc>
          <w:tcPr>
            <w:tcW w:w="1809" w:type="dxa"/>
            <w:vMerge/>
          </w:tcPr>
          <w:p w14:paraId="15E68B72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488063FD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0088CE03" w14:textId="4629E2A7" w:rsidR="004D45F3" w:rsidRPr="00F00AD7" w:rsidRDefault="004D45F3" w:rsidP="009D021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P:B243 the understanding of the maladaptive mechanisms of one's own </w:t>
            </w:r>
            <w:proofErr w:type="spellStart"/>
            <w:r w:rsidRPr="00F00AD7">
              <w:rPr>
                <w:sz w:val="24"/>
                <w:szCs w:val="24"/>
                <w:lang w:eastAsia="de-DE"/>
              </w:rPr>
              <w:t>behaviour</w:t>
            </w:r>
            <w:proofErr w:type="spellEnd"/>
            <w:r w:rsidRPr="00F00AD7">
              <w:rPr>
                <w:sz w:val="24"/>
                <w:szCs w:val="24"/>
                <w:lang w:eastAsia="de-DE"/>
              </w:rPr>
              <w:t xml:space="preserve"> in order to change them sustainably</w:t>
            </w:r>
          </w:p>
        </w:tc>
        <w:tc>
          <w:tcPr>
            <w:tcW w:w="1350" w:type="dxa"/>
          </w:tcPr>
          <w:p w14:paraId="02DC611E" w14:textId="7A44C0AA" w:rsidR="004D45F3" w:rsidRPr="00BB260F" w:rsidRDefault="001E0F5A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0AB9FBD2" w14:textId="5B8680AE" w:rsidTr="009C423F">
        <w:tc>
          <w:tcPr>
            <w:tcW w:w="1809" w:type="dxa"/>
            <w:vMerge/>
          </w:tcPr>
          <w:p w14:paraId="79219C5B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197834D0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338EDCD1" w14:textId="275653F1" w:rsidR="004D45F3" w:rsidRPr="00F00AD7" w:rsidRDefault="00F96217" w:rsidP="009D021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74 when the patient understands something in the course of the therapy process/makes discoveries</w:t>
            </w:r>
          </w:p>
        </w:tc>
        <w:tc>
          <w:tcPr>
            <w:tcW w:w="1350" w:type="dxa"/>
          </w:tcPr>
          <w:p w14:paraId="520389AD" w14:textId="6CDC42CE" w:rsidR="004D45F3" w:rsidRPr="00BB260F" w:rsidRDefault="001E0F5A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7</w:t>
            </w:r>
          </w:p>
        </w:tc>
      </w:tr>
      <w:tr w:rsidR="00BB260F" w:rsidRPr="00F00AD7" w14:paraId="10B2A82B" w14:textId="6CC582FE" w:rsidTr="009C423F">
        <w:tc>
          <w:tcPr>
            <w:tcW w:w="1809" w:type="dxa"/>
            <w:vMerge/>
          </w:tcPr>
          <w:p w14:paraId="53F7C514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6350695B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1EE6A0C7" w14:textId="35DF1B3E" w:rsidR="004D45F3" w:rsidRPr="00F00AD7" w:rsidRDefault="00F96217" w:rsidP="009D021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78 when the therapist makes discoveries about himself</w:t>
            </w:r>
          </w:p>
        </w:tc>
        <w:tc>
          <w:tcPr>
            <w:tcW w:w="1350" w:type="dxa"/>
          </w:tcPr>
          <w:p w14:paraId="703F3F9C" w14:textId="15C31B0B" w:rsidR="004D45F3" w:rsidRPr="00BB260F" w:rsidRDefault="001E0F5A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2EA74B64" w14:textId="45782EE5" w:rsidTr="009C423F">
        <w:tc>
          <w:tcPr>
            <w:tcW w:w="1809" w:type="dxa"/>
            <w:vMerge/>
          </w:tcPr>
          <w:p w14:paraId="0A1AD357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422A7564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71E6646B" w14:textId="4B24F96E" w:rsidR="004D45F3" w:rsidRPr="00F00AD7" w:rsidRDefault="00F96217" w:rsidP="009D021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78 when the therapist discovers resources of the patient</w:t>
            </w:r>
          </w:p>
        </w:tc>
        <w:tc>
          <w:tcPr>
            <w:tcW w:w="1350" w:type="dxa"/>
          </w:tcPr>
          <w:p w14:paraId="2EABDE56" w14:textId="5391F0A1" w:rsidR="004D45F3" w:rsidRPr="00BB260F" w:rsidRDefault="0040317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30850345" w14:textId="127D463D" w:rsidTr="009C423F">
        <w:tc>
          <w:tcPr>
            <w:tcW w:w="1809" w:type="dxa"/>
            <w:vMerge/>
          </w:tcPr>
          <w:p w14:paraId="684FB554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54EC3D0B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05EEAD8F" w14:textId="6481DDFB" w:rsidR="004D45F3" w:rsidRPr="00F00AD7" w:rsidRDefault="00F96217" w:rsidP="009D021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235 having a magic moment in therapy</w:t>
            </w:r>
          </w:p>
        </w:tc>
        <w:tc>
          <w:tcPr>
            <w:tcW w:w="1350" w:type="dxa"/>
          </w:tcPr>
          <w:p w14:paraId="6AFC4017" w14:textId="2142D2EC" w:rsidR="004D45F3" w:rsidRPr="00BB260F" w:rsidRDefault="0040317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297AE7A5" w14:textId="6A339974" w:rsidTr="009C423F">
        <w:tc>
          <w:tcPr>
            <w:tcW w:w="1809" w:type="dxa"/>
            <w:vMerge/>
          </w:tcPr>
          <w:p w14:paraId="07ECC21A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20DF18C5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29C5EF52" w14:textId="652DCB09" w:rsidR="004D45F3" w:rsidRPr="00F00AD7" w:rsidRDefault="00F96217" w:rsidP="009D021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46 when the patient understands something in the course of the therapy process/makes discoveries</w:t>
            </w:r>
          </w:p>
        </w:tc>
        <w:tc>
          <w:tcPr>
            <w:tcW w:w="1350" w:type="dxa"/>
          </w:tcPr>
          <w:p w14:paraId="5892F4F2" w14:textId="2A2A1308" w:rsidR="004D45F3" w:rsidRPr="00BB260F" w:rsidRDefault="0040317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4</w:t>
            </w:r>
          </w:p>
        </w:tc>
      </w:tr>
      <w:tr w:rsidR="00BB260F" w:rsidRPr="00F00AD7" w14:paraId="2F03D683" w14:textId="18CBC0C8" w:rsidTr="009C423F">
        <w:tc>
          <w:tcPr>
            <w:tcW w:w="1809" w:type="dxa"/>
            <w:vMerge/>
          </w:tcPr>
          <w:p w14:paraId="05ED0D37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7220A8A8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69F31F47" w14:textId="28D304D8" w:rsidR="004D45F3" w:rsidRPr="00F00AD7" w:rsidRDefault="00F96217" w:rsidP="009D021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11 if the patient him/herself is able to identify needs</w:t>
            </w:r>
          </w:p>
        </w:tc>
        <w:tc>
          <w:tcPr>
            <w:tcW w:w="1350" w:type="dxa"/>
          </w:tcPr>
          <w:p w14:paraId="5BAF7C77" w14:textId="4D7C86E7" w:rsidR="004D45F3" w:rsidRPr="00BB260F" w:rsidRDefault="0040317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4</w:t>
            </w:r>
          </w:p>
        </w:tc>
      </w:tr>
      <w:tr w:rsidR="00BB260F" w:rsidRPr="00F00AD7" w14:paraId="3E92363E" w14:textId="7646C9D4" w:rsidTr="009C423F">
        <w:tc>
          <w:tcPr>
            <w:tcW w:w="1809" w:type="dxa"/>
            <w:vMerge/>
          </w:tcPr>
          <w:p w14:paraId="299B68B4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4A0C93A9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5F89A52A" w14:textId="3015E8BC" w:rsidR="004D45F3" w:rsidRPr="00F00AD7" w:rsidRDefault="00F96217" w:rsidP="009D021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12 making discovering</w:t>
            </w:r>
            <w:ins w:id="10" w:author="Sarah Bürgler" w:date="2021-11-11T16:37:00Z">
              <w:r w:rsidR="00E44F70">
                <w:rPr>
                  <w:sz w:val="24"/>
                  <w:szCs w:val="24"/>
                  <w:lang w:eastAsia="de-DE"/>
                </w:rPr>
                <w:t>’</w:t>
              </w:r>
            </w:ins>
            <w:r w:rsidR="004D45F3" w:rsidRPr="00F00AD7">
              <w:rPr>
                <w:sz w:val="24"/>
                <w:szCs w:val="24"/>
                <w:lang w:eastAsia="de-DE"/>
              </w:rPr>
              <w:t>s by means of experiences (mostly nonverbal)</w:t>
            </w:r>
          </w:p>
        </w:tc>
        <w:tc>
          <w:tcPr>
            <w:tcW w:w="1350" w:type="dxa"/>
          </w:tcPr>
          <w:p w14:paraId="14B9B9BD" w14:textId="29AD6E3A" w:rsidR="004D45F3" w:rsidRPr="00BB260F" w:rsidRDefault="0040317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6</w:t>
            </w:r>
          </w:p>
        </w:tc>
      </w:tr>
      <w:tr w:rsidR="00BB260F" w:rsidRPr="00F00AD7" w14:paraId="67827C77" w14:textId="3417348B" w:rsidTr="009C423F">
        <w:tc>
          <w:tcPr>
            <w:tcW w:w="1809" w:type="dxa"/>
            <w:vMerge/>
          </w:tcPr>
          <w:p w14:paraId="3FA55168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4430E503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22CE82F3" w14:textId="050C28D8" w:rsidR="004D45F3" w:rsidRPr="00F00AD7" w:rsidRDefault="00F96217" w:rsidP="00A72FAD">
            <w:pPr>
              <w:rPr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13 self-reflection/talking about own discoveries with the (</w:t>
            </w:r>
            <w:r>
              <w:rPr>
                <w:sz w:val="24"/>
                <w:szCs w:val="24"/>
                <w:lang w:eastAsia="de-DE"/>
              </w:rPr>
              <w:t>occupational</w:t>
            </w:r>
            <w:r w:rsidR="004D45F3" w:rsidRPr="00F00AD7">
              <w:rPr>
                <w:sz w:val="24"/>
                <w:szCs w:val="24"/>
                <w:lang w:eastAsia="de-DE"/>
              </w:rPr>
              <w:t>-)therapist</w:t>
            </w:r>
          </w:p>
        </w:tc>
        <w:tc>
          <w:tcPr>
            <w:tcW w:w="1350" w:type="dxa"/>
          </w:tcPr>
          <w:p w14:paraId="79478AC4" w14:textId="5EABD8C9" w:rsidR="004D45F3" w:rsidRPr="00BB260F" w:rsidRDefault="0040317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1C495FBD" w14:textId="48A36BFA" w:rsidTr="009C423F">
        <w:tc>
          <w:tcPr>
            <w:tcW w:w="1809" w:type="dxa"/>
            <w:vMerge/>
          </w:tcPr>
          <w:p w14:paraId="7DBABF60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004CC5B5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Goals</w:t>
            </w:r>
          </w:p>
        </w:tc>
        <w:tc>
          <w:tcPr>
            <w:tcW w:w="4452" w:type="dxa"/>
          </w:tcPr>
          <w:p w14:paraId="562DC4D6" w14:textId="4E7311A1" w:rsidR="004D45F3" w:rsidRPr="00F00AD7" w:rsidRDefault="004D45F3" w:rsidP="009D021D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P:B37 </w:t>
            </w:r>
            <w:del w:id="11" w:author="Sarah Bürgler" w:date="2021-11-19T10:00:00Z">
              <w:r w:rsidRPr="00F00AD7" w:rsidDel="003E4886">
                <w:rPr>
                  <w:sz w:val="24"/>
                  <w:szCs w:val="24"/>
                  <w:lang w:eastAsia="de-DE"/>
                </w:rPr>
                <w:delText>ergotherapy</w:delText>
              </w:r>
            </w:del>
            <w:ins w:id="12" w:author="Sarah Bürgler" w:date="2021-11-19T10:00:00Z">
              <w:r w:rsidR="003E4886">
                <w:rPr>
                  <w:sz w:val="24"/>
                  <w:szCs w:val="24"/>
                  <w:lang w:eastAsia="de-DE"/>
                </w:rPr>
                <w:t>occupational therapy</w:t>
              </w:r>
            </w:ins>
            <w:r w:rsidRPr="00F00AD7">
              <w:rPr>
                <w:sz w:val="24"/>
                <w:szCs w:val="24"/>
                <w:lang w:eastAsia="de-DE"/>
              </w:rPr>
              <w:t>: goal-focus</w:t>
            </w:r>
          </w:p>
        </w:tc>
        <w:tc>
          <w:tcPr>
            <w:tcW w:w="1350" w:type="dxa"/>
          </w:tcPr>
          <w:p w14:paraId="40722984" w14:textId="29E786A6" w:rsidR="004D45F3" w:rsidRPr="00BB260F" w:rsidRDefault="0040317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53517E9C" w14:textId="76AF82AB" w:rsidTr="009C423F">
        <w:tc>
          <w:tcPr>
            <w:tcW w:w="1809" w:type="dxa"/>
            <w:vMerge/>
          </w:tcPr>
          <w:p w14:paraId="47E7B9EA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1FD41C2D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2749BFD8" w14:textId="3E878DF5" w:rsidR="004D45F3" w:rsidRPr="00F00AD7" w:rsidRDefault="00F96217" w:rsidP="009D021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90 the formulation of what one expects from a therapy</w:t>
            </w:r>
          </w:p>
        </w:tc>
        <w:tc>
          <w:tcPr>
            <w:tcW w:w="1350" w:type="dxa"/>
          </w:tcPr>
          <w:p w14:paraId="4634D288" w14:textId="3870EE6E" w:rsidR="004D45F3" w:rsidRPr="00BB260F" w:rsidRDefault="0040317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5F6FFF2B" w14:textId="737D8159" w:rsidTr="009C423F">
        <w:tc>
          <w:tcPr>
            <w:tcW w:w="1809" w:type="dxa"/>
            <w:vMerge/>
          </w:tcPr>
          <w:p w14:paraId="0A346CB0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183A5BB4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11DCD1F9" w14:textId="715DBF46" w:rsidR="004D45F3" w:rsidRPr="00F00AD7" w:rsidRDefault="00F96217" w:rsidP="009D021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20 goal-orientation of a therapy: to assess where you stand regarding your goals</w:t>
            </w:r>
          </w:p>
        </w:tc>
        <w:tc>
          <w:tcPr>
            <w:tcW w:w="1350" w:type="dxa"/>
          </w:tcPr>
          <w:p w14:paraId="30D81A49" w14:textId="16BA5A30" w:rsidR="004D45F3" w:rsidRPr="00BB260F" w:rsidRDefault="0040317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4</w:t>
            </w:r>
          </w:p>
        </w:tc>
      </w:tr>
      <w:tr w:rsidR="00BB260F" w:rsidRPr="00F00AD7" w14:paraId="2D9B0967" w14:textId="6D752C2C" w:rsidTr="009C423F">
        <w:tc>
          <w:tcPr>
            <w:tcW w:w="1809" w:type="dxa"/>
            <w:vMerge/>
          </w:tcPr>
          <w:p w14:paraId="7D6802ED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1A452E7E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6B155CEE" w14:textId="347FE760" w:rsidR="004D45F3" w:rsidRPr="00F00AD7" w:rsidRDefault="00F96217" w:rsidP="009D021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54 setting goals for the future</w:t>
            </w:r>
          </w:p>
        </w:tc>
        <w:tc>
          <w:tcPr>
            <w:tcW w:w="1350" w:type="dxa"/>
          </w:tcPr>
          <w:p w14:paraId="432C8307" w14:textId="5FAC2DE1" w:rsidR="004D45F3" w:rsidRPr="00BB260F" w:rsidRDefault="0040317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12FA7046" w14:textId="1DAB84E1" w:rsidTr="009C423F">
        <w:tc>
          <w:tcPr>
            <w:tcW w:w="1809" w:type="dxa"/>
            <w:vMerge/>
          </w:tcPr>
          <w:p w14:paraId="4DB3ED94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AAE34B0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58280952" w14:textId="29DC2CF6" w:rsidR="004D45F3" w:rsidRPr="00F00AD7" w:rsidRDefault="00F96217" w:rsidP="00A72FAD">
            <w:pPr>
              <w:rPr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337 therapy goal: recovery but not healing</w:t>
            </w:r>
          </w:p>
        </w:tc>
        <w:tc>
          <w:tcPr>
            <w:tcW w:w="1350" w:type="dxa"/>
          </w:tcPr>
          <w:p w14:paraId="58155D57" w14:textId="06822A5D" w:rsidR="004D45F3" w:rsidRPr="00BB260F" w:rsidRDefault="00403173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0</w:t>
            </w:r>
          </w:p>
        </w:tc>
      </w:tr>
      <w:tr w:rsidR="00BB260F" w:rsidRPr="00F00AD7" w14:paraId="1ECCA188" w14:textId="46AAB5E3" w:rsidTr="009C423F">
        <w:tc>
          <w:tcPr>
            <w:tcW w:w="1809" w:type="dxa"/>
            <w:vMerge/>
          </w:tcPr>
          <w:p w14:paraId="7F9250C6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2B31B697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2D367FAB" w14:textId="6B2EA724" w:rsidR="004D45F3" w:rsidRPr="00F00AD7" w:rsidRDefault="004D45F3" w:rsidP="00A95F10">
            <w:pPr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97 goal-orientation of a therapy: setting goals and working on them</w:t>
            </w:r>
          </w:p>
        </w:tc>
        <w:tc>
          <w:tcPr>
            <w:tcW w:w="1350" w:type="dxa"/>
          </w:tcPr>
          <w:p w14:paraId="1E1092CB" w14:textId="7EE76AF4" w:rsidR="004D45F3" w:rsidRPr="00BB260F" w:rsidRDefault="00AA2927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48E52BE5" w14:textId="7CDC3A9A" w:rsidTr="009C423F">
        <w:tc>
          <w:tcPr>
            <w:tcW w:w="1809" w:type="dxa"/>
            <w:vMerge/>
          </w:tcPr>
          <w:p w14:paraId="569ABF0B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99FDE0B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4452" w:type="dxa"/>
          </w:tcPr>
          <w:p w14:paraId="551605B1" w14:textId="4C89BC1D" w:rsidR="004D45F3" w:rsidRPr="00F00AD7" w:rsidRDefault="004D45F3" w:rsidP="00A72FAD">
            <w:pPr>
              <w:rPr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330 when patients are able to achieve their own goals</w:t>
            </w:r>
          </w:p>
        </w:tc>
        <w:tc>
          <w:tcPr>
            <w:tcW w:w="1350" w:type="dxa"/>
          </w:tcPr>
          <w:p w14:paraId="27C12361" w14:textId="3F9C98E3" w:rsidR="004D45F3" w:rsidRPr="00BB260F" w:rsidRDefault="00AA2927" w:rsidP="00BB260F">
            <w:pPr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56D063C1" w14:textId="3776F66A" w:rsidTr="009C423F">
        <w:tc>
          <w:tcPr>
            <w:tcW w:w="1809" w:type="dxa"/>
            <w:vMerge/>
          </w:tcPr>
          <w:p w14:paraId="45EA84DE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50F80B25" w14:textId="77777777" w:rsidR="004D45F3" w:rsidRPr="00F00AD7" w:rsidRDefault="004D45F3" w:rsidP="00A72FA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Development process</w:t>
            </w:r>
          </w:p>
        </w:tc>
        <w:tc>
          <w:tcPr>
            <w:tcW w:w="4452" w:type="dxa"/>
          </w:tcPr>
          <w:p w14:paraId="584962A6" w14:textId="6A53F4C8" w:rsidR="004D45F3" w:rsidRPr="00F00AD7" w:rsidRDefault="004D45F3" w:rsidP="00D752EC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94 if you reach a new orientation through self-reflection</w:t>
            </w:r>
          </w:p>
        </w:tc>
        <w:tc>
          <w:tcPr>
            <w:tcW w:w="1350" w:type="dxa"/>
          </w:tcPr>
          <w:p w14:paraId="69D8007F" w14:textId="38117AB1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5</w:t>
            </w:r>
          </w:p>
        </w:tc>
      </w:tr>
      <w:tr w:rsidR="00BB260F" w:rsidRPr="00F00AD7" w14:paraId="503BB4D5" w14:textId="1E97E6A0" w:rsidTr="009C423F">
        <w:tc>
          <w:tcPr>
            <w:tcW w:w="1809" w:type="dxa"/>
            <w:vMerge/>
          </w:tcPr>
          <w:p w14:paraId="7B445A73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84EDFAC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54E7808E" w14:textId="7EDBD442" w:rsidR="004D45F3" w:rsidRPr="00F00AD7" w:rsidRDefault="004D45F3" w:rsidP="00D766E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96 when the patient does his/her own developments/discoveries</w:t>
            </w:r>
          </w:p>
        </w:tc>
        <w:tc>
          <w:tcPr>
            <w:tcW w:w="1350" w:type="dxa"/>
          </w:tcPr>
          <w:p w14:paraId="44773D79" w14:textId="740748BB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63969B65" w14:textId="2D7E3163" w:rsidTr="009C423F">
        <w:tc>
          <w:tcPr>
            <w:tcW w:w="1809" w:type="dxa"/>
            <w:vMerge/>
          </w:tcPr>
          <w:p w14:paraId="6FCFD854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13AB03A2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22B70DBC" w14:textId="2408DBAB" w:rsidR="004D45F3" w:rsidRPr="00F00AD7" w:rsidRDefault="004D45F3" w:rsidP="00D766E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P:B197 </w:t>
            </w:r>
            <w:del w:id="13" w:author="Sarah Bürgler" w:date="2021-11-19T10:00:00Z">
              <w:r w:rsidRPr="00F00AD7" w:rsidDel="003E4886">
                <w:rPr>
                  <w:sz w:val="24"/>
                  <w:szCs w:val="24"/>
                  <w:lang w:eastAsia="de-DE"/>
                </w:rPr>
                <w:delText>ergotherapy</w:delText>
              </w:r>
            </w:del>
            <w:ins w:id="14" w:author="Sarah Bürgler" w:date="2021-11-19T10:00:00Z">
              <w:r w:rsidR="003E4886">
                <w:rPr>
                  <w:sz w:val="24"/>
                  <w:szCs w:val="24"/>
                  <w:lang w:eastAsia="de-DE"/>
                </w:rPr>
                <w:t>occupation</w:t>
              </w:r>
            </w:ins>
            <w:ins w:id="15" w:author="Sarah Bürgler" w:date="2021-11-19T10:01:00Z">
              <w:r w:rsidR="003E4886">
                <w:rPr>
                  <w:sz w:val="24"/>
                  <w:szCs w:val="24"/>
                  <w:lang w:eastAsia="de-DE"/>
                </w:rPr>
                <w:t>al therapy</w:t>
              </w:r>
            </w:ins>
            <w:r w:rsidRPr="00F00AD7">
              <w:rPr>
                <w:sz w:val="24"/>
                <w:szCs w:val="24"/>
                <w:lang w:eastAsia="de-DE"/>
              </w:rPr>
              <w:t>: changing the focus from the outcome to the process ("joy of doing" a task)</w:t>
            </w:r>
          </w:p>
        </w:tc>
        <w:tc>
          <w:tcPr>
            <w:tcW w:w="1350" w:type="dxa"/>
          </w:tcPr>
          <w:p w14:paraId="5D39620E" w14:textId="597AE89D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5A9753D3" w14:textId="7D738AAC" w:rsidTr="009C423F">
        <w:tc>
          <w:tcPr>
            <w:tcW w:w="1809" w:type="dxa"/>
            <w:vMerge/>
          </w:tcPr>
          <w:p w14:paraId="797C2442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2A87F209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3C5D1910" w14:textId="7EB5A019" w:rsidR="004D45F3" w:rsidRPr="00F00AD7" w:rsidRDefault="00F96217" w:rsidP="00D766E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79 possibility to improve your own potential as a therapist</w:t>
            </w:r>
          </w:p>
        </w:tc>
        <w:tc>
          <w:tcPr>
            <w:tcW w:w="1350" w:type="dxa"/>
          </w:tcPr>
          <w:p w14:paraId="549BF5A6" w14:textId="0C03CFD2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618EE8B0" w14:textId="7E2BC33C" w:rsidTr="009C423F">
        <w:tc>
          <w:tcPr>
            <w:tcW w:w="1809" w:type="dxa"/>
            <w:vMerge/>
          </w:tcPr>
          <w:p w14:paraId="406C1AB8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E49EB6D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44D95B43" w14:textId="18CBCAE8" w:rsidR="004D45F3" w:rsidRPr="00F00AD7" w:rsidRDefault="00F96217" w:rsidP="00D766E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42 when the patient does his/her own developments/discoveries and the therapist feels superfluous</w:t>
            </w:r>
          </w:p>
        </w:tc>
        <w:tc>
          <w:tcPr>
            <w:tcW w:w="1350" w:type="dxa"/>
          </w:tcPr>
          <w:p w14:paraId="6FEDBE25" w14:textId="7A14361F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602880AF" w14:textId="0EA47A45" w:rsidTr="009C423F">
        <w:tc>
          <w:tcPr>
            <w:tcW w:w="1809" w:type="dxa"/>
            <w:vMerge/>
          </w:tcPr>
          <w:p w14:paraId="76AA9197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8A047B1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07EB1244" w14:textId="5D33E871" w:rsidR="004D45F3" w:rsidRPr="00F00AD7" w:rsidRDefault="00F96217" w:rsidP="00D766E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69 when the patient does his/her own developments/discoveries</w:t>
            </w:r>
          </w:p>
        </w:tc>
        <w:tc>
          <w:tcPr>
            <w:tcW w:w="1350" w:type="dxa"/>
          </w:tcPr>
          <w:p w14:paraId="56F36109" w14:textId="66B3DC4D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6</w:t>
            </w:r>
          </w:p>
        </w:tc>
      </w:tr>
      <w:tr w:rsidR="00BB260F" w:rsidRPr="00F00AD7" w14:paraId="74F0F4E9" w14:textId="51DE8A68" w:rsidTr="009C423F">
        <w:tc>
          <w:tcPr>
            <w:tcW w:w="1809" w:type="dxa"/>
            <w:vMerge/>
          </w:tcPr>
          <w:p w14:paraId="779A9064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7FA24BA1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103C50B5" w14:textId="75C08C6E" w:rsidR="004D45F3" w:rsidRPr="00F00AD7" w:rsidRDefault="004D45F3" w:rsidP="00D766E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94 when the patient does his/her own developments/discoveries</w:t>
            </w:r>
          </w:p>
        </w:tc>
        <w:tc>
          <w:tcPr>
            <w:tcW w:w="1350" w:type="dxa"/>
          </w:tcPr>
          <w:p w14:paraId="6170A673" w14:textId="3AEDC449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1B91F5EA" w14:textId="39AE6E7B" w:rsidTr="009C423F">
        <w:tc>
          <w:tcPr>
            <w:tcW w:w="1809" w:type="dxa"/>
            <w:vMerge/>
          </w:tcPr>
          <w:p w14:paraId="0A1DEDBC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935F4F4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6602FC32" w14:textId="2B691FCD" w:rsidR="004D45F3" w:rsidRPr="00F00AD7" w:rsidRDefault="00F96217" w:rsidP="00D766E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28 when the patient has an understanding for himself again</w:t>
            </w:r>
          </w:p>
        </w:tc>
        <w:tc>
          <w:tcPr>
            <w:tcW w:w="1350" w:type="dxa"/>
          </w:tcPr>
          <w:p w14:paraId="73D14351" w14:textId="24825B2C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5F66A11C" w14:textId="3E106413" w:rsidTr="009C423F">
        <w:tc>
          <w:tcPr>
            <w:tcW w:w="1809" w:type="dxa"/>
            <w:vMerge/>
          </w:tcPr>
          <w:p w14:paraId="1DF4EBB5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58033C92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0F378143" w14:textId="7AF5D2C3" w:rsidR="004D45F3" w:rsidRPr="00F00AD7" w:rsidRDefault="00F96217" w:rsidP="006A787C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19 when the patient has a more open view (does not focus on his suffering)</w:t>
            </w:r>
          </w:p>
        </w:tc>
        <w:tc>
          <w:tcPr>
            <w:tcW w:w="1350" w:type="dxa"/>
          </w:tcPr>
          <w:p w14:paraId="15DC0B3D" w14:textId="326D63DB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6066F475" w14:textId="35A7F0F0" w:rsidTr="009C423F">
        <w:tc>
          <w:tcPr>
            <w:tcW w:w="1809" w:type="dxa"/>
            <w:vMerge/>
          </w:tcPr>
          <w:p w14:paraId="52CC5531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3ED2287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3B5253D5" w14:textId="43A37422" w:rsidR="004D45F3" w:rsidRPr="00F00AD7" w:rsidRDefault="00F96217" w:rsidP="00A72FAD">
            <w:pPr>
              <w:tabs>
                <w:tab w:val="left" w:pos="1197"/>
              </w:tabs>
              <w:rPr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20 when the patient is more communicative</w:t>
            </w:r>
          </w:p>
        </w:tc>
        <w:tc>
          <w:tcPr>
            <w:tcW w:w="1350" w:type="dxa"/>
          </w:tcPr>
          <w:p w14:paraId="06D2EF7F" w14:textId="14147C81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46D93F96" w14:textId="653A997A" w:rsidTr="009C423F">
        <w:tc>
          <w:tcPr>
            <w:tcW w:w="1809" w:type="dxa"/>
            <w:vMerge/>
          </w:tcPr>
          <w:p w14:paraId="138FD0BD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</w:tcPr>
          <w:p w14:paraId="0F478C2C" w14:textId="77777777" w:rsidR="004D45F3" w:rsidRPr="00F00AD7" w:rsidRDefault="004D45F3" w:rsidP="00A72FAD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Resources </w:t>
            </w:r>
          </w:p>
        </w:tc>
        <w:tc>
          <w:tcPr>
            <w:tcW w:w="4452" w:type="dxa"/>
          </w:tcPr>
          <w:p w14:paraId="3012AD54" w14:textId="70AB0867" w:rsidR="004D45F3" w:rsidRPr="00F00AD7" w:rsidRDefault="00F96217" w:rsidP="00A72FAD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77 when resources of the patient are discovered</w:t>
            </w:r>
          </w:p>
        </w:tc>
        <w:tc>
          <w:tcPr>
            <w:tcW w:w="1350" w:type="dxa"/>
          </w:tcPr>
          <w:p w14:paraId="141EBBF5" w14:textId="0A1847B6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5</w:t>
            </w:r>
          </w:p>
        </w:tc>
      </w:tr>
      <w:tr w:rsidR="00BB260F" w:rsidRPr="00F00AD7" w14:paraId="137E1233" w14:textId="7A1D6949" w:rsidTr="009C423F">
        <w:tc>
          <w:tcPr>
            <w:tcW w:w="1809" w:type="dxa"/>
            <w:vMerge/>
          </w:tcPr>
          <w:p w14:paraId="176941E6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3C11D751" w14:textId="77777777" w:rsidR="004D45F3" w:rsidRPr="00F00AD7" w:rsidRDefault="004D45F3" w:rsidP="00A72FAD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Changed behavior</w:t>
            </w:r>
          </w:p>
        </w:tc>
        <w:tc>
          <w:tcPr>
            <w:tcW w:w="4452" w:type="dxa"/>
          </w:tcPr>
          <w:p w14:paraId="52C8B758" w14:textId="1430C68E" w:rsidR="004D45F3" w:rsidRPr="00F00AD7" w:rsidRDefault="004D45F3" w:rsidP="00065DD4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27 the possibility to make new experiences and to see (positive) consequences</w:t>
            </w:r>
          </w:p>
        </w:tc>
        <w:tc>
          <w:tcPr>
            <w:tcW w:w="1350" w:type="dxa"/>
          </w:tcPr>
          <w:p w14:paraId="555D1A11" w14:textId="36AC7076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7CDCDEBC" w14:textId="6FBDE473" w:rsidTr="009C423F">
        <w:tc>
          <w:tcPr>
            <w:tcW w:w="1809" w:type="dxa"/>
            <w:vMerge/>
          </w:tcPr>
          <w:p w14:paraId="6F4BB0CB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45CA4C23" w14:textId="77777777" w:rsidR="004D45F3" w:rsidRPr="00F00AD7" w:rsidRDefault="004D45F3" w:rsidP="00A72FAD">
            <w:pPr>
              <w:tabs>
                <w:tab w:val="left" w:pos="1739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7CD7C63C" w14:textId="35B288A8" w:rsidR="004D45F3" w:rsidRPr="00F00AD7" w:rsidRDefault="004D45F3" w:rsidP="00A72FAD">
            <w:pPr>
              <w:tabs>
                <w:tab w:val="left" w:pos="1739"/>
              </w:tabs>
              <w:rPr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218 therapy context as a space to try things out</w:t>
            </w:r>
          </w:p>
        </w:tc>
        <w:tc>
          <w:tcPr>
            <w:tcW w:w="1350" w:type="dxa"/>
          </w:tcPr>
          <w:p w14:paraId="62F20DA8" w14:textId="316164A3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0BE32720" w14:textId="7B02C5DC" w:rsidTr="009C423F">
        <w:tc>
          <w:tcPr>
            <w:tcW w:w="1809" w:type="dxa"/>
            <w:vMerge/>
          </w:tcPr>
          <w:p w14:paraId="534F1CAE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1D0C2D95" w14:textId="77777777" w:rsidR="004D45F3" w:rsidRPr="00F00AD7" w:rsidRDefault="004D45F3" w:rsidP="00A72FAD">
            <w:pPr>
              <w:tabs>
                <w:tab w:val="left" w:pos="1739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773D75F5" w14:textId="6C6E3F44" w:rsidR="004D45F3" w:rsidRPr="00F00AD7" w:rsidRDefault="00F96217" w:rsidP="006A787C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98 if the patient changes his usual patterns</w:t>
            </w:r>
          </w:p>
        </w:tc>
        <w:tc>
          <w:tcPr>
            <w:tcW w:w="1350" w:type="dxa"/>
          </w:tcPr>
          <w:p w14:paraId="346D9557" w14:textId="43131C16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5F7F7481" w14:textId="6B06ED5D" w:rsidTr="009C423F">
        <w:tc>
          <w:tcPr>
            <w:tcW w:w="1809" w:type="dxa"/>
            <w:vMerge/>
          </w:tcPr>
          <w:p w14:paraId="668CE4D9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46344D1F" w14:textId="77777777" w:rsidR="004D45F3" w:rsidRPr="00F00AD7" w:rsidRDefault="004D45F3" w:rsidP="00A72FAD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Implementation of what has been learned in therapy</w:t>
            </w:r>
          </w:p>
        </w:tc>
        <w:tc>
          <w:tcPr>
            <w:tcW w:w="4452" w:type="dxa"/>
          </w:tcPr>
          <w:p w14:paraId="0C0B03F3" w14:textId="3F7664F9" w:rsidR="004D45F3" w:rsidRPr="00F00AD7" w:rsidRDefault="004D45F3" w:rsidP="00E1645A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95 implementation what he/she (patient) has learned in the therapy into real life</w:t>
            </w:r>
          </w:p>
        </w:tc>
        <w:tc>
          <w:tcPr>
            <w:tcW w:w="1350" w:type="dxa"/>
          </w:tcPr>
          <w:p w14:paraId="03CD02EC" w14:textId="008D582C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6</w:t>
            </w:r>
          </w:p>
        </w:tc>
      </w:tr>
      <w:tr w:rsidR="00BB260F" w:rsidRPr="00F00AD7" w14:paraId="4BDA080A" w14:textId="6AF5CE34" w:rsidTr="009C423F">
        <w:tc>
          <w:tcPr>
            <w:tcW w:w="1809" w:type="dxa"/>
            <w:vMerge/>
          </w:tcPr>
          <w:p w14:paraId="7FC42E8D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243ACB4A" w14:textId="77777777" w:rsidR="004D45F3" w:rsidRPr="00F00AD7" w:rsidRDefault="004D45F3" w:rsidP="00A72FAD">
            <w:pPr>
              <w:tabs>
                <w:tab w:val="left" w:pos="1739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7E95974B" w14:textId="5C7E0A9D" w:rsidR="004D45F3" w:rsidRPr="00F00AD7" w:rsidRDefault="00F96217" w:rsidP="00A72FAD">
            <w:pPr>
              <w:tabs>
                <w:tab w:val="left" w:pos="1739"/>
              </w:tabs>
              <w:rPr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232 implementation what he/she (patient) has learned in the therapy into real life</w:t>
            </w:r>
          </w:p>
        </w:tc>
        <w:tc>
          <w:tcPr>
            <w:tcW w:w="1350" w:type="dxa"/>
          </w:tcPr>
          <w:p w14:paraId="72F4A31D" w14:textId="3D577A73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4E76BDAE" w14:textId="2E22840D" w:rsidTr="009C423F">
        <w:tc>
          <w:tcPr>
            <w:tcW w:w="1809" w:type="dxa"/>
            <w:vMerge/>
          </w:tcPr>
          <w:p w14:paraId="31804BC7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21E7CEF6" w14:textId="77777777" w:rsidR="004D45F3" w:rsidRPr="00F00AD7" w:rsidRDefault="004D45F3" w:rsidP="00A72FAD">
            <w:pPr>
              <w:tabs>
                <w:tab w:val="left" w:pos="1739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54FB79A6" w14:textId="6CCB0255" w:rsidR="004D45F3" w:rsidRPr="00F00AD7" w:rsidRDefault="004D45F3" w:rsidP="006A787C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98 implementation what he/she (patient) has learned in the therapy into real life</w:t>
            </w:r>
          </w:p>
        </w:tc>
        <w:tc>
          <w:tcPr>
            <w:tcW w:w="1350" w:type="dxa"/>
          </w:tcPr>
          <w:p w14:paraId="7D30AB94" w14:textId="42E8ACFB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609DDA60" w14:textId="4F334A32" w:rsidTr="009C423F">
        <w:tc>
          <w:tcPr>
            <w:tcW w:w="1809" w:type="dxa"/>
            <w:vMerge/>
          </w:tcPr>
          <w:p w14:paraId="37A55553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5CC73089" w14:textId="77777777" w:rsidR="004D45F3" w:rsidRPr="00F00AD7" w:rsidRDefault="004D45F3" w:rsidP="00A72FAD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Trust in oneself</w:t>
            </w:r>
          </w:p>
        </w:tc>
        <w:tc>
          <w:tcPr>
            <w:tcW w:w="4452" w:type="dxa"/>
          </w:tcPr>
          <w:p w14:paraId="1731B88D" w14:textId="6A6A0D10" w:rsidR="004D45F3" w:rsidRPr="00F00AD7" w:rsidRDefault="00F96217" w:rsidP="00600029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44 improvement in self-confidence (patient)</w:t>
            </w:r>
          </w:p>
        </w:tc>
        <w:tc>
          <w:tcPr>
            <w:tcW w:w="1350" w:type="dxa"/>
          </w:tcPr>
          <w:p w14:paraId="7DB23CB2" w14:textId="79630EE8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1CB55DA7" w14:textId="39CF8561" w:rsidTr="009C423F">
        <w:tc>
          <w:tcPr>
            <w:tcW w:w="1809" w:type="dxa"/>
            <w:vMerge/>
          </w:tcPr>
          <w:p w14:paraId="32BF55B1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7147262A" w14:textId="77777777" w:rsidR="004D45F3" w:rsidRPr="00F00AD7" w:rsidRDefault="004D45F3" w:rsidP="00A72FAD">
            <w:pPr>
              <w:tabs>
                <w:tab w:val="left" w:pos="1739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5190024E" w14:textId="01840B76" w:rsidR="004D45F3" w:rsidRPr="00F00AD7" w:rsidRDefault="00F96217" w:rsidP="00600029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65 when the patient is confident after a therapy</w:t>
            </w:r>
          </w:p>
        </w:tc>
        <w:tc>
          <w:tcPr>
            <w:tcW w:w="1350" w:type="dxa"/>
          </w:tcPr>
          <w:p w14:paraId="693CB8DF" w14:textId="761D4395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27CB2953" w14:textId="598D2CA9" w:rsidTr="009C423F">
        <w:tc>
          <w:tcPr>
            <w:tcW w:w="1809" w:type="dxa"/>
            <w:vMerge/>
          </w:tcPr>
          <w:p w14:paraId="207FFBC4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68EA64BE" w14:textId="77777777" w:rsidR="004D45F3" w:rsidRPr="00F00AD7" w:rsidRDefault="004D45F3" w:rsidP="00A72FAD">
            <w:pPr>
              <w:tabs>
                <w:tab w:val="left" w:pos="1739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0327C55D" w14:textId="13658D98" w:rsidR="004D45F3" w:rsidRPr="00F00AD7" w:rsidRDefault="004D45F3" w:rsidP="00600029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109 improvement in self-confidence (patient)</w:t>
            </w:r>
          </w:p>
        </w:tc>
        <w:tc>
          <w:tcPr>
            <w:tcW w:w="1350" w:type="dxa"/>
          </w:tcPr>
          <w:p w14:paraId="17F72D95" w14:textId="33FB5031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715EBDD6" w14:textId="009C6CF9" w:rsidTr="009C423F">
        <w:tc>
          <w:tcPr>
            <w:tcW w:w="1809" w:type="dxa"/>
            <w:vMerge/>
          </w:tcPr>
          <w:p w14:paraId="47D716F6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2198A7F2" w14:textId="77777777" w:rsidR="004D45F3" w:rsidRPr="00F00AD7" w:rsidRDefault="004D45F3" w:rsidP="00A72FAD">
            <w:pPr>
              <w:tabs>
                <w:tab w:val="left" w:pos="1739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786FBAD0" w14:textId="41B86FE1" w:rsidR="004D45F3" w:rsidRPr="00F00AD7" w:rsidRDefault="00F96217" w:rsidP="00600029">
            <w:pPr>
              <w:tabs>
                <w:tab w:val="left" w:pos="1739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55 feeling of strength; e. g. to go home and take challenges</w:t>
            </w:r>
          </w:p>
        </w:tc>
        <w:tc>
          <w:tcPr>
            <w:tcW w:w="1350" w:type="dxa"/>
          </w:tcPr>
          <w:p w14:paraId="0C0D36A5" w14:textId="2A6880C9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3CBB2A64" w14:textId="71F61588" w:rsidTr="009C423F">
        <w:tc>
          <w:tcPr>
            <w:tcW w:w="1809" w:type="dxa"/>
            <w:vMerge/>
          </w:tcPr>
          <w:p w14:paraId="3C6E58F9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70582690" w14:textId="77777777" w:rsidR="004D45F3" w:rsidRPr="00F00AD7" w:rsidRDefault="004D45F3" w:rsidP="00A72FAD">
            <w:pPr>
              <w:tabs>
                <w:tab w:val="left" w:pos="1739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00CC67EA" w14:textId="5BA8E58D" w:rsidR="004D45F3" w:rsidRPr="00F00AD7" w:rsidRDefault="00F96217" w:rsidP="00A72FAD">
            <w:pPr>
              <w:tabs>
                <w:tab w:val="left" w:pos="1739"/>
              </w:tabs>
              <w:rPr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17 when the patient regains his self-confidence</w:t>
            </w:r>
          </w:p>
        </w:tc>
        <w:tc>
          <w:tcPr>
            <w:tcW w:w="1350" w:type="dxa"/>
          </w:tcPr>
          <w:p w14:paraId="08A4F397" w14:textId="436E63AC" w:rsidR="004D45F3" w:rsidRPr="00BB260F" w:rsidRDefault="00AA2927" w:rsidP="00BB260F">
            <w:pPr>
              <w:tabs>
                <w:tab w:val="left" w:pos="1739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2984A13B" w14:textId="3B219663" w:rsidTr="009C423F">
        <w:tc>
          <w:tcPr>
            <w:tcW w:w="1809" w:type="dxa"/>
            <w:vMerge w:val="restart"/>
          </w:tcPr>
          <w:p w14:paraId="22CF7037" w14:textId="2EC9CFD3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 xml:space="preserve">4. </w:t>
            </w:r>
            <w:r w:rsidRPr="00F00AD7">
              <w:rPr>
                <w:sz w:val="24"/>
                <w:szCs w:val="24"/>
                <w:lang w:eastAsia="de-DE"/>
              </w:rPr>
              <w:t>Treatment success.</w:t>
            </w:r>
          </w:p>
          <w:p w14:paraId="0B10B192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1A78DB60" w14:textId="7213548E" w:rsidR="004D45F3" w:rsidRPr="00F00AD7" w:rsidRDefault="004D45F3" w:rsidP="00A72FA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Treatment success </w:t>
            </w:r>
          </w:p>
        </w:tc>
        <w:tc>
          <w:tcPr>
            <w:tcW w:w="4452" w:type="dxa"/>
          </w:tcPr>
          <w:p w14:paraId="2E2FE7AF" w14:textId="3E12D021" w:rsidR="004D45F3" w:rsidRPr="00F00AD7" w:rsidRDefault="004D45F3" w:rsidP="00600029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21 variety of interventions that actually help</w:t>
            </w:r>
          </w:p>
        </w:tc>
        <w:tc>
          <w:tcPr>
            <w:tcW w:w="1350" w:type="dxa"/>
          </w:tcPr>
          <w:p w14:paraId="12932617" w14:textId="34AB8DDD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03F0340A" w14:textId="3228F6D4" w:rsidTr="009C423F">
        <w:tc>
          <w:tcPr>
            <w:tcW w:w="1809" w:type="dxa"/>
            <w:vMerge/>
          </w:tcPr>
          <w:p w14:paraId="1127C189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D386C54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38A097E6" w14:textId="797B3D38" w:rsidR="004D45F3" w:rsidRPr="00F00AD7" w:rsidRDefault="00F96217" w:rsidP="00600029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56 treatment success: symptom reduction</w:t>
            </w:r>
          </w:p>
        </w:tc>
        <w:tc>
          <w:tcPr>
            <w:tcW w:w="1350" w:type="dxa"/>
          </w:tcPr>
          <w:p w14:paraId="6891FEE0" w14:textId="7209446A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1215E2DA" w14:textId="43EBCBBD" w:rsidTr="009C423F">
        <w:tc>
          <w:tcPr>
            <w:tcW w:w="1809" w:type="dxa"/>
            <w:vMerge/>
          </w:tcPr>
          <w:p w14:paraId="547AFFCB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DB3E2F8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4916FDDD" w14:textId="07E875DF" w:rsidR="004D45F3" w:rsidRPr="00F00AD7" w:rsidRDefault="00F96217" w:rsidP="00600029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73 if the intervention succeeds; e. g. the cognitive restructuring</w:t>
            </w:r>
          </w:p>
        </w:tc>
        <w:tc>
          <w:tcPr>
            <w:tcW w:w="1350" w:type="dxa"/>
          </w:tcPr>
          <w:p w14:paraId="47F3EEDF" w14:textId="6E107BA8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049FEE23" w14:textId="741FB959" w:rsidTr="009C423F">
        <w:tc>
          <w:tcPr>
            <w:tcW w:w="1809" w:type="dxa"/>
            <w:vMerge/>
          </w:tcPr>
          <w:p w14:paraId="7E38534E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51E0E27A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3B5D4800" w14:textId="7BFEAE78" w:rsidR="004D45F3" w:rsidRPr="00F00AD7" w:rsidRDefault="00F96217" w:rsidP="00600029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80 long-term success / change</w:t>
            </w:r>
          </w:p>
        </w:tc>
        <w:tc>
          <w:tcPr>
            <w:tcW w:w="1350" w:type="dxa"/>
          </w:tcPr>
          <w:p w14:paraId="00169175" w14:textId="3BCB4E95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4</w:t>
            </w:r>
          </w:p>
        </w:tc>
      </w:tr>
      <w:tr w:rsidR="00BB260F" w:rsidRPr="00F00AD7" w14:paraId="12BB8B35" w14:textId="7CD6EE5F" w:rsidTr="009C423F">
        <w:tc>
          <w:tcPr>
            <w:tcW w:w="1809" w:type="dxa"/>
            <w:vMerge/>
          </w:tcPr>
          <w:p w14:paraId="602A267A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4C13128D" w14:textId="77777777" w:rsidR="004D45F3" w:rsidRPr="00F00AD7" w:rsidRDefault="004D45F3" w:rsidP="00A72FAD">
            <w:pPr>
              <w:tabs>
                <w:tab w:val="left" w:pos="2244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Experiences of success</w:t>
            </w:r>
          </w:p>
        </w:tc>
        <w:tc>
          <w:tcPr>
            <w:tcW w:w="4452" w:type="dxa"/>
          </w:tcPr>
          <w:p w14:paraId="3E118826" w14:textId="3E3DAC6E" w:rsidR="004D45F3" w:rsidRPr="00F00AD7" w:rsidRDefault="004D45F3" w:rsidP="00FE60A4">
            <w:pPr>
              <w:tabs>
                <w:tab w:val="left" w:pos="2244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P:B9 </w:t>
            </w:r>
            <w:ins w:id="16" w:author="Cosima Locher" w:date="2020-01-01T06:45:00Z">
              <w:r w:rsidR="00B4524A">
                <w:rPr>
                  <w:sz w:val="24"/>
                  <w:szCs w:val="24"/>
                  <w:lang w:eastAsia="de-DE"/>
                </w:rPr>
                <w:t>occupational therapy</w:t>
              </w:r>
            </w:ins>
            <w:del w:id="17" w:author="Cosima Locher" w:date="2020-01-01T06:45:00Z">
              <w:r w:rsidRPr="00F00AD7" w:rsidDel="00B4524A">
                <w:rPr>
                  <w:sz w:val="24"/>
                  <w:szCs w:val="24"/>
                  <w:lang w:eastAsia="de-DE"/>
                </w:rPr>
                <w:delText>ergotherapy</w:delText>
              </w:r>
            </w:del>
            <w:r w:rsidRPr="00F00AD7">
              <w:rPr>
                <w:sz w:val="24"/>
                <w:szCs w:val="24"/>
                <w:lang w:eastAsia="de-DE"/>
              </w:rPr>
              <w:t>: if a significant progress has been achieved</w:t>
            </w:r>
          </w:p>
        </w:tc>
        <w:tc>
          <w:tcPr>
            <w:tcW w:w="1350" w:type="dxa"/>
          </w:tcPr>
          <w:p w14:paraId="5C83AD8B" w14:textId="076DF5A6" w:rsidR="004D45F3" w:rsidRPr="00BB260F" w:rsidRDefault="00AA2927" w:rsidP="00BB260F">
            <w:pPr>
              <w:tabs>
                <w:tab w:val="left" w:pos="2244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6DD7B7D8" w14:textId="42A59EDD" w:rsidTr="009C423F">
        <w:tc>
          <w:tcPr>
            <w:tcW w:w="1809" w:type="dxa"/>
            <w:vMerge/>
          </w:tcPr>
          <w:p w14:paraId="76EBD096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4FAE0B25" w14:textId="77777777" w:rsidR="004D45F3" w:rsidRPr="00F00AD7" w:rsidRDefault="004D45F3" w:rsidP="00A72FAD">
            <w:pPr>
              <w:tabs>
                <w:tab w:val="left" w:pos="2244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62EE5FA2" w14:textId="74783637" w:rsidR="004D45F3" w:rsidRPr="00F00AD7" w:rsidRDefault="00F96217" w:rsidP="00A72FAD">
            <w:pPr>
              <w:tabs>
                <w:tab w:val="left" w:pos="2244"/>
              </w:tabs>
              <w:rPr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71 if the patient makes progress</w:t>
            </w:r>
          </w:p>
        </w:tc>
        <w:tc>
          <w:tcPr>
            <w:tcW w:w="1350" w:type="dxa"/>
          </w:tcPr>
          <w:p w14:paraId="66CC574E" w14:textId="2877CBED" w:rsidR="004D45F3" w:rsidRPr="00BB260F" w:rsidRDefault="00AA2927" w:rsidP="00BB260F">
            <w:pPr>
              <w:tabs>
                <w:tab w:val="left" w:pos="2244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277A5D05" w14:textId="483E2F11" w:rsidTr="009C423F">
        <w:tc>
          <w:tcPr>
            <w:tcW w:w="1809" w:type="dxa"/>
            <w:vMerge w:val="restart"/>
          </w:tcPr>
          <w:p w14:paraId="3FD83DE1" w14:textId="0DBC9021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 xml:space="preserve">5. </w:t>
            </w:r>
            <w:r w:rsidRPr="00F00AD7">
              <w:rPr>
                <w:sz w:val="24"/>
                <w:szCs w:val="24"/>
                <w:lang w:eastAsia="de-DE"/>
              </w:rPr>
              <w:t xml:space="preserve">Inpatients’ basic attitudes. </w:t>
            </w:r>
          </w:p>
          <w:p w14:paraId="65CAC178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2E6D058A" w14:textId="77777777" w:rsidR="004D45F3" w:rsidRPr="00F00AD7" w:rsidRDefault="004D45F3" w:rsidP="00A72FA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Willingness / motivation</w:t>
            </w:r>
          </w:p>
        </w:tc>
        <w:tc>
          <w:tcPr>
            <w:tcW w:w="4452" w:type="dxa"/>
          </w:tcPr>
          <w:p w14:paraId="5459ED83" w14:textId="2A86A0DF" w:rsidR="004D45F3" w:rsidRPr="00F00AD7" w:rsidRDefault="004D45F3" w:rsidP="00FE60A4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3 if the patient is motivated</w:t>
            </w:r>
          </w:p>
        </w:tc>
        <w:tc>
          <w:tcPr>
            <w:tcW w:w="1350" w:type="dxa"/>
          </w:tcPr>
          <w:p w14:paraId="14A06FF4" w14:textId="506D8D29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5CEADFC9" w14:textId="69F38FC5" w:rsidTr="009C423F">
        <w:tc>
          <w:tcPr>
            <w:tcW w:w="1809" w:type="dxa"/>
            <w:vMerge/>
          </w:tcPr>
          <w:p w14:paraId="611FA19C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1587DA78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17D4E1E5" w14:textId="347B88CB" w:rsidR="004D45F3" w:rsidRPr="00F00AD7" w:rsidRDefault="004D45F3" w:rsidP="00FE60A4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173 if the patient takes an active part in the treatment</w:t>
            </w:r>
          </w:p>
        </w:tc>
        <w:tc>
          <w:tcPr>
            <w:tcW w:w="1350" w:type="dxa"/>
          </w:tcPr>
          <w:p w14:paraId="3FDF783F" w14:textId="33E61F2F" w:rsidR="004D45F3" w:rsidRPr="00BB260F" w:rsidRDefault="00AA2927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7</w:t>
            </w:r>
          </w:p>
        </w:tc>
      </w:tr>
      <w:tr w:rsidR="00BB260F" w:rsidRPr="00F00AD7" w14:paraId="02136086" w14:textId="7B14D024" w:rsidTr="009C423F">
        <w:tc>
          <w:tcPr>
            <w:tcW w:w="1809" w:type="dxa"/>
            <w:vMerge/>
          </w:tcPr>
          <w:p w14:paraId="6B5A6AA3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6B9E4B5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2487A00A" w14:textId="1D778E42" w:rsidR="004D45F3" w:rsidRPr="00F00AD7" w:rsidRDefault="004D45F3" w:rsidP="00FE60A4">
            <w:pPr>
              <w:tabs>
                <w:tab w:val="left" w:pos="1197"/>
              </w:tabs>
              <w:rPr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:B388 staff encourage patient to become active</w:t>
            </w:r>
          </w:p>
        </w:tc>
        <w:tc>
          <w:tcPr>
            <w:tcW w:w="1350" w:type="dxa"/>
          </w:tcPr>
          <w:p w14:paraId="6881EB50" w14:textId="052778D2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0</w:t>
            </w:r>
          </w:p>
        </w:tc>
      </w:tr>
      <w:tr w:rsidR="00BB260F" w:rsidRPr="00F00AD7" w14:paraId="7503D24B" w14:textId="5B2D4E2D" w:rsidTr="009C423F">
        <w:tc>
          <w:tcPr>
            <w:tcW w:w="1809" w:type="dxa"/>
            <w:vMerge/>
          </w:tcPr>
          <w:p w14:paraId="4FF47BE7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71423A9C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14CF6FE1" w14:textId="42C4C94D" w:rsidR="004D45F3" w:rsidRPr="00F00AD7" w:rsidRDefault="00F96217" w:rsidP="00FE60A4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59 if the patient takes an active part in the treatment</w:t>
            </w:r>
          </w:p>
        </w:tc>
        <w:tc>
          <w:tcPr>
            <w:tcW w:w="1350" w:type="dxa"/>
          </w:tcPr>
          <w:p w14:paraId="741D06AF" w14:textId="5D142CB8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4</w:t>
            </w:r>
          </w:p>
        </w:tc>
      </w:tr>
      <w:tr w:rsidR="00BB260F" w:rsidRPr="00F00AD7" w14:paraId="2AA7599F" w14:textId="18966ED3" w:rsidTr="009C423F">
        <w:tc>
          <w:tcPr>
            <w:tcW w:w="1809" w:type="dxa"/>
            <w:vMerge/>
          </w:tcPr>
          <w:p w14:paraId="01390547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038C1D42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314B23C0" w14:textId="126B696A" w:rsidR="004D45F3" w:rsidRPr="00F00AD7" w:rsidRDefault="00F96217" w:rsidP="00FE60A4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74 if the patient is motivated</w:t>
            </w:r>
          </w:p>
        </w:tc>
        <w:tc>
          <w:tcPr>
            <w:tcW w:w="1350" w:type="dxa"/>
          </w:tcPr>
          <w:p w14:paraId="5E2642E2" w14:textId="26D66098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67694906" w14:textId="7CE0B4B6" w:rsidTr="009C423F">
        <w:tc>
          <w:tcPr>
            <w:tcW w:w="1809" w:type="dxa"/>
            <w:vMerge/>
          </w:tcPr>
          <w:p w14:paraId="3093E6DC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50C40E4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322242CC" w14:textId="315EC60E" w:rsidR="004D45F3" w:rsidRPr="00F00AD7" w:rsidRDefault="004D45F3" w:rsidP="00FE60A4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92 if the patient is motivated</w:t>
            </w:r>
          </w:p>
        </w:tc>
        <w:tc>
          <w:tcPr>
            <w:tcW w:w="1350" w:type="dxa"/>
          </w:tcPr>
          <w:p w14:paraId="53819770" w14:textId="568E0401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12E8CB06" w14:textId="2D9B7E21" w:rsidTr="009C423F">
        <w:tc>
          <w:tcPr>
            <w:tcW w:w="1809" w:type="dxa"/>
            <w:vMerge/>
          </w:tcPr>
          <w:p w14:paraId="76C092A6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54C6E915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6DE8B15A" w14:textId="60A018FC" w:rsidR="004D45F3" w:rsidRPr="00F00AD7" w:rsidRDefault="004D45F3" w:rsidP="00FE60A4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93 if the patient takes an active part in the treatment</w:t>
            </w:r>
          </w:p>
        </w:tc>
        <w:tc>
          <w:tcPr>
            <w:tcW w:w="1350" w:type="dxa"/>
          </w:tcPr>
          <w:p w14:paraId="414274AE" w14:textId="3A06A3E1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3</w:t>
            </w:r>
          </w:p>
        </w:tc>
      </w:tr>
      <w:tr w:rsidR="00BB260F" w:rsidRPr="00F00AD7" w14:paraId="626B596D" w14:textId="2D8315FF" w:rsidTr="009C423F">
        <w:tc>
          <w:tcPr>
            <w:tcW w:w="1809" w:type="dxa"/>
            <w:vMerge/>
          </w:tcPr>
          <w:p w14:paraId="6361EC69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EB76145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1C1B67D7" w14:textId="5D7036CB" w:rsidR="004D45F3" w:rsidRPr="00F00AD7" w:rsidRDefault="004D45F3" w:rsidP="00FE60A4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276 the patient's own willingness to make changes/to get treated</w:t>
            </w:r>
          </w:p>
        </w:tc>
        <w:tc>
          <w:tcPr>
            <w:tcW w:w="1350" w:type="dxa"/>
          </w:tcPr>
          <w:p w14:paraId="18EFA8DD" w14:textId="1B374B69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46905799" w14:textId="3D2DD5DD" w:rsidTr="009C423F">
        <w:tc>
          <w:tcPr>
            <w:tcW w:w="1809" w:type="dxa"/>
            <w:vMerge/>
          </w:tcPr>
          <w:p w14:paraId="3ACBE95D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BC47777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7B27F288" w14:textId="09D64A1B" w:rsidR="004D45F3" w:rsidRPr="00F00AD7" w:rsidRDefault="004D45F3" w:rsidP="00FE60A4">
            <w:pPr>
              <w:tabs>
                <w:tab w:val="left" w:pos="1197"/>
              </w:tabs>
              <w:rPr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NS:B283 to be able to fully engage with the treatment (patient)</w:t>
            </w:r>
          </w:p>
        </w:tc>
        <w:tc>
          <w:tcPr>
            <w:tcW w:w="1350" w:type="dxa"/>
          </w:tcPr>
          <w:p w14:paraId="2272663D" w14:textId="0D7B3458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64676B69" w14:textId="19C8FBAB" w:rsidTr="009C423F">
        <w:tc>
          <w:tcPr>
            <w:tcW w:w="1809" w:type="dxa"/>
            <w:vMerge/>
          </w:tcPr>
          <w:p w14:paraId="1C4F5326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2A35937A" w14:textId="77777777" w:rsidR="004D45F3" w:rsidRPr="00F00AD7" w:rsidRDefault="004D45F3" w:rsidP="00A72FA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Hope</w:t>
            </w:r>
          </w:p>
        </w:tc>
        <w:tc>
          <w:tcPr>
            <w:tcW w:w="4452" w:type="dxa"/>
          </w:tcPr>
          <w:p w14:paraId="3BA8BBA6" w14:textId="3DB7C433" w:rsidR="004D45F3" w:rsidRPr="00F00AD7" w:rsidRDefault="00F96217" w:rsidP="001A53C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proofErr w:type="gramStart"/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</w:t>
            </w:r>
            <w:proofErr w:type="gramEnd"/>
            <w:r w:rsidR="004D45F3" w:rsidRPr="00F00AD7">
              <w:rPr>
                <w:sz w:val="24"/>
                <w:szCs w:val="24"/>
                <w:lang w:eastAsia="de-DE"/>
              </w:rPr>
              <w:t>143 the therapist providing hope for the patients future</w:t>
            </w:r>
          </w:p>
        </w:tc>
        <w:tc>
          <w:tcPr>
            <w:tcW w:w="1350" w:type="dxa"/>
          </w:tcPr>
          <w:p w14:paraId="4E6B89DD" w14:textId="66FE34BC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2</w:t>
            </w:r>
          </w:p>
        </w:tc>
      </w:tr>
      <w:tr w:rsidR="00BB260F" w:rsidRPr="00F00AD7" w14:paraId="2A1285A2" w14:textId="0E94CCB6" w:rsidTr="009C423F">
        <w:tc>
          <w:tcPr>
            <w:tcW w:w="1809" w:type="dxa"/>
            <w:vMerge/>
          </w:tcPr>
          <w:p w14:paraId="6A0C59DB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76E01CB8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0EBAA9D8" w14:textId="4DEEB750" w:rsidR="004D45F3" w:rsidRPr="00F00AD7" w:rsidRDefault="00F96217" w:rsidP="001A53C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66 if the patient is optimistic and hopeful about the future</w:t>
            </w:r>
          </w:p>
        </w:tc>
        <w:tc>
          <w:tcPr>
            <w:tcW w:w="1350" w:type="dxa"/>
          </w:tcPr>
          <w:p w14:paraId="7D7E2B65" w14:textId="3733D9E7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216F7794" w14:textId="6C53B441" w:rsidTr="009C423F">
        <w:tc>
          <w:tcPr>
            <w:tcW w:w="1809" w:type="dxa"/>
            <w:vMerge/>
          </w:tcPr>
          <w:p w14:paraId="01A7AC98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189504C9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27E54407" w14:textId="59FB4949" w:rsidR="004D45F3" w:rsidRPr="00F00AD7" w:rsidRDefault="00F96217" w:rsidP="001A53C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236 symptom reduction contributing to hope</w:t>
            </w:r>
          </w:p>
        </w:tc>
        <w:tc>
          <w:tcPr>
            <w:tcW w:w="1350" w:type="dxa"/>
          </w:tcPr>
          <w:p w14:paraId="62371779" w14:textId="412646B9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0ACD90E8" w14:textId="768C7284" w:rsidTr="009C423F">
        <w:tc>
          <w:tcPr>
            <w:tcW w:w="1809" w:type="dxa"/>
            <w:vMerge/>
          </w:tcPr>
          <w:p w14:paraId="6E908EE8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3AC74C79" w14:textId="77777777" w:rsidR="004D45F3" w:rsidRPr="00F00AD7" w:rsidRDefault="004D45F3" w:rsidP="00A72FA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Expectations</w:t>
            </w:r>
          </w:p>
        </w:tc>
        <w:tc>
          <w:tcPr>
            <w:tcW w:w="4452" w:type="dxa"/>
          </w:tcPr>
          <w:p w14:paraId="7E5A5437" w14:textId="18374B77" w:rsidR="004D45F3" w:rsidRPr="00F00AD7" w:rsidRDefault="00F96217" w:rsidP="001A53C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41 providing a realistic prognosis for the patient</w:t>
            </w:r>
          </w:p>
        </w:tc>
        <w:tc>
          <w:tcPr>
            <w:tcW w:w="1350" w:type="dxa"/>
          </w:tcPr>
          <w:p w14:paraId="051231EF" w14:textId="4C246D59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668B3AE9" w14:textId="26125A98" w:rsidTr="009C423F">
        <w:tc>
          <w:tcPr>
            <w:tcW w:w="1809" w:type="dxa"/>
            <w:vMerge/>
          </w:tcPr>
          <w:p w14:paraId="385B81EF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299487F7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4230D5EA" w14:textId="1C56D4D2" w:rsidR="004D45F3" w:rsidRPr="00F00AD7" w:rsidRDefault="00F96217" w:rsidP="00A72FAD">
            <w:pPr>
              <w:tabs>
                <w:tab w:val="left" w:pos="1197"/>
              </w:tabs>
              <w:rPr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50 realistic expectations for the patient</w:t>
            </w:r>
          </w:p>
        </w:tc>
        <w:tc>
          <w:tcPr>
            <w:tcW w:w="1350" w:type="dxa"/>
          </w:tcPr>
          <w:p w14:paraId="292A389C" w14:textId="526F7E1D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287FBFEF" w14:textId="53CA85C6" w:rsidTr="009C423F">
        <w:tc>
          <w:tcPr>
            <w:tcW w:w="1809" w:type="dxa"/>
            <w:vMerge/>
          </w:tcPr>
          <w:p w14:paraId="0B3CCAAF" w14:textId="77777777" w:rsidR="004D45F3" w:rsidRPr="00F00AD7" w:rsidRDefault="004D45F3" w:rsidP="00A72FAD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vMerge w:val="restart"/>
          </w:tcPr>
          <w:p w14:paraId="36384A1B" w14:textId="77777777" w:rsidR="004D45F3" w:rsidRPr="00F00AD7" w:rsidRDefault="004D45F3" w:rsidP="00A72FA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>Patience</w:t>
            </w:r>
          </w:p>
        </w:tc>
        <w:tc>
          <w:tcPr>
            <w:tcW w:w="4452" w:type="dxa"/>
          </w:tcPr>
          <w:p w14:paraId="2A179503" w14:textId="7CFB8B34" w:rsidR="004D45F3" w:rsidRPr="00F00AD7" w:rsidRDefault="004D45F3" w:rsidP="001A53C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 w:rsidRPr="00F00AD7">
              <w:rPr>
                <w:sz w:val="24"/>
                <w:szCs w:val="24"/>
                <w:lang w:eastAsia="de-DE"/>
              </w:rPr>
              <w:t xml:space="preserve">P:B124 </w:t>
            </w:r>
            <w:del w:id="18" w:author="Sarah Bürgler" w:date="2021-11-19T10:01:00Z">
              <w:r w:rsidRPr="00F00AD7" w:rsidDel="003E4886">
                <w:rPr>
                  <w:sz w:val="24"/>
                  <w:szCs w:val="24"/>
                  <w:lang w:eastAsia="de-DE"/>
                </w:rPr>
                <w:delText>ergotherapy</w:delText>
              </w:r>
            </w:del>
            <w:ins w:id="19" w:author="Sarah Bürgler" w:date="2021-11-19T10:01:00Z">
              <w:r w:rsidR="003E4886">
                <w:rPr>
                  <w:sz w:val="24"/>
                  <w:szCs w:val="24"/>
                  <w:lang w:eastAsia="de-DE"/>
                </w:rPr>
                <w:t>occupational therapy</w:t>
              </w:r>
            </w:ins>
            <w:r w:rsidRPr="00F00AD7">
              <w:rPr>
                <w:sz w:val="24"/>
                <w:szCs w:val="24"/>
                <w:lang w:eastAsia="de-DE"/>
              </w:rPr>
              <w:t>: endurance on a task</w:t>
            </w:r>
          </w:p>
        </w:tc>
        <w:tc>
          <w:tcPr>
            <w:tcW w:w="1350" w:type="dxa"/>
          </w:tcPr>
          <w:p w14:paraId="1B7AD340" w14:textId="43FC47BB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4</w:t>
            </w:r>
          </w:p>
        </w:tc>
      </w:tr>
      <w:tr w:rsidR="00BB260F" w:rsidRPr="00F00AD7" w14:paraId="4EF18ADB" w14:textId="5206FB51" w:rsidTr="009C423F">
        <w:tc>
          <w:tcPr>
            <w:tcW w:w="1809" w:type="dxa"/>
            <w:vMerge/>
          </w:tcPr>
          <w:p w14:paraId="0B50EAA1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3A45DCC8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2533CAA3" w14:textId="4A2F45CB" w:rsidR="004D45F3" w:rsidRPr="00F00AD7" w:rsidRDefault="00F96217" w:rsidP="001A53CD">
            <w:pPr>
              <w:tabs>
                <w:tab w:val="left" w:pos="1197"/>
              </w:tabs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PS:</w:t>
            </w:r>
            <w:r w:rsidR="004D45F3" w:rsidRPr="00F00AD7">
              <w:rPr>
                <w:sz w:val="24"/>
                <w:szCs w:val="24"/>
                <w:lang w:eastAsia="de-DE"/>
              </w:rPr>
              <w:t>B153 to have the patience in a therapy</w:t>
            </w:r>
          </w:p>
        </w:tc>
        <w:tc>
          <w:tcPr>
            <w:tcW w:w="1350" w:type="dxa"/>
          </w:tcPr>
          <w:p w14:paraId="70E42DB0" w14:textId="220C1079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  <w:tr w:rsidR="00BB260F" w:rsidRPr="00F00AD7" w14:paraId="0241258C" w14:textId="7CB99BEA" w:rsidTr="009C423F">
        <w:tc>
          <w:tcPr>
            <w:tcW w:w="1809" w:type="dxa"/>
            <w:vMerge/>
          </w:tcPr>
          <w:p w14:paraId="5830EB6C" w14:textId="77777777" w:rsidR="004D45F3" w:rsidRPr="00F00AD7" w:rsidRDefault="004D45F3" w:rsidP="00A72FAD">
            <w:pPr>
              <w:rPr>
                <w:lang w:eastAsia="de-DE"/>
              </w:rPr>
            </w:pPr>
          </w:p>
        </w:tc>
        <w:tc>
          <w:tcPr>
            <w:tcW w:w="1696" w:type="dxa"/>
            <w:vMerge/>
          </w:tcPr>
          <w:p w14:paraId="67C46BAB" w14:textId="77777777" w:rsidR="004D45F3" w:rsidRPr="00F00AD7" w:rsidRDefault="004D45F3" w:rsidP="00A72FAD">
            <w:pPr>
              <w:tabs>
                <w:tab w:val="left" w:pos="1197"/>
              </w:tabs>
              <w:rPr>
                <w:lang w:eastAsia="de-DE"/>
              </w:rPr>
            </w:pPr>
          </w:p>
        </w:tc>
        <w:tc>
          <w:tcPr>
            <w:tcW w:w="4452" w:type="dxa"/>
          </w:tcPr>
          <w:p w14:paraId="75636C5D" w14:textId="12955DDB" w:rsidR="004D45F3" w:rsidRPr="00F00AD7" w:rsidRDefault="00F96217" w:rsidP="00A72FAD">
            <w:pPr>
              <w:tabs>
                <w:tab w:val="left" w:pos="1197"/>
              </w:tabs>
              <w:rPr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OT:</w:t>
            </w:r>
            <w:r w:rsidR="004D45F3" w:rsidRPr="00F00AD7">
              <w:rPr>
                <w:sz w:val="24"/>
                <w:szCs w:val="24"/>
                <w:lang w:eastAsia="de-DE"/>
              </w:rPr>
              <w:t>B310 endure difficult moments</w:t>
            </w:r>
          </w:p>
        </w:tc>
        <w:tc>
          <w:tcPr>
            <w:tcW w:w="1350" w:type="dxa"/>
          </w:tcPr>
          <w:p w14:paraId="779F5E42" w14:textId="3068D2DB" w:rsidR="004D45F3" w:rsidRPr="00BB260F" w:rsidRDefault="002C213E" w:rsidP="00BB260F">
            <w:pPr>
              <w:tabs>
                <w:tab w:val="left" w:pos="1197"/>
              </w:tabs>
              <w:jc w:val="center"/>
              <w:rPr>
                <w:sz w:val="24"/>
                <w:szCs w:val="24"/>
                <w:lang w:eastAsia="de-DE"/>
              </w:rPr>
            </w:pPr>
            <w:r w:rsidRPr="00BB260F">
              <w:rPr>
                <w:sz w:val="24"/>
                <w:szCs w:val="24"/>
                <w:lang w:eastAsia="de-DE"/>
              </w:rPr>
              <w:t>1</w:t>
            </w:r>
          </w:p>
        </w:tc>
      </w:tr>
    </w:tbl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1807"/>
        <w:gridCol w:w="1709"/>
        <w:gridCol w:w="4397"/>
        <w:gridCol w:w="1409"/>
      </w:tblGrid>
      <w:tr w:rsidR="00F96217" w:rsidRPr="00F00AD7" w14:paraId="72C5A7D5" w14:textId="154DCECC" w:rsidTr="009C423F">
        <w:tc>
          <w:tcPr>
            <w:tcW w:w="1807" w:type="dxa"/>
            <w:vMerge w:val="restart"/>
            <w:tcBorders>
              <w:top w:val="nil"/>
            </w:tcBorders>
          </w:tcPr>
          <w:p w14:paraId="19272E22" w14:textId="1825DD30" w:rsidR="004D45F3" w:rsidRPr="00F00AD7" w:rsidRDefault="004D45F3" w:rsidP="00275951">
            <w:r>
              <w:t xml:space="preserve">6. </w:t>
            </w:r>
            <w:r w:rsidRPr="00F00AD7">
              <w:t>Code of Conduct</w:t>
            </w:r>
            <w:r w:rsidR="00ED0B93">
              <w:t xml:space="preserve">. </w:t>
            </w:r>
          </w:p>
        </w:tc>
        <w:tc>
          <w:tcPr>
            <w:tcW w:w="1709" w:type="dxa"/>
            <w:vMerge w:val="restart"/>
            <w:tcBorders>
              <w:top w:val="nil"/>
            </w:tcBorders>
          </w:tcPr>
          <w:p w14:paraId="0F21929D" w14:textId="77777777" w:rsidR="004D45F3" w:rsidRPr="00F00AD7" w:rsidRDefault="004D45F3" w:rsidP="00275951">
            <w:r w:rsidRPr="00F00AD7">
              <w:t xml:space="preserve">To support and care for the patient </w:t>
            </w:r>
          </w:p>
        </w:tc>
        <w:tc>
          <w:tcPr>
            <w:tcW w:w="4397" w:type="dxa"/>
            <w:tcBorders>
              <w:top w:val="nil"/>
            </w:tcBorders>
          </w:tcPr>
          <w:p w14:paraId="160256B9" w14:textId="77777777" w:rsidR="004D45F3" w:rsidRPr="00F00AD7" w:rsidRDefault="004D45F3" w:rsidP="00275951">
            <w:pPr>
              <w:rPr>
                <w:color w:val="000000" w:themeColor="text1"/>
              </w:rPr>
            </w:pPr>
            <w:proofErr w:type="gramStart"/>
            <w:r w:rsidRPr="00F00AD7">
              <w:rPr>
                <w:bCs/>
                <w:iCs/>
                <w:color w:val="000000" w:themeColor="text1"/>
              </w:rPr>
              <w:t>P:B</w:t>
            </w:r>
            <w:proofErr w:type="gramEnd"/>
            <w:r w:rsidRPr="00F00AD7">
              <w:rPr>
                <w:bCs/>
                <w:iCs/>
                <w:color w:val="000000" w:themeColor="text1"/>
              </w:rPr>
              <w:t>22 support of nursing staff; e.g. be able to get rid of something that puts a strain on you</w:t>
            </w:r>
          </w:p>
        </w:tc>
        <w:tc>
          <w:tcPr>
            <w:tcW w:w="1409" w:type="dxa"/>
            <w:tcBorders>
              <w:top w:val="nil"/>
            </w:tcBorders>
          </w:tcPr>
          <w:p w14:paraId="6503197C" w14:textId="3FFA4C24" w:rsidR="004D45F3" w:rsidRPr="00F00AD7" w:rsidRDefault="002C213E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4</w:t>
            </w:r>
          </w:p>
        </w:tc>
      </w:tr>
      <w:tr w:rsidR="00F96217" w:rsidRPr="00F00AD7" w14:paraId="74E1188B" w14:textId="42F59EC9" w:rsidTr="009C423F">
        <w:tc>
          <w:tcPr>
            <w:tcW w:w="1807" w:type="dxa"/>
            <w:vMerge/>
          </w:tcPr>
          <w:p w14:paraId="23C4922A" w14:textId="77777777" w:rsidR="004D45F3" w:rsidRPr="00F00AD7" w:rsidRDefault="004D45F3" w:rsidP="00275951"/>
        </w:tc>
        <w:tc>
          <w:tcPr>
            <w:tcW w:w="1709" w:type="dxa"/>
            <w:vMerge/>
          </w:tcPr>
          <w:p w14:paraId="47280B6E" w14:textId="77777777" w:rsidR="004D45F3" w:rsidRPr="00F00AD7" w:rsidRDefault="004D45F3" w:rsidP="00275951"/>
        </w:tc>
        <w:tc>
          <w:tcPr>
            <w:tcW w:w="4397" w:type="dxa"/>
          </w:tcPr>
          <w:p w14:paraId="664B6150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180 to feel supported</w:t>
            </w:r>
          </w:p>
        </w:tc>
        <w:tc>
          <w:tcPr>
            <w:tcW w:w="1409" w:type="dxa"/>
          </w:tcPr>
          <w:p w14:paraId="63D95EB5" w14:textId="3BD41C62" w:rsidR="004D45F3" w:rsidRPr="00F00AD7" w:rsidRDefault="002C213E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4</w:t>
            </w:r>
          </w:p>
        </w:tc>
      </w:tr>
      <w:tr w:rsidR="00F96217" w:rsidRPr="00F00AD7" w14:paraId="4E6E8809" w14:textId="25132FDB" w:rsidTr="009C423F">
        <w:tc>
          <w:tcPr>
            <w:tcW w:w="1807" w:type="dxa"/>
            <w:vMerge/>
          </w:tcPr>
          <w:p w14:paraId="7A778E92" w14:textId="77777777" w:rsidR="004D45F3" w:rsidRPr="00F00AD7" w:rsidRDefault="004D45F3" w:rsidP="00275951"/>
        </w:tc>
        <w:tc>
          <w:tcPr>
            <w:tcW w:w="1709" w:type="dxa"/>
            <w:vMerge/>
          </w:tcPr>
          <w:p w14:paraId="57A55D77" w14:textId="77777777" w:rsidR="004D45F3" w:rsidRPr="00F00AD7" w:rsidRDefault="004D45F3" w:rsidP="00275951"/>
        </w:tc>
        <w:tc>
          <w:tcPr>
            <w:tcW w:w="4397" w:type="dxa"/>
          </w:tcPr>
          <w:p w14:paraId="7DFF83C1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368 to feel in good hands</w:t>
            </w:r>
          </w:p>
        </w:tc>
        <w:tc>
          <w:tcPr>
            <w:tcW w:w="1409" w:type="dxa"/>
          </w:tcPr>
          <w:p w14:paraId="6C1F9FD3" w14:textId="1D92C9CD" w:rsidR="004D45F3" w:rsidRPr="00F00AD7" w:rsidRDefault="002C213E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7230C6FA" w14:textId="1443557F" w:rsidTr="009C423F">
        <w:tc>
          <w:tcPr>
            <w:tcW w:w="1807" w:type="dxa"/>
            <w:vMerge/>
          </w:tcPr>
          <w:p w14:paraId="0165A41B" w14:textId="77777777" w:rsidR="004D45F3" w:rsidRPr="00F00AD7" w:rsidRDefault="004D45F3" w:rsidP="00275951"/>
        </w:tc>
        <w:tc>
          <w:tcPr>
            <w:tcW w:w="1709" w:type="dxa"/>
            <w:vMerge/>
          </w:tcPr>
          <w:p w14:paraId="33554353" w14:textId="77777777" w:rsidR="004D45F3" w:rsidRPr="00F00AD7" w:rsidRDefault="004D45F3" w:rsidP="00275951"/>
        </w:tc>
        <w:tc>
          <w:tcPr>
            <w:tcW w:w="4397" w:type="dxa"/>
          </w:tcPr>
          <w:p w14:paraId="6904A4BD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 xml:space="preserve">P:B292 the ability of the staff (therapist, nurses </w:t>
            </w:r>
            <w:proofErr w:type="spellStart"/>
            <w:r w:rsidRPr="00F00AD7">
              <w:rPr>
                <w:bCs/>
                <w:iCs/>
                <w:color w:val="000000" w:themeColor="text1"/>
              </w:rPr>
              <w:t>etc</w:t>
            </w:r>
            <w:proofErr w:type="spellEnd"/>
            <w:r w:rsidRPr="00F00AD7">
              <w:rPr>
                <w:bCs/>
                <w:iCs/>
                <w:color w:val="000000" w:themeColor="text1"/>
              </w:rPr>
              <w:t>) to make the patient feel comfortable</w:t>
            </w:r>
          </w:p>
        </w:tc>
        <w:tc>
          <w:tcPr>
            <w:tcW w:w="1409" w:type="dxa"/>
          </w:tcPr>
          <w:p w14:paraId="763395B7" w14:textId="53791733" w:rsidR="004D45F3" w:rsidRPr="00F00AD7" w:rsidRDefault="002C213E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1FD4684C" w14:textId="3403909B" w:rsidTr="009C423F">
        <w:tc>
          <w:tcPr>
            <w:tcW w:w="1807" w:type="dxa"/>
            <w:vMerge/>
          </w:tcPr>
          <w:p w14:paraId="544E64F2" w14:textId="77777777" w:rsidR="004D45F3" w:rsidRPr="00F00AD7" w:rsidRDefault="004D45F3" w:rsidP="00275951"/>
        </w:tc>
        <w:tc>
          <w:tcPr>
            <w:tcW w:w="1709" w:type="dxa"/>
            <w:vMerge/>
          </w:tcPr>
          <w:p w14:paraId="5E838921" w14:textId="77777777" w:rsidR="004D45F3" w:rsidRPr="00F00AD7" w:rsidRDefault="004D45F3" w:rsidP="00275951"/>
        </w:tc>
        <w:tc>
          <w:tcPr>
            <w:tcW w:w="4397" w:type="dxa"/>
          </w:tcPr>
          <w:p w14:paraId="7730A26F" w14:textId="7E9A660A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33 to feel well cared for (patient)</w:t>
            </w:r>
          </w:p>
        </w:tc>
        <w:tc>
          <w:tcPr>
            <w:tcW w:w="1409" w:type="dxa"/>
          </w:tcPr>
          <w:p w14:paraId="07CF5F5B" w14:textId="7400014E" w:rsidR="004D45F3" w:rsidRPr="00F00AD7" w:rsidRDefault="002C213E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3</w:t>
            </w:r>
          </w:p>
        </w:tc>
      </w:tr>
      <w:tr w:rsidR="00F96217" w:rsidRPr="00F00AD7" w14:paraId="1CF17490" w14:textId="3989DFC1" w:rsidTr="009C423F">
        <w:tc>
          <w:tcPr>
            <w:tcW w:w="1807" w:type="dxa"/>
            <w:vMerge/>
          </w:tcPr>
          <w:p w14:paraId="32B1FBB5" w14:textId="77777777" w:rsidR="004D45F3" w:rsidRPr="00F00AD7" w:rsidRDefault="004D45F3" w:rsidP="00275951"/>
        </w:tc>
        <w:tc>
          <w:tcPr>
            <w:tcW w:w="1709" w:type="dxa"/>
            <w:vMerge/>
          </w:tcPr>
          <w:p w14:paraId="71122F42" w14:textId="77777777" w:rsidR="004D45F3" w:rsidRPr="00F00AD7" w:rsidRDefault="004D45F3" w:rsidP="00275951"/>
        </w:tc>
        <w:tc>
          <w:tcPr>
            <w:tcW w:w="4397" w:type="dxa"/>
          </w:tcPr>
          <w:p w14:paraId="61ABF561" w14:textId="04498034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62 to feel supported (patient)</w:t>
            </w:r>
          </w:p>
        </w:tc>
        <w:tc>
          <w:tcPr>
            <w:tcW w:w="1409" w:type="dxa"/>
          </w:tcPr>
          <w:p w14:paraId="7959C3B4" w14:textId="5466324A" w:rsidR="004D45F3" w:rsidRPr="00F00AD7" w:rsidRDefault="002C213E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3</w:t>
            </w:r>
          </w:p>
        </w:tc>
      </w:tr>
      <w:tr w:rsidR="00F96217" w:rsidRPr="00F00AD7" w14:paraId="7F670412" w14:textId="03B5D35F" w:rsidTr="009C423F">
        <w:tc>
          <w:tcPr>
            <w:tcW w:w="1807" w:type="dxa"/>
            <w:vMerge/>
          </w:tcPr>
          <w:p w14:paraId="7611887C" w14:textId="77777777" w:rsidR="004D45F3" w:rsidRPr="00F00AD7" w:rsidRDefault="004D45F3" w:rsidP="00275951"/>
        </w:tc>
        <w:tc>
          <w:tcPr>
            <w:tcW w:w="1709" w:type="dxa"/>
            <w:vMerge/>
          </w:tcPr>
          <w:p w14:paraId="19ADE487" w14:textId="77777777" w:rsidR="004D45F3" w:rsidRPr="00F00AD7" w:rsidRDefault="004D45F3" w:rsidP="00275951"/>
        </w:tc>
        <w:tc>
          <w:tcPr>
            <w:tcW w:w="4397" w:type="dxa"/>
          </w:tcPr>
          <w:p w14:paraId="3F24BCAD" w14:textId="12C7F408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59 to let the patient feel that she/he is in good hands</w:t>
            </w:r>
          </w:p>
        </w:tc>
        <w:tc>
          <w:tcPr>
            <w:tcW w:w="1409" w:type="dxa"/>
          </w:tcPr>
          <w:p w14:paraId="717A841A" w14:textId="5A3E3949" w:rsidR="004D45F3" w:rsidRPr="00F00AD7" w:rsidRDefault="002C213E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2BC1BD53" w14:textId="042ADA2D" w:rsidTr="009C423F">
        <w:tc>
          <w:tcPr>
            <w:tcW w:w="1807" w:type="dxa"/>
            <w:vMerge/>
          </w:tcPr>
          <w:p w14:paraId="2E1434D4" w14:textId="77777777" w:rsidR="004D45F3" w:rsidRPr="00F00AD7" w:rsidRDefault="004D45F3" w:rsidP="00275951"/>
        </w:tc>
        <w:tc>
          <w:tcPr>
            <w:tcW w:w="1709" w:type="dxa"/>
            <w:vMerge/>
          </w:tcPr>
          <w:p w14:paraId="583B8075" w14:textId="77777777" w:rsidR="004D45F3" w:rsidRPr="00F00AD7" w:rsidRDefault="004D45F3" w:rsidP="00275951"/>
        </w:tc>
        <w:tc>
          <w:tcPr>
            <w:tcW w:w="4397" w:type="dxa"/>
          </w:tcPr>
          <w:p w14:paraId="7DBBE15E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60 to make the patient feel well cared for</w:t>
            </w:r>
          </w:p>
        </w:tc>
        <w:tc>
          <w:tcPr>
            <w:tcW w:w="1409" w:type="dxa"/>
          </w:tcPr>
          <w:p w14:paraId="7B00A638" w14:textId="58B228B7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5</w:t>
            </w:r>
          </w:p>
        </w:tc>
      </w:tr>
      <w:tr w:rsidR="00F96217" w:rsidRPr="00F00AD7" w14:paraId="44700AE4" w14:textId="62F5A32F" w:rsidTr="009C423F">
        <w:tc>
          <w:tcPr>
            <w:tcW w:w="1807" w:type="dxa"/>
            <w:vMerge/>
          </w:tcPr>
          <w:p w14:paraId="4288DB77" w14:textId="77777777" w:rsidR="004D45F3" w:rsidRPr="00F00AD7" w:rsidRDefault="004D45F3" w:rsidP="00275951"/>
        </w:tc>
        <w:tc>
          <w:tcPr>
            <w:tcW w:w="1709" w:type="dxa"/>
            <w:vMerge/>
          </w:tcPr>
          <w:p w14:paraId="1758348E" w14:textId="77777777" w:rsidR="004D45F3" w:rsidRPr="00F00AD7" w:rsidRDefault="004D45F3" w:rsidP="00275951"/>
        </w:tc>
        <w:tc>
          <w:tcPr>
            <w:tcW w:w="4397" w:type="dxa"/>
          </w:tcPr>
          <w:p w14:paraId="2DE4FAA3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 xml:space="preserve">NS:B275 to care for the patient (even if it </w:t>
            </w:r>
            <w:r w:rsidRPr="00F00AD7">
              <w:rPr>
                <w:bCs/>
                <w:iCs/>
                <w:color w:val="000000" w:themeColor="text1"/>
              </w:rPr>
              <w:lastRenderedPageBreak/>
              <w:t>is none of my business)</w:t>
            </w:r>
          </w:p>
        </w:tc>
        <w:tc>
          <w:tcPr>
            <w:tcW w:w="1409" w:type="dxa"/>
          </w:tcPr>
          <w:p w14:paraId="04823132" w14:textId="3FC3E28C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lastRenderedPageBreak/>
              <w:t>1</w:t>
            </w:r>
          </w:p>
        </w:tc>
      </w:tr>
      <w:tr w:rsidR="00F96217" w:rsidRPr="00F00AD7" w14:paraId="2DEE6464" w14:textId="11A60CF4" w:rsidTr="009C423F">
        <w:tc>
          <w:tcPr>
            <w:tcW w:w="1807" w:type="dxa"/>
            <w:vMerge/>
          </w:tcPr>
          <w:p w14:paraId="195EB834" w14:textId="77777777" w:rsidR="004D45F3" w:rsidRPr="00F00AD7" w:rsidRDefault="004D45F3" w:rsidP="00275951"/>
        </w:tc>
        <w:tc>
          <w:tcPr>
            <w:tcW w:w="1709" w:type="dxa"/>
            <w:vMerge/>
          </w:tcPr>
          <w:p w14:paraId="61CD6187" w14:textId="77777777" w:rsidR="004D45F3" w:rsidRPr="00F00AD7" w:rsidRDefault="004D45F3" w:rsidP="00275951"/>
        </w:tc>
        <w:tc>
          <w:tcPr>
            <w:tcW w:w="4397" w:type="dxa"/>
          </w:tcPr>
          <w:p w14:paraId="1F23728E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80 to give the patient what he / she wants at the moment</w:t>
            </w:r>
          </w:p>
        </w:tc>
        <w:tc>
          <w:tcPr>
            <w:tcW w:w="1409" w:type="dxa"/>
          </w:tcPr>
          <w:p w14:paraId="2A4BB28D" w14:textId="6D85E83B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78F6AE70" w14:textId="350D90C2" w:rsidTr="009C423F">
        <w:tc>
          <w:tcPr>
            <w:tcW w:w="1807" w:type="dxa"/>
            <w:vMerge/>
          </w:tcPr>
          <w:p w14:paraId="2D8E09A6" w14:textId="77777777" w:rsidR="004D45F3" w:rsidRPr="00F00AD7" w:rsidRDefault="004D45F3" w:rsidP="00275951"/>
        </w:tc>
        <w:tc>
          <w:tcPr>
            <w:tcW w:w="1709" w:type="dxa"/>
            <w:vMerge/>
          </w:tcPr>
          <w:p w14:paraId="3D14FD6C" w14:textId="77777777" w:rsidR="004D45F3" w:rsidRPr="00F00AD7" w:rsidRDefault="004D45F3" w:rsidP="00275951"/>
        </w:tc>
        <w:tc>
          <w:tcPr>
            <w:tcW w:w="4397" w:type="dxa"/>
          </w:tcPr>
          <w:p w14:paraId="694AE316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88 looking for alternatives how the patient can be helped if something does not work</w:t>
            </w:r>
          </w:p>
        </w:tc>
        <w:tc>
          <w:tcPr>
            <w:tcW w:w="1409" w:type="dxa"/>
          </w:tcPr>
          <w:p w14:paraId="64772B88" w14:textId="57D3925E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1BD02933" w14:textId="4ACDDE11" w:rsidTr="009C423F">
        <w:tc>
          <w:tcPr>
            <w:tcW w:w="1807" w:type="dxa"/>
            <w:vMerge/>
          </w:tcPr>
          <w:p w14:paraId="2A8EEAA9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47CD257E" w14:textId="77777777" w:rsidR="004D45F3" w:rsidRPr="00F00AD7" w:rsidRDefault="004D45F3" w:rsidP="00275951">
            <w:r w:rsidRPr="00F00AD7">
              <w:t xml:space="preserve">To accept and respect the patient </w:t>
            </w:r>
          </w:p>
        </w:tc>
        <w:tc>
          <w:tcPr>
            <w:tcW w:w="4397" w:type="dxa"/>
          </w:tcPr>
          <w:p w14:paraId="24243348" w14:textId="1BE97FAB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32 acceptance of the symptoms (by the patient)</w:t>
            </w:r>
          </w:p>
        </w:tc>
        <w:tc>
          <w:tcPr>
            <w:tcW w:w="1409" w:type="dxa"/>
          </w:tcPr>
          <w:p w14:paraId="56CD0DF6" w14:textId="7F88EC88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3EDFD107" w14:textId="139D83C4" w:rsidTr="009C423F">
        <w:tc>
          <w:tcPr>
            <w:tcW w:w="1807" w:type="dxa"/>
            <w:vMerge/>
          </w:tcPr>
          <w:p w14:paraId="1BC94D6A" w14:textId="77777777" w:rsidR="004D45F3" w:rsidRPr="00F00AD7" w:rsidRDefault="004D45F3" w:rsidP="00275951"/>
        </w:tc>
        <w:tc>
          <w:tcPr>
            <w:tcW w:w="1709" w:type="dxa"/>
            <w:vMerge/>
          </w:tcPr>
          <w:p w14:paraId="14ABA4B7" w14:textId="77777777" w:rsidR="004D45F3" w:rsidRPr="00F00AD7" w:rsidRDefault="004D45F3" w:rsidP="00275951"/>
        </w:tc>
        <w:tc>
          <w:tcPr>
            <w:tcW w:w="4397" w:type="dxa"/>
          </w:tcPr>
          <w:p w14:paraId="17DAC5B8" w14:textId="67D395C4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49 flexibility on the part of the therapist</w:t>
            </w:r>
          </w:p>
        </w:tc>
        <w:tc>
          <w:tcPr>
            <w:tcW w:w="1409" w:type="dxa"/>
          </w:tcPr>
          <w:p w14:paraId="1CD4B12D" w14:textId="004355DD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1B2E6BA6" w14:textId="269DBCF4" w:rsidTr="009C423F">
        <w:tc>
          <w:tcPr>
            <w:tcW w:w="1807" w:type="dxa"/>
            <w:vMerge/>
          </w:tcPr>
          <w:p w14:paraId="2B62C153" w14:textId="77777777" w:rsidR="004D45F3" w:rsidRPr="00F00AD7" w:rsidRDefault="004D45F3" w:rsidP="00275951"/>
        </w:tc>
        <w:tc>
          <w:tcPr>
            <w:tcW w:w="1709" w:type="dxa"/>
            <w:vMerge/>
          </w:tcPr>
          <w:p w14:paraId="069F6772" w14:textId="77777777" w:rsidR="004D45F3" w:rsidRPr="00F00AD7" w:rsidRDefault="004D45F3" w:rsidP="00275951"/>
        </w:tc>
        <w:tc>
          <w:tcPr>
            <w:tcW w:w="4397" w:type="dxa"/>
          </w:tcPr>
          <w:p w14:paraId="2C502F2C" w14:textId="5595FFC6" w:rsidR="004D45F3" w:rsidRPr="00F00AD7" w:rsidRDefault="00F96217" w:rsidP="00275951">
            <w:pPr>
              <w:rPr>
                <w:color w:val="000000" w:themeColor="text1"/>
              </w:rPr>
            </w:pPr>
            <w:proofErr w:type="gramStart"/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</w:t>
            </w:r>
            <w:proofErr w:type="gramEnd"/>
            <w:r w:rsidR="004D45F3" w:rsidRPr="00F00AD7">
              <w:rPr>
                <w:bCs/>
                <w:iCs/>
                <w:color w:val="000000" w:themeColor="text1"/>
              </w:rPr>
              <w:t>356 therapists</w:t>
            </w:r>
            <w:ins w:id="20" w:author="Sarah Bürgler" w:date="2021-11-11T16:37:00Z">
              <w:r w:rsidR="00E44F70">
                <w:rPr>
                  <w:bCs/>
                  <w:iCs/>
                  <w:color w:val="000000" w:themeColor="text1"/>
                </w:rPr>
                <w:t>’</w:t>
              </w:r>
            </w:ins>
            <w:r w:rsidR="004D45F3" w:rsidRPr="00F00AD7">
              <w:rPr>
                <w:bCs/>
                <w:iCs/>
                <w:color w:val="000000" w:themeColor="text1"/>
              </w:rPr>
              <w:t xml:space="preserve"> ability to acknowledge patients views</w:t>
            </w:r>
          </w:p>
        </w:tc>
        <w:tc>
          <w:tcPr>
            <w:tcW w:w="1409" w:type="dxa"/>
          </w:tcPr>
          <w:p w14:paraId="0C669990" w14:textId="62E7A0B6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2184F7FB" w14:textId="571DD046" w:rsidTr="009C423F">
        <w:tc>
          <w:tcPr>
            <w:tcW w:w="1807" w:type="dxa"/>
            <w:vMerge/>
          </w:tcPr>
          <w:p w14:paraId="5EE48FC7" w14:textId="77777777" w:rsidR="004D45F3" w:rsidRPr="00F00AD7" w:rsidRDefault="004D45F3" w:rsidP="00275951"/>
        </w:tc>
        <w:tc>
          <w:tcPr>
            <w:tcW w:w="1709" w:type="dxa"/>
            <w:vMerge/>
          </w:tcPr>
          <w:p w14:paraId="016CA248" w14:textId="77777777" w:rsidR="004D45F3" w:rsidRPr="00F00AD7" w:rsidRDefault="004D45F3" w:rsidP="00275951"/>
        </w:tc>
        <w:tc>
          <w:tcPr>
            <w:tcW w:w="4397" w:type="dxa"/>
          </w:tcPr>
          <w:p w14:paraId="3F9A6798" w14:textId="24FEB285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81 openness / different perspectives or opinions about the success of a therapy</w:t>
            </w:r>
          </w:p>
        </w:tc>
        <w:tc>
          <w:tcPr>
            <w:tcW w:w="1409" w:type="dxa"/>
          </w:tcPr>
          <w:p w14:paraId="2DCBF8A7" w14:textId="600C37FF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7F67A813" w14:textId="050EF5BD" w:rsidTr="009C423F">
        <w:tc>
          <w:tcPr>
            <w:tcW w:w="1807" w:type="dxa"/>
            <w:vMerge/>
          </w:tcPr>
          <w:p w14:paraId="052A1B40" w14:textId="77777777" w:rsidR="004D45F3" w:rsidRPr="00F00AD7" w:rsidRDefault="004D45F3" w:rsidP="00275951"/>
        </w:tc>
        <w:tc>
          <w:tcPr>
            <w:tcW w:w="1709" w:type="dxa"/>
            <w:vMerge/>
          </w:tcPr>
          <w:p w14:paraId="3B64092B" w14:textId="77777777" w:rsidR="004D45F3" w:rsidRPr="00F00AD7" w:rsidRDefault="004D45F3" w:rsidP="00275951"/>
        </w:tc>
        <w:tc>
          <w:tcPr>
            <w:tcW w:w="4397" w:type="dxa"/>
          </w:tcPr>
          <w:p w14:paraId="07C082D4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59 to convey to patients the feeling that they are being taken seriously and respected</w:t>
            </w:r>
          </w:p>
        </w:tc>
        <w:tc>
          <w:tcPr>
            <w:tcW w:w="1409" w:type="dxa"/>
          </w:tcPr>
          <w:p w14:paraId="29F609AF" w14:textId="0BFE60AE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4</w:t>
            </w:r>
          </w:p>
        </w:tc>
      </w:tr>
      <w:tr w:rsidR="00F96217" w:rsidRPr="00F00AD7" w14:paraId="107F332B" w14:textId="5EDE56FD" w:rsidTr="009C423F">
        <w:tc>
          <w:tcPr>
            <w:tcW w:w="1807" w:type="dxa"/>
            <w:vMerge/>
          </w:tcPr>
          <w:p w14:paraId="46A7CF6C" w14:textId="77777777" w:rsidR="004D45F3" w:rsidRPr="00F00AD7" w:rsidRDefault="004D45F3" w:rsidP="00275951"/>
        </w:tc>
        <w:tc>
          <w:tcPr>
            <w:tcW w:w="1709" w:type="dxa"/>
            <w:vMerge/>
          </w:tcPr>
          <w:p w14:paraId="2ECD3914" w14:textId="77777777" w:rsidR="004D45F3" w:rsidRPr="00F00AD7" w:rsidRDefault="004D45F3" w:rsidP="00275951"/>
        </w:tc>
        <w:tc>
          <w:tcPr>
            <w:tcW w:w="4397" w:type="dxa"/>
          </w:tcPr>
          <w:p w14:paraId="12137BC0" w14:textId="5A1368F0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40 therapist respects the otherness</w:t>
            </w:r>
          </w:p>
        </w:tc>
        <w:tc>
          <w:tcPr>
            <w:tcW w:w="1409" w:type="dxa"/>
          </w:tcPr>
          <w:p w14:paraId="12BC0EA4" w14:textId="1B8B6511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1D512FCC" w14:textId="538A5E2D" w:rsidTr="009C423F">
        <w:tc>
          <w:tcPr>
            <w:tcW w:w="1807" w:type="dxa"/>
            <w:vMerge/>
          </w:tcPr>
          <w:p w14:paraId="7ADAB7DB" w14:textId="77777777" w:rsidR="004D45F3" w:rsidRPr="00F00AD7" w:rsidRDefault="004D45F3" w:rsidP="00275951"/>
        </w:tc>
        <w:tc>
          <w:tcPr>
            <w:tcW w:w="1709" w:type="dxa"/>
            <w:vMerge/>
          </w:tcPr>
          <w:p w14:paraId="33CC5873" w14:textId="77777777" w:rsidR="004D45F3" w:rsidRPr="00F00AD7" w:rsidRDefault="004D45F3" w:rsidP="00275951"/>
        </w:tc>
        <w:tc>
          <w:tcPr>
            <w:tcW w:w="4397" w:type="dxa"/>
          </w:tcPr>
          <w:p w14:paraId="416A1269" w14:textId="35ADAA1C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45 openness / unbiasedness on the part of the therapist</w:t>
            </w:r>
          </w:p>
        </w:tc>
        <w:tc>
          <w:tcPr>
            <w:tcW w:w="1409" w:type="dxa"/>
          </w:tcPr>
          <w:p w14:paraId="7E4BD1D0" w14:textId="2E950791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477F525D" w14:textId="3DBD273A" w:rsidTr="009C423F">
        <w:tc>
          <w:tcPr>
            <w:tcW w:w="1807" w:type="dxa"/>
            <w:vMerge/>
          </w:tcPr>
          <w:p w14:paraId="4EA35CEE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6C30FCA9" w14:textId="77777777" w:rsidR="004D45F3" w:rsidRPr="00F00AD7" w:rsidRDefault="004D45F3" w:rsidP="00275951">
            <w:r w:rsidRPr="00F00AD7">
              <w:t>To encounter the patient at “eye level” and to form a team</w:t>
            </w:r>
          </w:p>
        </w:tc>
        <w:tc>
          <w:tcPr>
            <w:tcW w:w="4397" w:type="dxa"/>
          </w:tcPr>
          <w:p w14:paraId="2E59D64F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91 encounter the patient at "eye level"</w:t>
            </w:r>
          </w:p>
        </w:tc>
        <w:tc>
          <w:tcPr>
            <w:tcW w:w="1409" w:type="dxa"/>
          </w:tcPr>
          <w:p w14:paraId="1C96AFEB" w14:textId="03B70F33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3</w:t>
            </w:r>
          </w:p>
        </w:tc>
      </w:tr>
      <w:tr w:rsidR="00F96217" w:rsidRPr="00F00AD7" w14:paraId="0EDDA07E" w14:textId="5BE787A9" w:rsidTr="009C423F">
        <w:tc>
          <w:tcPr>
            <w:tcW w:w="1807" w:type="dxa"/>
            <w:vMerge/>
          </w:tcPr>
          <w:p w14:paraId="7A87A66E" w14:textId="77777777" w:rsidR="004D45F3" w:rsidRPr="00F00AD7" w:rsidRDefault="004D45F3" w:rsidP="00275951"/>
        </w:tc>
        <w:tc>
          <w:tcPr>
            <w:tcW w:w="1709" w:type="dxa"/>
            <w:vMerge/>
          </w:tcPr>
          <w:p w14:paraId="4108B256" w14:textId="77777777" w:rsidR="004D45F3" w:rsidRPr="00F00AD7" w:rsidRDefault="004D45F3" w:rsidP="00275951"/>
        </w:tc>
        <w:tc>
          <w:tcPr>
            <w:tcW w:w="4397" w:type="dxa"/>
          </w:tcPr>
          <w:p w14:paraId="05AE6822" w14:textId="6263D5BA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12 give the patient the feeling that they (patient and therapist) form a team where the patient is accompanied by the therapist</w:t>
            </w:r>
          </w:p>
        </w:tc>
        <w:tc>
          <w:tcPr>
            <w:tcW w:w="1409" w:type="dxa"/>
          </w:tcPr>
          <w:p w14:paraId="5C4C4E90" w14:textId="4D42DC44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0E627824" w14:textId="766EC0ED" w:rsidTr="009C423F">
        <w:tc>
          <w:tcPr>
            <w:tcW w:w="1807" w:type="dxa"/>
            <w:vMerge/>
          </w:tcPr>
          <w:p w14:paraId="6762C7D4" w14:textId="77777777" w:rsidR="004D45F3" w:rsidRPr="00F00AD7" w:rsidRDefault="004D45F3" w:rsidP="00275951"/>
        </w:tc>
        <w:tc>
          <w:tcPr>
            <w:tcW w:w="1709" w:type="dxa"/>
            <w:vMerge/>
          </w:tcPr>
          <w:p w14:paraId="539909D9" w14:textId="77777777" w:rsidR="004D45F3" w:rsidRPr="00F00AD7" w:rsidRDefault="004D45F3" w:rsidP="00275951"/>
        </w:tc>
        <w:tc>
          <w:tcPr>
            <w:tcW w:w="4397" w:type="dxa"/>
          </w:tcPr>
          <w:p w14:paraId="311BB102" w14:textId="2B0B2D71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08 therapy at the same "eye level"</w:t>
            </w:r>
          </w:p>
        </w:tc>
        <w:tc>
          <w:tcPr>
            <w:tcW w:w="1409" w:type="dxa"/>
          </w:tcPr>
          <w:p w14:paraId="11EC4367" w14:textId="0704AAC4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622D1053" w14:textId="2FE29146" w:rsidTr="009C423F">
        <w:tc>
          <w:tcPr>
            <w:tcW w:w="1807" w:type="dxa"/>
            <w:vMerge/>
          </w:tcPr>
          <w:p w14:paraId="72A7AB75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2569920E" w14:textId="77777777" w:rsidR="004D45F3" w:rsidRPr="00F00AD7" w:rsidRDefault="004D45F3" w:rsidP="00275951">
            <w:r w:rsidRPr="00F00AD7">
              <w:t>To guide and accompany the patient</w:t>
            </w:r>
          </w:p>
        </w:tc>
        <w:tc>
          <w:tcPr>
            <w:tcW w:w="4397" w:type="dxa"/>
          </w:tcPr>
          <w:p w14:paraId="5E14E1F3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66 feeling to be taken by the hand</w:t>
            </w:r>
          </w:p>
        </w:tc>
        <w:tc>
          <w:tcPr>
            <w:tcW w:w="1409" w:type="dxa"/>
          </w:tcPr>
          <w:p w14:paraId="21EBEF84" w14:textId="3112CC1D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26D0121A" w14:textId="7350608F" w:rsidTr="009C423F">
        <w:tc>
          <w:tcPr>
            <w:tcW w:w="1807" w:type="dxa"/>
            <w:vMerge/>
          </w:tcPr>
          <w:p w14:paraId="75D83350" w14:textId="77777777" w:rsidR="004D45F3" w:rsidRPr="00F00AD7" w:rsidRDefault="004D45F3" w:rsidP="00275951"/>
        </w:tc>
        <w:tc>
          <w:tcPr>
            <w:tcW w:w="1709" w:type="dxa"/>
            <w:vMerge/>
          </w:tcPr>
          <w:p w14:paraId="02358B3D" w14:textId="77777777" w:rsidR="004D45F3" w:rsidRPr="00F00AD7" w:rsidRDefault="004D45F3" w:rsidP="00275951"/>
        </w:tc>
        <w:tc>
          <w:tcPr>
            <w:tcW w:w="4397" w:type="dxa"/>
          </w:tcPr>
          <w:p w14:paraId="5B2B4A59" w14:textId="66DB1EF7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14 to take off the load/the anxiety from the patient</w:t>
            </w:r>
          </w:p>
        </w:tc>
        <w:tc>
          <w:tcPr>
            <w:tcW w:w="1409" w:type="dxa"/>
          </w:tcPr>
          <w:p w14:paraId="6D954455" w14:textId="3CDB1A40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70E62FA6" w14:textId="126B70C9" w:rsidTr="009C423F">
        <w:tc>
          <w:tcPr>
            <w:tcW w:w="1807" w:type="dxa"/>
            <w:vMerge/>
          </w:tcPr>
          <w:p w14:paraId="17532ACB" w14:textId="77777777" w:rsidR="004D45F3" w:rsidRPr="00F00AD7" w:rsidRDefault="004D45F3" w:rsidP="00275951"/>
        </w:tc>
        <w:tc>
          <w:tcPr>
            <w:tcW w:w="1709" w:type="dxa"/>
            <w:vMerge/>
          </w:tcPr>
          <w:p w14:paraId="6C9D5BD3" w14:textId="77777777" w:rsidR="004D45F3" w:rsidRPr="00F00AD7" w:rsidRDefault="004D45F3" w:rsidP="00275951"/>
        </w:tc>
        <w:tc>
          <w:tcPr>
            <w:tcW w:w="4397" w:type="dxa"/>
          </w:tcPr>
          <w:p w14:paraId="6BD8A2B0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96 give the feeling to take the patient by the hand</w:t>
            </w:r>
          </w:p>
        </w:tc>
        <w:tc>
          <w:tcPr>
            <w:tcW w:w="1409" w:type="dxa"/>
          </w:tcPr>
          <w:p w14:paraId="3ED284E5" w14:textId="296A972B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75CB3485" w14:textId="2D410FAC" w:rsidTr="009C423F">
        <w:tc>
          <w:tcPr>
            <w:tcW w:w="1807" w:type="dxa"/>
            <w:vMerge/>
          </w:tcPr>
          <w:p w14:paraId="49BEDAEE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39E1BE65" w14:textId="77777777" w:rsidR="004D45F3" w:rsidRPr="00F00AD7" w:rsidRDefault="004D45F3" w:rsidP="00275951">
            <w:r w:rsidRPr="00F00AD7">
              <w:t xml:space="preserve">To welcome and to feel welcomed </w:t>
            </w:r>
          </w:p>
        </w:tc>
        <w:tc>
          <w:tcPr>
            <w:tcW w:w="4397" w:type="dxa"/>
          </w:tcPr>
          <w:p w14:paraId="2451EBAE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179 to feel welcomed</w:t>
            </w:r>
          </w:p>
        </w:tc>
        <w:tc>
          <w:tcPr>
            <w:tcW w:w="1409" w:type="dxa"/>
          </w:tcPr>
          <w:p w14:paraId="34030217" w14:textId="005301DC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35BE7673" w14:textId="72740691" w:rsidTr="009C423F">
        <w:tc>
          <w:tcPr>
            <w:tcW w:w="1807" w:type="dxa"/>
            <w:vMerge/>
          </w:tcPr>
          <w:p w14:paraId="0FAAC902" w14:textId="77777777" w:rsidR="004D45F3" w:rsidRPr="00F00AD7" w:rsidRDefault="004D45F3" w:rsidP="00275951"/>
        </w:tc>
        <w:tc>
          <w:tcPr>
            <w:tcW w:w="1709" w:type="dxa"/>
            <w:vMerge/>
          </w:tcPr>
          <w:p w14:paraId="25EDFA6A" w14:textId="77777777" w:rsidR="004D45F3" w:rsidRPr="00F00AD7" w:rsidRDefault="004D45F3" w:rsidP="00275951"/>
        </w:tc>
        <w:tc>
          <w:tcPr>
            <w:tcW w:w="4397" w:type="dxa"/>
          </w:tcPr>
          <w:p w14:paraId="35AC8030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370 clinic staff having warm manners</w:t>
            </w:r>
          </w:p>
        </w:tc>
        <w:tc>
          <w:tcPr>
            <w:tcW w:w="1409" w:type="dxa"/>
          </w:tcPr>
          <w:p w14:paraId="682CDD30" w14:textId="54A9C308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2CA3B415" w14:textId="1C2E65AA" w:rsidTr="009C423F">
        <w:tc>
          <w:tcPr>
            <w:tcW w:w="1807" w:type="dxa"/>
            <w:vMerge/>
          </w:tcPr>
          <w:p w14:paraId="66D2D86A" w14:textId="77777777" w:rsidR="004D45F3" w:rsidRPr="00F00AD7" w:rsidRDefault="004D45F3" w:rsidP="00275951"/>
        </w:tc>
        <w:tc>
          <w:tcPr>
            <w:tcW w:w="1709" w:type="dxa"/>
            <w:vMerge/>
          </w:tcPr>
          <w:p w14:paraId="41C55504" w14:textId="77777777" w:rsidR="004D45F3" w:rsidRPr="00F00AD7" w:rsidRDefault="004D45F3" w:rsidP="00275951"/>
        </w:tc>
        <w:tc>
          <w:tcPr>
            <w:tcW w:w="4397" w:type="dxa"/>
          </w:tcPr>
          <w:p w14:paraId="4A5B539E" w14:textId="7F3FDE8A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11 a good introductory process from the therapist as a person</w:t>
            </w:r>
          </w:p>
        </w:tc>
        <w:tc>
          <w:tcPr>
            <w:tcW w:w="1409" w:type="dxa"/>
          </w:tcPr>
          <w:p w14:paraId="3AFEDB76" w14:textId="23D44F6B" w:rsidR="004D45F3" w:rsidRPr="00F00AD7" w:rsidRDefault="004D45F3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1031B849" w14:textId="5E361A41" w:rsidTr="009C423F">
        <w:tc>
          <w:tcPr>
            <w:tcW w:w="1807" w:type="dxa"/>
            <w:vMerge/>
          </w:tcPr>
          <w:p w14:paraId="1F4061BF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03F2A73E" w14:textId="77777777" w:rsidR="004D45F3" w:rsidRPr="00F00AD7" w:rsidRDefault="004D45F3" w:rsidP="00275951">
            <w:r w:rsidRPr="00F00AD7">
              <w:t xml:space="preserve">To provide a safe space </w:t>
            </w:r>
          </w:p>
        </w:tc>
        <w:tc>
          <w:tcPr>
            <w:tcW w:w="4397" w:type="dxa"/>
          </w:tcPr>
          <w:p w14:paraId="0F06BA9C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376 therapist is able to stabilize patient</w:t>
            </w:r>
          </w:p>
        </w:tc>
        <w:tc>
          <w:tcPr>
            <w:tcW w:w="1409" w:type="dxa"/>
          </w:tcPr>
          <w:p w14:paraId="5C9A0807" w14:textId="1096CB37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7E81D504" w14:textId="1C32DB46" w:rsidTr="009C423F">
        <w:tc>
          <w:tcPr>
            <w:tcW w:w="1807" w:type="dxa"/>
            <w:vMerge/>
          </w:tcPr>
          <w:p w14:paraId="5E77722E" w14:textId="77777777" w:rsidR="004D45F3" w:rsidRPr="00F00AD7" w:rsidRDefault="004D45F3" w:rsidP="00275951"/>
        </w:tc>
        <w:tc>
          <w:tcPr>
            <w:tcW w:w="1709" w:type="dxa"/>
            <w:vMerge/>
          </w:tcPr>
          <w:p w14:paraId="27642841" w14:textId="77777777" w:rsidR="004D45F3" w:rsidRPr="00F00AD7" w:rsidRDefault="004D45F3" w:rsidP="00275951"/>
        </w:tc>
        <w:tc>
          <w:tcPr>
            <w:tcW w:w="4397" w:type="dxa"/>
          </w:tcPr>
          <w:p w14:paraId="4868FB69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377 if therapist provides space for patients needs</w:t>
            </w:r>
          </w:p>
        </w:tc>
        <w:tc>
          <w:tcPr>
            <w:tcW w:w="1409" w:type="dxa"/>
          </w:tcPr>
          <w:p w14:paraId="6612C107" w14:textId="51EAD95B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667B8D65" w14:textId="78841703" w:rsidTr="009C423F">
        <w:tc>
          <w:tcPr>
            <w:tcW w:w="1807" w:type="dxa"/>
            <w:vMerge/>
          </w:tcPr>
          <w:p w14:paraId="55D5ED8B" w14:textId="77777777" w:rsidR="004D45F3" w:rsidRPr="00F00AD7" w:rsidRDefault="004D45F3" w:rsidP="00275951"/>
        </w:tc>
        <w:tc>
          <w:tcPr>
            <w:tcW w:w="1709" w:type="dxa"/>
            <w:vMerge/>
          </w:tcPr>
          <w:p w14:paraId="0B06C757" w14:textId="77777777" w:rsidR="004D45F3" w:rsidRPr="00F00AD7" w:rsidRDefault="004D45F3" w:rsidP="00275951"/>
        </w:tc>
        <w:tc>
          <w:tcPr>
            <w:tcW w:w="4397" w:type="dxa"/>
          </w:tcPr>
          <w:p w14:paraId="1E19FFEB" w14:textId="50495B27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46 providing safety in therapy</w:t>
            </w:r>
          </w:p>
        </w:tc>
        <w:tc>
          <w:tcPr>
            <w:tcW w:w="1409" w:type="dxa"/>
          </w:tcPr>
          <w:p w14:paraId="7E73B663" w14:textId="5BD807DF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59205FA5" w14:textId="3828EE2C" w:rsidTr="009C423F">
        <w:tc>
          <w:tcPr>
            <w:tcW w:w="1807" w:type="dxa"/>
            <w:vMerge/>
          </w:tcPr>
          <w:p w14:paraId="2CEC5048" w14:textId="77777777" w:rsidR="004D45F3" w:rsidRPr="00F00AD7" w:rsidRDefault="004D45F3" w:rsidP="00275951"/>
        </w:tc>
        <w:tc>
          <w:tcPr>
            <w:tcW w:w="1709" w:type="dxa"/>
            <w:vMerge/>
          </w:tcPr>
          <w:p w14:paraId="00D0A5EA" w14:textId="77777777" w:rsidR="004D45F3" w:rsidRPr="00F00AD7" w:rsidRDefault="004D45F3" w:rsidP="00275951"/>
        </w:tc>
        <w:tc>
          <w:tcPr>
            <w:tcW w:w="4397" w:type="dxa"/>
          </w:tcPr>
          <w:p w14:paraId="5F79A79F" w14:textId="293ACD4C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47 providing containment to the patient</w:t>
            </w:r>
          </w:p>
        </w:tc>
        <w:tc>
          <w:tcPr>
            <w:tcW w:w="1409" w:type="dxa"/>
          </w:tcPr>
          <w:p w14:paraId="1545F1B8" w14:textId="20E8F598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1F4D9E23" w14:textId="3756CA41" w:rsidTr="009C423F">
        <w:tc>
          <w:tcPr>
            <w:tcW w:w="1807" w:type="dxa"/>
            <w:vMerge/>
          </w:tcPr>
          <w:p w14:paraId="4A021CED" w14:textId="77777777" w:rsidR="004D45F3" w:rsidRPr="00F00AD7" w:rsidRDefault="004D45F3" w:rsidP="00275951"/>
        </w:tc>
        <w:tc>
          <w:tcPr>
            <w:tcW w:w="1709" w:type="dxa"/>
            <w:vMerge/>
          </w:tcPr>
          <w:p w14:paraId="4E1C7DB9" w14:textId="77777777" w:rsidR="004D45F3" w:rsidRPr="00F00AD7" w:rsidRDefault="004D45F3" w:rsidP="00275951"/>
        </w:tc>
        <w:tc>
          <w:tcPr>
            <w:tcW w:w="4397" w:type="dxa"/>
          </w:tcPr>
          <w:p w14:paraId="361002F1" w14:textId="4FE2A630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10 protected space to talk about problems</w:t>
            </w:r>
          </w:p>
        </w:tc>
        <w:tc>
          <w:tcPr>
            <w:tcW w:w="1409" w:type="dxa"/>
          </w:tcPr>
          <w:p w14:paraId="1799F21D" w14:textId="2D894D37" w:rsidR="004D45F3" w:rsidRPr="00F00AD7" w:rsidRDefault="004D45F3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7</w:t>
            </w:r>
          </w:p>
        </w:tc>
      </w:tr>
      <w:tr w:rsidR="00F96217" w:rsidRPr="00F00AD7" w14:paraId="08292783" w14:textId="07E9F57D" w:rsidTr="009C423F">
        <w:tc>
          <w:tcPr>
            <w:tcW w:w="1807" w:type="dxa"/>
            <w:vMerge/>
          </w:tcPr>
          <w:p w14:paraId="7FB85C3C" w14:textId="77777777" w:rsidR="004D45F3" w:rsidRPr="00F00AD7" w:rsidRDefault="004D45F3" w:rsidP="00275951"/>
        </w:tc>
        <w:tc>
          <w:tcPr>
            <w:tcW w:w="1709" w:type="dxa"/>
            <w:vMerge/>
          </w:tcPr>
          <w:p w14:paraId="5EB75A7D" w14:textId="77777777" w:rsidR="004D45F3" w:rsidRPr="00F00AD7" w:rsidRDefault="004D45F3" w:rsidP="00275951"/>
        </w:tc>
        <w:tc>
          <w:tcPr>
            <w:tcW w:w="4397" w:type="dxa"/>
          </w:tcPr>
          <w:p w14:paraId="3B174E71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79 to provide safety/orientation for the patient</w:t>
            </w:r>
          </w:p>
        </w:tc>
        <w:tc>
          <w:tcPr>
            <w:tcW w:w="1409" w:type="dxa"/>
          </w:tcPr>
          <w:p w14:paraId="357B83AB" w14:textId="4BBA7D7C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7E150245" w14:textId="5E7706FE" w:rsidTr="009C423F">
        <w:tc>
          <w:tcPr>
            <w:tcW w:w="1807" w:type="dxa"/>
            <w:vMerge/>
          </w:tcPr>
          <w:p w14:paraId="2DDD73A1" w14:textId="77777777" w:rsidR="004D45F3" w:rsidRPr="00F00AD7" w:rsidRDefault="004D45F3" w:rsidP="00275951"/>
        </w:tc>
        <w:tc>
          <w:tcPr>
            <w:tcW w:w="1709" w:type="dxa"/>
            <w:vMerge/>
          </w:tcPr>
          <w:p w14:paraId="23A9B351" w14:textId="77777777" w:rsidR="004D45F3" w:rsidRPr="00F00AD7" w:rsidRDefault="004D45F3" w:rsidP="00275951"/>
        </w:tc>
        <w:tc>
          <w:tcPr>
            <w:tcW w:w="4397" w:type="dxa"/>
          </w:tcPr>
          <w:p w14:paraId="4050FD5F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380 caring and respectful environment that helps the patient to open up</w:t>
            </w:r>
          </w:p>
        </w:tc>
        <w:tc>
          <w:tcPr>
            <w:tcW w:w="1409" w:type="dxa"/>
          </w:tcPr>
          <w:p w14:paraId="1754303E" w14:textId="0693E37C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7B3D3674" w14:textId="13CB7891" w:rsidTr="009C423F">
        <w:tc>
          <w:tcPr>
            <w:tcW w:w="1807" w:type="dxa"/>
            <w:vMerge/>
          </w:tcPr>
          <w:p w14:paraId="07050C54" w14:textId="77777777" w:rsidR="004D45F3" w:rsidRPr="00F00AD7" w:rsidRDefault="004D45F3" w:rsidP="00275951"/>
        </w:tc>
        <w:tc>
          <w:tcPr>
            <w:tcW w:w="1709" w:type="dxa"/>
            <w:vMerge/>
          </w:tcPr>
          <w:p w14:paraId="67B69E59" w14:textId="77777777" w:rsidR="004D45F3" w:rsidRPr="00F00AD7" w:rsidRDefault="004D45F3" w:rsidP="00275951"/>
        </w:tc>
        <w:tc>
          <w:tcPr>
            <w:tcW w:w="4397" w:type="dxa"/>
          </w:tcPr>
          <w:p w14:paraId="63E5A022" w14:textId="54A5F1E4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9 to feel safe in the course of the therapy (</w:t>
            </w:r>
            <w:r>
              <w:rPr>
                <w:bCs/>
                <w:iCs/>
                <w:color w:val="000000" w:themeColor="text1"/>
              </w:rPr>
              <w:t>occupational-</w:t>
            </w:r>
            <w:r w:rsidR="004D45F3" w:rsidRPr="00F00AD7">
              <w:rPr>
                <w:bCs/>
                <w:iCs/>
                <w:color w:val="000000" w:themeColor="text1"/>
              </w:rPr>
              <w:t>therapist)</w:t>
            </w:r>
          </w:p>
        </w:tc>
        <w:tc>
          <w:tcPr>
            <w:tcW w:w="1409" w:type="dxa"/>
          </w:tcPr>
          <w:p w14:paraId="7FDD156F" w14:textId="0EC7CB98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2AC8C1F3" w14:textId="5F8C3D75" w:rsidTr="009C423F">
        <w:tc>
          <w:tcPr>
            <w:tcW w:w="1807" w:type="dxa"/>
            <w:vMerge/>
          </w:tcPr>
          <w:p w14:paraId="765EF4E0" w14:textId="77777777" w:rsidR="004D45F3" w:rsidRPr="00F00AD7" w:rsidRDefault="004D45F3" w:rsidP="00275951"/>
        </w:tc>
        <w:tc>
          <w:tcPr>
            <w:tcW w:w="1709" w:type="dxa"/>
            <w:vMerge/>
          </w:tcPr>
          <w:p w14:paraId="33E53594" w14:textId="77777777" w:rsidR="004D45F3" w:rsidRPr="00F00AD7" w:rsidRDefault="004D45F3" w:rsidP="00275951"/>
        </w:tc>
        <w:tc>
          <w:tcPr>
            <w:tcW w:w="4397" w:type="dxa"/>
          </w:tcPr>
          <w:p w14:paraId="7B454082" w14:textId="7D3DA7D8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06 having the space for a good therapeutic relationship</w:t>
            </w:r>
          </w:p>
        </w:tc>
        <w:tc>
          <w:tcPr>
            <w:tcW w:w="1409" w:type="dxa"/>
          </w:tcPr>
          <w:p w14:paraId="221E8E58" w14:textId="3B687779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DA626C1" w14:textId="09477B79" w:rsidTr="009C423F">
        <w:tc>
          <w:tcPr>
            <w:tcW w:w="1807" w:type="dxa"/>
            <w:vMerge/>
          </w:tcPr>
          <w:p w14:paraId="72C55187" w14:textId="77777777" w:rsidR="004D45F3" w:rsidRPr="00F00AD7" w:rsidRDefault="004D45F3" w:rsidP="00275951"/>
        </w:tc>
        <w:tc>
          <w:tcPr>
            <w:tcW w:w="1709" w:type="dxa"/>
            <w:vMerge/>
          </w:tcPr>
          <w:p w14:paraId="16D5A879" w14:textId="77777777" w:rsidR="004D45F3" w:rsidRPr="00F00AD7" w:rsidRDefault="004D45F3" w:rsidP="00275951"/>
        </w:tc>
        <w:tc>
          <w:tcPr>
            <w:tcW w:w="4397" w:type="dxa"/>
          </w:tcPr>
          <w:p w14:paraId="1DACEA53" w14:textId="415CF883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14 to provide a space for the patient to find his needs or what he wants or does not want</w:t>
            </w:r>
          </w:p>
        </w:tc>
        <w:tc>
          <w:tcPr>
            <w:tcW w:w="1409" w:type="dxa"/>
          </w:tcPr>
          <w:p w14:paraId="16587899" w14:textId="2C5A7415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3</w:t>
            </w:r>
          </w:p>
        </w:tc>
      </w:tr>
      <w:tr w:rsidR="00F96217" w:rsidRPr="00F00AD7" w14:paraId="1E296CAD" w14:textId="5B173C6E" w:rsidTr="009C423F">
        <w:tc>
          <w:tcPr>
            <w:tcW w:w="1807" w:type="dxa"/>
            <w:vMerge/>
          </w:tcPr>
          <w:p w14:paraId="3A298139" w14:textId="77777777" w:rsidR="004D45F3" w:rsidRPr="00F00AD7" w:rsidRDefault="004D45F3" w:rsidP="00275951"/>
        </w:tc>
        <w:tc>
          <w:tcPr>
            <w:tcW w:w="1709" w:type="dxa"/>
            <w:vMerge/>
          </w:tcPr>
          <w:p w14:paraId="654F29A4" w14:textId="77777777" w:rsidR="004D45F3" w:rsidRPr="00F00AD7" w:rsidRDefault="004D45F3" w:rsidP="00275951"/>
        </w:tc>
        <w:tc>
          <w:tcPr>
            <w:tcW w:w="4397" w:type="dxa"/>
          </w:tcPr>
          <w:p w14:paraId="28FD72CA" w14:textId="26B69AEC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45 patient dares to come out of his shell</w:t>
            </w:r>
          </w:p>
        </w:tc>
        <w:tc>
          <w:tcPr>
            <w:tcW w:w="1409" w:type="dxa"/>
          </w:tcPr>
          <w:p w14:paraId="2576204E" w14:textId="05C0B664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34B2BDA6" w14:textId="3FC209BB" w:rsidTr="009C423F">
        <w:tc>
          <w:tcPr>
            <w:tcW w:w="1807" w:type="dxa"/>
            <w:vMerge/>
          </w:tcPr>
          <w:p w14:paraId="363AF2A7" w14:textId="77777777" w:rsidR="004D45F3" w:rsidRPr="00F00AD7" w:rsidRDefault="004D45F3" w:rsidP="00275951"/>
        </w:tc>
        <w:tc>
          <w:tcPr>
            <w:tcW w:w="1709" w:type="dxa"/>
          </w:tcPr>
          <w:p w14:paraId="0E7BC74A" w14:textId="77777777" w:rsidR="004D45F3" w:rsidRPr="00F00AD7" w:rsidRDefault="004D45F3" w:rsidP="00275951">
            <w:r w:rsidRPr="00F00AD7">
              <w:t xml:space="preserve">To be on-time </w:t>
            </w:r>
          </w:p>
        </w:tc>
        <w:tc>
          <w:tcPr>
            <w:tcW w:w="4397" w:type="dxa"/>
          </w:tcPr>
          <w:p w14:paraId="3D991476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05 therapist is on time</w:t>
            </w:r>
          </w:p>
        </w:tc>
        <w:tc>
          <w:tcPr>
            <w:tcW w:w="1409" w:type="dxa"/>
          </w:tcPr>
          <w:p w14:paraId="11FC2A05" w14:textId="1125FAD4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4B81284D" w14:textId="11E4C88D" w:rsidTr="009C423F">
        <w:tc>
          <w:tcPr>
            <w:tcW w:w="1807" w:type="dxa"/>
            <w:vMerge/>
          </w:tcPr>
          <w:p w14:paraId="4822476C" w14:textId="77777777" w:rsidR="004D45F3" w:rsidRPr="00F00AD7" w:rsidRDefault="004D45F3" w:rsidP="00275951"/>
        </w:tc>
        <w:tc>
          <w:tcPr>
            <w:tcW w:w="1709" w:type="dxa"/>
          </w:tcPr>
          <w:p w14:paraId="661AC3F6" w14:textId="77777777" w:rsidR="004D45F3" w:rsidRPr="00F00AD7" w:rsidRDefault="004D45F3" w:rsidP="00275951">
            <w:r w:rsidRPr="00F00AD7">
              <w:t xml:space="preserve">To not feel alone </w:t>
            </w:r>
          </w:p>
        </w:tc>
        <w:tc>
          <w:tcPr>
            <w:tcW w:w="4397" w:type="dxa"/>
          </w:tcPr>
          <w:p w14:paraId="2BDCAA61" w14:textId="466227B3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55 patients feeling of not being alone</w:t>
            </w:r>
          </w:p>
        </w:tc>
        <w:tc>
          <w:tcPr>
            <w:tcW w:w="1409" w:type="dxa"/>
          </w:tcPr>
          <w:p w14:paraId="10EE8EAF" w14:textId="3B98193E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6432CCE4" w14:textId="2AE491AA" w:rsidTr="009C423F">
        <w:tc>
          <w:tcPr>
            <w:tcW w:w="1807" w:type="dxa"/>
            <w:vMerge/>
          </w:tcPr>
          <w:p w14:paraId="34F3DC61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0A5A36E1" w14:textId="77777777" w:rsidR="004D45F3" w:rsidRPr="00F00AD7" w:rsidRDefault="004D45F3" w:rsidP="00275951">
            <w:r w:rsidRPr="00F00AD7">
              <w:t xml:space="preserve">Humor </w:t>
            </w:r>
          </w:p>
        </w:tc>
        <w:tc>
          <w:tcPr>
            <w:tcW w:w="4397" w:type="dxa"/>
          </w:tcPr>
          <w:p w14:paraId="41F80DB6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40 humorous conversation style between patient and therapist</w:t>
            </w:r>
          </w:p>
        </w:tc>
        <w:tc>
          <w:tcPr>
            <w:tcW w:w="1409" w:type="dxa"/>
          </w:tcPr>
          <w:p w14:paraId="1DB4E22E" w14:textId="5173C0E5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491A8F4F" w14:textId="3F55B3C3" w:rsidTr="009C423F">
        <w:tc>
          <w:tcPr>
            <w:tcW w:w="1807" w:type="dxa"/>
            <w:vMerge/>
          </w:tcPr>
          <w:p w14:paraId="0BEB3580" w14:textId="77777777" w:rsidR="004D45F3" w:rsidRPr="00F00AD7" w:rsidRDefault="004D45F3" w:rsidP="00275951"/>
        </w:tc>
        <w:tc>
          <w:tcPr>
            <w:tcW w:w="1709" w:type="dxa"/>
            <w:vMerge/>
          </w:tcPr>
          <w:p w14:paraId="59702DD7" w14:textId="77777777" w:rsidR="004D45F3" w:rsidRPr="00F00AD7" w:rsidRDefault="004D45F3" w:rsidP="00275951"/>
        </w:tc>
        <w:tc>
          <w:tcPr>
            <w:tcW w:w="4397" w:type="dxa"/>
          </w:tcPr>
          <w:p w14:paraId="3F9B6FBE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B389 other patients: humorous interaction</w:t>
            </w:r>
          </w:p>
        </w:tc>
        <w:tc>
          <w:tcPr>
            <w:tcW w:w="1409" w:type="dxa"/>
          </w:tcPr>
          <w:p w14:paraId="55DE0A64" w14:textId="41F60818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1ED4690F" w14:textId="42419444" w:rsidTr="009C423F">
        <w:tc>
          <w:tcPr>
            <w:tcW w:w="1807" w:type="dxa"/>
            <w:vMerge/>
          </w:tcPr>
          <w:p w14:paraId="1AF8A7E3" w14:textId="77777777" w:rsidR="004D45F3" w:rsidRPr="00F00AD7" w:rsidRDefault="004D45F3" w:rsidP="00275951"/>
        </w:tc>
        <w:tc>
          <w:tcPr>
            <w:tcW w:w="1709" w:type="dxa"/>
            <w:vMerge/>
          </w:tcPr>
          <w:p w14:paraId="504D6F4E" w14:textId="77777777" w:rsidR="004D45F3" w:rsidRPr="00F00AD7" w:rsidRDefault="004D45F3" w:rsidP="00275951"/>
        </w:tc>
        <w:tc>
          <w:tcPr>
            <w:tcW w:w="4397" w:type="dxa"/>
          </w:tcPr>
          <w:p w14:paraId="45B3D3E2" w14:textId="3E99E14F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57 humor/laughing in the therapy</w:t>
            </w:r>
          </w:p>
        </w:tc>
        <w:tc>
          <w:tcPr>
            <w:tcW w:w="1409" w:type="dxa"/>
          </w:tcPr>
          <w:p w14:paraId="68E1CACB" w14:textId="1AA4605C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2B5A5B45" w14:textId="392DC2A3" w:rsidTr="009C423F">
        <w:tc>
          <w:tcPr>
            <w:tcW w:w="1807" w:type="dxa"/>
            <w:vMerge/>
          </w:tcPr>
          <w:p w14:paraId="55CF23C3" w14:textId="77777777" w:rsidR="004D45F3" w:rsidRPr="00F00AD7" w:rsidRDefault="004D45F3" w:rsidP="00275951"/>
        </w:tc>
        <w:tc>
          <w:tcPr>
            <w:tcW w:w="1709" w:type="dxa"/>
            <w:vMerge/>
          </w:tcPr>
          <w:p w14:paraId="069BDC57" w14:textId="77777777" w:rsidR="004D45F3" w:rsidRPr="00F00AD7" w:rsidRDefault="004D45F3" w:rsidP="00275951"/>
        </w:tc>
        <w:tc>
          <w:tcPr>
            <w:tcW w:w="4397" w:type="dxa"/>
          </w:tcPr>
          <w:p w14:paraId="2460A9AF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333 humor</w:t>
            </w:r>
          </w:p>
        </w:tc>
        <w:tc>
          <w:tcPr>
            <w:tcW w:w="1409" w:type="dxa"/>
          </w:tcPr>
          <w:p w14:paraId="2B90A87B" w14:textId="4E9D0363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B7C00B4" w14:textId="679C322D" w:rsidTr="009C423F">
        <w:tc>
          <w:tcPr>
            <w:tcW w:w="1807" w:type="dxa"/>
            <w:vMerge/>
          </w:tcPr>
          <w:p w14:paraId="446C1E7D" w14:textId="77777777" w:rsidR="004D45F3" w:rsidRPr="00F00AD7" w:rsidRDefault="004D45F3" w:rsidP="00275951"/>
        </w:tc>
        <w:tc>
          <w:tcPr>
            <w:tcW w:w="1709" w:type="dxa"/>
            <w:vMerge/>
          </w:tcPr>
          <w:p w14:paraId="02DA72A3" w14:textId="77777777" w:rsidR="004D45F3" w:rsidRPr="00F00AD7" w:rsidRDefault="004D45F3" w:rsidP="00275951"/>
        </w:tc>
        <w:tc>
          <w:tcPr>
            <w:tcW w:w="4397" w:type="dxa"/>
          </w:tcPr>
          <w:p w14:paraId="116C86CC" w14:textId="30656107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38 humor/laughing in the therapy</w:t>
            </w:r>
          </w:p>
        </w:tc>
        <w:tc>
          <w:tcPr>
            <w:tcW w:w="1409" w:type="dxa"/>
          </w:tcPr>
          <w:p w14:paraId="6E3DCABA" w14:textId="76639421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29BEEE22" w14:textId="53972E5E" w:rsidTr="009C423F">
        <w:tc>
          <w:tcPr>
            <w:tcW w:w="1807" w:type="dxa"/>
            <w:vMerge/>
          </w:tcPr>
          <w:p w14:paraId="2F33B389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6D7B66CF" w14:textId="77777777" w:rsidR="004D45F3" w:rsidRPr="00F00AD7" w:rsidRDefault="004D45F3" w:rsidP="00275951">
            <w:r w:rsidRPr="00F00AD7">
              <w:t>Curiosity</w:t>
            </w:r>
          </w:p>
        </w:tc>
        <w:tc>
          <w:tcPr>
            <w:tcW w:w="4397" w:type="dxa"/>
          </w:tcPr>
          <w:p w14:paraId="3223FD73" w14:textId="3C480E67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227 if patient and therapist look forward to the next session</w:t>
            </w:r>
          </w:p>
        </w:tc>
        <w:tc>
          <w:tcPr>
            <w:tcW w:w="1409" w:type="dxa"/>
          </w:tcPr>
          <w:p w14:paraId="69DA9C18" w14:textId="375AA2AF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4E3AAA83" w14:textId="02A33DA8" w:rsidTr="009C423F">
        <w:trPr>
          <w:trHeight w:val="85"/>
        </w:trPr>
        <w:tc>
          <w:tcPr>
            <w:tcW w:w="1807" w:type="dxa"/>
            <w:vMerge/>
          </w:tcPr>
          <w:p w14:paraId="1CC26186" w14:textId="77777777" w:rsidR="004D45F3" w:rsidRPr="00F00AD7" w:rsidRDefault="004D45F3" w:rsidP="00275951"/>
        </w:tc>
        <w:tc>
          <w:tcPr>
            <w:tcW w:w="1709" w:type="dxa"/>
            <w:vMerge/>
          </w:tcPr>
          <w:p w14:paraId="68241CFB" w14:textId="77777777" w:rsidR="004D45F3" w:rsidRPr="00F00AD7" w:rsidRDefault="004D45F3" w:rsidP="00275951"/>
        </w:tc>
        <w:tc>
          <w:tcPr>
            <w:tcW w:w="4397" w:type="dxa"/>
          </w:tcPr>
          <w:p w14:paraId="4C78B814" w14:textId="335D5C7C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229 patient being curious about continuation of therapy</w:t>
            </w:r>
          </w:p>
        </w:tc>
        <w:tc>
          <w:tcPr>
            <w:tcW w:w="1409" w:type="dxa"/>
          </w:tcPr>
          <w:p w14:paraId="4B810FF3" w14:textId="613321A0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D16BA46" w14:textId="314DC6C8" w:rsidTr="009C423F">
        <w:tc>
          <w:tcPr>
            <w:tcW w:w="1807" w:type="dxa"/>
            <w:vMerge/>
          </w:tcPr>
          <w:p w14:paraId="3BAC35DD" w14:textId="77777777" w:rsidR="004D45F3" w:rsidRPr="00F00AD7" w:rsidRDefault="004D45F3" w:rsidP="00275951"/>
        </w:tc>
        <w:tc>
          <w:tcPr>
            <w:tcW w:w="1709" w:type="dxa"/>
            <w:vMerge/>
          </w:tcPr>
          <w:p w14:paraId="589B23B2" w14:textId="77777777" w:rsidR="004D45F3" w:rsidRPr="00F00AD7" w:rsidRDefault="004D45F3" w:rsidP="00275951"/>
        </w:tc>
        <w:tc>
          <w:tcPr>
            <w:tcW w:w="4397" w:type="dxa"/>
          </w:tcPr>
          <w:p w14:paraId="52B53749" w14:textId="1FB1DD70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57 therapist having good encounters with interesting people</w:t>
            </w:r>
          </w:p>
        </w:tc>
        <w:tc>
          <w:tcPr>
            <w:tcW w:w="1409" w:type="dxa"/>
          </w:tcPr>
          <w:p w14:paraId="0FCFA78C" w14:textId="14986352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1DD6F033" w14:textId="2C5B64E0" w:rsidTr="009C423F">
        <w:tc>
          <w:tcPr>
            <w:tcW w:w="1807" w:type="dxa"/>
            <w:vMerge w:val="restart"/>
          </w:tcPr>
          <w:p w14:paraId="3BF4BF3C" w14:textId="461E7C2A" w:rsidR="004D45F3" w:rsidRPr="00F00AD7" w:rsidRDefault="004D45F3" w:rsidP="00275951">
            <w:r>
              <w:t xml:space="preserve">7. </w:t>
            </w:r>
            <w:proofErr w:type="spellStart"/>
            <w:r w:rsidRPr="00F00AD7">
              <w:t>Communica</w:t>
            </w:r>
            <w:r>
              <w:t>-</w:t>
            </w:r>
            <w:r w:rsidRPr="00F00AD7">
              <w:t>tion</w:t>
            </w:r>
            <w:proofErr w:type="spellEnd"/>
            <w:r w:rsidRPr="00F00AD7">
              <w:t xml:space="preserve"> and feedback</w:t>
            </w:r>
            <w:r>
              <w:t>.</w:t>
            </w:r>
          </w:p>
        </w:tc>
        <w:tc>
          <w:tcPr>
            <w:tcW w:w="1709" w:type="dxa"/>
            <w:vMerge w:val="restart"/>
          </w:tcPr>
          <w:p w14:paraId="3759364A" w14:textId="3559745C" w:rsidR="004D45F3" w:rsidRPr="00F00AD7" w:rsidRDefault="004D45F3" w:rsidP="00275951">
            <w:r w:rsidRPr="00F00AD7">
              <w:t xml:space="preserve">Good and transparent communication style between the </w:t>
            </w:r>
            <w:del w:id="21" w:author="Sarah Bürgler" w:date="2021-11-11T16:35:00Z">
              <w:r w:rsidRPr="00F00AD7" w:rsidDel="00A204F9">
                <w:delText>caregiver</w:delText>
              </w:r>
            </w:del>
            <w:ins w:id="22" w:author="Sarah Bürgler" w:date="2021-11-11T16:35:00Z">
              <w:r w:rsidR="00A204F9">
                <w:t>health professional</w:t>
              </w:r>
            </w:ins>
            <w:r w:rsidRPr="00F00AD7">
              <w:t xml:space="preserve"> and the patient</w:t>
            </w:r>
          </w:p>
        </w:tc>
        <w:tc>
          <w:tcPr>
            <w:tcW w:w="4397" w:type="dxa"/>
          </w:tcPr>
          <w:p w14:paraId="74849862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39 honest conversation style between therapist and patient</w:t>
            </w:r>
          </w:p>
        </w:tc>
        <w:tc>
          <w:tcPr>
            <w:tcW w:w="1409" w:type="dxa"/>
          </w:tcPr>
          <w:p w14:paraId="4939B5FF" w14:textId="25C630FD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E75F969" w14:textId="4607E28F" w:rsidTr="009C423F">
        <w:tc>
          <w:tcPr>
            <w:tcW w:w="1807" w:type="dxa"/>
            <w:vMerge/>
          </w:tcPr>
          <w:p w14:paraId="59C98D19" w14:textId="77777777" w:rsidR="004D45F3" w:rsidRPr="00F00AD7" w:rsidRDefault="004D45F3" w:rsidP="00275951"/>
        </w:tc>
        <w:tc>
          <w:tcPr>
            <w:tcW w:w="1709" w:type="dxa"/>
            <w:vMerge/>
          </w:tcPr>
          <w:p w14:paraId="2436D73E" w14:textId="77777777" w:rsidR="004D45F3" w:rsidRPr="00F00AD7" w:rsidRDefault="004D45F3" w:rsidP="00275951"/>
        </w:tc>
        <w:tc>
          <w:tcPr>
            <w:tcW w:w="4397" w:type="dxa"/>
          </w:tcPr>
          <w:p w14:paraId="66EC3339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41 profound talks between therapist and patient</w:t>
            </w:r>
          </w:p>
        </w:tc>
        <w:tc>
          <w:tcPr>
            <w:tcW w:w="1409" w:type="dxa"/>
          </w:tcPr>
          <w:p w14:paraId="378B6982" w14:textId="63600526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21A9343" w14:textId="7A5B66BB" w:rsidTr="009C423F">
        <w:tc>
          <w:tcPr>
            <w:tcW w:w="1807" w:type="dxa"/>
            <w:vMerge/>
          </w:tcPr>
          <w:p w14:paraId="5EEDF39B" w14:textId="77777777" w:rsidR="004D45F3" w:rsidRPr="00F00AD7" w:rsidRDefault="004D45F3" w:rsidP="00275951"/>
        </w:tc>
        <w:tc>
          <w:tcPr>
            <w:tcW w:w="1709" w:type="dxa"/>
            <w:vMerge/>
          </w:tcPr>
          <w:p w14:paraId="69A75F91" w14:textId="77777777" w:rsidR="004D45F3" w:rsidRPr="00F00AD7" w:rsidRDefault="004D45F3" w:rsidP="00275951"/>
        </w:tc>
        <w:tc>
          <w:tcPr>
            <w:tcW w:w="4397" w:type="dxa"/>
          </w:tcPr>
          <w:p w14:paraId="550A2AD8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47 very clear but also respectful communication between therapist and patient</w:t>
            </w:r>
          </w:p>
        </w:tc>
        <w:tc>
          <w:tcPr>
            <w:tcW w:w="1409" w:type="dxa"/>
          </w:tcPr>
          <w:p w14:paraId="1F811137" w14:textId="18256520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7B32905D" w14:textId="357E396E" w:rsidTr="009C423F">
        <w:tc>
          <w:tcPr>
            <w:tcW w:w="1807" w:type="dxa"/>
            <w:vMerge/>
          </w:tcPr>
          <w:p w14:paraId="50902F4E" w14:textId="77777777" w:rsidR="004D45F3" w:rsidRPr="00F00AD7" w:rsidRDefault="004D45F3" w:rsidP="00275951"/>
        </w:tc>
        <w:tc>
          <w:tcPr>
            <w:tcW w:w="1709" w:type="dxa"/>
            <w:vMerge/>
          </w:tcPr>
          <w:p w14:paraId="4673A57F" w14:textId="77777777" w:rsidR="004D45F3" w:rsidRPr="00F00AD7" w:rsidRDefault="004D45F3" w:rsidP="00275951"/>
        </w:tc>
        <w:tc>
          <w:tcPr>
            <w:tcW w:w="4397" w:type="dxa"/>
          </w:tcPr>
          <w:p w14:paraId="5DA0C1AA" w14:textId="43D1C131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 xml:space="preserve">P:B248 a good communication between patient and </w:t>
            </w:r>
            <w:del w:id="23" w:author="Sarah Bürgler" w:date="2021-11-11T16:35:00Z">
              <w:r w:rsidRPr="00F00AD7" w:rsidDel="00A204F9">
                <w:rPr>
                  <w:bCs/>
                  <w:iCs/>
                  <w:color w:val="000000" w:themeColor="text1"/>
                </w:rPr>
                <w:delText>caregiver</w:delText>
              </w:r>
            </w:del>
            <w:ins w:id="24" w:author="Sarah Bürgler" w:date="2021-11-11T16:35:00Z">
              <w:r w:rsidR="00A204F9">
                <w:rPr>
                  <w:bCs/>
                  <w:iCs/>
                  <w:color w:val="000000" w:themeColor="text1"/>
                </w:rPr>
                <w:t>health professional</w:t>
              </w:r>
            </w:ins>
          </w:p>
        </w:tc>
        <w:tc>
          <w:tcPr>
            <w:tcW w:w="1409" w:type="dxa"/>
          </w:tcPr>
          <w:p w14:paraId="466E119E" w14:textId="0D8A0E89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E6152FF" w14:textId="07A6C061" w:rsidTr="009C423F">
        <w:tc>
          <w:tcPr>
            <w:tcW w:w="1807" w:type="dxa"/>
            <w:vMerge/>
          </w:tcPr>
          <w:p w14:paraId="5DD9386B" w14:textId="77777777" w:rsidR="004D45F3" w:rsidRPr="00F00AD7" w:rsidRDefault="004D45F3" w:rsidP="00275951"/>
        </w:tc>
        <w:tc>
          <w:tcPr>
            <w:tcW w:w="1709" w:type="dxa"/>
            <w:vMerge/>
          </w:tcPr>
          <w:p w14:paraId="71564BCB" w14:textId="77777777" w:rsidR="004D45F3" w:rsidRPr="00F00AD7" w:rsidRDefault="004D45F3" w:rsidP="00275951"/>
        </w:tc>
        <w:tc>
          <w:tcPr>
            <w:tcW w:w="4397" w:type="dxa"/>
          </w:tcPr>
          <w:p w14:paraId="16A68C4E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93 be transparent with the patient (what is happening in the therapy)</w:t>
            </w:r>
          </w:p>
        </w:tc>
        <w:tc>
          <w:tcPr>
            <w:tcW w:w="1409" w:type="dxa"/>
          </w:tcPr>
          <w:p w14:paraId="232F04E2" w14:textId="4B839990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013D75FA" w14:textId="5DDB1C0E" w:rsidTr="009C423F">
        <w:tc>
          <w:tcPr>
            <w:tcW w:w="1807" w:type="dxa"/>
            <w:vMerge/>
          </w:tcPr>
          <w:p w14:paraId="46B9BF20" w14:textId="77777777" w:rsidR="004D45F3" w:rsidRPr="00F00AD7" w:rsidRDefault="004D45F3" w:rsidP="00275951"/>
        </w:tc>
        <w:tc>
          <w:tcPr>
            <w:tcW w:w="1709" w:type="dxa"/>
            <w:vMerge/>
          </w:tcPr>
          <w:p w14:paraId="5EE61B32" w14:textId="77777777" w:rsidR="004D45F3" w:rsidRPr="00F00AD7" w:rsidRDefault="004D45F3" w:rsidP="00275951"/>
        </w:tc>
        <w:tc>
          <w:tcPr>
            <w:tcW w:w="4397" w:type="dxa"/>
          </w:tcPr>
          <w:p w14:paraId="3CAE2E92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378 if therapist is able to take former topics up</w:t>
            </w:r>
          </w:p>
        </w:tc>
        <w:tc>
          <w:tcPr>
            <w:tcW w:w="1409" w:type="dxa"/>
          </w:tcPr>
          <w:p w14:paraId="39D029A4" w14:textId="42220C01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44FA6EA1" w14:textId="01DA4948" w:rsidTr="009C423F">
        <w:tc>
          <w:tcPr>
            <w:tcW w:w="1807" w:type="dxa"/>
            <w:vMerge/>
          </w:tcPr>
          <w:p w14:paraId="2DE3B09E" w14:textId="77777777" w:rsidR="004D45F3" w:rsidRPr="00F00AD7" w:rsidRDefault="004D45F3" w:rsidP="00275951"/>
        </w:tc>
        <w:tc>
          <w:tcPr>
            <w:tcW w:w="1709" w:type="dxa"/>
            <w:vMerge/>
          </w:tcPr>
          <w:p w14:paraId="12FB6B1A" w14:textId="77777777" w:rsidR="004D45F3" w:rsidRPr="00F00AD7" w:rsidRDefault="004D45F3" w:rsidP="00275951"/>
        </w:tc>
        <w:tc>
          <w:tcPr>
            <w:tcW w:w="4397" w:type="dxa"/>
          </w:tcPr>
          <w:p w14:paraId="52489149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181 be able to talk to a specialist</w:t>
            </w:r>
          </w:p>
        </w:tc>
        <w:tc>
          <w:tcPr>
            <w:tcW w:w="1409" w:type="dxa"/>
          </w:tcPr>
          <w:p w14:paraId="2E39F452" w14:textId="2FB0A30D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2DC9EA6C" w14:textId="005ECB3B" w:rsidTr="009C423F">
        <w:tc>
          <w:tcPr>
            <w:tcW w:w="1807" w:type="dxa"/>
            <w:vMerge/>
          </w:tcPr>
          <w:p w14:paraId="5672F532" w14:textId="77777777" w:rsidR="004D45F3" w:rsidRPr="00F00AD7" w:rsidRDefault="004D45F3" w:rsidP="00275951"/>
        </w:tc>
        <w:tc>
          <w:tcPr>
            <w:tcW w:w="1709" w:type="dxa"/>
            <w:vMerge/>
          </w:tcPr>
          <w:p w14:paraId="13356FC9" w14:textId="77777777" w:rsidR="004D45F3" w:rsidRPr="00F00AD7" w:rsidRDefault="004D45F3" w:rsidP="00275951"/>
        </w:tc>
        <w:tc>
          <w:tcPr>
            <w:tcW w:w="4397" w:type="dxa"/>
          </w:tcPr>
          <w:p w14:paraId="040E25B9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379 open communication of therapist</w:t>
            </w:r>
          </w:p>
        </w:tc>
        <w:tc>
          <w:tcPr>
            <w:tcW w:w="1409" w:type="dxa"/>
          </w:tcPr>
          <w:p w14:paraId="4FA74DF4" w14:textId="6EDF3268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1682B84D" w14:textId="60667A55" w:rsidTr="009C423F">
        <w:tc>
          <w:tcPr>
            <w:tcW w:w="1807" w:type="dxa"/>
            <w:vMerge/>
          </w:tcPr>
          <w:p w14:paraId="3632FE43" w14:textId="77777777" w:rsidR="004D45F3" w:rsidRPr="00F00AD7" w:rsidRDefault="004D45F3" w:rsidP="00275951"/>
        </w:tc>
        <w:tc>
          <w:tcPr>
            <w:tcW w:w="1709" w:type="dxa"/>
            <w:vMerge/>
          </w:tcPr>
          <w:p w14:paraId="5D511FB0" w14:textId="77777777" w:rsidR="004D45F3" w:rsidRPr="00F00AD7" w:rsidRDefault="004D45F3" w:rsidP="00275951"/>
        </w:tc>
        <w:tc>
          <w:tcPr>
            <w:tcW w:w="4397" w:type="dxa"/>
          </w:tcPr>
          <w:p w14:paraId="0C398A7E" w14:textId="0588C3BE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39 the use of understandable language for the patient</w:t>
            </w:r>
          </w:p>
        </w:tc>
        <w:tc>
          <w:tcPr>
            <w:tcW w:w="1409" w:type="dxa"/>
          </w:tcPr>
          <w:p w14:paraId="566FFE4C" w14:textId="6C613D40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7D92711C" w14:textId="217B8746" w:rsidTr="009C423F">
        <w:tc>
          <w:tcPr>
            <w:tcW w:w="1807" w:type="dxa"/>
            <w:vMerge/>
          </w:tcPr>
          <w:p w14:paraId="2FE5221D" w14:textId="77777777" w:rsidR="004D45F3" w:rsidRPr="00F00AD7" w:rsidRDefault="004D45F3" w:rsidP="00275951"/>
        </w:tc>
        <w:tc>
          <w:tcPr>
            <w:tcW w:w="1709" w:type="dxa"/>
            <w:vMerge/>
          </w:tcPr>
          <w:p w14:paraId="045A7899" w14:textId="77777777" w:rsidR="004D45F3" w:rsidRPr="00F00AD7" w:rsidRDefault="004D45F3" w:rsidP="00275951"/>
        </w:tc>
        <w:tc>
          <w:tcPr>
            <w:tcW w:w="4397" w:type="dxa"/>
          </w:tcPr>
          <w:p w14:paraId="1DD132B1" w14:textId="6ACA1062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230 patients training of communication in therapy</w:t>
            </w:r>
          </w:p>
        </w:tc>
        <w:tc>
          <w:tcPr>
            <w:tcW w:w="1409" w:type="dxa"/>
          </w:tcPr>
          <w:p w14:paraId="1B013DDB" w14:textId="632D5121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2B3574B8" w14:textId="19AEC198" w:rsidTr="009C423F">
        <w:tc>
          <w:tcPr>
            <w:tcW w:w="1807" w:type="dxa"/>
            <w:vMerge/>
          </w:tcPr>
          <w:p w14:paraId="760A43F1" w14:textId="77777777" w:rsidR="004D45F3" w:rsidRPr="00F00AD7" w:rsidRDefault="004D45F3" w:rsidP="00275951"/>
        </w:tc>
        <w:tc>
          <w:tcPr>
            <w:tcW w:w="1709" w:type="dxa"/>
            <w:vMerge/>
          </w:tcPr>
          <w:p w14:paraId="02DD6FA9" w14:textId="77777777" w:rsidR="004D45F3" w:rsidRPr="00F00AD7" w:rsidRDefault="004D45F3" w:rsidP="00275951"/>
        </w:tc>
        <w:tc>
          <w:tcPr>
            <w:tcW w:w="4397" w:type="dxa"/>
          </w:tcPr>
          <w:p w14:paraId="04116AA8" w14:textId="64E380ED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62 the use of a common language</w:t>
            </w:r>
          </w:p>
        </w:tc>
        <w:tc>
          <w:tcPr>
            <w:tcW w:w="1409" w:type="dxa"/>
          </w:tcPr>
          <w:p w14:paraId="60459F30" w14:textId="7BECCCFF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1F5A7906" w14:textId="69F8CC67" w:rsidTr="009C423F">
        <w:tc>
          <w:tcPr>
            <w:tcW w:w="1807" w:type="dxa"/>
            <w:vMerge/>
          </w:tcPr>
          <w:p w14:paraId="3CCB7E77" w14:textId="77777777" w:rsidR="004D45F3" w:rsidRPr="00F00AD7" w:rsidRDefault="004D45F3" w:rsidP="00275951"/>
        </w:tc>
        <w:tc>
          <w:tcPr>
            <w:tcW w:w="1709" w:type="dxa"/>
            <w:vMerge/>
          </w:tcPr>
          <w:p w14:paraId="65BF7EB2" w14:textId="77777777" w:rsidR="004D45F3" w:rsidRPr="00F00AD7" w:rsidRDefault="004D45F3" w:rsidP="00275951"/>
        </w:tc>
        <w:tc>
          <w:tcPr>
            <w:tcW w:w="4397" w:type="dxa"/>
          </w:tcPr>
          <w:p w14:paraId="7E6C648D" w14:textId="60ED517C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108 good communication between patient and therapists/</w:t>
            </w:r>
            <w:del w:id="25" w:author="Sarah Bürgler" w:date="2021-11-11T16:35:00Z">
              <w:r w:rsidRPr="00F00AD7" w:rsidDel="00A204F9">
                <w:rPr>
                  <w:bCs/>
                  <w:iCs/>
                  <w:color w:val="000000" w:themeColor="text1"/>
                </w:rPr>
                <w:delText>caregiver</w:delText>
              </w:r>
            </w:del>
            <w:ins w:id="26" w:author="Sarah Bürgler" w:date="2021-11-11T16:35:00Z">
              <w:r w:rsidR="00A204F9">
                <w:rPr>
                  <w:bCs/>
                  <w:iCs/>
                  <w:color w:val="000000" w:themeColor="text1"/>
                </w:rPr>
                <w:t>health professional</w:t>
              </w:r>
            </w:ins>
            <w:r w:rsidRPr="00F00AD7">
              <w:rPr>
                <w:bCs/>
                <w:iCs/>
                <w:color w:val="000000" w:themeColor="text1"/>
              </w:rPr>
              <w:t>s</w:t>
            </w:r>
          </w:p>
        </w:tc>
        <w:tc>
          <w:tcPr>
            <w:tcW w:w="1409" w:type="dxa"/>
          </w:tcPr>
          <w:p w14:paraId="08C66EB4" w14:textId="4C740BD9" w:rsidR="004D45F3" w:rsidRPr="00F00AD7" w:rsidRDefault="004D45F3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7C077957" w14:textId="3F91965B" w:rsidTr="009C423F">
        <w:tc>
          <w:tcPr>
            <w:tcW w:w="1807" w:type="dxa"/>
            <w:vMerge/>
          </w:tcPr>
          <w:p w14:paraId="6CE1A222" w14:textId="77777777" w:rsidR="004D45F3" w:rsidRPr="00F00AD7" w:rsidRDefault="004D45F3" w:rsidP="00275951"/>
        </w:tc>
        <w:tc>
          <w:tcPr>
            <w:tcW w:w="1709" w:type="dxa"/>
            <w:vMerge/>
          </w:tcPr>
          <w:p w14:paraId="2715F315" w14:textId="77777777" w:rsidR="004D45F3" w:rsidRPr="00F00AD7" w:rsidRDefault="004D45F3" w:rsidP="00275951"/>
        </w:tc>
        <w:tc>
          <w:tcPr>
            <w:tcW w:w="4397" w:type="dxa"/>
          </w:tcPr>
          <w:p w14:paraId="101B2281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326 valuable conversations with the patients about their problems</w:t>
            </w:r>
          </w:p>
        </w:tc>
        <w:tc>
          <w:tcPr>
            <w:tcW w:w="1409" w:type="dxa"/>
          </w:tcPr>
          <w:p w14:paraId="4F41E5EB" w14:textId="17E2E2D9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5A7548E5" w14:textId="2E1E3F70" w:rsidTr="009C423F">
        <w:tc>
          <w:tcPr>
            <w:tcW w:w="1807" w:type="dxa"/>
            <w:vMerge/>
          </w:tcPr>
          <w:p w14:paraId="45C6ED93" w14:textId="77777777" w:rsidR="004D45F3" w:rsidRPr="00F00AD7" w:rsidRDefault="004D45F3" w:rsidP="00275951"/>
        </w:tc>
        <w:tc>
          <w:tcPr>
            <w:tcW w:w="1709" w:type="dxa"/>
            <w:vMerge/>
          </w:tcPr>
          <w:p w14:paraId="7B94FAB0" w14:textId="77777777" w:rsidR="004D45F3" w:rsidRPr="00F00AD7" w:rsidRDefault="004D45F3" w:rsidP="00275951"/>
        </w:tc>
        <w:tc>
          <w:tcPr>
            <w:tcW w:w="4397" w:type="dxa"/>
          </w:tcPr>
          <w:p w14:paraId="1D622D6C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74 to be informed about the patients and to let the patients feel that</w:t>
            </w:r>
          </w:p>
        </w:tc>
        <w:tc>
          <w:tcPr>
            <w:tcW w:w="1409" w:type="dxa"/>
          </w:tcPr>
          <w:p w14:paraId="59748813" w14:textId="3C444B68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1564593B" w14:textId="66951951" w:rsidTr="009C423F">
        <w:tc>
          <w:tcPr>
            <w:tcW w:w="1807" w:type="dxa"/>
            <w:vMerge/>
          </w:tcPr>
          <w:p w14:paraId="607A7007" w14:textId="77777777" w:rsidR="004D45F3" w:rsidRPr="00F00AD7" w:rsidRDefault="004D45F3" w:rsidP="00275951"/>
        </w:tc>
        <w:tc>
          <w:tcPr>
            <w:tcW w:w="1709" w:type="dxa"/>
            <w:vMerge/>
          </w:tcPr>
          <w:p w14:paraId="54289987" w14:textId="77777777" w:rsidR="004D45F3" w:rsidRPr="00F00AD7" w:rsidRDefault="004D45F3" w:rsidP="00275951"/>
        </w:tc>
        <w:tc>
          <w:tcPr>
            <w:tcW w:w="4397" w:type="dxa"/>
          </w:tcPr>
          <w:p w14:paraId="3496B9D8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383 be transparent in treatment</w:t>
            </w:r>
          </w:p>
        </w:tc>
        <w:tc>
          <w:tcPr>
            <w:tcW w:w="1409" w:type="dxa"/>
          </w:tcPr>
          <w:p w14:paraId="00F91F28" w14:textId="4C32D8AC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484ADE4E" w14:textId="702CF621" w:rsidTr="009C423F">
        <w:tc>
          <w:tcPr>
            <w:tcW w:w="1807" w:type="dxa"/>
            <w:vMerge/>
          </w:tcPr>
          <w:p w14:paraId="45BFE408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6D9BD833" w14:textId="77777777" w:rsidR="004D45F3" w:rsidRPr="00F00AD7" w:rsidRDefault="004D45F3" w:rsidP="00275951">
            <w:r w:rsidRPr="00F00AD7">
              <w:t xml:space="preserve">Good </w:t>
            </w:r>
            <w:r w:rsidRPr="00F00AD7">
              <w:lastRenderedPageBreak/>
              <w:t>communication style within a group of patients</w:t>
            </w:r>
          </w:p>
        </w:tc>
        <w:tc>
          <w:tcPr>
            <w:tcW w:w="4397" w:type="dxa"/>
          </w:tcPr>
          <w:p w14:paraId="0EC21FCE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lastRenderedPageBreak/>
              <w:t xml:space="preserve">P:B397 very clear but also respectful </w:t>
            </w:r>
            <w:r w:rsidRPr="00F00AD7">
              <w:rPr>
                <w:bCs/>
                <w:iCs/>
                <w:color w:val="000000" w:themeColor="text1"/>
              </w:rPr>
              <w:lastRenderedPageBreak/>
              <w:t>communication between therapist and patient</w:t>
            </w:r>
          </w:p>
        </w:tc>
        <w:tc>
          <w:tcPr>
            <w:tcW w:w="1409" w:type="dxa"/>
          </w:tcPr>
          <w:p w14:paraId="07EB3D77" w14:textId="6D254063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lastRenderedPageBreak/>
              <w:t>0</w:t>
            </w:r>
          </w:p>
        </w:tc>
      </w:tr>
      <w:tr w:rsidR="00F96217" w:rsidRPr="00F00AD7" w14:paraId="2EA77929" w14:textId="66A1A56A" w:rsidTr="009C423F">
        <w:tc>
          <w:tcPr>
            <w:tcW w:w="1807" w:type="dxa"/>
            <w:vMerge/>
          </w:tcPr>
          <w:p w14:paraId="7B3F2036" w14:textId="77777777" w:rsidR="004D45F3" w:rsidRPr="00F00AD7" w:rsidRDefault="004D45F3" w:rsidP="00275951"/>
        </w:tc>
        <w:tc>
          <w:tcPr>
            <w:tcW w:w="1709" w:type="dxa"/>
            <w:vMerge/>
          </w:tcPr>
          <w:p w14:paraId="3FC3BB91" w14:textId="77777777" w:rsidR="004D45F3" w:rsidRPr="00F00AD7" w:rsidRDefault="004D45F3" w:rsidP="00275951"/>
        </w:tc>
        <w:tc>
          <w:tcPr>
            <w:tcW w:w="4397" w:type="dxa"/>
          </w:tcPr>
          <w:p w14:paraId="52FF7E92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72 open communication with patients</w:t>
            </w:r>
          </w:p>
        </w:tc>
        <w:tc>
          <w:tcPr>
            <w:tcW w:w="1409" w:type="dxa"/>
          </w:tcPr>
          <w:p w14:paraId="6253D3A2" w14:textId="08A60191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15D86663" w14:textId="44EADEEB" w:rsidTr="009C423F">
        <w:tc>
          <w:tcPr>
            <w:tcW w:w="1807" w:type="dxa"/>
            <w:vMerge/>
          </w:tcPr>
          <w:p w14:paraId="69DFF6BA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50093FCC" w14:textId="77777777" w:rsidR="004D45F3" w:rsidRPr="00F00AD7" w:rsidRDefault="004D45F3" w:rsidP="00275951">
            <w:r w:rsidRPr="00F00AD7">
              <w:t>Non-verbal communication</w:t>
            </w:r>
          </w:p>
        </w:tc>
        <w:tc>
          <w:tcPr>
            <w:tcW w:w="4397" w:type="dxa"/>
          </w:tcPr>
          <w:p w14:paraId="0DE1431D" w14:textId="0B5BF65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 xml:space="preserve">P:B249 a good nonverbal communication between patient and </w:t>
            </w:r>
            <w:del w:id="27" w:author="Sarah Bürgler" w:date="2021-11-11T16:35:00Z">
              <w:r w:rsidRPr="00F00AD7" w:rsidDel="00A204F9">
                <w:rPr>
                  <w:bCs/>
                  <w:iCs/>
                  <w:color w:val="000000" w:themeColor="text1"/>
                </w:rPr>
                <w:delText>caregiver</w:delText>
              </w:r>
            </w:del>
            <w:ins w:id="28" w:author="Sarah Bürgler" w:date="2021-11-11T16:35:00Z">
              <w:r w:rsidR="00A204F9">
                <w:rPr>
                  <w:bCs/>
                  <w:iCs/>
                  <w:color w:val="000000" w:themeColor="text1"/>
                </w:rPr>
                <w:t>health professional</w:t>
              </w:r>
            </w:ins>
          </w:p>
        </w:tc>
        <w:tc>
          <w:tcPr>
            <w:tcW w:w="1409" w:type="dxa"/>
          </w:tcPr>
          <w:p w14:paraId="0176BAE3" w14:textId="612EF513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59F934C0" w14:textId="42EC3DF4" w:rsidTr="009C423F">
        <w:tc>
          <w:tcPr>
            <w:tcW w:w="1807" w:type="dxa"/>
            <w:vMerge/>
          </w:tcPr>
          <w:p w14:paraId="29DC95F2" w14:textId="77777777" w:rsidR="004D45F3" w:rsidRPr="00F00AD7" w:rsidRDefault="004D45F3" w:rsidP="00275951"/>
        </w:tc>
        <w:tc>
          <w:tcPr>
            <w:tcW w:w="1709" w:type="dxa"/>
            <w:vMerge/>
          </w:tcPr>
          <w:p w14:paraId="0E711E50" w14:textId="77777777" w:rsidR="004D45F3" w:rsidRPr="00F00AD7" w:rsidRDefault="004D45F3" w:rsidP="00275951"/>
        </w:tc>
        <w:tc>
          <w:tcPr>
            <w:tcW w:w="4397" w:type="dxa"/>
          </w:tcPr>
          <w:p w14:paraId="24A49BC9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189 shiatsu: touches that do you good</w:t>
            </w:r>
          </w:p>
        </w:tc>
        <w:tc>
          <w:tcPr>
            <w:tcW w:w="1409" w:type="dxa"/>
          </w:tcPr>
          <w:p w14:paraId="7C1188EA" w14:textId="165F1E1A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500AF636" w14:textId="47BE650E" w:rsidTr="009C423F">
        <w:tc>
          <w:tcPr>
            <w:tcW w:w="1807" w:type="dxa"/>
            <w:vMerge/>
          </w:tcPr>
          <w:p w14:paraId="48699592" w14:textId="77777777" w:rsidR="004D45F3" w:rsidRPr="00F00AD7" w:rsidRDefault="004D45F3" w:rsidP="00275951"/>
        </w:tc>
        <w:tc>
          <w:tcPr>
            <w:tcW w:w="1709" w:type="dxa"/>
            <w:vMerge/>
          </w:tcPr>
          <w:p w14:paraId="159BEA7E" w14:textId="77777777" w:rsidR="004D45F3" w:rsidRPr="00F00AD7" w:rsidRDefault="004D45F3" w:rsidP="00275951"/>
        </w:tc>
        <w:tc>
          <w:tcPr>
            <w:tcW w:w="4397" w:type="dxa"/>
          </w:tcPr>
          <w:p w14:paraId="197F9F32" w14:textId="06D5F1B9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52 use and understanding of non-verbal communication</w:t>
            </w:r>
          </w:p>
        </w:tc>
        <w:tc>
          <w:tcPr>
            <w:tcW w:w="1409" w:type="dxa"/>
          </w:tcPr>
          <w:p w14:paraId="6E37A13A" w14:textId="1BE7A2AA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3365AF57" w14:textId="6731116C" w:rsidTr="009C423F">
        <w:tc>
          <w:tcPr>
            <w:tcW w:w="1807" w:type="dxa"/>
            <w:vMerge/>
          </w:tcPr>
          <w:p w14:paraId="4F946689" w14:textId="77777777" w:rsidR="004D45F3" w:rsidRPr="00F00AD7" w:rsidRDefault="004D45F3" w:rsidP="00275951"/>
        </w:tc>
        <w:tc>
          <w:tcPr>
            <w:tcW w:w="1709" w:type="dxa"/>
            <w:vMerge/>
          </w:tcPr>
          <w:p w14:paraId="0B2E6559" w14:textId="77777777" w:rsidR="004D45F3" w:rsidRPr="00F00AD7" w:rsidRDefault="004D45F3" w:rsidP="00275951"/>
        </w:tc>
        <w:tc>
          <w:tcPr>
            <w:tcW w:w="4397" w:type="dxa"/>
          </w:tcPr>
          <w:p w14:paraId="0DF2B711" w14:textId="58A6EFB7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224 non-verbal, affirmative reactions of understanding from the therapist</w:t>
            </w:r>
          </w:p>
        </w:tc>
        <w:tc>
          <w:tcPr>
            <w:tcW w:w="1409" w:type="dxa"/>
          </w:tcPr>
          <w:p w14:paraId="6076570A" w14:textId="03C87484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6BFBD951" w14:textId="36F60FAC" w:rsidTr="009C423F">
        <w:tc>
          <w:tcPr>
            <w:tcW w:w="1807" w:type="dxa"/>
            <w:vMerge/>
          </w:tcPr>
          <w:p w14:paraId="5F045DDE" w14:textId="77777777" w:rsidR="004D45F3" w:rsidRPr="00F00AD7" w:rsidRDefault="004D45F3" w:rsidP="00275951"/>
        </w:tc>
        <w:tc>
          <w:tcPr>
            <w:tcW w:w="1709" w:type="dxa"/>
            <w:vMerge/>
          </w:tcPr>
          <w:p w14:paraId="4591EF81" w14:textId="77777777" w:rsidR="004D45F3" w:rsidRPr="00F00AD7" w:rsidRDefault="004D45F3" w:rsidP="00275951"/>
        </w:tc>
        <w:tc>
          <w:tcPr>
            <w:tcW w:w="4397" w:type="dxa"/>
          </w:tcPr>
          <w:p w14:paraId="0A9E0A3F" w14:textId="17473173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228 non-verbal communication towards the therapist expressing positive feelings</w:t>
            </w:r>
          </w:p>
        </w:tc>
        <w:tc>
          <w:tcPr>
            <w:tcW w:w="1409" w:type="dxa"/>
          </w:tcPr>
          <w:p w14:paraId="18C408B0" w14:textId="71C449DF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430BEDDF" w14:textId="338DFB31" w:rsidTr="009C423F">
        <w:tc>
          <w:tcPr>
            <w:tcW w:w="1807" w:type="dxa"/>
            <w:vMerge/>
          </w:tcPr>
          <w:p w14:paraId="37CCEEBD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4BEF9B4E" w14:textId="77777777" w:rsidR="004D45F3" w:rsidRPr="00F00AD7" w:rsidRDefault="004D45F3" w:rsidP="00275951">
            <w:r w:rsidRPr="00F00AD7">
              <w:t>Good communication style in the professional team</w:t>
            </w:r>
          </w:p>
        </w:tc>
        <w:tc>
          <w:tcPr>
            <w:tcW w:w="4397" w:type="dxa"/>
          </w:tcPr>
          <w:p w14:paraId="4225E696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70 open communication within the team</w:t>
            </w:r>
          </w:p>
        </w:tc>
        <w:tc>
          <w:tcPr>
            <w:tcW w:w="1409" w:type="dxa"/>
          </w:tcPr>
          <w:p w14:paraId="68EA4391" w14:textId="45F6075E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EF9D7EC" w14:textId="7E2EF76D" w:rsidTr="009C423F">
        <w:tc>
          <w:tcPr>
            <w:tcW w:w="1807" w:type="dxa"/>
            <w:vMerge/>
          </w:tcPr>
          <w:p w14:paraId="3BB154A3" w14:textId="77777777" w:rsidR="004D45F3" w:rsidRPr="00F00AD7" w:rsidRDefault="004D45F3" w:rsidP="00275951"/>
        </w:tc>
        <w:tc>
          <w:tcPr>
            <w:tcW w:w="1709" w:type="dxa"/>
            <w:vMerge/>
          </w:tcPr>
          <w:p w14:paraId="1D08B5C7" w14:textId="77777777" w:rsidR="004D45F3" w:rsidRPr="00F00AD7" w:rsidRDefault="004D45F3" w:rsidP="00275951"/>
        </w:tc>
        <w:tc>
          <w:tcPr>
            <w:tcW w:w="4397" w:type="dxa"/>
          </w:tcPr>
          <w:p w14:paraId="72324E7C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73 exchange with the team about a (patient's) situation before facing the situation itself</w:t>
            </w:r>
          </w:p>
        </w:tc>
        <w:tc>
          <w:tcPr>
            <w:tcW w:w="1409" w:type="dxa"/>
          </w:tcPr>
          <w:p w14:paraId="6AD7040F" w14:textId="4F57E015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453760F3" w14:textId="55C3B034" w:rsidTr="009C423F">
        <w:tc>
          <w:tcPr>
            <w:tcW w:w="1807" w:type="dxa"/>
            <w:vMerge/>
          </w:tcPr>
          <w:p w14:paraId="21DD295D" w14:textId="77777777" w:rsidR="004D45F3" w:rsidRPr="00F00AD7" w:rsidRDefault="004D45F3" w:rsidP="00275951"/>
        </w:tc>
        <w:tc>
          <w:tcPr>
            <w:tcW w:w="1709" w:type="dxa"/>
            <w:vMerge/>
          </w:tcPr>
          <w:p w14:paraId="3C88AA34" w14:textId="77777777" w:rsidR="004D45F3" w:rsidRPr="00F00AD7" w:rsidRDefault="004D45F3" w:rsidP="00275951"/>
        </w:tc>
        <w:tc>
          <w:tcPr>
            <w:tcW w:w="4397" w:type="dxa"/>
          </w:tcPr>
          <w:p w14:paraId="61F6696D" w14:textId="2140C6D2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05 good communication in a professional team</w:t>
            </w:r>
          </w:p>
        </w:tc>
        <w:tc>
          <w:tcPr>
            <w:tcW w:w="1409" w:type="dxa"/>
          </w:tcPr>
          <w:p w14:paraId="4F4BA55D" w14:textId="1E5BA9C7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7E65CCC1" w14:textId="2413BEE6" w:rsidTr="009C423F">
        <w:tc>
          <w:tcPr>
            <w:tcW w:w="1807" w:type="dxa"/>
            <w:vMerge/>
          </w:tcPr>
          <w:p w14:paraId="788F28C2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271B9C8E" w14:textId="77777777" w:rsidR="004D45F3" w:rsidRPr="00F00AD7" w:rsidRDefault="004D45F3" w:rsidP="00275951">
            <w:r w:rsidRPr="00F00AD7">
              <w:t>Feedback</w:t>
            </w:r>
          </w:p>
        </w:tc>
        <w:tc>
          <w:tcPr>
            <w:tcW w:w="4397" w:type="dxa"/>
          </w:tcPr>
          <w:p w14:paraId="6951B3A6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128 other patient: estimation of how much one did get better through comparison with others</w:t>
            </w:r>
          </w:p>
        </w:tc>
        <w:tc>
          <w:tcPr>
            <w:tcW w:w="1409" w:type="dxa"/>
          </w:tcPr>
          <w:p w14:paraId="248F366D" w14:textId="0BA2DFE8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4</w:t>
            </w:r>
          </w:p>
        </w:tc>
      </w:tr>
      <w:tr w:rsidR="00F96217" w:rsidRPr="00F00AD7" w14:paraId="62E5B0FD" w14:textId="2527C845" w:rsidTr="009C423F">
        <w:tc>
          <w:tcPr>
            <w:tcW w:w="1807" w:type="dxa"/>
            <w:vMerge/>
          </w:tcPr>
          <w:p w14:paraId="226D0612" w14:textId="77777777" w:rsidR="004D45F3" w:rsidRPr="00F00AD7" w:rsidRDefault="004D45F3" w:rsidP="00275951"/>
        </w:tc>
        <w:tc>
          <w:tcPr>
            <w:tcW w:w="1709" w:type="dxa"/>
            <w:vMerge/>
          </w:tcPr>
          <w:p w14:paraId="4B8EA10D" w14:textId="77777777" w:rsidR="004D45F3" w:rsidRPr="00F00AD7" w:rsidRDefault="004D45F3" w:rsidP="00275951"/>
        </w:tc>
        <w:tc>
          <w:tcPr>
            <w:tcW w:w="4397" w:type="dxa"/>
          </w:tcPr>
          <w:p w14:paraId="39C5589F" w14:textId="4D18290D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233 patients training of giving and receiving feedback</w:t>
            </w:r>
          </w:p>
        </w:tc>
        <w:tc>
          <w:tcPr>
            <w:tcW w:w="1409" w:type="dxa"/>
          </w:tcPr>
          <w:p w14:paraId="023ABC49" w14:textId="3037C22B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23315784" w14:textId="2255FF5C" w:rsidTr="009C423F">
        <w:tc>
          <w:tcPr>
            <w:tcW w:w="1807" w:type="dxa"/>
            <w:vMerge/>
          </w:tcPr>
          <w:p w14:paraId="20C3C2F6" w14:textId="77777777" w:rsidR="004D45F3" w:rsidRPr="00F00AD7" w:rsidRDefault="004D45F3" w:rsidP="00275951"/>
        </w:tc>
        <w:tc>
          <w:tcPr>
            <w:tcW w:w="1709" w:type="dxa"/>
            <w:vMerge/>
          </w:tcPr>
          <w:p w14:paraId="111B242C" w14:textId="77777777" w:rsidR="004D45F3" w:rsidRPr="00F00AD7" w:rsidRDefault="004D45F3" w:rsidP="00275951"/>
        </w:tc>
        <w:tc>
          <w:tcPr>
            <w:tcW w:w="4397" w:type="dxa"/>
          </w:tcPr>
          <w:p w14:paraId="5947666D" w14:textId="32EBAB7E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34 possibility to get qualitative feedback from the patient</w:t>
            </w:r>
          </w:p>
        </w:tc>
        <w:tc>
          <w:tcPr>
            <w:tcW w:w="1409" w:type="dxa"/>
          </w:tcPr>
          <w:p w14:paraId="583220CC" w14:textId="073BC24C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13E44B8C" w14:textId="162121AE" w:rsidTr="009C423F">
        <w:tc>
          <w:tcPr>
            <w:tcW w:w="1807" w:type="dxa"/>
            <w:vMerge/>
          </w:tcPr>
          <w:p w14:paraId="36F7165B" w14:textId="77777777" w:rsidR="004D45F3" w:rsidRPr="00F00AD7" w:rsidRDefault="004D45F3" w:rsidP="00275951"/>
        </w:tc>
        <w:tc>
          <w:tcPr>
            <w:tcW w:w="1709" w:type="dxa"/>
            <w:vMerge/>
          </w:tcPr>
          <w:p w14:paraId="40216BC3" w14:textId="77777777" w:rsidR="004D45F3" w:rsidRPr="00F00AD7" w:rsidRDefault="004D45F3" w:rsidP="00275951"/>
        </w:tc>
        <w:tc>
          <w:tcPr>
            <w:tcW w:w="4397" w:type="dxa"/>
          </w:tcPr>
          <w:p w14:paraId="5D2FF559" w14:textId="161EDD76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87 possibility to get feedback from patients to reflect oneself as a therapist or the therapy itself</w:t>
            </w:r>
          </w:p>
        </w:tc>
        <w:tc>
          <w:tcPr>
            <w:tcW w:w="1409" w:type="dxa"/>
          </w:tcPr>
          <w:p w14:paraId="1015D573" w14:textId="1B3ECD5D" w:rsidR="004D45F3" w:rsidRPr="00F00AD7" w:rsidRDefault="003D4859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9</w:t>
            </w:r>
          </w:p>
        </w:tc>
      </w:tr>
      <w:tr w:rsidR="00F96217" w:rsidRPr="00F00AD7" w14:paraId="26114982" w14:textId="30AA49F6" w:rsidTr="009C423F">
        <w:tc>
          <w:tcPr>
            <w:tcW w:w="1807" w:type="dxa"/>
            <w:vMerge/>
          </w:tcPr>
          <w:p w14:paraId="38330922" w14:textId="77777777" w:rsidR="004D45F3" w:rsidRPr="00F00AD7" w:rsidRDefault="004D45F3" w:rsidP="00275951"/>
        </w:tc>
        <w:tc>
          <w:tcPr>
            <w:tcW w:w="1709" w:type="dxa"/>
            <w:vMerge/>
          </w:tcPr>
          <w:p w14:paraId="18F23DF0" w14:textId="77777777" w:rsidR="004D45F3" w:rsidRPr="00F00AD7" w:rsidRDefault="004D45F3" w:rsidP="00275951"/>
        </w:tc>
        <w:tc>
          <w:tcPr>
            <w:tcW w:w="4397" w:type="dxa"/>
          </w:tcPr>
          <w:p w14:paraId="203ED8D6" w14:textId="77777777" w:rsidR="004D45F3" w:rsidRPr="00F00AD7" w:rsidRDefault="004D45F3" w:rsidP="00275951">
            <w:pPr>
              <w:rPr>
                <w:color w:val="000000" w:themeColor="text1"/>
              </w:rPr>
            </w:pPr>
            <w:proofErr w:type="gramStart"/>
            <w:r w:rsidRPr="00F00AD7">
              <w:rPr>
                <w:bCs/>
                <w:iCs/>
                <w:color w:val="000000" w:themeColor="text1"/>
              </w:rPr>
              <w:t>NS:B</w:t>
            </w:r>
            <w:proofErr w:type="gramEnd"/>
            <w:r w:rsidRPr="00F00AD7">
              <w:rPr>
                <w:bCs/>
                <w:iCs/>
                <w:color w:val="000000" w:themeColor="text1"/>
              </w:rPr>
              <w:t>107 get a feedback from the patient</w:t>
            </w:r>
          </w:p>
        </w:tc>
        <w:tc>
          <w:tcPr>
            <w:tcW w:w="1409" w:type="dxa"/>
          </w:tcPr>
          <w:p w14:paraId="0FE42A27" w14:textId="44FFCFC9" w:rsidR="004D45F3" w:rsidRPr="00F00AD7" w:rsidRDefault="004D45F3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6612D851" w14:textId="3F31CE18" w:rsidTr="009C423F">
        <w:tc>
          <w:tcPr>
            <w:tcW w:w="1807" w:type="dxa"/>
            <w:vMerge/>
          </w:tcPr>
          <w:p w14:paraId="003DC9CF" w14:textId="77777777" w:rsidR="004D45F3" w:rsidRPr="00F00AD7" w:rsidRDefault="004D45F3" w:rsidP="00275951"/>
        </w:tc>
        <w:tc>
          <w:tcPr>
            <w:tcW w:w="1709" w:type="dxa"/>
            <w:vMerge/>
          </w:tcPr>
          <w:p w14:paraId="5D73CBE9" w14:textId="77777777" w:rsidR="004D45F3" w:rsidRPr="00F00AD7" w:rsidRDefault="004D45F3" w:rsidP="00275951"/>
        </w:tc>
        <w:tc>
          <w:tcPr>
            <w:tcW w:w="4397" w:type="dxa"/>
          </w:tcPr>
          <w:p w14:paraId="3E628EF3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71 to be able to give honest feedback to each other in the team</w:t>
            </w:r>
          </w:p>
        </w:tc>
        <w:tc>
          <w:tcPr>
            <w:tcW w:w="1409" w:type="dxa"/>
          </w:tcPr>
          <w:p w14:paraId="74BC43D6" w14:textId="4EB0FDD8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F292235" w14:textId="75834FC4" w:rsidTr="009C423F">
        <w:tc>
          <w:tcPr>
            <w:tcW w:w="1807" w:type="dxa"/>
            <w:vMerge/>
          </w:tcPr>
          <w:p w14:paraId="7C0185AC" w14:textId="77777777" w:rsidR="004D45F3" w:rsidRPr="00F00AD7" w:rsidRDefault="004D45F3" w:rsidP="00275951"/>
        </w:tc>
        <w:tc>
          <w:tcPr>
            <w:tcW w:w="1709" w:type="dxa"/>
            <w:vMerge/>
          </w:tcPr>
          <w:p w14:paraId="6172070D" w14:textId="77777777" w:rsidR="004D45F3" w:rsidRPr="00F00AD7" w:rsidRDefault="004D45F3" w:rsidP="00275951"/>
        </w:tc>
        <w:tc>
          <w:tcPr>
            <w:tcW w:w="4397" w:type="dxa"/>
          </w:tcPr>
          <w:p w14:paraId="6E856964" w14:textId="060AD2FE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51 if (</w:t>
            </w:r>
            <w:r>
              <w:rPr>
                <w:bCs/>
                <w:iCs/>
                <w:color w:val="000000" w:themeColor="text1"/>
              </w:rPr>
              <w:t>occupational</w:t>
            </w:r>
            <w:r w:rsidR="004D45F3" w:rsidRPr="00F00AD7">
              <w:rPr>
                <w:bCs/>
                <w:iCs/>
                <w:color w:val="000000" w:themeColor="text1"/>
              </w:rPr>
              <w:t>-)therapist asks patient for feedback</w:t>
            </w:r>
          </w:p>
        </w:tc>
        <w:tc>
          <w:tcPr>
            <w:tcW w:w="1409" w:type="dxa"/>
          </w:tcPr>
          <w:p w14:paraId="4998091D" w14:textId="210E476F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7E0DF90C" w14:textId="68A28190" w:rsidTr="009C423F">
        <w:tc>
          <w:tcPr>
            <w:tcW w:w="1807" w:type="dxa"/>
            <w:vMerge/>
          </w:tcPr>
          <w:p w14:paraId="38120EEA" w14:textId="77777777" w:rsidR="004D45F3" w:rsidRPr="00F00AD7" w:rsidRDefault="004D45F3" w:rsidP="00275951"/>
        </w:tc>
        <w:tc>
          <w:tcPr>
            <w:tcW w:w="1709" w:type="dxa"/>
            <w:vMerge/>
          </w:tcPr>
          <w:p w14:paraId="27D301AC" w14:textId="77777777" w:rsidR="004D45F3" w:rsidRPr="00F00AD7" w:rsidRDefault="004D45F3" w:rsidP="00275951"/>
        </w:tc>
        <w:tc>
          <w:tcPr>
            <w:tcW w:w="4397" w:type="dxa"/>
          </w:tcPr>
          <w:p w14:paraId="64F3F514" w14:textId="684D105F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96 other patients good experience help patient to open up</w:t>
            </w:r>
          </w:p>
        </w:tc>
        <w:tc>
          <w:tcPr>
            <w:tcW w:w="1409" w:type="dxa"/>
          </w:tcPr>
          <w:p w14:paraId="3D515DF6" w14:textId="1B64CB71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1508F8E6" w14:textId="758E6860" w:rsidTr="009C423F">
        <w:tc>
          <w:tcPr>
            <w:tcW w:w="1807" w:type="dxa"/>
            <w:vMerge w:val="restart"/>
          </w:tcPr>
          <w:p w14:paraId="79183A11" w14:textId="1A8E2530" w:rsidR="004D45F3" w:rsidRPr="00F00AD7" w:rsidRDefault="004D45F3" w:rsidP="00275951">
            <w:r>
              <w:t>8. Relationships within the c</w:t>
            </w:r>
            <w:r w:rsidRPr="00F00AD7">
              <w:t>linical setting</w:t>
            </w:r>
            <w:r>
              <w:t>.</w:t>
            </w:r>
          </w:p>
        </w:tc>
        <w:tc>
          <w:tcPr>
            <w:tcW w:w="1709" w:type="dxa"/>
            <w:vMerge w:val="restart"/>
          </w:tcPr>
          <w:p w14:paraId="31788FFE" w14:textId="77777777" w:rsidR="004D45F3" w:rsidRPr="00F00AD7" w:rsidRDefault="004D45F3" w:rsidP="00275951">
            <w:r w:rsidRPr="00F00AD7">
              <w:t>The importance of other patients</w:t>
            </w:r>
          </w:p>
        </w:tc>
        <w:tc>
          <w:tcPr>
            <w:tcW w:w="4397" w:type="dxa"/>
          </w:tcPr>
          <w:p w14:paraId="7938D9D0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129 other patient: to provide support to other patients</w:t>
            </w:r>
          </w:p>
        </w:tc>
        <w:tc>
          <w:tcPr>
            <w:tcW w:w="1409" w:type="dxa"/>
          </w:tcPr>
          <w:p w14:paraId="73472C0C" w14:textId="3A5B40BC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151D1561" w14:textId="0C71CE42" w:rsidTr="009C423F">
        <w:tc>
          <w:tcPr>
            <w:tcW w:w="1807" w:type="dxa"/>
            <w:vMerge/>
          </w:tcPr>
          <w:p w14:paraId="14415E9B" w14:textId="77777777" w:rsidR="004D45F3" w:rsidRPr="00F00AD7" w:rsidRDefault="004D45F3" w:rsidP="00275951"/>
        </w:tc>
        <w:tc>
          <w:tcPr>
            <w:tcW w:w="1709" w:type="dxa"/>
            <w:vMerge/>
          </w:tcPr>
          <w:p w14:paraId="2AD72BFD" w14:textId="77777777" w:rsidR="004D45F3" w:rsidRPr="00F00AD7" w:rsidRDefault="004D45F3" w:rsidP="00275951"/>
        </w:tc>
        <w:tc>
          <w:tcPr>
            <w:tcW w:w="4397" w:type="dxa"/>
          </w:tcPr>
          <w:p w14:paraId="1BBF4DEC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07 other patients: belongingness</w:t>
            </w:r>
          </w:p>
        </w:tc>
        <w:tc>
          <w:tcPr>
            <w:tcW w:w="1409" w:type="dxa"/>
          </w:tcPr>
          <w:p w14:paraId="0502843C" w14:textId="41F66C58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4</w:t>
            </w:r>
          </w:p>
        </w:tc>
      </w:tr>
      <w:tr w:rsidR="00F96217" w:rsidRPr="00F00AD7" w14:paraId="5982B8C3" w14:textId="4C97A57F" w:rsidTr="009C423F">
        <w:tc>
          <w:tcPr>
            <w:tcW w:w="1807" w:type="dxa"/>
            <w:vMerge/>
          </w:tcPr>
          <w:p w14:paraId="17C9D806" w14:textId="77777777" w:rsidR="004D45F3" w:rsidRPr="00F00AD7" w:rsidRDefault="004D45F3" w:rsidP="00275951"/>
        </w:tc>
        <w:tc>
          <w:tcPr>
            <w:tcW w:w="1709" w:type="dxa"/>
            <w:vMerge/>
          </w:tcPr>
          <w:p w14:paraId="357110FB" w14:textId="77777777" w:rsidR="004D45F3" w:rsidRPr="00F00AD7" w:rsidRDefault="004D45F3" w:rsidP="00275951"/>
        </w:tc>
        <w:tc>
          <w:tcPr>
            <w:tcW w:w="4397" w:type="dxa"/>
          </w:tcPr>
          <w:p w14:paraId="4DA54CDE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08 other patients: confidential space to talk about problems</w:t>
            </w:r>
          </w:p>
        </w:tc>
        <w:tc>
          <w:tcPr>
            <w:tcW w:w="1409" w:type="dxa"/>
          </w:tcPr>
          <w:p w14:paraId="70B4DFB6" w14:textId="553D5730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7AC38042" w14:textId="65F73C81" w:rsidTr="009C423F">
        <w:tc>
          <w:tcPr>
            <w:tcW w:w="1807" w:type="dxa"/>
            <w:vMerge/>
          </w:tcPr>
          <w:p w14:paraId="06F7020F" w14:textId="77777777" w:rsidR="004D45F3" w:rsidRPr="00F00AD7" w:rsidRDefault="004D45F3" w:rsidP="00275951"/>
        </w:tc>
        <w:tc>
          <w:tcPr>
            <w:tcW w:w="1709" w:type="dxa"/>
            <w:vMerge/>
          </w:tcPr>
          <w:p w14:paraId="4D16BE88" w14:textId="77777777" w:rsidR="004D45F3" w:rsidRPr="00F00AD7" w:rsidRDefault="004D45F3" w:rsidP="00275951"/>
        </w:tc>
        <w:tc>
          <w:tcPr>
            <w:tcW w:w="4397" w:type="dxa"/>
          </w:tcPr>
          <w:p w14:paraId="7C985360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09 other patient: activities together</w:t>
            </w:r>
          </w:p>
        </w:tc>
        <w:tc>
          <w:tcPr>
            <w:tcW w:w="1409" w:type="dxa"/>
          </w:tcPr>
          <w:p w14:paraId="58D91693" w14:textId="6F5DBDB3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3CFE4994" w14:textId="1B43ECF5" w:rsidTr="009C423F">
        <w:tc>
          <w:tcPr>
            <w:tcW w:w="1807" w:type="dxa"/>
            <w:vMerge/>
          </w:tcPr>
          <w:p w14:paraId="391C63E1" w14:textId="77777777" w:rsidR="004D45F3" w:rsidRPr="00F00AD7" w:rsidRDefault="004D45F3" w:rsidP="00275951"/>
        </w:tc>
        <w:tc>
          <w:tcPr>
            <w:tcW w:w="1709" w:type="dxa"/>
            <w:vMerge/>
          </w:tcPr>
          <w:p w14:paraId="11308AFA" w14:textId="77777777" w:rsidR="004D45F3" w:rsidRPr="00F00AD7" w:rsidRDefault="004D45F3" w:rsidP="00275951"/>
        </w:tc>
        <w:tc>
          <w:tcPr>
            <w:tcW w:w="4397" w:type="dxa"/>
          </w:tcPr>
          <w:p w14:paraId="0E50634D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10 possibility to see what others have created</w:t>
            </w:r>
          </w:p>
        </w:tc>
        <w:tc>
          <w:tcPr>
            <w:tcW w:w="1409" w:type="dxa"/>
          </w:tcPr>
          <w:p w14:paraId="17E62788" w14:textId="54D31747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1004BAA6" w14:textId="73874C8B" w:rsidTr="009C423F">
        <w:tc>
          <w:tcPr>
            <w:tcW w:w="1807" w:type="dxa"/>
            <w:vMerge/>
          </w:tcPr>
          <w:p w14:paraId="02598CFC" w14:textId="77777777" w:rsidR="004D45F3" w:rsidRPr="00F00AD7" w:rsidRDefault="004D45F3" w:rsidP="00275951"/>
        </w:tc>
        <w:tc>
          <w:tcPr>
            <w:tcW w:w="1709" w:type="dxa"/>
            <w:vMerge/>
          </w:tcPr>
          <w:p w14:paraId="40824756" w14:textId="77777777" w:rsidR="004D45F3" w:rsidRPr="00F00AD7" w:rsidRDefault="004D45F3" w:rsidP="00275951"/>
        </w:tc>
        <w:tc>
          <w:tcPr>
            <w:tcW w:w="4397" w:type="dxa"/>
          </w:tcPr>
          <w:p w14:paraId="60F77307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14 other patients: talk about unproblematic things</w:t>
            </w:r>
          </w:p>
        </w:tc>
        <w:tc>
          <w:tcPr>
            <w:tcW w:w="1409" w:type="dxa"/>
          </w:tcPr>
          <w:p w14:paraId="28905CEB" w14:textId="208FF095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385D3205" w14:textId="454976EB" w:rsidTr="009C423F">
        <w:tc>
          <w:tcPr>
            <w:tcW w:w="1807" w:type="dxa"/>
            <w:vMerge/>
          </w:tcPr>
          <w:p w14:paraId="20792363" w14:textId="77777777" w:rsidR="004D45F3" w:rsidRPr="00F00AD7" w:rsidRDefault="004D45F3" w:rsidP="00275951"/>
        </w:tc>
        <w:tc>
          <w:tcPr>
            <w:tcW w:w="1709" w:type="dxa"/>
            <w:vMerge/>
          </w:tcPr>
          <w:p w14:paraId="624F3F77" w14:textId="77777777" w:rsidR="004D45F3" w:rsidRPr="00F00AD7" w:rsidRDefault="004D45F3" w:rsidP="00275951"/>
        </w:tc>
        <w:tc>
          <w:tcPr>
            <w:tcW w:w="4397" w:type="dxa"/>
          </w:tcPr>
          <w:p w14:paraId="1542A268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16 to realize that other patients have the same problems but can cope with them</w:t>
            </w:r>
          </w:p>
        </w:tc>
        <w:tc>
          <w:tcPr>
            <w:tcW w:w="1409" w:type="dxa"/>
          </w:tcPr>
          <w:p w14:paraId="2E63DD27" w14:textId="2242C5AE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70936145" w14:textId="4827FB75" w:rsidTr="009C423F">
        <w:tc>
          <w:tcPr>
            <w:tcW w:w="1807" w:type="dxa"/>
            <w:vMerge/>
          </w:tcPr>
          <w:p w14:paraId="6A54B32B" w14:textId="77777777" w:rsidR="004D45F3" w:rsidRPr="00F00AD7" w:rsidRDefault="004D45F3" w:rsidP="00275951"/>
        </w:tc>
        <w:tc>
          <w:tcPr>
            <w:tcW w:w="1709" w:type="dxa"/>
            <w:vMerge/>
          </w:tcPr>
          <w:p w14:paraId="4E6A7227" w14:textId="77777777" w:rsidR="004D45F3" w:rsidRPr="00F00AD7" w:rsidRDefault="004D45F3" w:rsidP="00275951"/>
        </w:tc>
        <w:tc>
          <w:tcPr>
            <w:tcW w:w="4397" w:type="dxa"/>
          </w:tcPr>
          <w:p w14:paraId="64AA33D5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20 other patient: possibility to choose the company</w:t>
            </w:r>
          </w:p>
        </w:tc>
        <w:tc>
          <w:tcPr>
            <w:tcW w:w="1409" w:type="dxa"/>
          </w:tcPr>
          <w:p w14:paraId="40E68C9F" w14:textId="5770D08B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6412E125" w14:textId="67AD96C9" w:rsidTr="009C423F">
        <w:tc>
          <w:tcPr>
            <w:tcW w:w="1807" w:type="dxa"/>
            <w:vMerge/>
          </w:tcPr>
          <w:p w14:paraId="61078DAC" w14:textId="77777777" w:rsidR="004D45F3" w:rsidRPr="00F00AD7" w:rsidRDefault="004D45F3" w:rsidP="00275951"/>
        </w:tc>
        <w:tc>
          <w:tcPr>
            <w:tcW w:w="1709" w:type="dxa"/>
            <w:vMerge/>
          </w:tcPr>
          <w:p w14:paraId="79D2F831" w14:textId="77777777" w:rsidR="004D45F3" w:rsidRPr="00F00AD7" w:rsidRDefault="004D45F3" w:rsidP="00275951"/>
        </w:tc>
        <w:tc>
          <w:tcPr>
            <w:tcW w:w="4397" w:type="dxa"/>
          </w:tcPr>
          <w:p w14:paraId="2D88618B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3 patients training in therapy of having relationships</w:t>
            </w:r>
          </w:p>
        </w:tc>
        <w:tc>
          <w:tcPr>
            <w:tcW w:w="1409" w:type="dxa"/>
          </w:tcPr>
          <w:p w14:paraId="097E93DC" w14:textId="7B014BF7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4</w:t>
            </w:r>
          </w:p>
        </w:tc>
      </w:tr>
      <w:tr w:rsidR="00F96217" w:rsidRPr="00F00AD7" w14:paraId="10C39FBB" w14:textId="57FB158B" w:rsidTr="009C423F">
        <w:tc>
          <w:tcPr>
            <w:tcW w:w="1807" w:type="dxa"/>
            <w:vMerge/>
          </w:tcPr>
          <w:p w14:paraId="43542581" w14:textId="77777777" w:rsidR="004D45F3" w:rsidRPr="00F00AD7" w:rsidRDefault="004D45F3" w:rsidP="00275951"/>
        </w:tc>
        <w:tc>
          <w:tcPr>
            <w:tcW w:w="1709" w:type="dxa"/>
            <w:vMerge/>
          </w:tcPr>
          <w:p w14:paraId="0E2F9045" w14:textId="77777777" w:rsidR="004D45F3" w:rsidRPr="00F00AD7" w:rsidRDefault="004D45F3" w:rsidP="00275951"/>
        </w:tc>
        <w:tc>
          <w:tcPr>
            <w:tcW w:w="4397" w:type="dxa"/>
          </w:tcPr>
          <w:p w14:paraId="51BE68B4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5 other patient: feeling of not being alone with problems</w:t>
            </w:r>
          </w:p>
        </w:tc>
        <w:tc>
          <w:tcPr>
            <w:tcW w:w="1409" w:type="dxa"/>
          </w:tcPr>
          <w:p w14:paraId="56765F4B" w14:textId="4290B762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5</w:t>
            </w:r>
          </w:p>
        </w:tc>
      </w:tr>
      <w:tr w:rsidR="00F96217" w:rsidRPr="00F00AD7" w14:paraId="1E0D4102" w14:textId="1632AC5F" w:rsidTr="009C423F">
        <w:tc>
          <w:tcPr>
            <w:tcW w:w="1807" w:type="dxa"/>
            <w:vMerge/>
          </w:tcPr>
          <w:p w14:paraId="3BD37059" w14:textId="77777777" w:rsidR="004D45F3" w:rsidRPr="00F00AD7" w:rsidRDefault="004D45F3" w:rsidP="00275951"/>
        </w:tc>
        <w:tc>
          <w:tcPr>
            <w:tcW w:w="1709" w:type="dxa"/>
            <w:vMerge/>
          </w:tcPr>
          <w:p w14:paraId="3989CEA3" w14:textId="77777777" w:rsidR="004D45F3" w:rsidRPr="00F00AD7" w:rsidRDefault="004D45F3" w:rsidP="00275951"/>
        </w:tc>
        <w:tc>
          <w:tcPr>
            <w:tcW w:w="4397" w:type="dxa"/>
          </w:tcPr>
          <w:p w14:paraId="76C927EA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96 other patients: mindfulness towards each other</w:t>
            </w:r>
          </w:p>
        </w:tc>
        <w:tc>
          <w:tcPr>
            <w:tcW w:w="1409" w:type="dxa"/>
          </w:tcPr>
          <w:p w14:paraId="310B701C" w14:textId="289B35CF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59A41858" w14:textId="1ED8B379" w:rsidTr="009C423F">
        <w:tc>
          <w:tcPr>
            <w:tcW w:w="1807" w:type="dxa"/>
            <w:vMerge/>
          </w:tcPr>
          <w:p w14:paraId="7D83AD15" w14:textId="77777777" w:rsidR="004D45F3" w:rsidRPr="00F00AD7" w:rsidRDefault="004D45F3" w:rsidP="00275951"/>
        </w:tc>
        <w:tc>
          <w:tcPr>
            <w:tcW w:w="1709" w:type="dxa"/>
            <w:vMerge/>
          </w:tcPr>
          <w:p w14:paraId="3F940A25" w14:textId="77777777" w:rsidR="004D45F3" w:rsidRPr="00F00AD7" w:rsidRDefault="004D45F3" w:rsidP="00275951"/>
        </w:tc>
        <w:tc>
          <w:tcPr>
            <w:tcW w:w="4397" w:type="dxa"/>
          </w:tcPr>
          <w:p w14:paraId="2D560FAD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369 other patients: help to acclimatize to the new environment</w:t>
            </w:r>
          </w:p>
        </w:tc>
        <w:tc>
          <w:tcPr>
            <w:tcW w:w="1409" w:type="dxa"/>
          </w:tcPr>
          <w:p w14:paraId="7A69DF80" w14:textId="73645680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6B06D82E" w14:textId="4AB03AB2" w:rsidTr="009C423F">
        <w:tc>
          <w:tcPr>
            <w:tcW w:w="1807" w:type="dxa"/>
            <w:vMerge/>
          </w:tcPr>
          <w:p w14:paraId="0746C02A" w14:textId="77777777" w:rsidR="004D45F3" w:rsidRPr="00F00AD7" w:rsidRDefault="004D45F3" w:rsidP="00275951"/>
        </w:tc>
        <w:tc>
          <w:tcPr>
            <w:tcW w:w="1709" w:type="dxa"/>
            <w:vMerge/>
          </w:tcPr>
          <w:p w14:paraId="4046B6B7" w14:textId="77777777" w:rsidR="004D45F3" w:rsidRPr="00F00AD7" w:rsidRDefault="004D45F3" w:rsidP="00275951"/>
        </w:tc>
        <w:tc>
          <w:tcPr>
            <w:tcW w:w="4397" w:type="dxa"/>
          </w:tcPr>
          <w:p w14:paraId="73DC71CE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373 meditation: feeling of calmness within the group</w:t>
            </w:r>
          </w:p>
        </w:tc>
        <w:tc>
          <w:tcPr>
            <w:tcW w:w="1409" w:type="dxa"/>
          </w:tcPr>
          <w:p w14:paraId="65C8889E" w14:textId="7D087A19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58932DE0" w14:textId="592DF9F3" w:rsidTr="009C423F">
        <w:tc>
          <w:tcPr>
            <w:tcW w:w="1807" w:type="dxa"/>
            <w:vMerge/>
          </w:tcPr>
          <w:p w14:paraId="00A04FBB" w14:textId="77777777" w:rsidR="004D45F3" w:rsidRPr="00F00AD7" w:rsidRDefault="004D45F3" w:rsidP="00275951"/>
        </w:tc>
        <w:tc>
          <w:tcPr>
            <w:tcW w:w="1709" w:type="dxa"/>
            <w:vMerge/>
          </w:tcPr>
          <w:p w14:paraId="211F6585" w14:textId="77777777" w:rsidR="004D45F3" w:rsidRPr="00F00AD7" w:rsidRDefault="004D45F3" w:rsidP="00275951"/>
        </w:tc>
        <w:tc>
          <w:tcPr>
            <w:tcW w:w="4397" w:type="dxa"/>
          </w:tcPr>
          <w:p w14:paraId="4C8655B7" w14:textId="77777777" w:rsidR="004D45F3" w:rsidRPr="00F00AD7" w:rsidRDefault="004D45F3" w:rsidP="00275951">
            <w:pPr>
              <w:rPr>
                <w:color w:val="000000" w:themeColor="text1"/>
              </w:rPr>
            </w:pPr>
            <w:proofErr w:type="gramStart"/>
            <w:r w:rsidRPr="00F00AD7">
              <w:rPr>
                <w:bCs/>
                <w:iCs/>
                <w:color w:val="000000" w:themeColor="text1"/>
              </w:rPr>
              <w:t>P:B</w:t>
            </w:r>
            <w:proofErr w:type="gramEnd"/>
            <w:r w:rsidRPr="00F00AD7">
              <w:rPr>
                <w:bCs/>
                <w:iCs/>
                <w:color w:val="000000" w:themeColor="text1"/>
              </w:rPr>
              <w:t>374 other patients: interesting to hear other patients stories</w:t>
            </w:r>
          </w:p>
        </w:tc>
        <w:tc>
          <w:tcPr>
            <w:tcW w:w="1409" w:type="dxa"/>
          </w:tcPr>
          <w:p w14:paraId="53DAD656" w14:textId="2F538ACB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6E292B87" w14:textId="0D5D9323" w:rsidTr="009C423F">
        <w:tc>
          <w:tcPr>
            <w:tcW w:w="1807" w:type="dxa"/>
            <w:vMerge/>
          </w:tcPr>
          <w:p w14:paraId="2153CB2F" w14:textId="77777777" w:rsidR="004D45F3" w:rsidRPr="00F00AD7" w:rsidRDefault="004D45F3" w:rsidP="00275951"/>
        </w:tc>
        <w:tc>
          <w:tcPr>
            <w:tcW w:w="1709" w:type="dxa"/>
            <w:vMerge/>
          </w:tcPr>
          <w:p w14:paraId="26A697A0" w14:textId="77777777" w:rsidR="004D45F3" w:rsidRPr="00F00AD7" w:rsidRDefault="004D45F3" w:rsidP="00275951"/>
        </w:tc>
        <w:tc>
          <w:tcPr>
            <w:tcW w:w="4397" w:type="dxa"/>
          </w:tcPr>
          <w:p w14:paraId="6013AEE3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57 patient feels accepted and valued by other patients</w:t>
            </w:r>
          </w:p>
        </w:tc>
        <w:tc>
          <w:tcPr>
            <w:tcW w:w="1409" w:type="dxa"/>
          </w:tcPr>
          <w:p w14:paraId="59E25CC9" w14:textId="7F47D080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1E8E10C5" w14:textId="5C0E7843" w:rsidTr="009C423F">
        <w:tc>
          <w:tcPr>
            <w:tcW w:w="1807" w:type="dxa"/>
            <w:vMerge/>
          </w:tcPr>
          <w:p w14:paraId="3C77DDEB" w14:textId="77777777" w:rsidR="004D45F3" w:rsidRPr="00F00AD7" w:rsidRDefault="004D45F3" w:rsidP="00275951"/>
        </w:tc>
        <w:tc>
          <w:tcPr>
            <w:tcW w:w="1709" w:type="dxa"/>
            <w:vMerge/>
          </w:tcPr>
          <w:p w14:paraId="5D894E38" w14:textId="77777777" w:rsidR="004D45F3" w:rsidRPr="00F00AD7" w:rsidRDefault="004D45F3" w:rsidP="00275951"/>
        </w:tc>
        <w:tc>
          <w:tcPr>
            <w:tcW w:w="4397" w:type="dxa"/>
          </w:tcPr>
          <w:p w14:paraId="778AAFFA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68 to observe and support the patient in the introduction process with other patients</w:t>
            </w:r>
          </w:p>
        </w:tc>
        <w:tc>
          <w:tcPr>
            <w:tcW w:w="1409" w:type="dxa"/>
          </w:tcPr>
          <w:p w14:paraId="32289C19" w14:textId="11DFCD09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63EAEF02" w14:textId="5AF94B4A" w:rsidTr="009C423F">
        <w:tc>
          <w:tcPr>
            <w:tcW w:w="1807" w:type="dxa"/>
            <w:vMerge/>
          </w:tcPr>
          <w:p w14:paraId="4B260E49" w14:textId="77777777" w:rsidR="004D45F3" w:rsidRPr="00F00AD7" w:rsidRDefault="004D45F3" w:rsidP="00275951"/>
        </w:tc>
        <w:tc>
          <w:tcPr>
            <w:tcW w:w="1709" w:type="dxa"/>
            <w:vMerge/>
          </w:tcPr>
          <w:p w14:paraId="0DFEF39E" w14:textId="77777777" w:rsidR="004D45F3" w:rsidRPr="00F00AD7" w:rsidRDefault="004D45F3" w:rsidP="00275951"/>
        </w:tc>
        <w:tc>
          <w:tcPr>
            <w:tcW w:w="4397" w:type="dxa"/>
          </w:tcPr>
          <w:p w14:paraId="08D4B9DC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69 other patients support especially during the introduction phase e. g. in order to be easier integrated</w:t>
            </w:r>
          </w:p>
        </w:tc>
        <w:tc>
          <w:tcPr>
            <w:tcW w:w="1409" w:type="dxa"/>
          </w:tcPr>
          <w:p w14:paraId="28CA386A" w14:textId="023F1797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FA298EE" w14:textId="70E30EE0" w:rsidTr="009C423F">
        <w:tc>
          <w:tcPr>
            <w:tcW w:w="1807" w:type="dxa"/>
            <w:vMerge/>
          </w:tcPr>
          <w:p w14:paraId="46E00182" w14:textId="77777777" w:rsidR="004D45F3" w:rsidRPr="00F00AD7" w:rsidRDefault="004D45F3" w:rsidP="00275951"/>
        </w:tc>
        <w:tc>
          <w:tcPr>
            <w:tcW w:w="1709" w:type="dxa"/>
            <w:vMerge/>
          </w:tcPr>
          <w:p w14:paraId="1AA6B3A4" w14:textId="77777777" w:rsidR="004D45F3" w:rsidRPr="00F00AD7" w:rsidRDefault="004D45F3" w:rsidP="00275951"/>
        </w:tc>
        <w:tc>
          <w:tcPr>
            <w:tcW w:w="4397" w:type="dxa"/>
          </w:tcPr>
          <w:p w14:paraId="08466523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381 other patients: belongingness</w:t>
            </w:r>
          </w:p>
        </w:tc>
        <w:tc>
          <w:tcPr>
            <w:tcW w:w="1409" w:type="dxa"/>
          </w:tcPr>
          <w:p w14:paraId="51BE9572" w14:textId="66AA37F0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5E50FF26" w14:textId="177809D0" w:rsidTr="009C423F">
        <w:tc>
          <w:tcPr>
            <w:tcW w:w="1807" w:type="dxa"/>
            <w:vMerge/>
          </w:tcPr>
          <w:p w14:paraId="6BD19230" w14:textId="77777777" w:rsidR="004D45F3" w:rsidRPr="00F00AD7" w:rsidRDefault="004D45F3" w:rsidP="00275951"/>
        </w:tc>
        <w:tc>
          <w:tcPr>
            <w:tcW w:w="1709" w:type="dxa"/>
          </w:tcPr>
          <w:p w14:paraId="61E23053" w14:textId="77777777" w:rsidR="004D45F3" w:rsidRPr="00F00AD7" w:rsidRDefault="004D45F3" w:rsidP="00275951">
            <w:r w:rsidRPr="00F00AD7">
              <w:t>Someone is here 24/7</w:t>
            </w:r>
          </w:p>
        </w:tc>
        <w:tc>
          <w:tcPr>
            <w:tcW w:w="4397" w:type="dxa"/>
          </w:tcPr>
          <w:p w14:paraId="3D64C7C7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81 to give the patients the feeling that someone is here 24/7</w:t>
            </w:r>
          </w:p>
        </w:tc>
        <w:tc>
          <w:tcPr>
            <w:tcW w:w="1409" w:type="dxa"/>
          </w:tcPr>
          <w:p w14:paraId="731D2A68" w14:textId="4D13B879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3</w:t>
            </w:r>
          </w:p>
        </w:tc>
      </w:tr>
      <w:tr w:rsidR="00F96217" w:rsidRPr="00F00AD7" w14:paraId="1E56C3F1" w14:textId="40F0BA50" w:rsidTr="009C423F">
        <w:tc>
          <w:tcPr>
            <w:tcW w:w="1807" w:type="dxa"/>
            <w:vMerge/>
          </w:tcPr>
          <w:p w14:paraId="6459372F" w14:textId="77777777" w:rsidR="004D45F3" w:rsidRPr="00F00AD7" w:rsidRDefault="004D45F3" w:rsidP="00275951"/>
        </w:tc>
        <w:tc>
          <w:tcPr>
            <w:tcW w:w="1709" w:type="dxa"/>
          </w:tcPr>
          <w:p w14:paraId="4DA6F2DF" w14:textId="77777777" w:rsidR="004D45F3" w:rsidRPr="00F00AD7" w:rsidRDefault="004D45F3" w:rsidP="00275951">
            <w:r w:rsidRPr="00F00AD7">
              <w:t>Practical interactions</w:t>
            </w:r>
          </w:p>
        </w:tc>
        <w:tc>
          <w:tcPr>
            <w:tcW w:w="4397" w:type="dxa"/>
          </w:tcPr>
          <w:p w14:paraId="18C024F7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324 practical interactions with the patient (such as doing the dishes or drinking a coffee together)</w:t>
            </w:r>
          </w:p>
        </w:tc>
        <w:tc>
          <w:tcPr>
            <w:tcW w:w="1409" w:type="dxa"/>
          </w:tcPr>
          <w:p w14:paraId="6E286381" w14:textId="255BA0DA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4</w:t>
            </w:r>
          </w:p>
        </w:tc>
      </w:tr>
      <w:tr w:rsidR="00F96217" w:rsidRPr="00F00AD7" w14:paraId="71A75741" w14:textId="1E7E40E7" w:rsidTr="009C423F">
        <w:tc>
          <w:tcPr>
            <w:tcW w:w="1807" w:type="dxa"/>
            <w:vMerge/>
          </w:tcPr>
          <w:p w14:paraId="1494C9EB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2B130517" w14:textId="6B614F6D" w:rsidR="004D45F3" w:rsidRPr="00F00AD7" w:rsidRDefault="004D45F3" w:rsidP="00275951">
            <w:r w:rsidRPr="00D477D7">
              <w:t>To have a good relationship in the clinical setting</w:t>
            </w:r>
          </w:p>
        </w:tc>
        <w:tc>
          <w:tcPr>
            <w:tcW w:w="4397" w:type="dxa"/>
          </w:tcPr>
          <w:p w14:paraId="13B714D8" w14:textId="6A23FE22" w:rsidR="004D45F3" w:rsidRPr="006F48C9" w:rsidRDefault="004D45F3" w:rsidP="00275951">
            <w:pPr>
              <w:rPr>
                <w:b/>
                <w:bCs/>
                <w:iCs/>
                <w:color w:val="000000" w:themeColor="text1"/>
              </w:rPr>
            </w:pPr>
            <w:r w:rsidRPr="006F48C9">
              <w:rPr>
                <w:rFonts w:eastAsiaTheme="minorHAnsi"/>
                <w:lang w:eastAsia="en-US"/>
              </w:rPr>
              <w:t>P:B126 good relationship between patient and therapist</w:t>
            </w:r>
          </w:p>
        </w:tc>
        <w:tc>
          <w:tcPr>
            <w:tcW w:w="1409" w:type="dxa"/>
          </w:tcPr>
          <w:p w14:paraId="6C8CAD44" w14:textId="5DBF2A04" w:rsidR="004D45F3" w:rsidRPr="006F48C9" w:rsidRDefault="00E8549A" w:rsidP="00BB260F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3</w:t>
            </w:r>
          </w:p>
        </w:tc>
      </w:tr>
      <w:tr w:rsidR="00F96217" w:rsidRPr="00F00AD7" w14:paraId="654B0DDB" w14:textId="6BDFF140" w:rsidTr="009C423F">
        <w:tc>
          <w:tcPr>
            <w:tcW w:w="1807" w:type="dxa"/>
            <w:vMerge/>
          </w:tcPr>
          <w:p w14:paraId="4FE7C52C" w14:textId="77777777" w:rsidR="004D45F3" w:rsidRPr="00F00AD7" w:rsidRDefault="004D45F3" w:rsidP="00275951"/>
        </w:tc>
        <w:tc>
          <w:tcPr>
            <w:tcW w:w="1709" w:type="dxa"/>
            <w:vMerge/>
          </w:tcPr>
          <w:p w14:paraId="098406B9" w14:textId="77777777" w:rsidR="004D45F3" w:rsidRPr="00F00AD7" w:rsidRDefault="004D45F3" w:rsidP="00275951"/>
        </w:tc>
        <w:tc>
          <w:tcPr>
            <w:tcW w:w="4397" w:type="dxa"/>
          </w:tcPr>
          <w:p w14:paraId="2902A39A" w14:textId="6F79EBE5" w:rsidR="004D45F3" w:rsidRPr="006F48C9" w:rsidRDefault="00F96217" w:rsidP="006F48C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PS:</w:t>
            </w:r>
            <w:r w:rsidR="004D45F3" w:rsidRPr="006F48C9">
              <w:rPr>
                <w:rFonts w:eastAsiaTheme="minorHAnsi"/>
                <w:lang w:eastAsia="en-US"/>
              </w:rPr>
              <w:t>B61 good relationship between patient and therapist</w:t>
            </w:r>
          </w:p>
        </w:tc>
        <w:tc>
          <w:tcPr>
            <w:tcW w:w="1409" w:type="dxa"/>
          </w:tcPr>
          <w:p w14:paraId="093725A8" w14:textId="106EB2B0" w:rsidR="004D45F3" w:rsidRPr="006F48C9" w:rsidRDefault="00E8549A" w:rsidP="00BB260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9</w:t>
            </w:r>
          </w:p>
        </w:tc>
      </w:tr>
      <w:tr w:rsidR="00F96217" w:rsidRPr="00F00AD7" w14:paraId="5F0CDBFB" w14:textId="23AC45D2" w:rsidTr="009C423F">
        <w:tc>
          <w:tcPr>
            <w:tcW w:w="1807" w:type="dxa"/>
            <w:vMerge/>
          </w:tcPr>
          <w:p w14:paraId="4987DA81" w14:textId="77777777" w:rsidR="004D45F3" w:rsidRPr="00F00AD7" w:rsidRDefault="004D45F3" w:rsidP="00275951"/>
        </w:tc>
        <w:tc>
          <w:tcPr>
            <w:tcW w:w="1709" w:type="dxa"/>
            <w:vMerge/>
          </w:tcPr>
          <w:p w14:paraId="7BD66D49" w14:textId="77777777" w:rsidR="004D45F3" w:rsidRPr="00F00AD7" w:rsidRDefault="004D45F3" w:rsidP="00275951"/>
        </w:tc>
        <w:tc>
          <w:tcPr>
            <w:tcW w:w="4397" w:type="dxa"/>
          </w:tcPr>
          <w:p w14:paraId="6C2B9555" w14:textId="7521596F" w:rsidR="004D45F3" w:rsidRPr="006F48C9" w:rsidRDefault="004D45F3" w:rsidP="006F48C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6F48C9">
              <w:rPr>
                <w:rFonts w:eastAsiaTheme="minorHAnsi"/>
                <w:lang w:eastAsia="en-US"/>
              </w:rPr>
              <w:t>NS:B103 good relationship between patient and therapist</w:t>
            </w:r>
          </w:p>
        </w:tc>
        <w:tc>
          <w:tcPr>
            <w:tcW w:w="1409" w:type="dxa"/>
          </w:tcPr>
          <w:p w14:paraId="22FF4E13" w14:textId="78CEE623" w:rsidR="004D45F3" w:rsidRPr="006F48C9" w:rsidRDefault="004D45F3" w:rsidP="00BB260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</w:t>
            </w:r>
          </w:p>
        </w:tc>
      </w:tr>
      <w:tr w:rsidR="00F96217" w:rsidRPr="00F00AD7" w14:paraId="09DB729D" w14:textId="3762FF00" w:rsidTr="009C423F">
        <w:tc>
          <w:tcPr>
            <w:tcW w:w="1807" w:type="dxa"/>
            <w:vMerge/>
          </w:tcPr>
          <w:p w14:paraId="7604D2B6" w14:textId="77777777" w:rsidR="004D45F3" w:rsidRPr="00F00AD7" w:rsidRDefault="004D45F3" w:rsidP="00275951"/>
        </w:tc>
        <w:tc>
          <w:tcPr>
            <w:tcW w:w="1709" w:type="dxa"/>
            <w:vMerge/>
          </w:tcPr>
          <w:p w14:paraId="32149770" w14:textId="77777777" w:rsidR="004D45F3" w:rsidRPr="00F00AD7" w:rsidRDefault="004D45F3" w:rsidP="00275951"/>
        </w:tc>
        <w:tc>
          <w:tcPr>
            <w:tcW w:w="4397" w:type="dxa"/>
          </w:tcPr>
          <w:p w14:paraId="5B027F53" w14:textId="335B92CC" w:rsidR="004D45F3" w:rsidRPr="00D477D7" w:rsidRDefault="00F96217" w:rsidP="00275951">
            <w:pPr>
              <w:rPr>
                <w:bCs/>
                <w:iCs/>
                <w:color w:val="000000" w:themeColor="text1"/>
              </w:rPr>
            </w:pPr>
            <w:r>
              <w:rPr>
                <w:rFonts w:eastAsiaTheme="minorHAnsi"/>
                <w:lang w:eastAsia="en-US"/>
              </w:rPr>
              <w:t>OT:</w:t>
            </w:r>
            <w:r w:rsidR="004D45F3" w:rsidRPr="006F48C9">
              <w:rPr>
                <w:rFonts w:eastAsiaTheme="minorHAnsi"/>
                <w:lang w:eastAsia="en-US"/>
              </w:rPr>
              <w:t>B42 good relationship between patient and therapist</w:t>
            </w:r>
          </w:p>
        </w:tc>
        <w:tc>
          <w:tcPr>
            <w:tcW w:w="1409" w:type="dxa"/>
          </w:tcPr>
          <w:p w14:paraId="6BDD8381" w14:textId="182BAA65" w:rsidR="004D45F3" w:rsidRPr="006F48C9" w:rsidRDefault="00E8549A" w:rsidP="00BB260F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</w:t>
            </w:r>
          </w:p>
        </w:tc>
      </w:tr>
      <w:tr w:rsidR="00F96217" w:rsidRPr="00F00AD7" w14:paraId="4720F8AD" w14:textId="2C0AEA45" w:rsidTr="009C423F">
        <w:tc>
          <w:tcPr>
            <w:tcW w:w="1807" w:type="dxa"/>
            <w:vMerge w:val="restart"/>
          </w:tcPr>
          <w:p w14:paraId="01A7AE79" w14:textId="0833EE29" w:rsidR="004D45F3" w:rsidRPr="00F00AD7" w:rsidRDefault="004D45F3" w:rsidP="00275951">
            <w:r>
              <w:t xml:space="preserve">9. </w:t>
            </w:r>
            <w:r w:rsidRPr="00F00AD7">
              <w:t>Individual face-to-face therapy setting</w:t>
            </w:r>
            <w:r>
              <w:t>.</w:t>
            </w:r>
          </w:p>
        </w:tc>
        <w:tc>
          <w:tcPr>
            <w:tcW w:w="1709" w:type="dxa"/>
            <w:vMerge w:val="restart"/>
          </w:tcPr>
          <w:p w14:paraId="18DD1B18" w14:textId="77777777" w:rsidR="004D45F3" w:rsidRPr="00F00AD7" w:rsidRDefault="004D45F3" w:rsidP="00275951">
            <w:r w:rsidRPr="00F00AD7">
              <w:t>Feeling understood in the therapy</w:t>
            </w:r>
          </w:p>
        </w:tc>
        <w:tc>
          <w:tcPr>
            <w:tcW w:w="4397" w:type="dxa"/>
          </w:tcPr>
          <w:p w14:paraId="756537F7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34 feeling understood by the therapist</w:t>
            </w:r>
          </w:p>
        </w:tc>
        <w:tc>
          <w:tcPr>
            <w:tcW w:w="1409" w:type="dxa"/>
          </w:tcPr>
          <w:p w14:paraId="39CA1D07" w14:textId="4436A9F8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3</w:t>
            </w:r>
          </w:p>
        </w:tc>
      </w:tr>
      <w:tr w:rsidR="00F96217" w:rsidRPr="00F00AD7" w14:paraId="4E6681AF" w14:textId="19C865B8" w:rsidTr="009C423F">
        <w:tc>
          <w:tcPr>
            <w:tcW w:w="1807" w:type="dxa"/>
            <w:vMerge/>
          </w:tcPr>
          <w:p w14:paraId="56F0E355" w14:textId="77777777" w:rsidR="004D45F3" w:rsidRPr="00F00AD7" w:rsidRDefault="004D45F3" w:rsidP="00275951"/>
        </w:tc>
        <w:tc>
          <w:tcPr>
            <w:tcW w:w="1709" w:type="dxa"/>
            <w:vMerge/>
          </w:tcPr>
          <w:p w14:paraId="724E0F97" w14:textId="77777777" w:rsidR="004D45F3" w:rsidRPr="00F00AD7" w:rsidRDefault="004D45F3" w:rsidP="00275951"/>
        </w:tc>
        <w:tc>
          <w:tcPr>
            <w:tcW w:w="4397" w:type="dxa"/>
          </w:tcPr>
          <w:p w14:paraId="37B8FA49" w14:textId="5B1B7772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 xml:space="preserve">B223 </w:t>
            </w:r>
            <w:proofErr w:type="spellStart"/>
            <w:r w:rsidR="004D45F3" w:rsidRPr="00F00AD7">
              <w:rPr>
                <w:bCs/>
                <w:iCs/>
                <w:color w:val="000000" w:themeColor="text1"/>
              </w:rPr>
              <w:t>empathical</w:t>
            </w:r>
            <w:proofErr w:type="spellEnd"/>
            <w:r w:rsidR="004D45F3" w:rsidRPr="00F00AD7">
              <w:rPr>
                <w:bCs/>
                <w:iCs/>
                <w:color w:val="000000" w:themeColor="text1"/>
              </w:rPr>
              <w:t xml:space="preserve"> understanding of the patient</w:t>
            </w:r>
          </w:p>
        </w:tc>
        <w:tc>
          <w:tcPr>
            <w:tcW w:w="1409" w:type="dxa"/>
          </w:tcPr>
          <w:p w14:paraId="37F304F5" w14:textId="6200863D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CD77A73" w14:textId="0111FEEE" w:rsidTr="009C423F">
        <w:tc>
          <w:tcPr>
            <w:tcW w:w="1807" w:type="dxa"/>
            <w:vMerge/>
          </w:tcPr>
          <w:p w14:paraId="4D89F522" w14:textId="77777777" w:rsidR="004D45F3" w:rsidRPr="00F00AD7" w:rsidRDefault="004D45F3" w:rsidP="00275951"/>
        </w:tc>
        <w:tc>
          <w:tcPr>
            <w:tcW w:w="1709" w:type="dxa"/>
            <w:vMerge/>
          </w:tcPr>
          <w:p w14:paraId="408DFC08" w14:textId="77777777" w:rsidR="004D45F3" w:rsidRPr="00F00AD7" w:rsidRDefault="004D45F3" w:rsidP="00275951"/>
        </w:tc>
        <w:tc>
          <w:tcPr>
            <w:tcW w:w="4397" w:type="dxa"/>
          </w:tcPr>
          <w:p w14:paraId="220AA137" w14:textId="47C23A5D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61 if the therapist is able to recognize and meet the patient's needs in stages</w:t>
            </w:r>
          </w:p>
        </w:tc>
        <w:tc>
          <w:tcPr>
            <w:tcW w:w="1409" w:type="dxa"/>
          </w:tcPr>
          <w:p w14:paraId="2A6D8E5C" w14:textId="12B635A1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6F4D2A41" w14:textId="47FB251B" w:rsidTr="009C423F">
        <w:tc>
          <w:tcPr>
            <w:tcW w:w="1807" w:type="dxa"/>
            <w:vMerge/>
          </w:tcPr>
          <w:p w14:paraId="41813B7C" w14:textId="77777777" w:rsidR="004D45F3" w:rsidRPr="00F00AD7" w:rsidRDefault="004D45F3" w:rsidP="00275951"/>
        </w:tc>
        <w:tc>
          <w:tcPr>
            <w:tcW w:w="1709" w:type="dxa"/>
            <w:vMerge/>
          </w:tcPr>
          <w:p w14:paraId="15D3D63F" w14:textId="77777777" w:rsidR="004D45F3" w:rsidRPr="00F00AD7" w:rsidRDefault="004D45F3" w:rsidP="00275951"/>
        </w:tc>
        <w:tc>
          <w:tcPr>
            <w:tcW w:w="4397" w:type="dxa"/>
          </w:tcPr>
          <w:p w14:paraId="7ACEEC53" w14:textId="0145D57C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62 if the therapist is able to grasp insecurities/anxieties of the patient and helps reduce them</w:t>
            </w:r>
          </w:p>
        </w:tc>
        <w:tc>
          <w:tcPr>
            <w:tcW w:w="1409" w:type="dxa"/>
          </w:tcPr>
          <w:p w14:paraId="08CB5F4E" w14:textId="3D657ACD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40C2DA1" w14:textId="7D13F113" w:rsidTr="009C423F">
        <w:tc>
          <w:tcPr>
            <w:tcW w:w="1807" w:type="dxa"/>
            <w:vMerge/>
          </w:tcPr>
          <w:p w14:paraId="7E5AF46C" w14:textId="77777777" w:rsidR="004D45F3" w:rsidRPr="00F00AD7" w:rsidRDefault="004D45F3" w:rsidP="00275951"/>
        </w:tc>
        <w:tc>
          <w:tcPr>
            <w:tcW w:w="1709" w:type="dxa"/>
            <w:vMerge/>
          </w:tcPr>
          <w:p w14:paraId="025FDA56" w14:textId="77777777" w:rsidR="004D45F3" w:rsidRPr="00F00AD7" w:rsidRDefault="004D45F3" w:rsidP="00275951"/>
        </w:tc>
        <w:tc>
          <w:tcPr>
            <w:tcW w:w="4397" w:type="dxa"/>
          </w:tcPr>
          <w:p w14:paraId="3247B58A" w14:textId="6F1BA566" w:rsidR="004D45F3" w:rsidRPr="00F00AD7" w:rsidRDefault="00F96217" w:rsidP="00275951">
            <w:pPr>
              <w:rPr>
                <w:color w:val="000000" w:themeColor="text1"/>
              </w:rPr>
            </w:pPr>
            <w:proofErr w:type="gramStart"/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</w:t>
            </w:r>
            <w:proofErr w:type="gramEnd"/>
            <w:r w:rsidR="004D45F3" w:rsidRPr="00F00AD7">
              <w:rPr>
                <w:bCs/>
                <w:iCs/>
                <w:color w:val="000000" w:themeColor="text1"/>
              </w:rPr>
              <w:t>226 therapists understanding of patients difficulties to end the therapy</w:t>
            </w:r>
          </w:p>
        </w:tc>
        <w:tc>
          <w:tcPr>
            <w:tcW w:w="1409" w:type="dxa"/>
          </w:tcPr>
          <w:p w14:paraId="01145985" w14:textId="61083BE2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54892D8C" w14:textId="04BB0149" w:rsidTr="009C423F">
        <w:tc>
          <w:tcPr>
            <w:tcW w:w="1807" w:type="dxa"/>
            <w:vMerge/>
          </w:tcPr>
          <w:p w14:paraId="623F3056" w14:textId="77777777" w:rsidR="004D45F3" w:rsidRPr="00F00AD7" w:rsidRDefault="004D45F3" w:rsidP="00275951"/>
        </w:tc>
        <w:tc>
          <w:tcPr>
            <w:tcW w:w="1709" w:type="dxa"/>
            <w:vMerge/>
          </w:tcPr>
          <w:p w14:paraId="2D2E2B96" w14:textId="77777777" w:rsidR="004D45F3" w:rsidRPr="00F00AD7" w:rsidRDefault="004D45F3" w:rsidP="00275951"/>
        </w:tc>
        <w:tc>
          <w:tcPr>
            <w:tcW w:w="4397" w:type="dxa"/>
          </w:tcPr>
          <w:p w14:paraId="5F4AD2E3" w14:textId="12A53278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38 developing a common understanding of the patient's disorder</w:t>
            </w:r>
          </w:p>
        </w:tc>
        <w:tc>
          <w:tcPr>
            <w:tcW w:w="1409" w:type="dxa"/>
          </w:tcPr>
          <w:p w14:paraId="152D0951" w14:textId="64A03A0F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24407C36" w14:textId="7BCB2572" w:rsidTr="009C423F">
        <w:tc>
          <w:tcPr>
            <w:tcW w:w="1807" w:type="dxa"/>
            <w:vMerge/>
          </w:tcPr>
          <w:p w14:paraId="2DA540F5" w14:textId="77777777" w:rsidR="004D45F3" w:rsidRPr="00F00AD7" w:rsidRDefault="004D45F3" w:rsidP="00275951"/>
        </w:tc>
        <w:tc>
          <w:tcPr>
            <w:tcW w:w="1709" w:type="dxa"/>
            <w:vMerge/>
          </w:tcPr>
          <w:p w14:paraId="37B9BC77" w14:textId="77777777" w:rsidR="004D45F3" w:rsidRPr="00F00AD7" w:rsidRDefault="004D45F3" w:rsidP="00275951"/>
        </w:tc>
        <w:tc>
          <w:tcPr>
            <w:tcW w:w="4397" w:type="dxa"/>
          </w:tcPr>
          <w:p w14:paraId="6B7FE351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 xml:space="preserve">NS: B384 to reflect on negative feelings </w:t>
            </w:r>
            <w:r w:rsidRPr="00F00AD7">
              <w:rPr>
                <w:bCs/>
                <w:iCs/>
                <w:color w:val="000000" w:themeColor="text1"/>
              </w:rPr>
              <w:lastRenderedPageBreak/>
              <w:t>towards patients</w:t>
            </w:r>
          </w:p>
        </w:tc>
        <w:tc>
          <w:tcPr>
            <w:tcW w:w="1409" w:type="dxa"/>
          </w:tcPr>
          <w:p w14:paraId="3B68901D" w14:textId="0EE94216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lastRenderedPageBreak/>
              <w:t>0</w:t>
            </w:r>
          </w:p>
        </w:tc>
      </w:tr>
      <w:tr w:rsidR="00F96217" w:rsidRPr="00F00AD7" w14:paraId="74201387" w14:textId="356D84C6" w:rsidTr="009C423F">
        <w:tc>
          <w:tcPr>
            <w:tcW w:w="1807" w:type="dxa"/>
            <w:vMerge/>
          </w:tcPr>
          <w:p w14:paraId="58E9D8BD" w14:textId="77777777" w:rsidR="004D45F3" w:rsidRPr="00F00AD7" w:rsidRDefault="004D45F3" w:rsidP="00275951"/>
        </w:tc>
        <w:tc>
          <w:tcPr>
            <w:tcW w:w="1709" w:type="dxa"/>
            <w:vMerge/>
          </w:tcPr>
          <w:p w14:paraId="1E2CC28C" w14:textId="77777777" w:rsidR="004D45F3" w:rsidRPr="00F00AD7" w:rsidRDefault="004D45F3" w:rsidP="00275951"/>
        </w:tc>
        <w:tc>
          <w:tcPr>
            <w:tcW w:w="4397" w:type="dxa"/>
          </w:tcPr>
          <w:p w14:paraId="36304050" w14:textId="668DE0B6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64 feeling understood by the therapist</w:t>
            </w:r>
          </w:p>
        </w:tc>
        <w:tc>
          <w:tcPr>
            <w:tcW w:w="1409" w:type="dxa"/>
          </w:tcPr>
          <w:p w14:paraId="458B6A69" w14:textId="3C91BA7C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141E8094" w14:textId="107E06C1" w:rsidTr="009C423F">
        <w:tc>
          <w:tcPr>
            <w:tcW w:w="1807" w:type="dxa"/>
            <w:vMerge/>
          </w:tcPr>
          <w:p w14:paraId="0D9A136A" w14:textId="77777777" w:rsidR="004D45F3" w:rsidRPr="00F00AD7" w:rsidRDefault="004D45F3" w:rsidP="00275951"/>
        </w:tc>
        <w:tc>
          <w:tcPr>
            <w:tcW w:w="1709" w:type="dxa"/>
            <w:vMerge/>
          </w:tcPr>
          <w:p w14:paraId="6AE7763D" w14:textId="77777777" w:rsidR="004D45F3" w:rsidRPr="00F00AD7" w:rsidRDefault="004D45F3" w:rsidP="00275951"/>
        </w:tc>
        <w:tc>
          <w:tcPr>
            <w:tcW w:w="4397" w:type="dxa"/>
          </w:tcPr>
          <w:p w14:paraId="4CAFECDC" w14:textId="6BF28C04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53 the ability to let the patient know that he is heard</w:t>
            </w:r>
          </w:p>
        </w:tc>
        <w:tc>
          <w:tcPr>
            <w:tcW w:w="1409" w:type="dxa"/>
          </w:tcPr>
          <w:p w14:paraId="4DD5CDF7" w14:textId="2CB969EB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2B9E4EE7" w14:textId="1E4B4AE2" w:rsidTr="009C423F">
        <w:tc>
          <w:tcPr>
            <w:tcW w:w="1807" w:type="dxa"/>
            <w:vMerge/>
          </w:tcPr>
          <w:p w14:paraId="71375A45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738F0538" w14:textId="77777777" w:rsidR="004D45F3" w:rsidRPr="00F00AD7" w:rsidRDefault="004D45F3" w:rsidP="00275951">
            <w:r w:rsidRPr="00F00AD7">
              <w:t>Non-judgmental acceptance in therapy</w:t>
            </w:r>
          </w:p>
        </w:tc>
        <w:tc>
          <w:tcPr>
            <w:tcW w:w="4397" w:type="dxa"/>
          </w:tcPr>
          <w:p w14:paraId="50C834CC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122 the understanding from the therapist without a judgement</w:t>
            </w:r>
          </w:p>
        </w:tc>
        <w:tc>
          <w:tcPr>
            <w:tcW w:w="1409" w:type="dxa"/>
          </w:tcPr>
          <w:p w14:paraId="498484E3" w14:textId="37A25189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51D571CA" w14:textId="7BEAC88F" w:rsidTr="009C423F">
        <w:tc>
          <w:tcPr>
            <w:tcW w:w="1807" w:type="dxa"/>
            <w:vMerge/>
          </w:tcPr>
          <w:p w14:paraId="7345B0C2" w14:textId="77777777" w:rsidR="004D45F3" w:rsidRPr="00F00AD7" w:rsidRDefault="004D45F3" w:rsidP="00275951"/>
        </w:tc>
        <w:tc>
          <w:tcPr>
            <w:tcW w:w="1709" w:type="dxa"/>
            <w:vMerge/>
          </w:tcPr>
          <w:p w14:paraId="539AEF32" w14:textId="77777777" w:rsidR="004D45F3" w:rsidRPr="00F00AD7" w:rsidRDefault="004D45F3" w:rsidP="00275951"/>
        </w:tc>
        <w:tc>
          <w:tcPr>
            <w:tcW w:w="4397" w:type="dxa"/>
          </w:tcPr>
          <w:p w14:paraId="79D74094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50 possibility to behave the way you feel in front of the clinic staff</w:t>
            </w:r>
          </w:p>
        </w:tc>
        <w:tc>
          <w:tcPr>
            <w:tcW w:w="1409" w:type="dxa"/>
          </w:tcPr>
          <w:p w14:paraId="791D1CD1" w14:textId="54AC504D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22756665" w14:textId="6CE77C54" w:rsidTr="009C423F">
        <w:tc>
          <w:tcPr>
            <w:tcW w:w="1807" w:type="dxa"/>
            <w:vMerge/>
          </w:tcPr>
          <w:p w14:paraId="047B2E53" w14:textId="77777777" w:rsidR="004D45F3" w:rsidRPr="00F00AD7" w:rsidRDefault="004D45F3" w:rsidP="00275951"/>
        </w:tc>
        <w:tc>
          <w:tcPr>
            <w:tcW w:w="1709" w:type="dxa"/>
            <w:vMerge/>
          </w:tcPr>
          <w:p w14:paraId="04ACD4C3" w14:textId="77777777" w:rsidR="004D45F3" w:rsidRPr="00F00AD7" w:rsidRDefault="004D45F3" w:rsidP="00275951"/>
        </w:tc>
        <w:tc>
          <w:tcPr>
            <w:tcW w:w="4397" w:type="dxa"/>
          </w:tcPr>
          <w:p w14:paraId="756AEF90" w14:textId="64304131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 xml:space="preserve">P:B251 </w:t>
            </w:r>
            <w:proofErr w:type="spellStart"/>
            <w:r w:rsidRPr="00F00AD7">
              <w:rPr>
                <w:bCs/>
                <w:iCs/>
                <w:color w:val="000000" w:themeColor="text1"/>
              </w:rPr>
              <w:t>unevaluating</w:t>
            </w:r>
            <w:proofErr w:type="spellEnd"/>
            <w:r w:rsidRPr="00F00AD7">
              <w:rPr>
                <w:bCs/>
                <w:iCs/>
                <w:color w:val="000000" w:themeColor="text1"/>
              </w:rPr>
              <w:t xml:space="preserve">, </w:t>
            </w:r>
            <w:del w:id="29" w:author="Sarah Bürgler" w:date="2021-11-11T16:37:00Z">
              <w:r w:rsidRPr="00F00AD7" w:rsidDel="00E44F70">
                <w:rPr>
                  <w:bCs/>
                  <w:iCs/>
                  <w:color w:val="000000" w:themeColor="text1"/>
                </w:rPr>
                <w:delText xml:space="preserve">non </w:delText>
              </w:r>
            </w:del>
            <w:ins w:id="30" w:author="Sarah Bürgler" w:date="2021-11-11T16:37:00Z">
              <w:r w:rsidR="00E44F70" w:rsidRPr="00F00AD7">
                <w:rPr>
                  <w:bCs/>
                  <w:iCs/>
                  <w:color w:val="000000" w:themeColor="text1"/>
                </w:rPr>
                <w:t>non</w:t>
              </w:r>
              <w:r w:rsidR="00E44F70">
                <w:rPr>
                  <w:bCs/>
                  <w:iCs/>
                  <w:color w:val="000000" w:themeColor="text1"/>
                </w:rPr>
                <w:t>-</w:t>
              </w:r>
            </w:ins>
            <w:r w:rsidRPr="00F00AD7">
              <w:rPr>
                <w:bCs/>
                <w:iCs/>
                <w:color w:val="000000" w:themeColor="text1"/>
              </w:rPr>
              <w:t>resentful attitude of the care staff towards the patient</w:t>
            </w:r>
          </w:p>
        </w:tc>
        <w:tc>
          <w:tcPr>
            <w:tcW w:w="1409" w:type="dxa"/>
          </w:tcPr>
          <w:p w14:paraId="07998CD8" w14:textId="2D5A2010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2DE74F01" w14:textId="28BCE45B" w:rsidTr="009C423F">
        <w:tc>
          <w:tcPr>
            <w:tcW w:w="1807" w:type="dxa"/>
            <w:vMerge/>
          </w:tcPr>
          <w:p w14:paraId="0CE5E691" w14:textId="77777777" w:rsidR="004D45F3" w:rsidRPr="00F00AD7" w:rsidRDefault="004D45F3" w:rsidP="00275951"/>
        </w:tc>
        <w:tc>
          <w:tcPr>
            <w:tcW w:w="1709" w:type="dxa"/>
            <w:vMerge/>
          </w:tcPr>
          <w:p w14:paraId="6ACB1327" w14:textId="77777777" w:rsidR="004D45F3" w:rsidRPr="00F00AD7" w:rsidRDefault="004D45F3" w:rsidP="00275951"/>
        </w:tc>
        <w:tc>
          <w:tcPr>
            <w:tcW w:w="4397" w:type="dxa"/>
          </w:tcPr>
          <w:p w14:paraId="0BAAAE24" w14:textId="52F276DA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77 the understanding of the therapist without a judgement</w:t>
            </w:r>
          </w:p>
        </w:tc>
        <w:tc>
          <w:tcPr>
            <w:tcW w:w="1409" w:type="dxa"/>
          </w:tcPr>
          <w:p w14:paraId="71913F23" w14:textId="18AA579A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3B4B9ED8" w14:textId="6C3017E0" w:rsidTr="009C423F">
        <w:tc>
          <w:tcPr>
            <w:tcW w:w="1807" w:type="dxa"/>
            <w:vMerge/>
          </w:tcPr>
          <w:p w14:paraId="1DCEAE7C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1D088BB6" w14:textId="77777777" w:rsidR="004D45F3" w:rsidRPr="00F00AD7" w:rsidRDefault="004D45F3" w:rsidP="00275951">
            <w:r w:rsidRPr="00F00AD7">
              <w:t>To have a balance between emotional closeness and distance in the therapy</w:t>
            </w:r>
          </w:p>
        </w:tc>
        <w:tc>
          <w:tcPr>
            <w:tcW w:w="4397" w:type="dxa"/>
          </w:tcPr>
          <w:p w14:paraId="6BE49596" w14:textId="3AC67DB6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48 not to be afraid of intimacy in the therapy (therapist)</w:t>
            </w:r>
          </w:p>
        </w:tc>
        <w:tc>
          <w:tcPr>
            <w:tcW w:w="1409" w:type="dxa"/>
          </w:tcPr>
          <w:p w14:paraId="0C10D773" w14:textId="2D567D88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0DA2AECC" w14:textId="7D261FFB" w:rsidTr="009C423F">
        <w:tc>
          <w:tcPr>
            <w:tcW w:w="1807" w:type="dxa"/>
            <w:vMerge/>
          </w:tcPr>
          <w:p w14:paraId="5F1987FA" w14:textId="77777777" w:rsidR="004D45F3" w:rsidRPr="00F00AD7" w:rsidRDefault="004D45F3" w:rsidP="00275951"/>
        </w:tc>
        <w:tc>
          <w:tcPr>
            <w:tcW w:w="1709" w:type="dxa"/>
            <w:vMerge/>
          </w:tcPr>
          <w:p w14:paraId="718274E8" w14:textId="77777777" w:rsidR="004D45F3" w:rsidRPr="00F00AD7" w:rsidRDefault="004D45F3" w:rsidP="00275951"/>
        </w:tc>
        <w:tc>
          <w:tcPr>
            <w:tcW w:w="4397" w:type="dxa"/>
          </w:tcPr>
          <w:p w14:paraId="34CBE87C" w14:textId="6BD173E6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47 therapist is able to simultaneously be aware of patient and himself</w:t>
            </w:r>
          </w:p>
        </w:tc>
        <w:tc>
          <w:tcPr>
            <w:tcW w:w="1409" w:type="dxa"/>
          </w:tcPr>
          <w:p w14:paraId="3AA5CBC8" w14:textId="4225F0E2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03C6172D" w14:textId="05878B35" w:rsidTr="009C423F">
        <w:tc>
          <w:tcPr>
            <w:tcW w:w="1807" w:type="dxa"/>
            <w:vMerge/>
          </w:tcPr>
          <w:p w14:paraId="3518821B" w14:textId="77777777" w:rsidR="004D45F3" w:rsidRPr="00F00AD7" w:rsidRDefault="004D45F3" w:rsidP="00275951"/>
        </w:tc>
        <w:tc>
          <w:tcPr>
            <w:tcW w:w="1709" w:type="dxa"/>
            <w:vMerge/>
          </w:tcPr>
          <w:p w14:paraId="08440FEB" w14:textId="77777777" w:rsidR="004D45F3" w:rsidRPr="00F00AD7" w:rsidRDefault="004D45F3" w:rsidP="00275951"/>
        </w:tc>
        <w:tc>
          <w:tcPr>
            <w:tcW w:w="4397" w:type="dxa"/>
          </w:tcPr>
          <w:p w14:paraId="36235023" w14:textId="5D583504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48 therapists adequate balance between distance and closeness</w:t>
            </w:r>
          </w:p>
        </w:tc>
        <w:tc>
          <w:tcPr>
            <w:tcW w:w="1409" w:type="dxa"/>
          </w:tcPr>
          <w:p w14:paraId="3BF411AC" w14:textId="31EA101F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16695F06" w14:textId="1D56CDC7" w:rsidTr="009C423F">
        <w:tc>
          <w:tcPr>
            <w:tcW w:w="1807" w:type="dxa"/>
            <w:vMerge/>
          </w:tcPr>
          <w:p w14:paraId="6173BF42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307D43BC" w14:textId="77777777" w:rsidR="004D45F3" w:rsidRPr="00F00AD7" w:rsidRDefault="004D45F3" w:rsidP="00275951">
            <w:r w:rsidRPr="00F00AD7">
              <w:t>To resonate with the therapist or to have a good match</w:t>
            </w:r>
          </w:p>
        </w:tc>
        <w:tc>
          <w:tcPr>
            <w:tcW w:w="4397" w:type="dxa"/>
          </w:tcPr>
          <w:p w14:paraId="509C4755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98 good match between therapist and patient</w:t>
            </w:r>
          </w:p>
        </w:tc>
        <w:tc>
          <w:tcPr>
            <w:tcW w:w="1409" w:type="dxa"/>
          </w:tcPr>
          <w:p w14:paraId="2620FA0D" w14:textId="28A736F9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370FD4A2" w14:textId="5A258562" w:rsidTr="009C423F">
        <w:tc>
          <w:tcPr>
            <w:tcW w:w="1807" w:type="dxa"/>
            <w:vMerge/>
          </w:tcPr>
          <w:p w14:paraId="636F262B" w14:textId="77777777" w:rsidR="004D45F3" w:rsidRPr="00F00AD7" w:rsidRDefault="004D45F3" w:rsidP="00275951"/>
        </w:tc>
        <w:tc>
          <w:tcPr>
            <w:tcW w:w="1709" w:type="dxa"/>
            <w:vMerge/>
          </w:tcPr>
          <w:p w14:paraId="3A183A48" w14:textId="77777777" w:rsidR="004D45F3" w:rsidRPr="00F00AD7" w:rsidRDefault="004D45F3" w:rsidP="00275951"/>
        </w:tc>
        <w:tc>
          <w:tcPr>
            <w:tcW w:w="4397" w:type="dxa"/>
          </w:tcPr>
          <w:p w14:paraId="4E809CE5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386 personality of the therapist</w:t>
            </w:r>
          </w:p>
        </w:tc>
        <w:tc>
          <w:tcPr>
            <w:tcW w:w="1409" w:type="dxa"/>
          </w:tcPr>
          <w:p w14:paraId="6C7AF76F" w14:textId="70759D90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44AF084B" w14:textId="447360AC" w:rsidTr="009C423F">
        <w:tc>
          <w:tcPr>
            <w:tcW w:w="1807" w:type="dxa"/>
            <w:vMerge/>
          </w:tcPr>
          <w:p w14:paraId="755D23B7" w14:textId="77777777" w:rsidR="004D45F3" w:rsidRPr="00F00AD7" w:rsidRDefault="004D45F3" w:rsidP="00275951"/>
        </w:tc>
        <w:tc>
          <w:tcPr>
            <w:tcW w:w="1709" w:type="dxa"/>
            <w:vMerge/>
          </w:tcPr>
          <w:p w14:paraId="11300DA8" w14:textId="77777777" w:rsidR="004D45F3" w:rsidRPr="00F00AD7" w:rsidRDefault="004D45F3" w:rsidP="00275951"/>
        </w:tc>
        <w:tc>
          <w:tcPr>
            <w:tcW w:w="4397" w:type="dxa"/>
          </w:tcPr>
          <w:p w14:paraId="7B88A857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391 therapist is able to adapt intellectually to patient</w:t>
            </w:r>
          </w:p>
        </w:tc>
        <w:tc>
          <w:tcPr>
            <w:tcW w:w="1409" w:type="dxa"/>
          </w:tcPr>
          <w:p w14:paraId="1950905C" w14:textId="7E2874CC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630149D4" w14:textId="42BEE626" w:rsidTr="009C423F">
        <w:tc>
          <w:tcPr>
            <w:tcW w:w="1807" w:type="dxa"/>
            <w:vMerge/>
          </w:tcPr>
          <w:p w14:paraId="09DDF44D" w14:textId="77777777" w:rsidR="004D45F3" w:rsidRPr="00F00AD7" w:rsidRDefault="004D45F3" w:rsidP="00275951"/>
        </w:tc>
        <w:tc>
          <w:tcPr>
            <w:tcW w:w="1709" w:type="dxa"/>
            <w:vMerge/>
          </w:tcPr>
          <w:p w14:paraId="22F1D34A" w14:textId="77777777" w:rsidR="004D45F3" w:rsidRPr="00F00AD7" w:rsidRDefault="004D45F3" w:rsidP="00275951"/>
        </w:tc>
        <w:tc>
          <w:tcPr>
            <w:tcW w:w="4397" w:type="dxa"/>
          </w:tcPr>
          <w:p w14:paraId="324382E5" w14:textId="1BF6BB0A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54 resonate in therapy</w:t>
            </w:r>
          </w:p>
        </w:tc>
        <w:tc>
          <w:tcPr>
            <w:tcW w:w="1409" w:type="dxa"/>
          </w:tcPr>
          <w:p w14:paraId="309019A5" w14:textId="1E781657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030C9F4A" w14:textId="2334A09E" w:rsidTr="009C423F">
        <w:tc>
          <w:tcPr>
            <w:tcW w:w="1807" w:type="dxa"/>
            <w:vMerge/>
          </w:tcPr>
          <w:p w14:paraId="437A4486" w14:textId="77777777" w:rsidR="004D45F3" w:rsidRPr="00F00AD7" w:rsidRDefault="004D45F3" w:rsidP="00275951"/>
        </w:tc>
        <w:tc>
          <w:tcPr>
            <w:tcW w:w="1709" w:type="dxa"/>
            <w:vMerge/>
          </w:tcPr>
          <w:p w14:paraId="44A3A1D8" w14:textId="77777777" w:rsidR="004D45F3" w:rsidRPr="00F00AD7" w:rsidRDefault="004D45F3" w:rsidP="00275951"/>
        </w:tc>
        <w:tc>
          <w:tcPr>
            <w:tcW w:w="4397" w:type="dxa"/>
          </w:tcPr>
          <w:p w14:paraId="5484BB27" w14:textId="63722747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83 same values between therapist and patient</w:t>
            </w:r>
          </w:p>
        </w:tc>
        <w:tc>
          <w:tcPr>
            <w:tcW w:w="1409" w:type="dxa"/>
          </w:tcPr>
          <w:p w14:paraId="3502806D" w14:textId="28CB08DB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6EAAAE23" w14:textId="3C05A3D3" w:rsidTr="009C423F">
        <w:tc>
          <w:tcPr>
            <w:tcW w:w="1807" w:type="dxa"/>
            <w:vMerge/>
          </w:tcPr>
          <w:p w14:paraId="16477E60" w14:textId="77777777" w:rsidR="004D45F3" w:rsidRPr="00F00AD7" w:rsidRDefault="004D45F3" w:rsidP="00275951"/>
        </w:tc>
        <w:tc>
          <w:tcPr>
            <w:tcW w:w="1709" w:type="dxa"/>
            <w:vMerge/>
          </w:tcPr>
          <w:p w14:paraId="4FC7EDF6" w14:textId="77777777" w:rsidR="004D45F3" w:rsidRPr="00F00AD7" w:rsidRDefault="004D45F3" w:rsidP="00275951"/>
        </w:tc>
        <w:tc>
          <w:tcPr>
            <w:tcW w:w="4397" w:type="dxa"/>
          </w:tcPr>
          <w:p w14:paraId="4400D2FB" w14:textId="2D59B4EC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222 therapist mirrors patients body language</w:t>
            </w:r>
          </w:p>
        </w:tc>
        <w:tc>
          <w:tcPr>
            <w:tcW w:w="1409" w:type="dxa"/>
          </w:tcPr>
          <w:p w14:paraId="3F6AA168" w14:textId="0660F5C8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375E2164" w14:textId="78BEDEC1" w:rsidTr="009C423F">
        <w:tc>
          <w:tcPr>
            <w:tcW w:w="1807" w:type="dxa"/>
            <w:vMerge/>
          </w:tcPr>
          <w:p w14:paraId="24E77572" w14:textId="77777777" w:rsidR="004D45F3" w:rsidRPr="00F00AD7" w:rsidRDefault="004D45F3" w:rsidP="00275951"/>
        </w:tc>
        <w:tc>
          <w:tcPr>
            <w:tcW w:w="1709" w:type="dxa"/>
            <w:vMerge/>
          </w:tcPr>
          <w:p w14:paraId="5E914C49" w14:textId="77777777" w:rsidR="004D45F3" w:rsidRPr="00F00AD7" w:rsidRDefault="004D45F3" w:rsidP="00275951"/>
        </w:tc>
        <w:tc>
          <w:tcPr>
            <w:tcW w:w="4397" w:type="dxa"/>
          </w:tcPr>
          <w:p w14:paraId="07287D5E" w14:textId="657E8B50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60 if the therapist is genuinely human</w:t>
            </w:r>
          </w:p>
        </w:tc>
        <w:tc>
          <w:tcPr>
            <w:tcW w:w="1409" w:type="dxa"/>
          </w:tcPr>
          <w:p w14:paraId="4D74995C" w14:textId="301F0DE6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6A188474" w14:textId="0D2C3305" w:rsidTr="009C423F">
        <w:tc>
          <w:tcPr>
            <w:tcW w:w="1807" w:type="dxa"/>
            <w:vMerge/>
          </w:tcPr>
          <w:p w14:paraId="3133D38B" w14:textId="77777777" w:rsidR="004D45F3" w:rsidRPr="00F00AD7" w:rsidRDefault="004D45F3" w:rsidP="00275951"/>
        </w:tc>
        <w:tc>
          <w:tcPr>
            <w:tcW w:w="1709" w:type="dxa"/>
            <w:vMerge/>
          </w:tcPr>
          <w:p w14:paraId="2C4749A6" w14:textId="77777777" w:rsidR="004D45F3" w:rsidRPr="00F00AD7" w:rsidRDefault="004D45F3" w:rsidP="00275951"/>
        </w:tc>
        <w:tc>
          <w:tcPr>
            <w:tcW w:w="4397" w:type="dxa"/>
          </w:tcPr>
          <w:p w14:paraId="45E12A17" w14:textId="42B36423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 xml:space="preserve"> B339 resonate in therapy</w:t>
            </w:r>
          </w:p>
        </w:tc>
        <w:tc>
          <w:tcPr>
            <w:tcW w:w="1409" w:type="dxa"/>
          </w:tcPr>
          <w:p w14:paraId="73ADFD10" w14:textId="7653A40D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5129258C" w14:textId="74D23C21" w:rsidTr="009C423F">
        <w:tc>
          <w:tcPr>
            <w:tcW w:w="1807" w:type="dxa"/>
            <w:vMerge/>
          </w:tcPr>
          <w:p w14:paraId="499E36A6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55A35658" w14:textId="77777777" w:rsidR="004D45F3" w:rsidRPr="00F00AD7" w:rsidRDefault="004D45F3" w:rsidP="00275951">
            <w:r w:rsidRPr="00F00AD7">
              <w:t>To have an (initial) bond in the therapy</w:t>
            </w:r>
          </w:p>
        </w:tc>
        <w:tc>
          <w:tcPr>
            <w:tcW w:w="4397" w:type="dxa"/>
          </w:tcPr>
          <w:p w14:paraId="76345837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15 to feel initially in good hands in the therapy</w:t>
            </w:r>
          </w:p>
        </w:tc>
        <w:tc>
          <w:tcPr>
            <w:tcW w:w="1409" w:type="dxa"/>
          </w:tcPr>
          <w:p w14:paraId="4059BECA" w14:textId="2FB6B6E2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00F8005C" w14:textId="4DF92E83" w:rsidTr="009C423F">
        <w:tc>
          <w:tcPr>
            <w:tcW w:w="1807" w:type="dxa"/>
            <w:vMerge/>
          </w:tcPr>
          <w:p w14:paraId="32925788" w14:textId="77777777" w:rsidR="004D45F3" w:rsidRPr="00F00AD7" w:rsidRDefault="004D45F3" w:rsidP="00275951"/>
        </w:tc>
        <w:tc>
          <w:tcPr>
            <w:tcW w:w="1709" w:type="dxa"/>
            <w:vMerge/>
          </w:tcPr>
          <w:p w14:paraId="3334D6EC" w14:textId="77777777" w:rsidR="004D45F3" w:rsidRPr="00F00AD7" w:rsidRDefault="004D45F3" w:rsidP="00275951"/>
        </w:tc>
        <w:tc>
          <w:tcPr>
            <w:tcW w:w="4397" w:type="dxa"/>
          </w:tcPr>
          <w:p w14:paraId="0D25DF66" w14:textId="77157804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225 initial bond between patient and therapist</w:t>
            </w:r>
          </w:p>
        </w:tc>
        <w:tc>
          <w:tcPr>
            <w:tcW w:w="1409" w:type="dxa"/>
          </w:tcPr>
          <w:p w14:paraId="6B7A3D57" w14:textId="7524A251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723CB200" w14:textId="4B902612" w:rsidTr="009C423F">
        <w:tc>
          <w:tcPr>
            <w:tcW w:w="1807" w:type="dxa"/>
            <w:vMerge/>
          </w:tcPr>
          <w:p w14:paraId="453274A8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3BB22374" w14:textId="77777777" w:rsidR="004D45F3" w:rsidRPr="00F00AD7" w:rsidRDefault="004D45F3" w:rsidP="00275951">
            <w:r w:rsidRPr="00F00AD7">
              <w:t>To have a therapeutic relationship that is based on trust</w:t>
            </w:r>
          </w:p>
        </w:tc>
        <w:tc>
          <w:tcPr>
            <w:tcW w:w="4397" w:type="dxa"/>
          </w:tcPr>
          <w:p w14:paraId="3C06F6F4" w14:textId="0DAA2179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58 to form a trustful relationship</w:t>
            </w:r>
          </w:p>
        </w:tc>
        <w:tc>
          <w:tcPr>
            <w:tcW w:w="1409" w:type="dxa"/>
          </w:tcPr>
          <w:p w14:paraId="741156EE" w14:textId="0DBB56C1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458DE933" w14:textId="5840D2DC" w:rsidTr="009C423F">
        <w:tc>
          <w:tcPr>
            <w:tcW w:w="1807" w:type="dxa"/>
            <w:vMerge/>
          </w:tcPr>
          <w:p w14:paraId="1D858F28" w14:textId="77777777" w:rsidR="004D45F3" w:rsidRPr="00F00AD7" w:rsidRDefault="004D45F3" w:rsidP="00275951"/>
        </w:tc>
        <w:tc>
          <w:tcPr>
            <w:tcW w:w="1709" w:type="dxa"/>
            <w:vMerge/>
          </w:tcPr>
          <w:p w14:paraId="27D1AD67" w14:textId="77777777" w:rsidR="004D45F3" w:rsidRPr="00F00AD7" w:rsidRDefault="004D45F3" w:rsidP="00275951"/>
        </w:tc>
        <w:tc>
          <w:tcPr>
            <w:tcW w:w="4397" w:type="dxa"/>
          </w:tcPr>
          <w:p w14:paraId="31F600EA" w14:textId="52D2E7B6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66 trustful, secure relationship as base to confront difficulties</w:t>
            </w:r>
          </w:p>
        </w:tc>
        <w:tc>
          <w:tcPr>
            <w:tcW w:w="1409" w:type="dxa"/>
          </w:tcPr>
          <w:p w14:paraId="49E61910" w14:textId="4402E66D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107EB69D" w14:textId="1B5C5E2C" w:rsidTr="009C423F">
        <w:tc>
          <w:tcPr>
            <w:tcW w:w="1807" w:type="dxa"/>
            <w:vMerge/>
          </w:tcPr>
          <w:p w14:paraId="70381B59" w14:textId="77777777" w:rsidR="004D45F3" w:rsidRPr="00F00AD7" w:rsidRDefault="004D45F3" w:rsidP="00275951"/>
        </w:tc>
        <w:tc>
          <w:tcPr>
            <w:tcW w:w="1709" w:type="dxa"/>
            <w:vMerge/>
          </w:tcPr>
          <w:p w14:paraId="337E0CA9" w14:textId="77777777" w:rsidR="004D45F3" w:rsidRPr="00F00AD7" w:rsidRDefault="004D45F3" w:rsidP="00275951"/>
        </w:tc>
        <w:tc>
          <w:tcPr>
            <w:tcW w:w="4397" w:type="dxa"/>
          </w:tcPr>
          <w:p w14:paraId="05B87575" w14:textId="00101946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95 trustful, secure relationship as base to confront difficulties</w:t>
            </w:r>
          </w:p>
        </w:tc>
        <w:tc>
          <w:tcPr>
            <w:tcW w:w="1409" w:type="dxa"/>
          </w:tcPr>
          <w:p w14:paraId="41956BEA" w14:textId="5EC47A98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074E1241" w14:textId="1C59D71D" w:rsidTr="009C423F">
        <w:tc>
          <w:tcPr>
            <w:tcW w:w="1807" w:type="dxa"/>
            <w:vMerge/>
          </w:tcPr>
          <w:p w14:paraId="683065D9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23C0143E" w14:textId="77777777" w:rsidR="004D45F3" w:rsidRPr="00F00AD7" w:rsidRDefault="004D45F3" w:rsidP="00275951">
            <w:r w:rsidRPr="00F00AD7">
              <w:t>To have a therapeutic relationship that is constant</w:t>
            </w:r>
          </w:p>
        </w:tc>
        <w:tc>
          <w:tcPr>
            <w:tcW w:w="4397" w:type="dxa"/>
          </w:tcPr>
          <w:p w14:paraId="1AD56345" w14:textId="04A631FA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19 a constant / sustainable relationship offered by the therapist</w:t>
            </w:r>
          </w:p>
        </w:tc>
        <w:tc>
          <w:tcPr>
            <w:tcW w:w="1409" w:type="dxa"/>
          </w:tcPr>
          <w:p w14:paraId="3D9E249D" w14:textId="0F3AEC84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4</w:t>
            </w:r>
          </w:p>
        </w:tc>
      </w:tr>
      <w:tr w:rsidR="00F96217" w:rsidRPr="00F00AD7" w14:paraId="3E9E1977" w14:textId="76EF73E6" w:rsidTr="009C423F">
        <w:tc>
          <w:tcPr>
            <w:tcW w:w="1807" w:type="dxa"/>
            <w:vMerge/>
          </w:tcPr>
          <w:p w14:paraId="591F0654" w14:textId="77777777" w:rsidR="004D45F3" w:rsidRPr="00F00AD7" w:rsidRDefault="004D45F3" w:rsidP="00275951"/>
        </w:tc>
        <w:tc>
          <w:tcPr>
            <w:tcW w:w="1709" w:type="dxa"/>
            <w:vMerge/>
          </w:tcPr>
          <w:p w14:paraId="16429FA2" w14:textId="77777777" w:rsidR="004D45F3" w:rsidRPr="00F00AD7" w:rsidRDefault="004D45F3" w:rsidP="00275951"/>
        </w:tc>
        <w:tc>
          <w:tcPr>
            <w:tcW w:w="4397" w:type="dxa"/>
          </w:tcPr>
          <w:p w14:paraId="14F2B889" w14:textId="76D8095A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163 after the completion of psychotherapy: being able to let go / send off the patient</w:t>
            </w:r>
          </w:p>
        </w:tc>
        <w:tc>
          <w:tcPr>
            <w:tcW w:w="1409" w:type="dxa"/>
          </w:tcPr>
          <w:p w14:paraId="5B3E28BA" w14:textId="623C88B0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6EA631C1" w14:textId="7AAD503E" w:rsidTr="009C423F">
        <w:tc>
          <w:tcPr>
            <w:tcW w:w="1807" w:type="dxa"/>
            <w:vMerge/>
          </w:tcPr>
          <w:p w14:paraId="5243BED3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0BFC8144" w14:textId="77777777" w:rsidR="004D45F3" w:rsidRPr="00F00AD7" w:rsidRDefault="004D45F3" w:rsidP="00275951">
            <w:r w:rsidRPr="00F00AD7">
              <w:t>To train how relationships work</w:t>
            </w:r>
          </w:p>
        </w:tc>
        <w:tc>
          <w:tcPr>
            <w:tcW w:w="4397" w:type="dxa"/>
          </w:tcPr>
          <w:p w14:paraId="70F7D4A8" w14:textId="58EBBEC5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231 patients training in therapy of having relationships</w:t>
            </w:r>
          </w:p>
        </w:tc>
        <w:tc>
          <w:tcPr>
            <w:tcW w:w="1409" w:type="dxa"/>
          </w:tcPr>
          <w:p w14:paraId="65EC5135" w14:textId="5E144E85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5C99726E" w14:textId="35F453AB" w:rsidTr="009C423F">
        <w:tc>
          <w:tcPr>
            <w:tcW w:w="1807" w:type="dxa"/>
            <w:vMerge/>
          </w:tcPr>
          <w:p w14:paraId="78CFBBB6" w14:textId="77777777" w:rsidR="004D45F3" w:rsidRPr="00F00AD7" w:rsidRDefault="004D45F3" w:rsidP="00275951"/>
        </w:tc>
        <w:tc>
          <w:tcPr>
            <w:tcW w:w="1709" w:type="dxa"/>
            <w:vMerge/>
          </w:tcPr>
          <w:p w14:paraId="54612609" w14:textId="77777777" w:rsidR="004D45F3" w:rsidRPr="00F00AD7" w:rsidRDefault="004D45F3" w:rsidP="00275951"/>
        </w:tc>
        <w:tc>
          <w:tcPr>
            <w:tcW w:w="4397" w:type="dxa"/>
          </w:tcPr>
          <w:p w14:paraId="2DFCF6EB" w14:textId="670263C1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64 to have new positive relationship experiences in therapy</w:t>
            </w:r>
          </w:p>
        </w:tc>
        <w:tc>
          <w:tcPr>
            <w:tcW w:w="1409" w:type="dxa"/>
          </w:tcPr>
          <w:p w14:paraId="793A92CC" w14:textId="62FB9B11" w:rsidR="004D45F3" w:rsidRPr="00F00AD7" w:rsidRDefault="00E8549A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241B00A7" w14:textId="571E877B" w:rsidTr="009C423F">
        <w:tc>
          <w:tcPr>
            <w:tcW w:w="1807" w:type="dxa"/>
            <w:vMerge/>
          </w:tcPr>
          <w:p w14:paraId="05C7D6BB" w14:textId="77777777" w:rsidR="004D45F3" w:rsidRPr="00F00AD7" w:rsidRDefault="004D45F3" w:rsidP="00275951"/>
        </w:tc>
        <w:tc>
          <w:tcPr>
            <w:tcW w:w="1709" w:type="dxa"/>
            <w:vMerge/>
          </w:tcPr>
          <w:p w14:paraId="5E858592" w14:textId="77777777" w:rsidR="004D45F3" w:rsidRPr="00F00AD7" w:rsidRDefault="004D45F3" w:rsidP="00275951"/>
        </w:tc>
        <w:tc>
          <w:tcPr>
            <w:tcW w:w="4397" w:type="dxa"/>
          </w:tcPr>
          <w:p w14:paraId="43621060" w14:textId="6206177C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NS:B286 to work on the relationship between patient and therapist/</w:t>
            </w:r>
            <w:del w:id="31" w:author="Sarah Bürgler" w:date="2021-11-11T16:35:00Z">
              <w:r w:rsidRPr="00F00AD7" w:rsidDel="00A204F9">
                <w:rPr>
                  <w:bCs/>
                  <w:iCs/>
                  <w:color w:val="000000" w:themeColor="text1"/>
                </w:rPr>
                <w:delText>caregiver</w:delText>
              </w:r>
            </w:del>
            <w:ins w:id="32" w:author="Sarah Bürgler" w:date="2021-11-11T16:35:00Z">
              <w:r w:rsidR="00A204F9">
                <w:rPr>
                  <w:bCs/>
                  <w:iCs/>
                  <w:color w:val="000000" w:themeColor="text1"/>
                </w:rPr>
                <w:t>health professional</w:t>
              </w:r>
            </w:ins>
          </w:p>
        </w:tc>
        <w:tc>
          <w:tcPr>
            <w:tcW w:w="1409" w:type="dxa"/>
          </w:tcPr>
          <w:p w14:paraId="49405EC3" w14:textId="75419BAD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6BBFDEB1" w14:textId="458039F4" w:rsidTr="009C423F">
        <w:tc>
          <w:tcPr>
            <w:tcW w:w="1807" w:type="dxa"/>
            <w:vMerge/>
          </w:tcPr>
          <w:p w14:paraId="3AF4CEF9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5CB50B29" w14:textId="77777777" w:rsidR="004D45F3" w:rsidRPr="00F00AD7" w:rsidRDefault="004D45F3" w:rsidP="00275951">
            <w:r w:rsidRPr="00F00AD7">
              <w:t>To find a good balance between autonomy and care</w:t>
            </w:r>
          </w:p>
        </w:tc>
        <w:tc>
          <w:tcPr>
            <w:tcW w:w="4397" w:type="dxa"/>
          </w:tcPr>
          <w:p w14:paraId="287A0288" w14:textId="61B9DB4C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67 therapists decides what patient needs (not what patient wants)</w:t>
            </w:r>
          </w:p>
        </w:tc>
        <w:tc>
          <w:tcPr>
            <w:tcW w:w="1409" w:type="dxa"/>
          </w:tcPr>
          <w:p w14:paraId="633C1AAF" w14:textId="4226EB9C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26410FF5" w14:textId="13D88BA3" w:rsidTr="009C423F">
        <w:tc>
          <w:tcPr>
            <w:tcW w:w="1807" w:type="dxa"/>
            <w:vMerge/>
          </w:tcPr>
          <w:p w14:paraId="3ACF0A7C" w14:textId="77777777" w:rsidR="004D45F3" w:rsidRPr="00F00AD7" w:rsidRDefault="004D45F3" w:rsidP="00275951"/>
        </w:tc>
        <w:tc>
          <w:tcPr>
            <w:tcW w:w="1709" w:type="dxa"/>
            <w:vMerge/>
          </w:tcPr>
          <w:p w14:paraId="33D21D53" w14:textId="77777777" w:rsidR="004D45F3" w:rsidRPr="00F00AD7" w:rsidRDefault="004D45F3" w:rsidP="00275951"/>
        </w:tc>
        <w:tc>
          <w:tcPr>
            <w:tcW w:w="4397" w:type="dxa"/>
          </w:tcPr>
          <w:p w14:paraId="1EBBD0AC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 xml:space="preserve">NS:B382 </w:t>
            </w:r>
            <w:r w:rsidRPr="00F00AD7">
              <w:t>a good balance between autonomy and care</w:t>
            </w:r>
          </w:p>
        </w:tc>
        <w:tc>
          <w:tcPr>
            <w:tcW w:w="1409" w:type="dxa"/>
          </w:tcPr>
          <w:p w14:paraId="75719A71" w14:textId="22836EEB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6272B80D" w14:textId="223EE407" w:rsidTr="009C423F">
        <w:tc>
          <w:tcPr>
            <w:tcW w:w="1807" w:type="dxa"/>
            <w:vMerge/>
          </w:tcPr>
          <w:p w14:paraId="290DE9B2" w14:textId="77777777" w:rsidR="004D45F3" w:rsidRPr="00F00AD7" w:rsidRDefault="004D45F3" w:rsidP="00275951"/>
        </w:tc>
        <w:tc>
          <w:tcPr>
            <w:tcW w:w="1709" w:type="dxa"/>
            <w:vMerge/>
          </w:tcPr>
          <w:p w14:paraId="15CB1447" w14:textId="77777777" w:rsidR="004D45F3" w:rsidRPr="00F00AD7" w:rsidRDefault="004D45F3" w:rsidP="00275951"/>
        </w:tc>
        <w:tc>
          <w:tcPr>
            <w:tcW w:w="4397" w:type="dxa"/>
          </w:tcPr>
          <w:p w14:paraId="2AD5ADA1" w14:textId="321ED9F0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 xml:space="preserve">B394 </w:t>
            </w:r>
            <w:r w:rsidR="004D45F3" w:rsidRPr="00F00AD7">
              <w:t>a good balance between being directive and give patient autonomy</w:t>
            </w:r>
          </w:p>
        </w:tc>
        <w:tc>
          <w:tcPr>
            <w:tcW w:w="1409" w:type="dxa"/>
          </w:tcPr>
          <w:p w14:paraId="61BEA780" w14:textId="66A157EF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3AE767F6" w14:textId="6A2CB3DC" w:rsidTr="009C423F">
        <w:tc>
          <w:tcPr>
            <w:tcW w:w="1807" w:type="dxa"/>
            <w:vMerge/>
          </w:tcPr>
          <w:p w14:paraId="660BBE43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6B8EEDA0" w14:textId="77777777" w:rsidR="004D45F3" w:rsidRPr="00F00AD7" w:rsidRDefault="004D45F3" w:rsidP="00275951">
            <w:r w:rsidRPr="00F00AD7">
              <w:t>Self-disclosure of the therapist</w:t>
            </w:r>
          </w:p>
        </w:tc>
        <w:tc>
          <w:tcPr>
            <w:tcW w:w="4397" w:type="dxa"/>
          </w:tcPr>
          <w:p w14:paraId="653EF26F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17 to get information from the therapist that he knows the problem from his own experience</w:t>
            </w:r>
          </w:p>
        </w:tc>
        <w:tc>
          <w:tcPr>
            <w:tcW w:w="1409" w:type="dxa"/>
          </w:tcPr>
          <w:p w14:paraId="4FFD015F" w14:textId="7187B843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3AADCDD8" w14:textId="382A7C6B" w:rsidTr="009C423F">
        <w:tc>
          <w:tcPr>
            <w:tcW w:w="1807" w:type="dxa"/>
            <w:vMerge/>
          </w:tcPr>
          <w:p w14:paraId="5A8C27D3" w14:textId="77777777" w:rsidR="004D45F3" w:rsidRPr="00F00AD7" w:rsidRDefault="004D45F3" w:rsidP="00275951"/>
        </w:tc>
        <w:tc>
          <w:tcPr>
            <w:tcW w:w="1709" w:type="dxa"/>
            <w:vMerge/>
          </w:tcPr>
          <w:p w14:paraId="4DE0B33A" w14:textId="77777777" w:rsidR="004D45F3" w:rsidRPr="00F00AD7" w:rsidRDefault="004D45F3" w:rsidP="00275951"/>
        </w:tc>
        <w:tc>
          <w:tcPr>
            <w:tcW w:w="4397" w:type="dxa"/>
          </w:tcPr>
          <w:p w14:paraId="40488F4A" w14:textId="3597A0B0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49 disclosing when therapist knows patients</w:t>
            </w:r>
            <w:ins w:id="33" w:author="Sarah Bürgler" w:date="2021-11-11T16:37:00Z">
              <w:r w:rsidR="00E44F70">
                <w:rPr>
                  <w:bCs/>
                  <w:iCs/>
                  <w:color w:val="000000" w:themeColor="text1"/>
                </w:rPr>
                <w:t>’</w:t>
              </w:r>
            </w:ins>
            <w:r w:rsidR="004D45F3" w:rsidRPr="00F00AD7">
              <w:rPr>
                <w:bCs/>
                <w:iCs/>
                <w:color w:val="000000" w:themeColor="text1"/>
              </w:rPr>
              <w:t xml:space="preserve"> problem from his own life</w:t>
            </w:r>
          </w:p>
        </w:tc>
        <w:tc>
          <w:tcPr>
            <w:tcW w:w="1409" w:type="dxa"/>
          </w:tcPr>
          <w:p w14:paraId="50F3E5B8" w14:textId="641ED19D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1B14FFFD" w14:textId="37C09D4F" w:rsidTr="009C423F">
        <w:tc>
          <w:tcPr>
            <w:tcW w:w="1807" w:type="dxa"/>
            <w:vMerge/>
          </w:tcPr>
          <w:p w14:paraId="38BEA7A5" w14:textId="77777777" w:rsidR="004D45F3" w:rsidRPr="00F00AD7" w:rsidRDefault="004D45F3" w:rsidP="00275951"/>
        </w:tc>
        <w:tc>
          <w:tcPr>
            <w:tcW w:w="1709" w:type="dxa"/>
            <w:vMerge/>
          </w:tcPr>
          <w:p w14:paraId="0532260F" w14:textId="77777777" w:rsidR="004D45F3" w:rsidRPr="00F00AD7" w:rsidRDefault="004D45F3" w:rsidP="00275951"/>
        </w:tc>
        <w:tc>
          <w:tcPr>
            <w:tcW w:w="4397" w:type="dxa"/>
          </w:tcPr>
          <w:p w14:paraId="6FEABB01" w14:textId="18F27659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350 if (</w:t>
            </w:r>
            <w:r>
              <w:rPr>
                <w:bCs/>
                <w:iCs/>
                <w:color w:val="000000" w:themeColor="text1"/>
              </w:rPr>
              <w:t>occupational</w:t>
            </w:r>
            <w:r w:rsidR="004D45F3" w:rsidRPr="00F00AD7">
              <w:rPr>
                <w:bCs/>
                <w:iCs/>
                <w:color w:val="000000" w:themeColor="text1"/>
              </w:rPr>
              <w:t>-)therapist is able to disclose feelings and moods</w:t>
            </w:r>
          </w:p>
        </w:tc>
        <w:tc>
          <w:tcPr>
            <w:tcW w:w="1409" w:type="dxa"/>
          </w:tcPr>
          <w:p w14:paraId="735FB4E4" w14:textId="24DFD0B1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59324702" w14:textId="39AB7CD3" w:rsidTr="009C423F">
        <w:tc>
          <w:tcPr>
            <w:tcW w:w="1807" w:type="dxa"/>
            <w:vMerge w:val="restart"/>
          </w:tcPr>
          <w:p w14:paraId="0FAD52AC" w14:textId="0884E8DA" w:rsidR="004D45F3" w:rsidRPr="00F00AD7" w:rsidRDefault="004D45F3" w:rsidP="00275951">
            <w:r>
              <w:t xml:space="preserve">10. </w:t>
            </w:r>
            <w:r w:rsidRPr="00F00AD7">
              <w:t>Overcoming challenges</w:t>
            </w:r>
            <w:r w:rsidRPr="00F00AD7" w:rsidDel="00D477D7">
              <w:t xml:space="preserve"> </w:t>
            </w:r>
            <w:r w:rsidRPr="00F00AD7">
              <w:t xml:space="preserve">and </w:t>
            </w:r>
            <w:r>
              <w:t>hurdles.</w:t>
            </w:r>
          </w:p>
        </w:tc>
        <w:tc>
          <w:tcPr>
            <w:tcW w:w="1709" w:type="dxa"/>
            <w:vMerge w:val="restart"/>
          </w:tcPr>
          <w:p w14:paraId="07494816" w14:textId="77777777" w:rsidR="004D45F3" w:rsidRPr="00F00AD7" w:rsidRDefault="004D45F3" w:rsidP="00275951">
            <w:r w:rsidRPr="00F00AD7">
              <w:t>To overcome resistance: Uncomfortable moments are part of every treatment</w:t>
            </w:r>
          </w:p>
        </w:tc>
        <w:tc>
          <w:tcPr>
            <w:tcW w:w="4397" w:type="dxa"/>
          </w:tcPr>
          <w:p w14:paraId="215F1EEE" w14:textId="77777777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94 uncomfortable moments/overcome a resistance</w:t>
            </w:r>
          </w:p>
        </w:tc>
        <w:tc>
          <w:tcPr>
            <w:tcW w:w="1409" w:type="dxa"/>
          </w:tcPr>
          <w:p w14:paraId="02E07702" w14:textId="159603D9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317B9382" w14:textId="78423EB9" w:rsidTr="009C423F">
        <w:tc>
          <w:tcPr>
            <w:tcW w:w="1807" w:type="dxa"/>
            <w:vMerge/>
          </w:tcPr>
          <w:p w14:paraId="78DAFA8E" w14:textId="77777777" w:rsidR="004D45F3" w:rsidRPr="00F00AD7" w:rsidRDefault="004D45F3" w:rsidP="00275951"/>
        </w:tc>
        <w:tc>
          <w:tcPr>
            <w:tcW w:w="1709" w:type="dxa"/>
            <w:vMerge/>
          </w:tcPr>
          <w:p w14:paraId="03CB09D5" w14:textId="77777777" w:rsidR="004D45F3" w:rsidRPr="00F00AD7" w:rsidRDefault="004D45F3" w:rsidP="00275951"/>
        </w:tc>
        <w:tc>
          <w:tcPr>
            <w:tcW w:w="4397" w:type="dxa"/>
          </w:tcPr>
          <w:p w14:paraId="1F44E7C1" w14:textId="28B2EC01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75 uncomfortable moments/overcome a resistance</w:t>
            </w:r>
          </w:p>
        </w:tc>
        <w:tc>
          <w:tcPr>
            <w:tcW w:w="1409" w:type="dxa"/>
          </w:tcPr>
          <w:p w14:paraId="206D257D" w14:textId="7BFB4FC8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3</w:t>
            </w:r>
          </w:p>
        </w:tc>
      </w:tr>
      <w:tr w:rsidR="00F96217" w:rsidRPr="00F00AD7" w14:paraId="161751E4" w14:textId="1643F492" w:rsidTr="009C423F">
        <w:tc>
          <w:tcPr>
            <w:tcW w:w="1807" w:type="dxa"/>
            <w:vMerge/>
          </w:tcPr>
          <w:p w14:paraId="6CD6A523" w14:textId="77777777" w:rsidR="004D45F3" w:rsidRPr="00F00AD7" w:rsidRDefault="004D45F3" w:rsidP="00275951"/>
        </w:tc>
        <w:tc>
          <w:tcPr>
            <w:tcW w:w="1709" w:type="dxa"/>
            <w:vMerge/>
          </w:tcPr>
          <w:p w14:paraId="018A116D" w14:textId="77777777" w:rsidR="004D45F3" w:rsidRPr="00F00AD7" w:rsidRDefault="004D45F3" w:rsidP="00275951"/>
        </w:tc>
        <w:tc>
          <w:tcPr>
            <w:tcW w:w="4397" w:type="dxa"/>
          </w:tcPr>
          <w:p w14:paraId="28CB30AE" w14:textId="7314BAA0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40 uncomfortable moments/overcome a resistance</w:t>
            </w:r>
          </w:p>
        </w:tc>
        <w:tc>
          <w:tcPr>
            <w:tcW w:w="1409" w:type="dxa"/>
          </w:tcPr>
          <w:p w14:paraId="480A3571" w14:textId="763C0B3A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6</w:t>
            </w:r>
          </w:p>
        </w:tc>
      </w:tr>
      <w:tr w:rsidR="00F96217" w:rsidRPr="00F00AD7" w14:paraId="4E9C3E91" w14:textId="4AB116ED" w:rsidTr="009C423F">
        <w:tc>
          <w:tcPr>
            <w:tcW w:w="1807" w:type="dxa"/>
            <w:vMerge/>
          </w:tcPr>
          <w:p w14:paraId="17AD4C2B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6E4FCF85" w14:textId="77777777" w:rsidR="004D45F3" w:rsidRPr="00F00AD7" w:rsidRDefault="004D45F3" w:rsidP="00275951">
            <w:r w:rsidRPr="00F00AD7">
              <w:t>To confront and endure difficult moments</w:t>
            </w:r>
          </w:p>
        </w:tc>
        <w:tc>
          <w:tcPr>
            <w:tcW w:w="4397" w:type="dxa"/>
          </w:tcPr>
          <w:p w14:paraId="06D904DD" w14:textId="7D488B46" w:rsidR="004D45F3" w:rsidRPr="00F00AD7" w:rsidRDefault="004D45F3" w:rsidP="00275951">
            <w:pPr>
              <w:rPr>
                <w:color w:val="000000" w:themeColor="text1"/>
              </w:rPr>
            </w:pPr>
            <w:r w:rsidRPr="00F00AD7">
              <w:rPr>
                <w:bCs/>
                <w:iCs/>
                <w:color w:val="000000" w:themeColor="text1"/>
              </w:rPr>
              <w:t>P:B246 ability of the (</w:t>
            </w:r>
            <w:r w:rsidR="00F96217">
              <w:rPr>
                <w:bCs/>
                <w:iCs/>
                <w:color w:val="000000" w:themeColor="text1"/>
              </w:rPr>
              <w:t>occupational</w:t>
            </w:r>
            <w:r w:rsidRPr="00F00AD7">
              <w:rPr>
                <w:bCs/>
                <w:iCs/>
                <w:color w:val="000000" w:themeColor="text1"/>
              </w:rPr>
              <w:t>-) therapist to endure unpleasant/hard situations with the patient</w:t>
            </w:r>
          </w:p>
        </w:tc>
        <w:tc>
          <w:tcPr>
            <w:tcW w:w="1409" w:type="dxa"/>
          </w:tcPr>
          <w:p w14:paraId="06C96B00" w14:textId="122D1A30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1389F47A" w14:textId="781A9DDD" w:rsidTr="009C423F">
        <w:tc>
          <w:tcPr>
            <w:tcW w:w="1807" w:type="dxa"/>
            <w:vMerge/>
          </w:tcPr>
          <w:p w14:paraId="5B1927ED" w14:textId="77777777" w:rsidR="004D45F3" w:rsidRPr="00F00AD7" w:rsidRDefault="004D45F3" w:rsidP="00275951"/>
        </w:tc>
        <w:tc>
          <w:tcPr>
            <w:tcW w:w="1709" w:type="dxa"/>
            <w:vMerge/>
          </w:tcPr>
          <w:p w14:paraId="6F1D9479" w14:textId="77777777" w:rsidR="004D45F3" w:rsidRPr="00F00AD7" w:rsidRDefault="004D45F3" w:rsidP="00275951"/>
        </w:tc>
        <w:tc>
          <w:tcPr>
            <w:tcW w:w="4397" w:type="dxa"/>
          </w:tcPr>
          <w:p w14:paraId="5CD5DCF1" w14:textId="63140612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86 to confront/overcome difficulties in the relationship between therapist and patient</w:t>
            </w:r>
          </w:p>
        </w:tc>
        <w:tc>
          <w:tcPr>
            <w:tcW w:w="1409" w:type="dxa"/>
          </w:tcPr>
          <w:p w14:paraId="30271056" w14:textId="650996CB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4</w:t>
            </w:r>
          </w:p>
        </w:tc>
      </w:tr>
      <w:tr w:rsidR="00F96217" w:rsidRPr="00F00AD7" w14:paraId="7423FF77" w14:textId="65AA8031" w:rsidTr="009C423F">
        <w:tc>
          <w:tcPr>
            <w:tcW w:w="1807" w:type="dxa"/>
            <w:vMerge/>
          </w:tcPr>
          <w:p w14:paraId="2E74A784" w14:textId="77777777" w:rsidR="004D45F3" w:rsidRPr="00F00AD7" w:rsidRDefault="004D45F3" w:rsidP="00275951"/>
        </w:tc>
        <w:tc>
          <w:tcPr>
            <w:tcW w:w="1709" w:type="dxa"/>
            <w:vMerge/>
          </w:tcPr>
          <w:p w14:paraId="4C4B3976" w14:textId="77777777" w:rsidR="004D45F3" w:rsidRPr="00F00AD7" w:rsidRDefault="004D45F3" w:rsidP="00275951"/>
        </w:tc>
        <w:tc>
          <w:tcPr>
            <w:tcW w:w="4397" w:type="dxa"/>
          </w:tcPr>
          <w:p w14:paraId="7CE83AC8" w14:textId="1239D44E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OT:</w:t>
            </w:r>
            <w:r w:rsidR="004D45F3" w:rsidRPr="00F00AD7">
              <w:rPr>
                <w:bCs/>
                <w:iCs/>
                <w:color w:val="000000" w:themeColor="text1"/>
              </w:rPr>
              <w:t>B171 if difficult moments are not avoided but rather accepted by the therapist</w:t>
            </w:r>
          </w:p>
        </w:tc>
        <w:tc>
          <w:tcPr>
            <w:tcW w:w="1409" w:type="dxa"/>
          </w:tcPr>
          <w:p w14:paraId="5904C68B" w14:textId="6C8A8A4B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5DB28A50" w14:textId="2741AE2B" w:rsidTr="009C423F">
        <w:tc>
          <w:tcPr>
            <w:tcW w:w="1807" w:type="dxa"/>
            <w:vMerge/>
          </w:tcPr>
          <w:p w14:paraId="240C7F54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0E7D802D" w14:textId="77777777" w:rsidR="004D45F3" w:rsidRPr="00F00AD7" w:rsidRDefault="004D45F3" w:rsidP="00275951">
            <w:r w:rsidRPr="00F00AD7">
              <w:t>To talk openly about difficulties in the therapeutic relationship</w:t>
            </w:r>
          </w:p>
        </w:tc>
        <w:tc>
          <w:tcPr>
            <w:tcW w:w="4397" w:type="dxa"/>
          </w:tcPr>
          <w:p w14:paraId="7FAAFCD6" w14:textId="4F92802A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237 talking about rupture in the therapeutic relationship</w:t>
            </w:r>
          </w:p>
        </w:tc>
        <w:tc>
          <w:tcPr>
            <w:tcW w:w="1409" w:type="dxa"/>
          </w:tcPr>
          <w:p w14:paraId="1DC38223" w14:textId="1397EA48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2</w:t>
            </w:r>
          </w:p>
        </w:tc>
      </w:tr>
      <w:tr w:rsidR="00F96217" w:rsidRPr="00F00AD7" w14:paraId="1EA384DF" w14:textId="70643C5F" w:rsidTr="009C423F">
        <w:tc>
          <w:tcPr>
            <w:tcW w:w="1807" w:type="dxa"/>
            <w:vMerge/>
          </w:tcPr>
          <w:p w14:paraId="2571008C" w14:textId="77777777" w:rsidR="004D45F3" w:rsidRPr="00F00AD7" w:rsidRDefault="004D45F3" w:rsidP="00275951"/>
        </w:tc>
        <w:tc>
          <w:tcPr>
            <w:tcW w:w="1709" w:type="dxa"/>
            <w:vMerge/>
          </w:tcPr>
          <w:p w14:paraId="7B2EBA65" w14:textId="77777777" w:rsidR="004D45F3" w:rsidRPr="00F00AD7" w:rsidRDefault="004D45F3" w:rsidP="00275951"/>
        </w:tc>
        <w:tc>
          <w:tcPr>
            <w:tcW w:w="4397" w:type="dxa"/>
          </w:tcPr>
          <w:p w14:paraId="4AB1B618" w14:textId="424B9E34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238 courage of the therapist to speak about difficult topics</w:t>
            </w:r>
          </w:p>
        </w:tc>
        <w:tc>
          <w:tcPr>
            <w:tcW w:w="1409" w:type="dxa"/>
          </w:tcPr>
          <w:p w14:paraId="506D098A" w14:textId="251EB74A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1</w:t>
            </w:r>
          </w:p>
        </w:tc>
      </w:tr>
      <w:tr w:rsidR="00F96217" w:rsidRPr="00F00AD7" w14:paraId="2A63B5E3" w14:textId="0213C4E2" w:rsidTr="009C423F">
        <w:tc>
          <w:tcPr>
            <w:tcW w:w="1807" w:type="dxa"/>
            <w:vMerge/>
          </w:tcPr>
          <w:p w14:paraId="022D23CD" w14:textId="77777777" w:rsidR="004D45F3" w:rsidRPr="00F00AD7" w:rsidRDefault="004D45F3" w:rsidP="00275951"/>
        </w:tc>
        <w:tc>
          <w:tcPr>
            <w:tcW w:w="1709" w:type="dxa"/>
            <w:vMerge w:val="restart"/>
          </w:tcPr>
          <w:p w14:paraId="18C31936" w14:textId="6A010DA6" w:rsidR="004D45F3" w:rsidRPr="00F00AD7" w:rsidRDefault="004D45F3" w:rsidP="00275951">
            <w:r w:rsidRPr="00F00AD7">
              <w:t xml:space="preserve">To learn something as a </w:t>
            </w:r>
            <w:r w:rsidR="00F96217">
              <w:t>psychiatrist</w:t>
            </w:r>
            <w:r w:rsidRPr="00F00AD7">
              <w:t xml:space="preserve"> from difficult situations</w:t>
            </w:r>
          </w:p>
        </w:tc>
        <w:tc>
          <w:tcPr>
            <w:tcW w:w="4397" w:type="dxa"/>
          </w:tcPr>
          <w:p w14:paraId="0FAAE6C4" w14:textId="45759490" w:rsidR="004D45F3" w:rsidRPr="00F00AD7" w:rsidRDefault="00F96217" w:rsidP="00275951">
            <w:pPr>
              <w:rPr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53 if therapists learn</w:t>
            </w:r>
            <w:del w:id="34" w:author="Sarah Bürgler" w:date="2021-11-11T16:38:00Z">
              <w:r w:rsidR="004D45F3" w:rsidRPr="00F00AD7" w:rsidDel="00E44F70">
                <w:rPr>
                  <w:bCs/>
                  <w:iCs/>
                  <w:color w:val="000000" w:themeColor="text1"/>
                </w:rPr>
                <w:delText>s</w:delText>
              </w:r>
            </w:del>
            <w:r w:rsidR="004D45F3" w:rsidRPr="00F00AD7">
              <w:rPr>
                <w:bCs/>
                <w:iCs/>
                <w:color w:val="000000" w:themeColor="text1"/>
              </w:rPr>
              <w:t xml:space="preserve"> something about himself through difficult moments in the relationship</w:t>
            </w:r>
          </w:p>
        </w:tc>
        <w:tc>
          <w:tcPr>
            <w:tcW w:w="1409" w:type="dxa"/>
          </w:tcPr>
          <w:p w14:paraId="4B74CC18" w14:textId="2A444027" w:rsidR="004D45F3" w:rsidRPr="00F00AD7" w:rsidRDefault="004742E1" w:rsidP="00BB260F">
            <w:pPr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  <w:tr w:rsidR="00F96217" w:rsidRPr="00F00AD7" w14:paraId="61DE942D" w14:textId="5AC6A530" w:rsidTr="009C423F">
        <w:tc>
          <w:tcPr>
            <w:tcW w:w="1807" w:type="dxa"/>
            <w:vMerge/>
          </w:tcPr>
          <w:p w14:paraId="4E458048" w14:textId="77777777" w:rsidR="004D45F3" w:rsidRPr="00F00AD7" w:rsidRDefault="004D45F3" w:rsidP="00275951"/>
        </w:tc>
        <w:tc>
          <w:tcPr>
            <w:tcW w:w="1709" w:type="dxa"/>
            <w:vMerge/>
          </w:tcPr>
          <w:p w14:paraId="5B573A8C" w14:textId="77777777" w:rsidR="004D45F3" w:rsidRPr="00F00AD7" w:rsidRDefault="004D45F3" w:rsidP="00275951"/>
        </w:tc>
        <w:tc>
          <w:tcPr>
            <w:tcW w:w="4397" w:type="dxa"/>
          </w:tcPr>
          <w:p w14:paraId="3C6DF862" w14:textId="4AD12A6F" w:rsidR="004D45F3" w:rsidRPr="00BB260F" w:rsidRDefault="00F96217" w:rsidP="00BB260F">
            <w:pPr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PS:</w:t>
            </w:r>
            <w:r w:rsidR="004D45F3" w:rsidRPr="00F00AD7">
              <w:rPr>
                <w:bCs/>
                <w:iCs/>
                <w:color w:val="000000" w:themeColor="text1"/>
              </w:rPr>
              <w:t>B344 therapist faces own insecurities</w:t>
            </w:r>
          </w:p>
        </w:tc>
        <w:tc>
          <w:tcPr>
            <w:tcW w:w="1409" w:type="dxa"/>
          </w:tcPr>
          <w:p w14:paraId="11BC0592" w14:textId="44F1C1BA" w:rsidR="004D45F3" w:rsidRPr="00F00AD7" w:rsidRDefault="004742E1" w:rsidP="00F96217">
            <w:pPr>
              <w:ind w:right="-36"/>
              <w:jc w:val="center"/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0</w:t>
            </w:r>
          </w:p>
        </w:tc>
      </w:tr>
    </w:tbl>
    <w:p w14:paraId="40CE0D07" w14:textId="1E391BC0" w:rsidR="00B30E07" w:rsidRPr="000A0560" w:rsidRDefault="00A65BDC" w:rsidP="007B787A">
      <w:pPr>
        <w:pStyle w:val="Textkrper"/>
        <w:spacing w:after="240" w:line="360" w:lineRule="auto"/>
        <w:ind w:firstLine="0"/>
      </w:pPr>
      <w:r w:rsidRPr="00F00AD7">
        <w:rPr>
          <w:i/>
          <w:sz w:val="22"/>
          <w:szCs w:val="22"/>
        </w:rPr>
        <w:t>Note</w:t>
      </w:r>
      <w:r w:rsidRPr="00F00AD7">
        <w:rPr>
          <w:sz w:val="22"/>
          <w:szCs w:val="22"/>
        </w:rPr>
        <w:t xml:space="preserve">. </w:t>
      </w:r>
      <w:r w:rsidR="00F96217">
        <w:rPr>
          <w:sz w:val="22"/>
          <w:szCs w:val="22"/>
        </w:rPr>
        <w:t>O</w:t>
      </w:r>
      <w:r w:rsidR="00F96217" w:rsidRPr="00F00AD7">
        <w:rPr>
          <w:sz w:val="22"/>
          <w:szCs w:val="22"/>
        </w:rPr>
        <w:t xml:space="preserve">T </w:t>
      </w:r>
      <w:r w:rsidRPr="00F00AD7">
        <w:rPr>
          <w:sz w:val="22"/>
          <w:szCs w:val="22"/>
        </w:rPr>
        <w:t xml:space="preserve">= </w:t>
      </w:r>
      <w:r w:rsidR="00F96217">
        <w:rPr>
          <w:sz w:val="22"/>
          <w:szCs w:val="22"/>
        </w:rPr>
        <w:t>occupational</w:t>
      </w:r>
      <w:r w:rsidR="00F96217" w:rsidRPr="00F00AD7">
        <w:rPr>
          <w:sz w:val="22"/>
          <w:szCs w:val="22"/>
        </w:rPr>
        <w:t xml:space="preserve"> </w:t>
      </w:r>
      <w:r w:rsidRPr="00F00AD7">
        <w:rPr>
          <w:sz w:val="22"/>
          <w:szCs w:val="22"/>
        </w:rPr>
        <w:t xml:space="preserve">therapists; </w:t>
      </w:r>
      <w:r w:rsidR="00F96217">
        <w:rPr>
          <w:sz w:val="22"/>
          <w:szCs w:val="22"/>
        </w:rPr>
        <w:t>P</w:t>
      </w:r>
      <w:r w:rsidR="00F96217" w:rsidRPr="00F00AD7">
        <w:rPr>
          <w:sz w:val="22"/>
          <w:szCs w:val="22"/>
        </w:rPr>
        <w:t xml:space="preserve">S </w:t>
      </w:r>
      <w:r w:rsidRPr="00F00AD7">
        <w:rPr>
          <w:sz w:val="22"/>
          <w:szCs w:val="22"/>
        </w:rPr>
        <w:t xml:space="preserve">= </w:t>
      </w:r>
      <w:r w:rsidR="00F96217">
        <w:rPr>
          <w:sz w:val="22"/>
          <w:szCs w:val="22"/>
        </w:rPr>
        <w:t>psychiatrist</w:t>
      </w:r>
      <w:r w:rsidRPr="00F00AD7">
        <w:rPr>
          <w:sz w:val="22"/>
          <w:szCs w:val="22"/>
        </w:rPr>
        <w:t>; NS = nursing staff; P = patient.</w:t>
      </w:r>
    </w:p>
    <w:sectPr w:rsidR="00B30E07" w:rsidRPr="000A0560" w:rsidSect="002617AD">
      <w:headerReference w:type="default" r:id="rId8"/>
      <w:footerReference w:type="even" r:id="rId9"/>
      <w:footerReference w:type="default" r:id="rId10"/>
      <w:pgSz w:w="11900" w:h="16840"/>
      <w:pgMar w:top="1134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ECD81" w14:textId="77777777" w:rsidR="00487566" w:rsidRDefault="00487566">
      <w:r>
        <w:separator/>
      </w:r>
    </w:p>
  </w:endnote>
  <w:endnote w:type="continuationSeparator" w:id="0">
    <w:p w14:paraId="5FEE1495" w14:textId="77777777" w:rsidR="00487566" w:rsidRDefault="00487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DD63C" w14:textId="77777777" w:rsidR="00BB260F" w:rsidRDefault="00BB260F" w:rsidP="00B30E0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A30BCD4" w14:textId="77777777" w:rsidR="00BB260F" w:rsidRDefault="00BB260F" w:rsidP="00B30E0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AB5AC" w14:textId="77777777" w:rsidR="00BB260F" w:rsidRPr="009E672E" w:rsidRDefault="00BB260F" w:rsidP="00B30E07">
    <w:pPr>
      <w:pStyle w:val="Fuzeile"/>
      <w:framePr w:wrap="none" w:vAnchor="text" w:hAnchor="margin" w:xAlign="right" w:y="1"/>
      <w:rPr>
        <w:rStyle w:val="Seitenzahl"/>
        <w:sz w:val="20"/>
        <w:szCs w:val="20"/>
      </w:rPr>
    </w:pPr>
    <w:r w:rsidRPr="009E672E">
      <w:rPr>
        <w:rStyle w:val="Seitenzahl"/>
        <w:sz w:val="20"/>
        <w:szCs w:val="20"/>
      </w:rPr>
      <w:fldChar w:fldCharType="begin"/>
    </w:r>
    <w:r w:rsidRPr="009E672E">
      <w:rPr>
        <w:rStyle w:val="Seitenzahl"/>
        <w:sz w:val="20"/>
        <w:szCs w:val="20"/>
      </w:rPr>
      <w:instrText xml:space="preserve">PAGE  </w:instrText>
    </w:r>
    <w:r w:rsidRPr="009E672E">
      <w:rPr>
        <w:rStyle w:val="Seitenzahl"/>
        <w:sz w:val="20"/>
        <w:szCs w:val="20"/>
      </w:rPr>
      <w:fldChar w:fldCharType="separate"/>
    </w:r>
    <w:r>
      <w:rPr>
        <w:rStyle w:val="Seitenzahl"/>
        <w:noProof/>
        <w:sz w:val="20"/>
        <w:szCs w:val="20"/>
      </w:rPr>
      <w:t>36</w:t>
    </w:r>
    <w:r w:rsidRPr="009E672E">
      <w:rPr>
        <w:rStyle w:val="Seitenzahl"/>
        <w:sz w:val="20"/>
        <w:szCs w:val="20"/>
      </w:rPr>
      <w:fldChar w:fldCharType="end"/>
    </w:r>
  </w:p>
  <w:p w14:paraId="344859D5" w14:textId="77777777" w:rsidR="00BB260F" w:rsidRDefault="00BB260F" w:rsidP="00B30E0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19ED8" w14:textId="77777777" w:rsidR="00487566" w:rsidRDefault="00487566">
      <w:r>
        <w:separator/>
      </w:r>
    </w:p>
  </w:footnote>
  <w:footnote w:type="continuationSeparator" w:id="0">
    <w:p w14:paraId="2FE735B0" w14:textId="77777777" w:rsidR="00487566" w:rsidRDefault="004875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5C615" w14:textId="246C88ED" w:rsidR="00BB260F" w:rsidRDefault="00BB260F">
    <w:pPr>
      <w:pStyle w:val="Kopfzeile"/>
    </w:pPr>
    <w:r w:rsidRPr="004421EF">
      <w:rPr>
        <w:rFonts w:ascii="Times" w:hAnsi="Times"/>
        <w:smallCaps/>
        <w:sz w:val="20"/>
        <w:szCs w:val="20"/>
      </w:rPr>
      <w:t>Good Treatment in the inpatient sett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6B2F"/>
    <w:multiLevelType w:val="hybridMultilevel"/>
    <w:tmpl w:val="83B4F35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859C8"/>
    <w:multiLevelType w:val="hybridMultilevel"/>
    <w:tmpl w:val="1C0AF2A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01F53"/>
    <w:multiLevelType w:val="hybridMultilevel"/>
    <w:tmpl w:val="D1A401B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573F45"/>
    <w:multiLevelType w:val="hybridMultilevel"/>
    <w:tmpl w:val="A8BA56C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333391"/>
    <w:multiLevelType w:val="hybridMultilevel"/>
    <w:tmpl w:val="1566729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01EFA44">
      <w:numFmt w:val="bullet"/>
      <w:lvlText w:val="-"/>
      <w:lvlJc w:val="left"/>
      <w:pPr>
        <w:ind w:left="1780" w:hanging="70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77047F"/>
    <w:multiLevelType w:val="hybridMultilevel"/>
    <w:tmpl w:val="4152368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E91522"/>
    <w:multiLevelType w:val="hybridMultilevel"/>
    <w:tmpl w:val="1F8C9D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FA79C6"/>
    <w:multiLevelType w:val="hybridMultilevel"/>
    <w:tmpl w:val="AA145B0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F37CAB"/>
    <w:multiLevelType w:val="hybridMultilevel"/>
    <w:tmpl w:val="E29ACE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B1110A"/>
    <w:multiLevelType w:val="hybridMultilevel"/>
    <w:tmpl w:val="57FCEEB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99612C"/>
    <w:multiLevelType w:val="hybridMultilevel"/>
    <w:tmpl w:val="297CF04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EF11BF"/>
    <w:multiLevelType w:val="hybridMultilevel"/>
    <w:tmpl w:val="E0F6DF6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AB1976"/>
    <w:multiLevelType w:val="hybridMultilevel"/>
    <w:tmpl w:val="F6C6C16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4B1715"/>
    <w:multiLevelType w:val="hybridMultilevel"/>
    <w:tmpl w:val="4762D47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F24AEE"/>
    <w:multiLevelType w:val="hybridMultilevel"/>
    <w:tmpl w:val="AEF68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510B83"/>
    <w:multiLevelType w:val="hybridMultilevel"/>
    <w:tmpl w:val="9C669FB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0895FBF"/>
    <w:multiLevelType w:val="hybridMultilevel"/>
    <w:tmpl w:val="8514BB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BE51B8"/>
    <w:multiLevelType w:val="hybridMultilevel"/>
    <w:tmpl w:val="A3BCE8F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6210FE"/>
    <w:multiLevelType w:val="hybridMultilevel"/>
    <w:tmpl w:val="2B9C656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F04080"/>
    <w:multiLevelType w:val="hybridMultilevel"/>
    <w:tmpl w:val="7F8A66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11363E3"/>
    <w:multiLevelType w:val="hybridMultilevel"/>
    <w:tmpl w:val="8ABAAAE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176D8F"/>
    <w:multiLevelType w:val="hybridMultilevel"/>
    <w:tmpl w:val="5250291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160FB9"/>
    <w:multiLevelType w:val="hybridMultilevel"/>
    <w:tmpl w:val="C412781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C82011A"/>
    <w:multiLevelType w:val="hybridMultilevel"/>
    <w:tmpl w:val="C1B4B29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D9384F"/>
    <w:multiLevelType w:val="hybridMultilevel"/>
    <w:tmpl w:val="CB88C1C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E2B21"/>
    <w:multiLevelType w:val="hybridMultilevel"/>
    <w:tmpl w:val="B224A41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A9567F"/>
    <w:multiLevelType w:val="hybridMultilevel"/>
    <w:tmpl w:val="EB26B47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E33C17"/>
    <w:multiLevelType w:val="hybridMultilevel"/>
    <w:tmpl w:val="D75A1F7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2C051F"/>
    <w:multiLevelType w:val="hybridMultilevel"/>
    <w:tmpl w:val="603EC3D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5E76F2"/>
    <w:multiLevelType w:val="hybridMultilevel"/>
    <w:tmpl w:val="CBD670D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1"/>
  </w:num>
  <w:num w:numId="3">
    <w:abstractNumId w:val="9"/>
  </w:num>
  <w:num w:numId="4">
    <w:abstractNumId w:val="7"/>
  </w:num>
  <w:num w:numId="5">
    <w:abstractNumId w:val="19"/>
  </w:num>
  <w:num w:numId="6">
    <w:abstractNumId w:val="8"/>
  </w:num>
  <w:num w:numId="7">
    <w:abstractNumId w:val="15"/>
  </w:num>
  <w:num w:numId="8">
    <w:abstractNumId w:val="5"/>
  </w:num>
  <w:num w:numId="9">
    <w:abstractNumId w:val="25"/>
  </w:num>
  <w:num w:numId="10">
    <w:abstractNumId w:val="23"/>
  </w:num>
  <w:num w:numId="11">
    <w:abstractNumId w:val="0"/>
  </w:num>
  <w:num w:numId="12">
    <w:abstractNumId w:val="26"/>
  </w:num>
  <w:num w:numId="13">
    <w:abstractNumId w:val="10"/>
  </w:num>
  <w:num w:numId="14">
    <w:abstractNumId w:val="28"/>
  </w:num>
  <w:num w:numId="15">
    <w:abstractNumId w:val="20"/>
  </w:num>
  <w:num w:numId="16">
    <w:abstractNumId w:val="1"/>
  </w:num>
  <w:num w:numId="17">
    <w:abstractNumId w:val="29"/>
  </w:num>
  <w:num w:numId="18">
    <w:abstractNumId w:val="17"/>
  </w:num>
  <w:num w:numId="19">
    <w:abstractNumId w:val="11"/>
  </w:num>
  <w:num w:numId="20">
    <w:abstractNumId w:val="2"/>
  </w:num>
  <w:num w:numId="21">
    <w:abstractNumId w:val="22"/>
  </w:num>
  <w:num w:numId="22">
    <w:abstractNumId w:val="24"/>
  </w:num>
  <w:num w:numId="23">
    <w:abstractNumId w:val="4"/>
  </w:num>
  <w:num w:numId="24">
    <w:abstractNumId w:val="18"/>
  </w:num>
  <w:num w:numId="25">
    <w:abstractNumId w:val="13"/>
  </w:num>
  <w:num w:numId="26">
    <w:abstractNumId w:val="27"/>
  </w:num>
  <w:num w:numId="27">
    <w:abstractNumId w:val="12"/>
  </w:num>
  <w:num w:numId="28">
    <w:abstractNumId w:val="6"/>
  </w:num>
  <w:num w:numId="29">
    <w:abstractNumId w:val="14"/>
  </w:num>
  <w:num w:numId="30">
    <w:abstractNumId w:val="16"/>
  </w:num>
  <w:numIdMacAtCleanup w:val="29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h Bürgler">
    <w15:presenceInfo w15:providerId="None" w15:userId="Sarah Bürgler"/>
  </w15:person>
  <w15:person w15:author="Cosima Locher">
    <w15:presenceInfo w15:providerId="AD" w15:userId="S::cosima.locher@plymouth.ac.uk::077b1072-18f9-4e74-8436-4fdadd57f2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3906"/>
    <w:rsid w:val="00001414"/>
    <w:rsid w:val="0000176D"/>
    <w:rsid w:val="00001E2D"/>
    <w:rsid w:val="000064A8"/>
    <w:rsid w:val="00010248"/>
    <w:rsid w:val="0001082B"/>
    <w:rsid w:val="00012203"/>
    <w:rsid w:val="0001259B"/>
    <w:rsid w:val="000149CE"/>
    <w:rsid w:val="00014DFB"/>
    <w:rsid w:val="0001602B"/>
    <w:rsid w:val="00016E3F"/>
    <w:rsid w:val="0001732A"/>
    <w:rsid w:val="0002219D"/>
    <w:rsid w:val="00022EC5"/>
    <w:rsid w:val="0002332B"/>
    <w:rsid w:val="00025055"/>
    <w:rsid w:val="00025A41"/>
    <w:rsid w:val="000263B8"/>
    <w:rsid w:val="0002763B"/>
    <w:rsid w:val="000300A8"/>
    <w:rsid w:val="000303C0"/>
    <w:rsid w:val="000305E6"/>
    <w:rsid w:val="00030C66"/>
    <w:rsid w:val="00030DAD"/>
    <w:rsid w:val="00032EFC"/>
    <w:rsid w:val="0003673A"/>
    <w:rsid w:val="00036D7D"/>
    <w:rsid w:val="00037664"/>
    <w:rsid w:val="000376FE"/>
    <w:rsid w:val="00040766"/>
    <w:rsid w:val="000410CC"/>
    <w:rsid w:val="00042ADC"/>
    <w:rsid w:val="000473B1"/>
    <w:rsid w:val="00050202"/>
    <w:rsid w:val="00053578"/>
    <w:rsid w:val="00055DF9"/>
    <w:rsid w:val="000564FB"/>
    <w:rsid w:val="000627EB"/>
    <w:rsid w:val="00062E29"/>
    <w:rsid w:val="000635B0"/>
    <w:rsid w:val="00064A28"/>
    <w:rsid w:val="00064EFF"/>
    <w:rsid w:val="00065DD4"/>
    <w:rsid w:val="0006688A"/>
    <w:rsid w:val="0007253C"/>
    <w:rsid w:val="00075C1F"/>
    <w:rsid w:val="00084B96"/>
    <w:rsid w:val="00084E61"/>
    <w:rsid w:val="0008673D"/>
    <w:rsid w:val="0008777A"/>
    <w:rsid w:val="00091BC1"/>
    <w:rsid w:val="000923EC"/>
    <w:rsid w:val="000A0560"/>
    <w:rsid w:val="000A13EB"/>
    <w:rsid w:val="000A1522"/>
    <w:rsid w:val="000A367A"/>
    <w:rsid w:val="000A3BEE"/>
    <w:rsid w:val="000A5D43"/>
    <w:rsid w:val="000A725D"/>
    <w:rsid w:val="000B03D7"/>
    <w:rsid w:val="000B1E01"/>
    <w:rsid w:val="000B25F5"/>
    <w:rsid w:val="000B38E5"/>
    <w:rsid w:val="000B3CAB"/>
    <w:rsid w:val="000B54D8"/>
    <w:rsid w:val="000C0D19"/>
    <w:rsid w:val="000C3EAA"/>
    <w:rsid w:val="000C43F8"/>
    <w:rsid w:val="000C4FE4"/>
    <w:rsid w:val="000C66C1"/>
    <w:rsid w:val="000C73EC"/>
    <w:rsid w:val="000C7992"/>
    <w:rsid w:val="000C7AB0"/>
    <w:rsid w:val="000D0845"/>
    <w:rsid w:val="000D17A5"/>
    <w:rsid w:val="000D4DCB"/>
    <w:rsid w:val="000D54AC"/>
    <w:rsid w:val="000D59AF"/>
    <w:rsid w:val="000D5B7F"/>
    <w:rsid w:val="000D5D39"/>
    <w:rsid w:val="000E0E6F"/>
    <w:rsid w:val="000E1276"/>
    <w:rsid w:val="000E132A"/>
    <w:rsid w:val="000E4B12"/>
    <w:rsid w:val="000E5188"/>
    <w:rsid w:val="000E75AE"/>
    <w:rsid w:val="000E79E2"/>
    <w:rsid w:val="000F3994"/>
    <w:rsid w:val="000F5E3A"/>
    <w:rsid w:val="000F6A9E"/>
    <w:rsid w:val="000F6F92"/>
    <w:rsid w:val="001001F6"/>
    <w:rsid w:val="001002F6"/>
    <w:rsid w:val="001011D9"/>
    <w:rsid w:val="00101C04"/>
    <w:rsid w:val="001021F7"/>
    <w:rsid w:val="00103373"/>
    <w:rsid w:val="00104339"/>
    <w:rsid w:val="001045F2"/>
    <w:rsid w:val="00104B33"/>
    <w:rsid w:val="00105CFE"/>
    <w:rsid w:val="001064ED"/>
    <w:rsid w:val="00110789"/>
    <w:rsid w:val="00110C56"/>
    <w:rsid w:val="00111B15"/>
    <w:rsid w:val="001129FA"/>
    <w:rsid w:val="00112CA8"/>
    <w:rsid w:val="00113E5B"/>
    <w:rsid w:val="0012101C"/>
    <w:rsid w:val="00123BCF"/>
    <w:rsid w:val="0012490E"/>
    <w:rsid w:val="0012499B"/>
    <w:rsid w:val="00127D06"/>
    <w:rsid w:val="00134961"/>
    <w:rsid w:val="00135AC4"/>
    <w:rsid w:val="001371A7"/>
    <w:rsid w:val="00137CAF"/>
    <w:rsid w:val="001403A9"/>
    <w:rsid w:val="00140770"/>
    <w:rsid w:val="00141402"/>
    <w:rsid w:val="001442D5"/>
    <w:rsid w:val="001468A2"/>
    <w:rsid w:val="00147D4A"/>
    <w:rsid w:val="001501F3"/>
    <w:rsid w:val="0015274D"/>
    <w:rsid w:val="001561BD"/>
    <w:rsid w:val="00156F8D"/>
    <w:rsid w:val="00157960"/>
    <w:rsid w:val="00157F56"/>
    <w:rsid w:val="001608C1"/>
    <w:rsid w:val="00161BAC"/>
    <w:rsid w:val="00161DA8"/>
    <w:rsid w:val="00162124"/>
    <w:rsid w:val="00163DF1"/>
    <w:rsid w:val="0016441C"/>
    <w:rsid w:val="00164A0E"/>
    <w:rsid w:val="00166A64"/>
    <w:rsid w:val="0016735D"/>
    <w:rsid w:val="001702D6"/>
    <w:rsid w:val="00170428"/>
    <w:rsid w:val="0017098F"/>
    <w:rsid w:val="00171A35"/>
    <w:rsid w:val="00172113"/>
    <w:rsid w:val="0017394A"/>
    <w:rsid w:val="001815E8"/>
    <w:rsid w:val="00182830"/>
    <w:rsid w:val="001849A9"/>
    <w:rsid w:val="0018550E"/>
    <w:rsid w:val="001857A2"/>
    <w:rsid w:val="00191816"/>
    <w:rsid w:val="0019299C"/>
    <w:rsid w:val="0019433C"/>
    <w:rsid w:val="00195CAA"/>
    <w:rsid w:val="00196202"/>
    <w:rsid w:val="0019739C"/>
    <w:rsid w:val="001A1393"/>
    <w:rsid w:val="001A3FAE"/>
    <w:rsid w:val="001A53CD"/>
    <w:rsid w:val="001A5A7B"/>
    <w:rsid w:val="001A7439"/>
    <w:rsid w:val="001B17C1"/>
    <w:rsid w:val="001B27E9"/>
    <w:rsid w:val="001B34FE"/>
    <w:rsid w:val="001B5977"/>
    <w:rsid w:val="001B7395"/>
    <w:rsid w:val="001B7575"/>
    <w:rsid w:val="001C1A4B"/>
    <w:rsid w:val="001C2A11"/>
    <w:rsid w:val="001C6ED6"/>
    <w:rsid w:val="001D0A0B"/>
    <w:rsid w:val="001D1ED8"/>
    <w:rsid w:val="001D3A51"/>
    <w:rsid w:val="001D5807"/>
    <w:rsid w:val="001D6E70"/>
    <w:rsid w:val="001D7C9E"/>
    <w:rsid w:val="001E0E27"/>
    <w:rsid w:val="001E0F5A"/>
    <w:rsid w:val="001E16C7"/>
    <w:rsid w:val="001E1CEA"/>
    <w:rsid w:val="001E2468"/>
    <w:rsid w:val="001E2AB2"/>
    <w:rsid w:val="001E38D7"/>
    <w:rsid w:val="001E42A5"/>
    <w:rsid w:val="001E5724"/>
    <w:rsid w:val="001E59F5"/>
    <w:rsid w:val="001E662F"/>
    <w:rsid w:val="001E71DC"/>
    <w:rsid w:val="001E7FC1"/>
    <w:rsid w:val="001F09E9"/>
    <w:rsid w:val="001F1F31"/>
    <w:rsid w:val="001F2943"/>
    <w:rsid w:val="001F4B5C"/>
    <w:rsid w:val="001F7C7D"/>
    <w:rsid w:val="002018D8"/>
    <w:rsid w:val="002026FF"/>
    <w:rsid w:val="0020463E"/>
    <w:rsid w:val="00204769"/>
    <w:rsid w:val="002122C5"/>
    <w:rsid w:val="00212E55"/>
    <w:rsid w:val="002160F6"/>
    <w:rsid w:val="00216EBC"/>
    <w:rsid w:val="0022260F"/>
    <w:rsid w:val="00222AB2"/>
    <w:rsid w:val="00222E48"/>
    <w:rsid w:val="00227117"/>
    <w:rsid w:val="002274E0"/>
    <w:rsid w:val="002309B4"/>
    <w:rsid w:val="002310C0"/>
    <w:rsid w:val="00231211"/>
    <w:rsid w:val="002312CE"/>
    <w:rsid w:val="002315D3"/>
    <w:rsid w:val="00231601"/>
    <w:rsid w:val="002340CD"/>
    <w:rsid w:val="002351E6"/>
    <w:rsid w:val="0023698D"/>
    <w:rsid w:val="00237388"/>
    <w:rsid w:val="00240001"/>
    <w:rsid w:val="002409DF"/>
    <w:rsid w:val="002459FF"/>
    <w:rsid w:val="0025038D"/>
    <w:rsid w:val="0025057F"/>
    <w:rsid w:val="00250971"/>
    <w:rsid w:val="00250DAF"/>
    <w:rsid w:val="00250DFB"/>
    <w:rsid w:val="002543EC"/>
    <w:rsid w:val="0025795F"/>
    <w:rsid w:val="002603A3"/>
    <w:rsid w:val="0026127C"/>
    <w:rsid w:val="002617AD"/>
    <w:rsid w:val="00261E9A"/>
    <w:rsid w:val="0026264F"/>
    <w:rsid w:val="002634CF"/>
    <w:rsid w:val="0026399C"/>
    <w:rsid w:val="00263B7B"/>
    <w:rsid w:val="002640C8"/>
    <w:rsid w:val="002663AF"/>
    <w:rsid w:val="00271BCD"/>
    <w:rsid w:val="0027357E"/>
    <w:rsid w:val="00273DBD"/>
    <w:rsid w:val="00274DFA"/>
    <w:rsid w:val="00275951"/>
    <w:rsid w:val="0027627D"/>
    <w:rsid w:val="002768FE"/>
    <w:rsid w:val="00277504"/>
    <w:rsid w:val="00277A72"/>
    <w:rsid w:val="00277FB8"/>
    <w:rsid w:val="0028019E"/>
    <w:rsid w:val="002803EC"/>
    <w:rsid w:val="00283AC3"/>
    <w:rsid w:val="00284374"/>
    <w:rsid w:val="00286857"/>
    <w:rsid w:val="00287270"/>
    <w:rsid w:val="00291D2E"/>
    <w:rsid w:val="00292438"/>
    <w:rsid w:val="00292583"/>
    <w:rsid w:val="00294C0F"/>
    <w:rsid w:val="00295443"/>
    <w:rsid w:val="00295541"/>
    <w:rsid w:val="00296C3F"/>
    <w:rsid w:val="002A3552"/>
    <w:rsid w:val="002A4779"/>
    <w:rsid w:val="002A5F3E"/>
    <w:rsid w:val="002A6B20"/>
    <w:rsid w:val="002A770A"/>
    <w:rsid w:val="002A7DF8"/>
    <w:rsid w:val="002B18F5"/>
    <w:rsid w:val="002B317A"/>
    <w:rsid w:val="002B524A"/>
    <w:rsid w:val="002B5EFE"/>
    <w:rsid w:val="002B6731"/>
    <w:rsid w:val="002B6FA4"/>
    <w:rsid w:val="002B70F6"/>
    <w:rsid w:val="002B73FB"/>
    <w:rsid w:val="002C213E"/>
    <w:rsid w:val="002C4896"/>
    <w:rsid w:val="002C4B92"/>
    <w:rsid w:val="002C510D"/>
    <w:rsid w:val="002C54A1"/>
    <w:rsid w:val="002C5B39"/>
    <w:rsid w:val="002C67D8"/>
    <w:rsid w:val="002C6B87"/>
    <w:rsid w:val="002C6FDD"/>
    <w:rsid w:val="002C79F9"/>
    <w:rsid w:val="002D1FAC"/>
    <w:rsid w:val="002D2747"/>
    <w:rsid w:val="002D3951"/>
    <w:rsid w:val="002D5AFE"/>
    <w:rsid w:val="002D7A04"/>
    <w:rsid w:val="002D7BDA"/>
    <w:rsid w:val="002E0FDA"/>
    <w:rsid w:val="002E1B15"/>
    <w:rsid w:val="002E2AD3"/>
    <w:rsid w:val="002E2BAD"/>
    <w:rsid w:val="002E35C1"/>
    <w:rsid w:val="002E443D"/>
    <w:rsid w:val="002E463D"/>
    <w:rsid w:val="002E483A"/>
    <w:rsid w:val="002E48E7"/>
    <w:rsid w:val="002E602D"/>
    <w:rsid w:val="002E65E1"/>
    <w:rsid w:val="002E6D81"/>
    <w:rsid w:val="002F0281"/>
    <w:rsid w:val="002F0B3D"/>
    <w:rsid w:val="002F1C83"/>
    <w:rsid w:val="002F3A23"/>
    <w:rsid w:val="002F4EB3"/>
    <w:rsid w:val="002F5006"/>
    <w:rsid w:val="002F69FE"/>
    <w:rsid w:val="002F6F67"/>
    <w:rsid w:val="002F765D"/>
    <w:rsid w:val="00300705"/>
    <w:rsid w:val="0030091E"/>
    <w:rsid w:val="00301C34"/>
    <w:rsid w:val="00301C91"/>
    <w:rsid w:val="00302DF3"/>
    <w:rsid w:val="00303288"/>
    <w:rsid w:val="00305370"/>
    <w:rsid w:val="00305FE4"/>
    <w:rsid w:val="00307E41"/>
    <w:rsid w:val="00310505"/>
    <w:rsid w:val="00313BF5"/>
    <w:rsid w:val="0031401C"/>
    <w:rsid w:val="00316443"/>
    <w:rsid w:val="00321963"/>
    <w:rsid w:val="0032234E"/>
    <w:rsid w:val="0032294D"/>
    <w:rsid w:val="00323798"/>
    <w:rsid w:val="00326862"/>
    <w:rsid w:val="0032767A"/>
    <w:rsid w:val="003310E1"/>
    <w:rsid w:val="00331BCD"/>
    <w:rsid w:val="003327E9"/>
    <w:rsid w:val="00332CAF"/>
    <w:rsid w:val="003347F3"/>
    <w:rsid w:val="00334C6B"/>
    <w:rsid w:val="00340718"/>
    <w:rsid w:val="00340770"/>
    <w:rsid w:val="00343301"/>
    <w:rsid w:val="0034446B"/>
    <w:rsid w:val="00344D98"/>
    <w:rsid w:val="00345C81"/>
    <w:rsid w:val="00345ECD"/>
    <w:rsid w:val="00346548"/>
    <w:rsid w:val="003508DC"/>
    <w:rsid w:val="003511B6"/>
    <w:rsid w:val="00351D45"/>
    <w:rsid w:val="00352C40"/>
    <w:rsid w:val="0035317A"/>
    <w:rsid w:val="0035469D"/>
    <w:rsid w:val="00354B76"/>
    <w:rsid w:val="003568E4"/>
    <w:rsid w:val="00361682"/>
    <w:rsid w:val="00362DE0"/>
    <w:rsid w:val="0036422B"/>
    <w:rsid w:val="0036451D"/>
    <w:rsid w:val="00364BC3"/>
    <w:rsid w:val="00364D94"/>
    <w:rsid w:val="0037092D"/>
    <w:rsid w:val="00380247"/>
    <w:rsid w:val="00383C31"/>
    <w:rsid w:val="003879E1"/>
    <w:rsid w:val="00392420"/>
    <w:rsid w:val="003937C4"/>
    <w:rsid w:val="00393E2C"/>
    <w:rsid w:val="00396B44"/>
    <w:rsid w:val="00397789"/>
    <w:rsid w:val="003A1891"/>
    <w:rsid w:val="003A1AFB"/>
    <w:rsid w:val="003A2A2A"/>
    <w:rsid w:val="003A40DD"/>
    <w:rsid w:val="003B031A"/>
    <w:rsid w:val="003B0CB9"/>
    <w:rsid w:val="003B246B"/>
    <w:rsid w:val="003B3189"/>
    <w:rsid w:val="003B339C"/>
    <w:rsid w:val="003B3600"/>
    <w:rsid w:val="003B460B"/>
    <w:rsid w:val="003B4B72"/>
    <w:rsid w:val="003B518D"/>
    <w:rsid w:val="003B5D81"/>
    <w:rsid w:val="003B6A94"/>
    <w:rsid w:val="003C2CF4"/>
    <w:rsid w:val="003C3FF5"/>
    <w:rsid w:val="003C6447"/>
    <w:rsid w:val="003C6E63"/>
    <w:rsid w:val="003C76A7"/>
    <w:rsid w:val="003C7E0A"/>
    <w:rsid w:val="003D1119"/>
    <w:rsid w:val="003D1FEE"/>
    <w:rsid w:val="003D27EB"/>
    <w:rsid w:val="003D2AE8"/>
    <w:rsid w:val="003D4859"/>
    <w:rsid w:val="003D4F14"/>
    <w:rsid w:val="003D5993"/>
    <w:rsid w:val="003D60B7"/>
    <w:rsid w:val="003D62ED"/>
    <w:rsid w:val="003D6EB9"/>
    <w:rsid w:val="003E0E9A"/>
    <w:rsid w:val="003E1226"/>
    <w:rsid w:val="003E1A93"/>
    <w:rsid w:val="003E1B28"/>
    <w:rsid w:val="003E33C7"/>
    <w:rsid w:val="003E4886"/>
    <w:rsid w:val="003E75C7"/>
    <w:rsid w:val="003E7CE8"/>
    <w:rsid w:val="003F0013"/>
    <w:rsid w:val="003F01E8"/>
    <w:rsid w:val="003F2149"/>
    <w:rsid w:val="003F27A8"/>
    <w:rsid w:val="003F28D2"/>
    <w:rsid w:val="003F3051"/>
    <w:rsid w:val="003F31CE"/>
    <w:rsid w:val="003F31D8"/>
    <w:rsid w:val="003F32C0"/>
    <w:rsid w:val="003F34A9"/>
    <w:rsid w:val="003F3F43"/>
    <w:rsid w:val="003F4E5F"/>
    <w:rsid w:val="003F6732"/>
    <w:rsid w:val="003F680C"/>
    <w:rsid w:val="003F6893"/>
    <w:rsid w:val="003F6ADA"/>
    <w:rsid w:val="0040105F"/>
    <w:rsid w:val="004010AE"/>
    <w:rsid w:val="004016AD"/>
    <w:rsid w:val="00402255"/>
    <w:rsid w:val="00403173"/>
    <w:rsid w:val="0040420B"/>
    <w:rsid w:val="00404936"/>
    <w:rsid w:val="00405D53"/>
    <w:rsid w:val="00406785"/>
    <w:rsid w:val="004077E4"/>
    <w:rsid w:val="0041012A"/>
    <w:rsid w:val="004120D5"/>
    <w:rsid w:val="00413070"/>
    <w:rsid w:val="004130BB"/>
    <w:rsid w:val="00413359"/>
    <w:rsid w:val="00413D3C"/>
    <w:rsid w:val="00414CAC"/>
    <w:rsid w:val="004156FB"/>
    <w:rsid w:val="0041700A"/>
    <w:rsid w:val="00420180"/>
    <w:rsid w:val="00425223"/>
    <w:rsid w:val="004252AE"/>
    <w:rsid w:val="0042564C"/>
    <w:rsid w:val="004273EE"/>
    <w:rsid w:val="00427465"/>
    <w:rsid w:val="00430651"/>
    <w:rsid w:val="004320D1"/>
    <w:rsid w:val="00432828"/>
    <w:rsid w:val="004361A2"/>
    <w:rsid w:val="004374B8"/>
    <w:rsid w:val="004401B7"/>
    <w:rsid w:val="00440A57"/>
    <w:rsid w:val="00440C50"/>
    <w:rsid w:val="004421EF"/>
    <w:rsid w:val="00443AFE"/>
    <w:rsid w:val="00444715"/>
    <w:rsid w:val="00445FE2"/>
    <w:rsid w:val="00447F6F"/>
    <w:rsid w:val="004510F7"/>
    <w:rsid w:val="00454077"/>
    <w:rsid w:val="00454423"/>
    <w:rsid w:val="004563C6"/>
    <w:rsid w:val="00456E46"/>
    <w:rsid w:val="00460765"/>
    <w:rsid w:val="00460FF5"/>
    <w:rsid w:val="00461162"/>
    <w:rsid w:val="0046204E"/>
    <w:rsid w:val="004632C6"/>
    <w:rsid w:val="00464B6F"/>
    <w:rsid w:val="00464DC6"/>
    <w:rsid w:val="0046514A"/>
    <w:rsid w:val="00465804"/>
    <w:rsid w:val="00472B7C"/>
    <w:rsid w:val="00473464"/>
    <w:rsid w:val="00473684"/>
    <w:rsid w:val="004742E1"/>
    <w:rsid w:val="00475B0E"/>
    <w:rsid w:val="004802A7"/>
    <w:rsid w:val="0048104B"/>
    <w:rsid w:val="0048229D"/>
    <w:rsid w:val="00483C1E"/>
    <w:rsid w:val="004842B0"/>
    <w:rsid w:val="0048496D"/>
    <w:rsid w:val="00485468"/>
    <w:rsid w:val="004866FE"/>
    <w:rsid w:val="0048673B"/>
    <w:rsid w:val="00486E10"/>
    <w:rsid w:val="00486FD6"/>
    <w:rsid w:val="00487566"/>
    <w:rsid w:val="0049021D"/>
    <w:rsid w:val="00493631"/>
    <w:rsid w:val="00493C59"/>
    <w:rsid w:val="00495EFC"/>
    <w:rsid w:val="004961E3"/>
    <w:rsid w:val="004A24FC"/>
    <w:rsid w:val="004A2AAA"/>
    <w:rsid w:val="004A47A6"/>
    <w:rsid w:val="004A5DF4"/>
    <w:rsid w:val="004B07A1"/>
    <w:rsid w:val="004B0FB5"/>
    <w:rsid w:val="004B1B8C"/>
    <w:rsid w:val="004B1DF2"/>
    <w:rsid w:val="004B5AD7"/>
    <w:rsid w:val="004C1338"/>
    <w:rsid w:val="004C1592"/>
    <w:rsid w:val="004C1A6F"/>
    <w:rsid w:val="004C2F22"/>
    <w:rsid w:val="004C3ED8"/>
    <w:rsid w:val="004C43E6"/>
    <w:rsid w:val="004C4CDB"/>
    <w:rsid w:val="004C624E"/>
    <w:rsid w:val="004C6663"/>
    <w:rsid w:val="004D068F"/>
    <w:rsid w:val="004D1E41"/>
    <w:rsid w:val="004D3733"/>
    <w:rsid w:val="004D45F3"/>
    <w:rsid w:val="004D65AA"/>
    <w:rsid w:val="004D7990"/>
    <w:rsid w:val="004E0D40"/>
    <w:rsid w:val="004E0DE8"/>
    <w:rsid w:val="004E0E99"/>
    <w:rsid w:val="004E15C0"/>
    <w:rsid w:val="004E1684"/>
    <w:rsid w:val="004E16D8"/>
    <w:rsid w:val="004E2CA9"/>
    <w:rsid w:val="004E3D2C"/>
    <w:rsid w:val="004E4156"/>
    <w:rsid w:val="004E4159"/>
    <w:rsid w:val="004E4C65"/>
    <w:rsid w:val="004F01DA"/>
    <w:rsid w:val="004F06F0"/>
    <w:rsid w:val="004F3673"/>
    <w:rsid w:val="004F42E6"/>
    <w:rsid w:val="004F47AE"/>
    <w:rsid w:val="004F590C"/>
    <w:rsid w:val="004F5C20"/>
    <w:rsid w:val="004F5DCD"/>
    <w:rsid w:val="004F6A4E"/>
    <w:rsid w:val="0050071F"/>
    <w:rsid w:val="00503064"/>
    <w:rsid w:val="00503DF0"/>
    <w:rsid w:val="00505052"/>
    <w:rsid w:val="00505F7D"/>
    <w:rsid w:val="005078AB"/>
    <w:rsid w:val="00507F35"/>
    <w:rsid w:val="005101F4"/>
    <w:rsid w:val="005115FC"/>
    <w:rsid w:val="00512344"/>
    <w:rsid w:val="00514E09"/>
    <w:rsid w:val="00515A4B"/>
    <w:rsid w:val="00516BB8"/>
    <w:rsid w:val="005225B4"/>
    <w:rsid w:val="00522DCF"/>
    <w:rsid w:val="00525AF8"/>
    <w:rsid w:val="00526EA8"/>
    <w:rsid w:val="005300FE"/>
    <w:rsid w:val="00530850"/>
    <w:rsid w:val="00531AFC"/>
    <w:rsid w:val="005415A7"/>
    <w:rsid w:val="00541684"/>
    <w:rsid w:val="005418FA"/>
    <w:rsid w:val="00542B48"/>
    <w:rsid w:val="005434A6"/>
    <w:rsid w:val="0054417E"/>
    <w:rsid w:val="00544968"/>
    <w:rsid w:val="00544CEE"/>
    <w:rsid w:val="00544E49"/>
    <w:rsid w:val="00545A64"/>
    <w:rsid w:val="00552637"/>
    <w:rsid w:val="00554EBB"/>
    <w:rsid w:val="00557CB3"/>
    <w:rsid w:val="00562182"/>
    <w:rsid w:val="00563A25"/>
    <w:rsid w:val="00563DAD"/>
    <w:rsid w:val="00564194"/>
    <w:rsid w:val="005645A1"/>
    <w:rsid w:val="00564C78"/>
    <w:rsid w:val="00564EF1"/>
    <w:rsid w:val="00565441"/>
    <w:rsid w:val="005657BA"/>
    <w:rsid w:val="00565FD3"/>
    <w:rsid w:val="005678D5"/>
    <w:rsid w:val="0057042B"/>
    <w:rsid w:val="00572549"/>
    <w:rsid w:val="0057310F"/>
    <w:rsid w:val="00573906"/>
    <w:rsid w:val="00575F4F"/>
    <w:rsid w:val="00576597"/>
    <w:rsid w:val="00576BAC"/>
    <w:rsid w:val="0057781A"/>
    <w:rsid w:val="0058091E"/>
    <w:rsid w:val="00582273"/>
    <w:rsid w:val="00582B88"/>
    <w:rsid w:val="00584348"/>
    <w:rsid w:val="005848D2"/>
    <w:rsid w:val="005863A9"/>
    <w:rsid w:val="00590045"/>
    <w:rsid w:val="0059475F"/>
    <w:rsid w:val="005A398C"/>
    <w:rsid w:val="005A6119"/>
    <w:rsid w:val="005B0BB5"/>
    <w:rsid w:val="005B472B"/>
    <w:rsid w:val="005B778C"/>
    <w:rsid w:val="005B7821"/>
    <w:rsid w:val="005C00D8"/>
    <w:rsid w:val="005C2251"/>
    <w:rsid w:val="005C276A"/>
    <w:rsid w:val="005C295E"/>
    <w:rsid w:val="005C3256"/>
    <w:rsid w:val="005C38AF"/>
    <w:rsid w:val="005D09DD"/>
    <w:rsid w:val="005D489C"/>
    <w:rsid w:val="005D6749"/>
    <w:rsid w:val="005D6F55"/>
    <w:rsid w:val="005D77E6"/>
    <w:rsid w:val="005D7B93"/>
    <w:rsid w:val="005E0E87"/>
    <w:rsid w:val="005E1DA2"/>
    <w:rsid w:val="005E27CB"/>
    <w:rsid w:val="005E2A4F"/>
    <w:rsid w:val="005E3B85"/>
    <w:rsid w:val="005E467B"/>
    <w:rsid w:val="005E50A5"/>
    <w:rsid w:val="005E6FED"/>
    <w:rsid w:val="005E772C"/>
    <w:rsid w:val="005F1024"/>
    <w:rsid w:val="005F2834"/>
    <w:rsid w:val="005F293C"/>
    <w:rsid w:val="005F3D76"/>
    <w:rsid w:val="005F4305"/>
    <w:rsid w:val="005F7A45"/>
    <w:rsid w:val="00600029"/>
    <w:rsid w:val="006001CE"/>
    <w:rsid w:val="006014BA"/>
    <w:rsid w:val="00601FC7"/>
    <w:rsid w:val="00603926"/>
    <w:rsid w:val="006059A9"/>
    <w:rsid w:val="0060619B"/>
    <w:rsid w:val="00611FD4"/>
    <w:rsid w:val="0061348B"/>
    <w:rsid w:val="0061456B"/>
    <w:rsid w:val="006150FE"/>
    <w:rsid w:val="006157DD"/>
    <w:rsid w:val="006158C3"/>
    <w:rsid w:val="00616A07"/>
    <w:rsid w:val="00620805"/>
    <w:rsid w:val="0062114E"/>
    <w:rsid w:val="00621F20"/>
    <w:rsid w:val="00624B10"/>
    <w:rsid w:val="006252EC"/>
    <w:rsid w:val="006279FC"/>
    <w:rsid w:val="0063031E"/>
    <w:rsid w:val="0063378D"/>
    <w:rsid w:val="00636326"/>
    <w:rsid w:val="0063733D"/>
    <w:rsid w:val="006404FF"/>
    <w:rsid w:val="00640D8F"/>
    <w:rsid w:val="006425C2"/>
    <w:rsid w:val="00643959"/>
    <w:rsid w:val="006468C0"/>
    <w:rsid w:val="00647E10"/>
    <w:rsid w:val="006512DA"/>
    <w:rsid w:val="00651339"/>
    <w:rsid w:val="00655B58"/>
    <w:rsid w:val="006565EF"/>
    <w:rsid w:val="0065689E"/>
    <w:rsid w:val="006569EF"/>
    <w:rsid w:val="00657692"/>
    <w:rsid w:val="00663A02"/>
    <w:rsid w:val="00664C8C"/>
    <w:rsid w:val="00665EBD"/>
    <w:rsid w:val="0066634A"/>
    <w:rsid w:val="00670668"/>
    <w:rsid w:val="0067267B"/>
    <w:rsid w:val="006726C6"/>
    <w:rsid w:val="00673BA4"/>
    <w:rsid w:val="006749CA"/>
    <w:rsid w:val="006804C0"/>
    <w:rsid w:val="00681B0D"/>
    <w:rsid w:val="006830CA"/>
    <w:rsid w:val="00685310"/>
    <w:rsid w:val="00685BEB"/>
    <w:rsid w:val="006911BA"/>
    <w:rsid w:val="0069173B"/>
    <w:rsid w:val="0069313C"/>
    <w:rsid w:val="00693B22"/>
    <w:rsid w:val="00695536"/>
    <w:rsid w:val="00696D31"/>
    <w:rsid w:val="006A4256"/>
    <w:rsid w:val="006A4B86"/>
    <w:rsid w:val="006A64A0"/>
    <w:rsid w:val="006A6E39"/>
    <w:rsid w:val="006A787C"/>
    <w:rsid w:val="006A7CCE"/>
    <w:rsid w:val="006B008E"/>
    <w:rsid w:val="006B149C"/>
    <w:rsid w:val="006B3528"/>
    <w:rsid w:val="006B49CB"/>
    <w:rsid w:val="006B4C54"/>
    <w:rsid w:val="006B4EB6"/>
    <w:rsid w:val="006B6F8E"/>
    <w:rsid w:val="006B719B"/>
    <w:rsid w:val="006C10B6"/>
    <w:rsid w:val="006C3D52"/>
    <w:rsid w:val="006C4C9E"/>
    <w:rsid w:val="006C500A"/>
    <w:rsid w:val="006C791B"/>
    <w:rsid w:val="006D0EA2"/>
    <w:rsid w:val="006D10A5"/>
    <w:rsid w:val="006D192F"/>
    <w:rsid w:val="006D1D2C"/>
    <w:rsid w:val="006D1E26"/>
    <w:rsid w:val="006D2793"/>
    <w:rsid w:val="006D37BC"/>
    <w:rsid w:val="006D4097"/>
    <w:rsid w:val="006D427A"/>
    <w:rsid w:val="006D591D"/>
    <w:rsid w:val="006D6189"/>
    <w:rsid w:val="006D7E78"/>
    <w:rsid w:val="006E134C"/>
    <w:rsid w:val="006E163E"/>
    <w:rsid w:val="006E2E14"/>
    <w:rsid w:val="006E3A95"/>
    <w:rsid w:val="006E476F"/>
    <w:rsid w:val="006E517A"/>
    <w:rsid w:val="006E6E4C"/>
    <w:rsid w:val="006F06A6"/>
    <w:rsid w:val="006F1442"/>
    <w:rsid w:val="006F1577"/>
    <w:rsid w:val="006F48C9"/>
    <w:rsid w:val="006F4940"/>
    <w:rsid w:val="006F4E64"/>
    <w:rsid w:val="007010BE"/>
    <w:rsid w:val="0070218F"/>
    <w:rsid w:val="0070484E"/>
    <w:rsid w:val="00705433"/>
    <w:rsid w:val="00707B5C"/>
    <w:rsid w:val="0071136B"/>
    <w:rsid w:val="00711FC3"/>
    <w:rsid w:val="00721D15"/>
    <w:rsid w:val="0072239D"/>
    <w:rsid w:val="007238EC"/>
    <w:rsid w:val="00723FB1"/>
    <w:rsid w:val="007245BB"/>
    <w:rsid w:val="00731330"/>
    <w:rsid w:val="00731CEF"/>
    <w:rsid w:val="00732284"/>
    <w:rsid w:val="007350FA"/>
    <w:rsid w:val="00736048"/>
    <w:rsid w:val="007366E3"/>
    <w:rsid w:val="00736CD7"/>
    <w:rsid w:val="00737B61"/>
    <w:rsid w:val="00737C51"/>
    <w:rsid w:val="00741B09"/>
    <w:rsid w:val="00745E4E"/>
    <w:rsid w:val="007521BE"/>
    <w:rsid w:val="007532B0"/>
    <w:rsid w:val="007532F8"/>
    <w:rsid w:val="00756091"/>
    <w:rsid w:val="00760500"/>
    <w:rsid w:val="0076076F"/>
    <w:rsid w:val="007608D6"/>
    <w:rsid w:val="0076162E"/>
    <w:rsid w:val="00762B28"/>
    <w:rsid w:val="00762BEA"/>
    <w:rsid w:val="00762CE4"/>
    <w:rsid w:val="00763441"/>
    <w:rsid w:val="007637BD"/>
    <w:rsid w:val="00763997"/>
    <w:rsid w:val="00765168"/>
    <w:rsid w:val="0076526F"/>
    <w:rsid w:val="007653AE"/>
    <w:rsid w:val="00765E80"/>
    <w:rsid w:val="00766A14"/>
    <w:rsid w:val="00770853"/>
    <w:rsid w:val="00770B9C"/>
    <w:rsid w:val="007716E2"/>
    <w:rsid w:val="00772EFF"/>
    <w:rsid w:val="007734E5"/>
    <w:rsid w:val="007740AD"/>
    <w:rsid w:val="007740BA"/>
    <w:rsid w:val="00775EC8"/>
    <w:rsid w:val="007823E3"/>
    <w:rsid w:val="00783157"/>
    <w:rsid w:val="00784D4E"/>
    <w:rsid w:val="0078557D"/>
    <w:rsid w:val="00786C6B"/>
    <w:rsid w:val="007871E5"/>
    <w:rsid w:val="00787BF3"/>
    <w:rsid w:val="007929C1"/>
    <w:rsid w:val="00792EB2"/>
    <w:rsid w:val="007936AF"/>
    <w:rsid w:val="0079586C"/>
    <w:rsid w:val="00795937"/>
    <w:rsid w:val="007971E1"/>
    <w:rsid w:val="0079734C"/>
    <w:rsid w:val="00797C87"/>
    <w:rsid w:val="00797F32"/>
    <w:rsid w:val="007A062B"/>
    <w:rsid w:val="007A2C65"/>
    <w:rsid w:val="007A2D5E"/>
    <w:rsid w:val="007A388D"/>
    <w:rsid w:val="007A44DA"/>
    <w:rsid w:val="007A4A50"/>
    <w:rsid w:val="007A5272"/>
    <w:rsid w:val="007A52D3"/>
    <w:rsid w:val="007A7BBC"/>
    <w:rsid w:val="007B085B"/>
    <w:rsid w:val="007B1FC5"/>
    <w:rsid w:val="007B5A18"/>
    <w:rsid w:val="007B5FE0"/>
    <w:rsid w:val="007B6975"/>
    <w:rsid w:val="007B6C5F"/>
    <w:rsid w:val="007B787A"/>
    <w:rsid w:val="007C026E"/>
    <w:rsid w:val="007C0B71"/>
    <w:rsid w:val="007C1D0E"/>
    <w:rsid w:val="007C32C6"/>
    <w:rsid w:val="007C438F"/>
    <w:rsid w:val="007C63F9"/>
    <w:rsid w:val="007D0FCC"/>
    <w:rsid w:val="007D1E69"/>
    <w:rsid w:val="007D2C6C"/>
    <w:rsid w:val="007D4161"/>
    <w:rsid w:val="007D42A8"/>
    <w:rsid w:val="007D45A0"/>
    <w:rsid w:val="007D5CA0"/>
    <w:rsid w:val="007D604B"/>
    <w:rsid w:val="007D6D47"/>
    <w:rsid w:val="007D77A9"/>
    <w:rsid w:val="007E2C2F"/>
    <w:rsid w:val="007E4678"/>
    <w:rsid w:val="007F486C"/>
    <w:rsid w:val="007F4B1D"/>
    <w:rsid w:val="0080009F"/>
    <w:rsid w:val="0080271D"/>
    <w:rsid w:val="00803EED"/>
    <w:rsid w:val="00804499"/>
    <w:rsid w:val="0080501D"/>
    <w:rsid w:val="008067D8"/>
    <w:rsid w:val="00810CB6"/>
    <w:rsid w:val="008111A2"/>
    <w:rsid w:val="0081151B"/>
    <w:rsid w:val="00811D62"/>
    <w:rsid w:val="00811E27"/>
    <w:rsid w:val="00813D82"/>
    <w:rsid w:val="0082078F"/>
    <w:rsid w:val="00822CB5"/>
    <w:rsid w:val="0082305A"/>
    <w:rsid w:val="008244E4"/>
    <w:rsid w:val="008252C4"/>
    <w:rsid w:val="0082744B"/>
    <w:rsid w:val="00827535"/>
    <w:rsid w:val="00830702"/>
    <w:rsid w:val="008312E6"/>
    <w:rsid w:val="00831B9C"/>
    <w:rsid w:val="00832AB3"/>
    <w:rsid w:val="0083342E"/>
    <w:rsid w:val="0083755A"/>
    <w:rsid w:val="0084237E"/>
    <w:rsid w:val="0084255C"/>
    <w:rsid w:val="008443F8"/>
    <w:rsid w:val="0084486C"/>
    <w:rsid w:val="008454B8"/>
    <w:rsid w:val="00847297"/>
    <w:rsid w:val="00847541"/>
    <w:rsid w:val="00852EFB"/>
    <w:rsid w:val="00855B10"/>
    <w:rsid w:val="00855B99"/>
    <w:rsid w:val="00856ACB"/>
    <w:rsid w:val="008602BC"/>
    <w:rsid w:val="00862171"/>
    <w:rsid w:val="00863918"/>
    <w:rsid w:val="00864AD8"/>
    <w:rsid w:val="00864EC9"/>
    <w:rsid w:val="00865720"/>
    <w:rsid w:val="00865E08"/>
    <w:rsid w:val="00866407"/>
    <w:rsid w:val="008664A3"/>
    <w:rsid w:val="00866734"/>
    <w:rsid w:val="0087037E"/>
    <w:rsid w:val="00871051"/>
    <w:rsid w:val="0087132A"/>
    <w:rsid w:val="0087175D"/>
    <w:rsid w:val="00871AA6"/>
    <w:rsid w:val="00871B63"/>
    <w:rsid w:val="008721F4"/>
    <w:rsid w:val="00876091"/>
    <w:rsid w:val="00883CEB"/>
    <w:rsid w:val="00886266"/>
    <w:rsid w:val="00886BDF"/>
    <w:rsid w:val="00886F67"/>
    <w:rsid w:val="00887128"/>
    <w:rsid w:val="0088744B"/>
    <w:rsid w:val="00891A74"/>
    <w:rsid w:val="00891DCA"/>
    <w:rsid w:val="00893459"/>
    <w:rsid w:val="008944D2"/>
    <w:rsid w:val="00894656"/>
    <w:rsid w:val="00894E03"/>
    <w:rsid w:val="00895B8E"/>
    <w:rsid w:val="0089612F"/>
    <w:rsid w:val="00897110"/>
    <w:rsid w:val="008A261C"/>
    <w:rsid w:val="008A2A60"/>
    <w:rsid w:val="008A362A"/>
    <w:rsid w:val="008A39D7"/>
    <w:rsid w:val="008A628D"/>
    <w:rsid w:val="008A7356"/>
    <w:rsid w:val="008B190D"/>
    <w:rsid w:val="008B3962"/>
    <w:rsid w:val="008B5A03"/>
    <w:rsid w:val="008B6639"/>
    <w:rsid w:val="008B79AF"/>
    <w:rsid w:val="008C14B2"/>
    <w:rsid w:val="008C511F"/>
    <w:rsid w:val="008D0355"/>
    <w:rsid w:val="008D042E"/>
    <w:rsid w:val="008D1CA7"/>
    <w:rsid w:val="008D2167"/>
    <w:rsid w:val="008D3B18"/>
    <w:rsid w:val="008D424D"/>
    <w:rsid w:val="008D46ED"/>
    <w:rsid w:val="008D5106"/>
    <w:rsid w:val="008D5F05"/>
    <w:rsid w:val="008E06D2"/>
    <w:rsid w:val="008E16D5"/>
    <w:rsid w:val="008E3BB4"/>
    <w:rsid w:val="008E4286"/>
    <w:rsid w:val="008E6268"/>
    <w:rsid w:val="008F23BB"/>
    <w:rsid w:val="008F39D3"/>
    <w:rsid w:val="008F7256"/>
    <w:rsid w:val="009014AC"/>
    <w:rsid w:val="009014E9"/>
    <w:rsid w:val="009031B4"/>
    <w:rsid w:val="00903D79"/>
    <w:rsid w:val="00903F06"/>
    <w:rsid w:val="00905AC2"/>
    <w:rsid w:val="009065EF"/>
    <w:rsid w:val="009066D6"/>
    <w:rsid w:val="0090753A"/>
    <w:rsid w:val="009125A3"/>
    <w:rsid w:val="0091288A"/>
    <w:rsid w:val="009130A9"/>
    <w:rsid w:val="00913352"/>
    <w:rsid w:val="009137C5"/>
    <w:rsid w:val="00913982"/>
    <w:rsid w:val="00915B19"/>
    <w:rsid w:val="0091625E"/>
    <w:rsid w:val="00920A4D"/>
    <w:rsid w:val="009221C3"/>
    <w:rsid w:val="009225C6"/>
    <w:rsid w:val="0092449F"/>
    <w:rsid w:val="009265E2"/>
    <w:rsid w:val="00932E72"/>
    <w:rsid w:val="009335B8"/>
    <w:rsid w:val="009338DF"/>
    <w:rsid w:val="00934136"/>
    <w:rsid w:val="0093782D"/>
    <w:rsid w:val="00940806"/>
    <w:rsid w:val="00941542"/>
    <w:rsid w:val="00942D9C"/>
    <w:rsid w:val="00944B29"/>
    <w:rsid w:val="00946213"/>
    <w:rsid w:val="00952BDE"/>
    <w:rsid w:val="00954E51"/>
    <w:rsid w:val="009575C3"/>
    <w:rsid w:val="00962398"/>
    <w:rsid w:val="009639E7"/>
    <w:rsid w:val="00963CEE"/>
    <w:rsid w:val="00965F8F"/>
    <w:rsid w:val="0096735D"/>
    <w:rsid w:val="0096784D"/>
    <w:rsid w:val="009678AF"/>
    <w:rsid w:val="00967B42"/>
    <w:rsid w:val="00967C84"/>
    <w:rsid w:val="009704BA"/>
    <w:rsid w:val="00972889"/>
    <w:rsid w:val="00972BF0"/>
    <w:rsid w:val="00972EBD"/>
    <w:rsid w:val="00973450"/>
    <w:rsid w:val="00973E25"/>
    <w:rsid w:val="00974CD6"/>
    <w:rsid w:val="00974D64"/>
    <w:rsid w:val="00976B21"/>
    <w:rsid w:val="00980F7D"/>
    <w:rsid w:val="00981227"/>
    <w:rsid w:val="0098182B"/>
    <w:rsid w:val="00985837"/>
    <w:rsid w:val="009901CF"/>
    <w:rsid w:val="00990C29"/>
    <w:rsid w:val="00990DF0"/>
    <w:rsid w:val="0099110C"/>
    <w:rsid w:val="0099144E"/>
    <w:rsid w:val="0099255A"/>
    <w:rsid w:val="0099371B"/>
    <w:rsid w:val="00994911"/>
    <w:rsid w:val="00995832"/>
    <w:rsid w:val="00996FF4"/>
    <w:rsid w:val="00997558"/>
    <w:rsid w:val="009979F5"/>
    <w:rsid w:val="009A0B1B"/>
    <w:rsid w:val="009A10D2"/>
    <w:rsid w:val="009A1569"/>
    <w:rsid w:val="009A23C4"/>
    <w:rsid w:val="009A3828"/>
    <w:rsid w:val="009A4A6D"/>
    <w:rsid w:val="009A6ABB"/>
    <w:rsid w:val="009B22AE"/>
    <w:rsid w:val="009B32EA"/>
    <w:rsid w:val="009B39D8"/>
    <w:rsid w:val="009B6A3A"/>
    <w:rsid w:val="009C10C6"/>
    <w:rsid w:val="009C10D3"/>
    <w:rsid w:val="009C423F"/>
    <w:rsid w:val="009C4BA4"/>
    <w:rsid w:val="009C5914"/>
    <w:rsid w:val="009C7661"/>
    <w:rsid w:val="009D021D"/>
    <w:rsid w:val="009D24CD"/>
    <w:rsid w:val="009D5107"/>
    <w:rsid w:val="009D6127"/>
    <w:rsid w:val="009D711C"/>
    <w:rsid w:val="009E3ABF"/>
    <w:rsid w:val="009E3B64"/>
    <w:rsid w:val="009E7C6F"/>
    <w:rsid w:val="009F02CF"/>
    <w:rsid w:val="009F0563"/>
    <w:rsid w:val="009F1EAB"/>
    <w:rsid w:val="009F2551"/>
    <w:rsid w:val="009F2840"/>
    <w:rsid w:val="009F2CD4"/>
    <w:rsid w:val="009F4F95"/>
    <w:rsid w:val="009F6928"/>
    <w:rsid w:val="00A01543"/>
    <w:rsid w:val="00A01759"/>
    <w:rsid w:val="00A04EB8"/>
    <w:rsid w:val="00A05191"/>
    <w:rsid w:val="00A0703A"/>
    <w:rsid w:val="00A10F6D"/>
    <w:rsid w:val="00A11B6E"/>
    <w:rsid w:val="00A12D19"/>
    <w:rsid w:val="00A14F1B"/>
    <w:rsid w:val="00A16CD6"/>
    <w:rsid w:val="00A178BF"/>
    <w:rsid w:val="00A204F9"/>
    <w:rsid w:val="00A21463"/>
    <w:rsid w:val="00A21543"/>
    <w:rsid w:val="00A22A3D"/>
    <w:rsid w:val="00A23A68"/>
    <w:rsid w:val="00A248B7"/>
    <w:rsid w:val="00A252ED"/>
    <w:rsid w:val="00A25690"/>
    <w:rsid w:val="00A30D91"/>
    <w:rsid w:val="00A34416"/>
    <w:rsid w:val="00A3467A"/>
    <w:rsid w:val="00A37C7E"/>
    <w:rsid w:val="00A40204"/>
    <w:rsid w:val="00A45DBB"/>
    <w:rsid w:val="00A46D75"/>
    <w:rsid w:val="00A516D9"/>
    <w:rsid w:val="00A5280F"/>
    <w:rsid w:val="00A52CEA"/>
    <w:rsid w:val="00A544BB"/>
    <w:rsid w:val="00A5631C"/>
    <w:rsid w:val="00A56E1B"/>
    <w:rsid w:val="00A5788F"/>
    <w:rsid w:val="00A60780"/>
    <w:rsid w:val="00A61872"/>
    <w:rsid w:val="00A62233"/>
    <w:rsid w:val="00A637BB"/>
    <w:rsid w:val="00A64D46"/>
    <w:rsid w:val="00A6561D"/>
    <w:rsid w:val="00A65BDC"/>
    <w:rsid w:val="00A66496"/>
    <w:rsid w:val="00A666BC"/>
    <w:rsid w:val="00A708D8"/>
    <w:rsid w:val="00A71A2B"/>
    <w:rsid w:val="00A72625"/>
    <w:rsid w:val="00A72FAD"/>
    <w:rsid w:val="00A80358"/>
    <w:rsid w:val="00A86FB8"/>
    <w:rsid w:val="00A90209"/>
    <w:rsid w:val="00A93233"/>
    <w:rsid w:val="00A942EA"/>
    <w:rsid w:val="00A95F10"/>
    <w:rsid w:val="00A97645"/>
    <w:rsid w:val="00A9794C"/>
    <w:rsid w:val="00AA2280"/>
    <w:rsid w:val="00AA2927"/>
    <w:rsid w:val="00AA31CD"/>
    <w:rsid w:val="00AA32FA"/>
    <w:rsid w:val="00AA5686"/>
    <w:rsid w:val="00AA6E9C"/>
    <w:rsid w:val="00AA71DB"/>
    <w:rsid w:val="00AA74B3"/>
    <w:rsid w:val="00AA7C64"/>
    <w:rsid w:val="00AB1180"/>
    <w:rsid w:val="00AB4BDB"/>
    <w:rsid w:val="00AB6D4B"/>
    <w:rsid w:val="00AB76FD"/>
    <w:rsid w:val="00AB7E2C"/>
    <w:rsid w:val="00AC17B1"/>
    <w:rsid w:val="00AC1C1A"/>
    <w:rsid w:val="00AC1F18"/>
    <w:rsid w:val="00AC2325"/>
    <w:rsid w:val="00AC26A7"/>
    <w:rsid w:val="00AC6007"/>
    <w:rsid w:val="00AC6522"/>
    <w:rsid w:val="00AD02D5"/>
    <w:rsid w:val="00AD0386"/>
    <w:rsid w:val="00AD1BC1"/>
    <w:rsid w:val="00AD2F95"/>
    <w:rsid w:val="00AD440B"/>
    <w:rsid w:val="00AD57CE"/>
    <w:rsid w:val="00AD5B39"/>
    <w:rsid w:val="00AE0CF5"/>
    <w:rsid w:val="00AE0FD9"/>
    <w:rsid w:val="00AE23DD"/>
    <w:rsid w:val="00AE49E7"/>
    <w:rsid w:val="00AE6F11"/>
    <w:rsid w:val="00AF0FD0"/>
    <w:rsid w:val="00AF119B"/>
    <w:rsid w:val="00AF571A"/>
    <w:rsid w:val="00AF6FB7"/>
    <w:rsid w:val="00AF7AF8"/>
    <w:rsid w:val="00B00049"/>
    <w:rsid w:val="00B006A6"/>
    <w:rsid w:val="00B0163F"/>
    <w:rsid w:val="00B01896"/>
    <w:rsid w:val="00B02483"/>
    <w:rsid w:val="00B0248E"/>
    <w:rsid w:val="00B02932"/>
    <w:rsid w:val="00B0394D"/>
    <w:rsid w:val="00B03BCC"/>
    <w:rsid w:val="00B04C3E"/>
    <w:rsid w:val="00B0589B"/>
    <w:rsid w:val="00B067E9"/>
    <w:rsid w:val="00B06E8A"/>
    <w:rsid w:val="00B0706E"/>
    <w:rsid w:val="00B11045"/>
    <w:rsid w:val="00B11F0A"/>
    <w:rsid w:val="00B1335C"/>
    <w:rsid w:val="00B144F3"/>
    <w:rsid w:val="00B14CBC"/>
    <w:rsid w:val="00B176EF"/>
    <w:rsid w:val="00B22296"/>
    <w:rsid w:val="00B233E8"/>
    <w:rsid w:val="00B23C50"/>
    <w:rsid w:val="00B24BE2"/>
    <w:rsid w:val="00B24DED"/>
    <w:rsid w:val="00B30E07"/>
    <w:rsid w:val="00B3267C"/>
    <w:rsid w:val="00B32FC1"/>
    <w:rsid w:val="00B33E0E"/>
    <w:rsid w:val="00B355FE"/>
    <w:rsid w:val="00B36EC5"/>
    <w:rsid w:val="00B37535"/>
    <w:rsid w:val="00B40296"/>
    <w:rsid w:val="00B43A16"/>
    <w:rsid w:val="00B4496D"/>
    <w:rsid w:val="00B4524A"/>
    <w:rsid w:val="00B45481"/>
    <w:rsid w:val="00B46616"/>
    <w:rsid w:val="00B4793F"/>
    <w:rsid w:val="00B47A77"/>
    <w:rsid w:val="00B5029D"/>
    <w:rsid w:val="00B542CF"/>
    <w:rsid w:val="00B549DB"/>
    <w:rsid w:val="00B552C2"/>
    <w:rsid w:val="00B603CD"/>
    <w:rsid w:val="00B622E6"/>
    <w:rsid w:val="00B62B6B"/>
    <w:rsid w:val="00B64306"/>
    <w:rsid w:val="00B64FE2"/>
    <w:rsid w:val="00B650DE"/>
    <w:rsid w:val="00B65A2D"/>
    <w:rsid w:val="00B6694C"/>
    <w:rsid w:val="00B733A4"/>
    <w:rsid w:val="00B736B1"/>
    <w:rsid w:val="00B741F2"/>
    <w:rsid w:val="00B763FA"/>
    <w:rsid w:val="00B763FB"/>
    <w:rsid w:val="00B82489"/>
    <w:rsid w:val="00B83378"/>
    <w:rsid w:val="00B83962"/>
    <w:rsid w:val="00B84003"/>
    <w:rsid w:val="00B841AA"/>
    <w:rsid w:val="00B8481E"/>
    <w:rsid w:val="00B8585A"/>
    <w:rsid w:val="00B85E33"/>
    <w:rsid w:val="00B87B3B"/>
    <w:rsid w:val="00B9206B"/>
    <w:rsid w:val="00B9256D"/>
    <w:rsid w:val="00B94C1A"/>
    <w:rsid w:val="00B94E86"/>
    <w:rsid w:val="00B94FF4"/>
    <w:rsid w:val="00B950C4"/>
    <w:rsid w:val="00B952D8"/>
    <w:rsid w:val="00B95B10"/>
    <w:rsid w:val="00BA30A7"/>
    <w:rsid w:val="00BA31B6"/>
    <w:rsid w:val="00BA335B"/>
    <w:rsid w:val="00BA36A1"/>
    <w:rsid w:val="00BA3E5F"/>
    <w:rsid w:val="00BA5F0A"/>
    <w:rsid w:val="00BB00CF"/>
    <w:rsid w:val="00BB18B9"/>
    <w:rsid w:val="00BB260F"/>
    <w:rsid w:val="00BB26FF"/>
    <w:rsid w:val="00BB3B6E"/>
    <w:rsid w:val="00BB65AC"/>
    <w:rsid w:val="00BB778C"/>
    <w:rsid w:val="00BB77D8"/>
    <w:rsid w:val="00BC1B9D"/>
    <w:rsid w:val="00BC2407"/>
    <w:rsid w:val="00BC6F46"/>
    <w:rsid w:val="00BD1299"/>
    <w:rsid w:val="00BD20C4"/>
    <w:rsid w:val="00BD25C7"/>
    <w:rsid w:val="00BD294B"/>
    <w:rsid w:val="00BD3907"/>
    <w:rsid w:val="00BD67C9"/>
    <w:rsid w:val="00BD6907"/>
    <w:rsid w:val="00BD6D66"/>
    <w:rsid w:val="00BD76A0"/>
    <w:rsid w:val="00BD7E17"/>
    <w:rsid w:val="00BE038F"/>
    <w:rsid w:val="00BE0558"/>
    <w:rsid w:val="00BE06DB"/>
    <w:rsid w:val="00BE2508"/>
    <w:rsid w:val="00BE2F22"/>
    <w:rsid w:val="00BE4962"/>
    <w:rsid w:val="00BE5468"/>
    <w:rsid w:val="00BE69F0"/>
    <w:rsid w:val="00BF0A6D"/>
    <w:rsid w:val="00BF1BCC"/>
    <w:rsid w:val="00BF2030"/>
    <w:rsid w:val="00BF236D"/>
    <w:rsid w:val="00BF29E1"/>
    <w:rsid w:val="00BF3A5C"/>
    <w:rsid w:val="00BF517A"/>
    <w:rsid w:val="00BF51EC"/>
    <w:rsid w:val="00BF7342"/>
    <w:rsid w:val="00BF7C7F"/>
    <w:rsid w:val="00BF7D0E"/>
    <w:rsid w:val="00C015BB"/>
    <w:rsid w:val="00C0290A"/>
    <w:rsid w:val="00C02ED1"/>
    <w:rsid w:val="00C03A2A"/>
    <w:rsid w:val="00C060F2"/>
    <w:rsid w:val="00C06358"/>
    <w:rsid w:val="00C06430"/>
    <w:rsid w:val="00C07433"/>
    <w:rsid w:val="00C10371"/>
    <w:rsid w:val="00C10DF1"/>
    <w:rsid w:val="00C11842"/>
    <w:rsid w:val="00C12A28"/>
    <w:rsid w:val="00C1539C"/>
    <w:rsid w:val="00C17129"/>
    <w:rsid w:val="00C1789A"/>
    <w:rsid w:val="00C249B8"/>
    <w:rsid w:val="00C265C8"/>
    <w:rsid w:val="00C27E28"/>
    <w:rsid w:val="00C302C4"/>
    <w:rsid w:val="00C302D0"/>
    <w:rsid w:val="00C30C7B"/>
    <w:rsid w:val="00C30F6A"/>
    <w:rsid w:val="00C32F82"/>
    <w:rsid w:val="00C37602"/>
    <w:rsid w:val="00C37D4D"/>
    <w:rsid w:val="00C4227D"/>
    <w:rsid w:val="00C425D3"/>
    <w:rsid w:val="00C42BF7"/>
    <w:rsid w:val="00C4417D"/>
    <w:rsid w:val="00C4451C"/>
    <w:rsid w:val="00C44ABC"/>
    <w:rsid w:val="00C51351"/>
    <w:rsid w:val="00C52870"/>
    <w:rsid w:val="00C52EA3"/>
    <w:rsid w:val="00C52EFA"/>
    <w:rsid w:val="00C61003"/>
    <w:rsid w:val="00C6407A"/>
    <w:rsid w:val="00C65D07"/>
    <w:rsid w:val="00C702CF"/>
    <w:rsid w:val="00C72CD0"/>
    <w:rsid w:val="00C73EEC"/>
    <w:rsid w:val="00C75ABC"/>
    <w:rsid w:val="00C77EB3"/>
    <w:rsid w:val="00C81861"/>
    <w:rsid w:val="00C907F9"/>
    <w:rsid w:val="00C96D8C"/>
    <w:rsid w:val="00CA0260"/>
    <w:rsid w:val="00CA21DA"/>
    <w:rsid w:val="00CA2868"/>
    <w:rsid w:val="00CA33B0"/>
    <w:rsid w:val="00CA4010"/>
    <w:rsid w:val="00CA4F1B"/>
    <w:rsid w:val="00CA547C"/>
    <w:rsid w:val="00CB31F7"/>
    <w:rsid w:val="00CB3447"/>
    <w:rsid w:val="00CB3C16"/>
    <w:rsid w:val="00CB5C46"/>
    <w:rsid w:val="00CC5243"/>
    <w:rsid w:val="00CC5B11"/>
    <w:rsid w:val="00CD3D89"/>
    <w:rsid w:val="00CE17B1"/>
    <w:rsid w:val="00CE2680"/>
    <w:rsid w:val="00CE3F42"/>
    <w:rsid w:val="00CE5ED8"/>
    <w:rsid w:val="00CE5FE3"/>
    <w:rsid w:val="00CF2084"/>
    <w:rsid w:val="00CF5636"/>
    <w:rsid w:val="00CF6252"/>
    <w:rsid w:val="00CF68AF"/>
    <w:rsid w:val="00D006F9"/>
    <w:rsid w:val="00D00C97"/>
    <w:rsid w:val="00D01E2F"/>
    <w:rsid w:val="00D03782"/>
    <w:rsid w:val="00D03DE1"/>
    <w:rsid w:val="00D043FD"/>
    <w:rsid w:val="00D07761"/>
    <w:rsid w:val="00D1096F"/>
    <w:rsid w:val="00D1520B"/>
    <w:rsid w:val="00D17786"/>
    <w:rsid w:val="00D17D37"/>
    <w:rsid w:val="00D21658"/>
    <w:rsid w:val="00D2172A"/>
    <w:rsid w:val="00D231FF"/>
    <w:rsid w:val="00D23AD0"/>
    <w:rsid w:val="00D244D4"/>
    <w:rsid w:val="00D30F14"/>
    <w:rsid w:val="00D31056"/>
    <w:rsid w:val="00D31647"/>
    <w:rsid w:val="00D31DC5"/>
    <w:rsid w:val="00D31E50"/>
    <w:rsid w:val="00D32836"/>
    <w:rsid w:val="00D35BAA"/>
    <w:rsid w:val="00D36169"/>
    <w:rsid w:val="00D36D64"/>
    <w:rsid w:val="00D37B9B"/>
    <w:rsid w:val="00D4107C"/>
    <w:rsid w:val="00D41AE3"/>
    <w:rsid w:val="00D42377"/>
    <w:rsid w:val="00D42BCA"/>
    <w:rsid w:val="00D43DD0"/>
    <w:rsid w:val="00D44E6F"/>
    <w:rsid w:val="00D45CD1"/>
    <w:rsid w:val="00D46989"/>
    <w:rsid w:val="00D477D7"/>
    <w:rsid w:val="00D52589"/>
    <w:rsid w:val="00D53627"/>
    <w:rsid w:val="00D53851"/>
    <w:rsid w:val="00D54B4B"/>
    <w:rsid w:val="00D558C3"/>
    <w:rsid w:val="00D55DC6"/>
    <w:rsid w:val="00D562CA"/>
    <w:rsid w:val="00D570EB"/>
    <w:rsid w:val="00D60970"/>
    <w:rsid w:val="00D618E3"/>
    <w:rsid w:val="00D619DC"/>
    <w:rsid w:val="00D61C7E"/>
    <w:rsid w:val="00D62A46"/>
    <w:rsid w:val="00D6565B"/>
    <w:rsid w:val="00D65FEE"/>
    <w:rsid w:val="00D6769F"/>
    <w:rsid w:val="00D679E3"/>
    <w:rsid w:val="00D752EC"/>
    <w:rsid w:val="00D75396"/>
    <w:rsid w:val="00D754F3"/>
    <w:rsid w:val="00D764AA"/>
    <w:rsid w:val="00D766ED"/>
    <w:rsid w:val="00D77949"/>
    <w:rsid w:val="00D77B9F"/>
    <w:rsid w:val="00D81DC6"/>
    <w:rsid w:val="00D8281C"/>
    <w:rsid w:val="00D82C9B"/>
    <w:rsid w:val="00D82F76"/>
    <w:rsid w:val="00D83A3D"/>
    <w:rsid w:val="00D8400A"/>
    <w:rsid w:val="00D878E4"/>
    <w:rsid w:val="00D90175"/>
    <w:rsid w:val="00D93455"/>
    <w:rsid w:val="00D94326"/>
    <w:rsid w:val="00D97906"/>
    <w:rsid w:val="00DA31A5"/>
    <w:rsid w:val="00DA5512"/>
    <w:rsid w:val="00DA5EE5"/>
    <w:rsid w:val="00DA6F2D"/>
    <w:rsid w:val="00DA79EB"/>
    <w:rsid w:val="00DB032D"/>
    <w:rsid w:val="00DB1EAD"/>
    <w:rsid w:val="00DB2093"/>
    <w:rsid w:val="00DB6454"/>
    <w:rsid w:val="00DC0A71"/>
    <w:rsid w:val="00DC0F7E"/>
    <w:rsid w:val="00DC346A"/>
    <w:rsid w:val="00DC3B5E"/>
    <w:rsid w:val="00DC45E9"/>
    <w:rsid w:val="00DC4984"/>
    <w:rsid w:val="00DC6D87"/>
    <w:rsid w:val="00DC7036"/>
    <w:rsid w:val="00DD40C4"/>
    <w:rsid w:val="00DD5686"/>
    <w:rsid w:val="00DD56C5"/>
    <w:rsid w:val="00DE0070"/>
    <w:rsid w:val="00DE19AD"/>
    <w:rsid w:val="00DE26A7"/>
    <w:rsid w:val="00DE2BCC"/>
    <w:rsid w:val="00DE3FEC"/>
    <w:rsid w:val="00DE49D7"/>
    <w:rsid w:val="00DE4DD6"/>
    <w:rsid w:val="00DE507B"/>
    <w:rsid w:val="00DF0158"/>
    <w:rsid w:val="00DF0882"/>
    <w:rsid w:val="00DF24C9"/>
    <w:rsid w:val="00DF3F1A"/>
    <w:rsid w:val="00DF4169"/>
    <w:rsid w:val="00DF5789"/>
    <w:rsid w:val="00DF5958"/>
    <w:rsid w:val="00DF69C3"/>
    <w:rsid w:val="00E01AB5"/>
    <w:rsid w:val="00E032A7"/>
    <w:rsid w:val="00E03EC4"/>
    <w:rsid w:val="00E05E00"/>
    <w:rsid w:val="00E12A9F"/>
    <w:rsid w:val="00E15806"/>
    <w:rsid w:val="00E1645A"/>
    <w:rsid w:val="00E170CA"/>
    <w:rsid w:val="00E17868"/>
    <w:rsid w:val="00E17F65"/>
    <w:rsid w:val="00E200A6"/>
    <w:rsid w:val="00E21FAE"/>
    <w:rsid w:val="00E23AE8"/>
    <w:rsid w:val="00E23FE9"/>
    <w:rsid w:val="00E2523C"/>
    <w:rsid w:val="00E259A4"/>
    <w:rsid w:val="00E26D3A"/>
    <w:rsid w:val="00E319A7"/>
    <w:rsid w:val="00E31DB1"/>
    <w:rsid w:val="00E32CB5"/>
    <w:rsid w:val="00E3360B"/>
    <w:rsid w:val="00E34A01"/>
    <w:rsid w:val="00E413C5"/>
    <w:rsid w:val="00E416BA"/>
    <w:rsid w:val="00E41D01"/>
    <w:rsid w:val="00E42B35"/>
    <w:rsid w:val="00E4423E"/>
    <w:rsid w:val="00E448C2"/>
    <w:rsid w:val="00E4490C"/>
    <w:rsid w:val="00E44F70"/>
    <w:rsid w:val="00E450A5"/>
    <w:rsid w:val="00E45810"/>
    <w:rsid w:val="00E473D5"/>
    <w:rsid w:val="00E474FD"/>
    <w:rsid w:val="00E500B7"/>
    <w:rsid w:val="00E50D20"/>
    <w:rsid w:val="00E52AEC"/>
    <w:rsid w:val="00E54D46"/>
    <w:rsid w:val="00E56DA7"/>
    <w:rsid w:val="00E5798B"/>
    <w:rsid w:val="00E60C07"/>
    <w:rsid w:val="00E60C32"/>
    <w:rsid w:val="00E62EE7"/>
    <w:rsid w:val="00E6355B"/>
    <w:rsid w:val="00E639A3"/>
    <w:rsid w:val="00E6462E"/>
    <w:rsid w:val="00E658C6"/>
    <w:rsid w:val="00E665C7"/>
    <w:rsid w:val="00E67001"/>
    <w:rsid w:val="00E73873"/>
    <w:rsid w:val="00E76E46"/>
    <w:rsid w:val="00E772BC"/>
    <w:rsid w:val="00E825D7"/>
    <w:rsid w:val="00E832CA"/>
    <w:rsid w:val="00E84D55"/>
    <w:rsid w:val="00E84FC7"/>
    <w:rsid w:val="00E8549A"/>
    <w:rsid w:val="00E8596B"/>
    <w:rsid w:val="00E85E9E"/>
    <w:rsid w:val="00E8682A"/>
    <w:rsid w:val="00E86A8F"/>
    <w:rsid w:val="00E9221C"/>
    <w:rsid w:val="00E92D37"/>
    <w:rsid w:val="00E92F08"/>
    <w:rsid w:val="00E92FD2"/>
    <w:rsid w:val="00E94452"/>
    <w:rsid w:val="00E94FE2"/>
    <w:rsid w:val="00E957F7"/>
    <w:rsid w:val="00E95EE7"/>
    <w:rsid w:val="00E96177"/>
    <w:rsid w:val="00EA0A81"/>
    <w:rsid w:val="00EA1665"/>
    <w:rsid w:val="00EA185F"/>
    <w:rsid w:val="00EA1A21"/>
    <w:rsid w:val="00EA22A6"/>
    <w:rsid w:val="00EA42C0"/>
    <w:rsid w:val="00EA5529"/>
    <w:rsid w:val="00EA61A8"/>
    <w:rsid w:val="00EA6382"/>
    <w:rsid w:val="00EA6B88"/>
    <w:rsid w:val="00EB187A"/>
    <w:rsid w:val="00EB1931"/>
    <w:rsid w:val="00EB3F1E"/>
    <w:rsid w:val="00EC02C0"/>
    <w:rsid w:val="00EC142D"/>
    <w:rsid w:val="00EC437F"/>
    <w:rsid w:val="00EC59D2"/>
    <w:rsid w:val="00EC7306"/>
    <w:rsid w:val="00EC7CB2"/>
    <w:rsid w:val="00ED04E8"/>
    <w:rsid w:val="00ED0B93"/>
    <w:rsid w:val="00ED0C3B"/>
    <w:rsid w:val="00ED1C31"/>
    <w:rsid w:val="00ED3BA0"/>
    <w:rsid w:val="00ED506B"/>
    <w:rsid w:val="00ED5245"/>
    <w:rsid w:val="00ED5747"/>
    <w:rsid w:val="00EE02B3"/>
    <w:rsid w:val="00EE070C"/>
    <w:rsid w:val="00EE180C"/>
    <w:rsid w:val="00EE2835"/>
    <w:rsid w:val="00EE34D0"/>
    <w:rsid w:val="00EE3883"/>
    <w:rsid w:val="00EE41F7"/>
    <w:rsid w:val="00EE6DE9"/>
    <w:rsid w:val="00EE7612"/>
    <w:rsid w:val="00EE7DC0"/>
    <w:rsid w:val="00EF046F"/>
    <w:rsid w:val="00EF097C"/>
    <w:rsid w:val="00EF0BB9"/>
    <w:rsid w:val="00EF1DA8"/>
    <w:rsid w:val="00EF22EC"/>
    <w:rsid w:val="00EF277C"/>
    <w:rsid w:val="00EF2DD8"/>
    <w:rsid w:val="00EF3FEA"/>
    <w:rsid w:val="00EF636C"/>
    <w:rsid w:val="00F00272"/>
    <w:rsid w:val="00F009E6"/>
    <w:rsid w:val="00F00AD7"/>
    <w:rsid w:val="00F0291C"/>
    <w:rsid w:val="00F03CBA"/>
    <w:rsid w:val="00F07B7C"/>
    <w:rsid w:val="00F11C6F"/>
    <w:rsid w:val="00F12A0B"/>
    <w:rsid w:val="00F1398D"/>
    <w:rsid w:val="00F13B5E"/>
    <w:rsid w:val="00F14C3E"/>
    <w:rsid w:val="00F16719"/>
    <w:rsid w:val="00F169FB"/>
    <w:rsid w:val="00F16E37"/>
    <w:rsid w:val="00F2060F"/>
    <w:rsid w:val="00F21CE6"/>
    <w:rsid w:val="00F22FAE"/>
    <w:rsid w:val="00F230DF"/>
    <w:rsid w:val="00F23A9A"/>
    <w:rsid w:val="00F2450A"/>
    <w:rsid w:val="00F2469B"/>
    <w:rsid w:val="00F257BE"/>
    <w:rsid w:val="00F25FB0"/>
    <w:rsid w:val="00F263BA"/>
    <w:rsid w:val="00F27160"/>
    <w:rsid w:val="00F273CB"/>
    <w:rsid w:val="00F2754F"/>
    <w:rsid w:val="00F30580"/>
    <w:rsid w:val="00F342DE"/>
    <w:rsid w:val="00F34C0D"/>
    <w:rsid w:val="00F3795E"/>
    <w:rsid w:val="00F37ED2"/>
    <w:rsid w:val="00F404D2"/>
    <w:rsid w:val="00F41739"/>
    <w:rsid w:val="00F4316C"/>
    <w:rsid w:val="00F432B6"/>
    <w:rsid w:val="00F46EDF"/>
    <w:rsid w:val="00F47B7F"/>
    <w:rsid w:val="00F47BAD"/>
    <w:rsid w:val="00F51B71"/>
    <w:rsid w:val="00F53764"/>
    <w:rsid w:val="00F53781"/>
    <w:rsid w:val="00F560AB"/>
    <w:rsid w:val="00F60842"/>
    <w:rsid w:val="00F63179"/>
    <w:rsid w:val="00F6595E"/>
    <w:rsid w:val="00F65BF1"/>
    <w:rsid w:val="00F668C2"/>
    <w:rsid w:val="00F669F9"/>
    <w:rsid w:val="00F71BC4"/>
    <w:rsid w:val="00F71ED9"/>
    <w:rsid w:val="00F74D23"/>
    <w:rsid w:val="00F75701"/>
    <w:rsid w:val="00F77DD1"/>
    <w:rsid w:val="00F812E2"/>
    <w:rsid w:val="00F818B0"/>
    <w:rsid w:val="00F81DA7"/>
    <w:rsid w:val="00F8244C"/>
    <w:rsid w:val="00F83D39"/>
    <w:rsid w:val="00F84974"/>
    <w:rsid w:val="00F8583C"/>
    <w:rsid w:val="00F8738B"/>
    <w:rsid w:val="00F87B9E"/>
    <w:rsid w:val="00F921BA"/>
    <w:rsid w:val="00F9221D"/>
    <w:rsid w:val="00F931C9"/>
    <w:rsid w:val="00F94D3D"/>
    <w:rsid w:val="00F96217"/>
    <w:rsid w:val="00F96643"/>
    <w:rsid w:val="00FA017B"/>
    <w:rsid w:val="00FA3767"/>
    <w:rsid w:val="00FA4DF8"/>
    <w:rsid w:val="00FA5955"/>
    <w:rsid w:val="00FA7AAF"/>
    <w:rsid w:val="00FB136F"/>
    <w:rsid w:val="00FB215F"/>
    <w:rsid w:val="00FB3BAF"/>
    <w:rsid w:val="00FB6C2F"/>
    <w:rsid w:val="00FB7D7E"/>
    <w:rsid w:val="00FC0753"/>
    <w:rsid w:val="00FC3BB1"/>
    <w:rsid w:val="00FC3F88"/>
    <w:rsid w:val="00FC4D0E"/>
    <w:rsid w:val="00FC5047"/>
    <w:rsid w:val="00FC54BD"/>
    <w:rsid w:val="00FC74B8"/>
    <w:rsid w:val="00FC7E6E"/>
    <w:rsid w:val="00FD0613"/>
    <w:rsid w:val="00FD0E0A"/>
    <w:rsid w:val="00FD1867"/>
    <w:rsid w:val="00FD1F33"/>
    <w:rsid w:val="00FD4001"/>
    <w:rsid w:val="00FD47F8"/>
    <w:rsid w:val="00FD5920"/>
    <w:rsid w:val="00FD605F"/>
    <w:rsid w:val="00FD655B"/>
    <w:rsid w:val="00FD73D4"/>
    <w:rsid w:val="00FD77E7"/>
    <w:rsid w:val="00FE0929"/>
    <w:rsid w:val="00FE0A79"/>
    <w:rsid w:val="00FE0E66"/>
    <w:rsid w:val="00FE5061"/>
    <w:rsid w:val="00FE60A4"/>
    <w:rsid w:val="00FE671A"/>
    <w:rsid w:val="00FE6A4E"/>
    <w:rsid w:val="00FF1E92"/>
    <w:rsid w:val="00FF622C"/>
    <w:rsid w:val="00FF700C"/>
    <w:rsid w:val="00FF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3A0078F"/>
  <w15:docId w15:val="{C102BED8-5CF5-C14B-9DB7-40652769B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5CFE"/>
    <w:rPr>
      <w:rFonts w:ascii="Times New Roman" w:eastAsia="Times New Roman" w:hAnsi="Times New Roman" w:cs="Times New Roman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qFormat/>
    <w:rsid w:val="002B6FA4"/>
    <w:pPr>
      <w:spacing w:line="300" w:lineRule="auto"/>
      <w:jc w:val="center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2B6FA4"/>
    <w:pPr>
      <w:tabs>
        <w:tab w:val="right" w:leader="dot" w:pos="9056"/>
      </w:tabs>
      <w:spacing w:line="300" w:lineRule="auto"/>
    </w:pPr>
    <w:rPr>
      <w:b/>
      <w:noProof/>
      <w:lang w:val="en-GB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2B6FA4"/>
    <w:pPr>
      <w:spacing w:line="300" w:lineRule="auto"/>
      <w:ind w:left="708"/>
    </w:pPr>
    <w:rPr>
      <w:rFonts w:ascii="Times" w:hAnsi="Times"/>
      <w:b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2B6FA4"/>
    <w:pPr>
      <w:spacing w:line="300" w:lineRule="auto"/>
      <w:ind w:left="708"/>
    </w:pPr>
    <w:rPr>
      <w:rFonts w:ascii="Times" w:hAnsi="Times"/>
      <w:b/>
      <w:i/>
      <w:iCs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73906"/>
    <w:rPr>
      <w:rFonts w:ascii="Times New Roman" w:eastAsia="Times New Roman" w:hAnsi="Times New Roman" w:cs="Times New Roman"/>
    </w:rPr>
  </w:style>
  <w:style w:type="paragraph" w:styleId="Kommentartext">
    <w:name w:val="annotation text"/>
    <w:basedOn w:val="Standard"/>
    <w:link w:val="KommentartextZchn"/>
    <w:uiPriority w:val="99"/>
    <w:unhideWhenUsed/>
    <w:rsid w:val="00573906"/>
    <w:pPr>
      <w:ind w:firstLine="425"/>
      <w:jc w:val="both"/>
    </w:pPr>
    <w:rPr>
      <w:lang w:val="de-DE" w:eastAsia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573906"/>
    <w:rPr>
      <w:rFonts w:eastAsiaTheme="minorEastAsia"/>
      <w:lang w:val="en-US"/>
    </w:rPr>
  </w:style>
  <w:style w:type="character" w:customStyle="1" w:styleId="KommentartextZeichen1">
    <w:name w:val="Kommentartext Zeichen1"/>
    <w:basedOn w:val="Absatz-Standardschriftart"/>
    <w:uiPriority w:val="99"/>
    <w:semiHidden/>
    <w:rsid w:val="00573906"/>
    <w:rPr>
      <w:lang w:val="en-US" w:eastAsia="en-US"/>
    </w:rPr>
  </w:style>
  <w:style w:type="table" w:styleId="Tabellenraster">
    <w:name w:val="Table Grid"/>
    <w:basedOn w:val="NormaleTabelle"/>
    <w:uiPriority w:val="59"/>
    <w:rsid w:val="00573906"/>
    <w:rPr>
      <w:rFonts w:eastAsiaTheme="minorEastAsia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573906"/>
    <w:rPr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3906"/>
    <w:pPr>
      <w:ind w:firstLine="0"/>
      <w:jc w:val="left"/>
    </w:pPr>
    <w:rPr>
      <w:b/>
      <w:bCs/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390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573906"/>
    <w:rPr>
      <w:rFonts w:eastAsiaTheme="minorEastAsia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90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906"/>
    <w:rPr>
      <w:rFonts w:ascii="Times New Roman" w:eastAsia="Times New Roman" w:hAnsi="Times New Roman" w:cs="Times New Roman"/>
      <w:sz w:val="18"/>
      <w:szCs w:val="18"/>
      <w:lang w:val="de-CH" w:eastAsia="de-DE"/>
    </w:rPr>
  </w:style>
  <w:style w:type="paragraph" w:styleId="Listenabsatz">
    <w:name w:val="List Paragraph"/>
    <w:basedOn w:val="Standard"/>
    <w:uiPriority w:val="34"/>
    <w:qFormat/>
    <w:rsid w:val="00573906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573906"/>
    <w:pPr>
      <w:jc w:val="center"/>
    </w:pPr>
  </w:style>
  <w:style w:type="paragraph" w:customStyle="1" w:styleId="EndNoteBibliography">
    <w:name w:val="EndNote Bibliography"/>
    <w:basedOn w:val="Standard"/>
    <w:rsid w:val="00573906"/>
  </w:style>
  <w:style w:type="table" w:styleId="HelleSchattierung-Akzent2">
    <w:name w:val="Light Shading Accent 2"/>
    <w:basedOn w:val="NormaleTabelle"/>
    <w:uiPriority w:val="60"/>
    <w:rsid w:val="00573906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Kopfzeile">
    <w:name w:val="header"/>
    <w:basedOn w:val="Standard"/>
    <w:link w:val="KopfzeileZchn"/>
    <w:unhideWhenUsed/>
    <w:rsid w:val="0057390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573906"/>
    <w:rPr>
      <w:rFonts w:ascii="Times New Roman" w:eastAsia="Times New Roman" w:hAnsi="Times New Roman" w:cs="Times New Roman"/>
      <w:lang w:val="de-CH" w:eastAsia="de-DE"/>
    </w:rPr>
  </w:style>
  <w:style w:type="paragraph" w:styleId="Fuzeile">
    <w:name w:val="footer"/>
    <w:basedOn w:val="Standard"/>
    <w:link w:val="FuzeileZchn"/>
    <w:uiPriority w:val="99"/>
    <w:unhideWhenUsed/>
    <w:rsid w:val="0057390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73906"/>
    <w:rPr>
      <w:rFonts w:ascii="Times New Roman" w:eastAsia="Times New Roman" w:hAnsi="Times New Roman" w:cs="Times New Roman"/>
      <w:lang w:val="de-CH"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73906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73906"/>
    <w:rPr>
      <w:rFonts w:ascii="Times New Roman" w:eastAsia="Times New Roman" w:hAnsi="Times New Roman" w:cs="Times New Roman"/>
      <w:lang w:val="de-CH" w:eastAsia="de-DE"/>
    </w:rPr>
  </w:style>
  <w:style w:type="table" w:customStyle="1" w:styleId="EinfacheTabelle21">
    <w:name w:val="Einfache Tabelle 21"/>
    <w:basedOn w:val="NormaleTabelle"/>
    <w:uiPriority w:val="42"/>
    <w:rsid w:val="00573906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eitenzahl">
    <w:name w:val="page number"/>
    <w:basedOn w:val="Absatz-Standardschriftart"/>
    <w:uiPriority w:val="99"/>
    <w:semiHidden/>
    <w:unhideWhenUsed/>
    <w:rsid w:val="00573906"/>
  </w:style>
  <w:style w:type="paragraph" w:customStyle="1" w:styleId="Default">
    <w:name w:val="Default"/>
    <w:rsid w:val="00573906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Funotentext">
    <w:name w:val="footnote text"/>
    <w:basedOn w:val="Standard"/>
    <w:link w:val="FunotentextZchn"/>
    <w:uiPriority w:val="99"/>
    <w:unhideWhenUsed/>
    <w:rsid w:val="00573906"/>
  </w:style>
  <w:style w:type="character" w:customStyle="1" w:styleId="FunotentextZchn">
    <w:name w:val="Fußnotentext Zchn"/>
    <w:basedOn w:val="Absatz-Standardschriftart"/>
    <w:link w:val="Funotentext"/>
    <w:uiPriority w:val="99"/>
    <w:rsid w:val="00573906"/>
    <w:rPr>
      <w:rFonts w:ascii="Times New Roman" w:eastAsia="Times New Roman" w:hAnsi="Times New Roman" w:cs="Times New Roman"/>
      <w:lang w:val="de-CH" w:eastAsia="de-DE"/>
    </w:rPr>
  </w:style>
  <w:style w:type="character" w:styleId="Funotenzeichen">
    <w:name w:val="footnote reference"/>
    <w:basedOn w:val="Absatz-Standardschriftart"/>
    <w:uiPriority w:val="99"/>
    <w:unhideWhenUsed/>
    <w:rsid w:val="00573906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573906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573906"/>
    <w:rPr>
      <w:color w:val="0000FF"/>
      <w:u w:val="single"/>
    </w:rPr>
  </w:style>
  <w:style w:type="character" w:customStyle="1" w:styleId="searchhistory-search-header">
    <w:name w:val="searchhistory-search-header"/>
    <w:basedOn w:val="Absatz-Standardschriftart"/>
    <w:rsid w:val="00573906"/>
  </w:style>
  <w:style w:type="character" w:customStyle="1" w:styleId="searchhistory-search-term">
    <w:name w:val="searchhistory-search-term"/>
    <w:basedOn w:val="Absatz-Standardschriftart"/>
    <w:rsid w:val="00573906"/>
  </w:style>
  <w:style w:type="paragraph" w:styleId="Beschriftung">
    <w:name w:val="caption"/>
    <w:basedOn w:val="Standard"/>
    <w:next w:val="Standard"/>
    <w:uiPriority w:val="35"/>
    <w:unhideWhenUsed/>
    <w:qFormat/>
    <w:rsid w:val="0057390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character" w:styleId="Fett">
    <w:name w:val="Strong"/>
    <w:basedOn w:val="Absatz-Standardschriftart"/>
    <w:uiPriority w:val="22"/>
    <w:qFormat/>
    <w:rsid w:val="00573906"/>
    <w:rPr>
      <w:b/>
      <w:bCs/>
    </w:rPr>
  </w:style>
  <w:style w:type="paragraph" w:styleId="Textkrper">
    <w:name w:val="Body Text"/>
    <w:basedOn w:val="Standard"/>
    <w:link w:val="TextkrperZchn"/>
    <w:uiPriority w:val="99"/>
    <w:rsid w:val="00573906"/>
    <w:pPr>
      <w:suppressAutoHyphens/>
      <w:spacing w:line="480" w:lineRule="auto"/>
      <w:ind w:firstLine="720"/>
    </w:pPr>
    <w:rPr>
      <w:rFonts w:eastAsia="Cambria"/>
      <w:szCs w:val="20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573906"/>
    <w:rPr>
      <w:rFonts w:ascii="Times New Roman" w:eastAsia="Cambria" w:hAnsi="Times New Roman" w:cs="Times New Roman"/>
      <w:szCs w:val="20"/>
      <w:lang w:val="en-US"/>
    </w:rPr>
  </w:style>
  <w:style w:type="character" w:customStyle="1" w:styleId="apple-converted-space">
    <w:name w:val="apple-converted-space"/>
    <w:basedOn w:val="Absatz-Standardschriftart"/>
    <w:rsid w:val="00573906"/>
  </w:style>
  <w:style w:type="character" w:styleId="Hervorhebung">
    <w:name w:val="Emphasis"/>
    <w:basedOn w:val="Absatz-Standardschriftart"/>
    <w:uiPriority w:val="20"/>
    <w:qFormat/>
    <w:rsid w:val="00573906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rsid w:val="00573906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443AFE"/>
    <w:rPr>
      <w:rFonts w:ascii="Times New Roman" w:eastAsia="Times New Roman" w:hAnsi="Times New Roman" w:cs="Times New Roman"/>
      <w:lang w:val="de-CH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B33E0E"/>
    <w:rPr>
      <w:color w:val="954F72" w:themeColor="followedHyperlink"/>
      <w:u w:val="single"/>
    </w:rPr>
  </w:style>
  <w:style w:type="paragraph" w:styleId="Blocktext">
    <w:name w:val="Block Text"/>
    <w:basedOn w:val="Standard"/>
    <w:rsid w:val="00DF3F1A"/>
    <w:pPr>
      <w:ind w:left="720"/>
    </w:pPr>
    <w:rPr>
      <w:lang w:val="de-CH" w:eastAsia="de-DE"/>
    </w:rPr>
  </w:style>
  <w:style w:type="table" w:customStyle="1" w:styleId="Tabellenraster1">
    <w:name w:val="Tabellenraster1"/>
    <w:basedOn w:val="NormaleTabelle"/>
    <w:next w:val="Tabellenraster"/>
    <w:rsid w:val="00944B29"/>
    <w:rPr>
      <w:rFonts w:ascii="Times New Roman" w:eastAsia="Times New Roman" w:hAnsi="Times New Roman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35</Words>
  <Characters>17863</Characters>
  <Application>Microsoft Office Word</Application>
  <DocSecurity>0</DocSecurity>
  <Lines>148</Lines>
  <Paragraphs>4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ima Locher</dc:creator>
  <cp:keywords/>
  <dc:description/>
  <cp:lastModifiedBy>Cosima Locher</cp:lastModifiedBy>
  <cp:revision>10</cp:revision>
  <cp:lastPrinted>2019-09-20T21:31:00Z</cp:lastPrinted>
  <dcterms:created xsi:type="dcterms:W3CDTF">2021-04-22T11:17:00Z</dcterms:created>
  <dcterms:modified xsi:type="dcterms:W3CDTF">2020-01-01T05:45:00Z</dcterms:modified>
</cp:coreProperties>
</file>